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2B15F" w14:textId="23F00D52" w:rsidR="00733D88" w:rsidRPr="002A1A82" w:rsidRDefault="00733D88">
      <w:pPr>
        <w:pBdr>
          <w:top w:val="nil"/>
          <w:left w:val="nil"/>
          <w:bottom w:val="nil"/>
          <w:right w:val="nil"/>
          <w:between w:val="nil"/>
        </w:pBdr>
        <w:tabs>
          <w:tab w:val="left" w:pos="720"/>
        </w:tabs>
        <w:spacing w:line="360" w:lineRule="auto"/>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T</w:t>
      </w:r>
      <w:r w:rsidR="00344029" w:rsidRPr="002A1A82">
        <w:rPr>
          <w:rFonts w:ascii="Times New Roman" w:eastAsia="Times New Roman" w:hAnsi="Times New Roman" w:cs="Times New Roman"/>
          <w:b/>
          <w:sz w:val="24"/>
          <w:szCs w:val="24"/>
        </w:rPr>
        <w:t>ITTLE:</w:t>
      </w:r>
    </w:p>
    <w:p w14:paraId="4B3BC03B" w14:textId="0C4970F0" w:rsidR="002363BF" w:rsidRPr="002A1A82" w:rsidRDefault="002363BF">
      <w:pPr>
        <w:pBdr>
          <w:top w:val="nil"/>
          <w:left w:val="nil"/>
          <w:bottom w:val="nil"/>
          <w:right w:val="nil"/>
          <w:between w:val="nil"/>
        </w:pBdr>
        <w:tabs>
          <w:tab w:val="left" w:pos="720"/>
        </w:tabs>
        <w:spacing w:line="360" w:lineRule="auto"/>
        <w:rPr>
          <w:rFonts w:ascii="Times New Roman" w:hAnsi="Times New Roman" w:cs="Times New Roman"/>
          <w:sz w:val="24"/>
          <w:szCs w:val="24"/>
        </w:rPr>
      </w:pPr>
      <w:r w:rsidRPr="002A1A82">
        <w:rPr>
          <w:rFonts w:ascii="Times New Roman" w:hAnsi="Times New Roman" w:cs="Times New Roman"/>
          <w:sz w:val="24"/>
          <w:szCs w:val="24"/>
        </w:rPr>
        <w:t xml:space="preserve">Gene networks </w:t>
      </w:r>
      <w:proofErr w:type="gramStart"/>
      <w:r w:rsidR="00FF6FD0" w:rsidRPr="002A1A82">
        <w:rPr>
          <w:rFonts w:ascii="Times New Roman" w:hAnsi="Times New Roman" w:cs="Times New Roman"/>
          <w:sz w:val="24"/>
          <w:szCs w:val="24"/>
        </w:rPr>
        <w:t>associated</w:t>
      </w:r>
      <w:proofErr w:type="gramEnd"/>
      <w:r w:rsidR="00FF6FD0" w:rsidRPr="002A1A82">
        <w:rPr>
          <w:rFonts w:ascii="Times New Roman" w:hAnsi="Times New Roman" w:cs="Times New Roman"/>
          <w:sz w:val="24"/>
          <w:szCs w:val="24"/>
        </w:rPr>
        <w:t xml:space="preserve"> with </w:t>
      </w:r>
      <w:r w:rsidR="001552BB" w:rsidRPr="002A1A82">
        <w:rPr>
          <w:rFonts w:ascii="Times New Roman" w:hAnsi="Times New Roman" w:cs="Times New Roman"/>
          <w:sz w:val="24"/>
          <w:szCs w:val="24"/>
        </w:rPr>
        <w:t>early endosperm</w:t>
      </w:r>
      <w:r w:rsidRPr="002A1A82">
        <w:rPr>
          <w:rFonts w:ascii="Times New Roman" w:hAnsi="Times New Roman" w:cs="Times New Roman"/>
          <w:sz w:val="24"/>
          <w:szCs w:val="24"/>
        </w:rPr>
        <w:t xml:space="preserve"> proliferation and </w:t>
      </w:r>
      <w:r w:rsidR="00503055" w:rsidRPr="002A1A82">
        <w:rPr>
          <w:rFonts w:ascii="Times New Roman" w:hAnsi="Times New Roman" w:cs="Times New Roman"/>
          <w:sz w:val="24"/>
          <w:szCs w:val="24"/>
        </w:rPr>
        <w:t xml:space="preserve">basal endosperm layer </w:t>
      </w:r>
      <w:r w:rsidRPr="002A1A82">
        <w:rPr>
          <w:rFonts w:ascii="Times New Roman" w:hAnsi="Times New Roman" w:cs="Times New Roman"/>
          <w:sz w:val="24"/>
          <w:szCs w:val="24"/>
        </w:rPr>
        <w:t xml:space="preserve">differentiation in maize </w:t>
      </w:r>
    </w:p>
    <w:p w14:paraId="478960C2" w14:textId="53010644" w:rsidR="002363BF" w:rsidRPr="002A1A82" w:rsidRDefault="002363BF">
      <w:pPr>
        <w:pBdr>
          <w:top w:val="nil"/>
          <w:left w:val="nil"/>
          <w:bottom w:val="nil"/>
          <w:right w:val="nil"/>
          <w:between w:val="nil"/>
        </w:pBdr>
        <w:tabs>
          <w:tab w:val="left" w:pos="720"/>
        </w:tabs>
        <w:spacing w:line="360" w:lineRule="auto"/>
        <w:rPr>
          <w:rFonts w:ascii="Times New Roman" w:eastAsia="Times New Roman" w:hAnsi="Times New Roman" w:cs="Times New Roman"/>
          <w:b/>
          <w:sz w:val="24"/>
          <w:szCs w:val="24"/>
        </w:rPr>
      </w:pPr>
    </w:p>
    <w:p w14:paraId="0BCF2CB1" w14:textId="122667EF" w:rsidR="006357ED" w:rsidRPr="002A1A82" w:rsidRDefault="006357ED" w:rsidP="006357ED">
      <w:pPr>
        <w:pStyle w:val="a"/>
        <w:spacing w:line="360" w:lineRule="auto"/>
        <w:rPr>
          <w:rFonts w:ascii="Times New Roman" w:hAnsi="Times New Roman"/>
          <w:color w:val="auto"/>
          <w:sz w:val="24"/>
          <w:szCs w:val="24"/>
        </w:rPr>
      </w:pPr>
      <w:r w:rsidRPr="002A1A82">
        <w:rPr>
          <w:rFonts w:ascii="Times New Roman" w:hAnsi="Times New Roman"/>
          <w:color w:val="auto"/>
          <w:sz w:val="24"/>
          <w:szCs w:val="24"/>
        </w:rPr>
        <w:t xml:space="preserve">KEY WORDS: </w:t>
      </w:r>
      <w:r w:rsidR="00F348EF" w:rsidRPr="002A1A82">
        <w:rPr>
          <w:rFonts w:ascii="Times New Roman" w:hAnsi="Times New Roman"/>
          <w:color w:val="auto"/>
          <w:sz w:val="24"/>
          <w:szCs w:val="24"/>
        </w:rPr>
        <w:t xml:space="preserve">cell differentiation, </w:t>
      </w:r>
      <w:r w:rsidRPr="002A1A82">
        <w:rPr>
          <w:rFonts w:ascii="Times New Roman" w:hAnsi="Times New Roman"/>
          <w:color w:val="auto"/>
          <w:sz w:val="24"/>
          <w:szCs w:val="24"/>
        </w:rPr>
        <w:t>endosperm</w:t>
      </w:r>
      <w:r w:rsidR="00F348EF" w:rsidRPr="002A1A82">
        <w:rPr>
          <w:rFonts w:ascii="Times New Roman" w:hAnsi="Times New Roman"/>
          <w:color w:val="auto"/>
          <w:sz w:val="24"/>
          <w:szCs w:val="24"/>
        </w:rPr>
        <w:t>, gene network</w:t>
      </w:r>
      <w:r w:rsidRPr="002A1A82">
        <w:rPr>
          <w:rFonts w:ascii="Times New Roman" w:hAnsi="Times New Roman"/>
          <w:color w:val="auto"/>
          <w:sz w:val="24"/>
          <w:szCs w:val="24"/>
        </w:rPr>
        <w:t xml:space="preserve">, </w:t>
      </w:r>
      <w:r w:rsidR="00F348EF" w:rsidRPr="002A1A82">
        <w:rPr>
          <w:rFonts w:ascii="Times New Roman" w:hAnsi="Times New Roman"/>
          <w:color w:val="auto"/>
          <w:sz w:val="24"/>
          <w:szCs w:val="24"/>
        </w:rPr>
        <w:t xml:space="preserve">maize, </w:t>
      </w:r>
      <w:r w:rsidRPr="002A1A82">
        <w:rPr>
          <w:rFonts w:ascii="Times New Roman" w:hAnsi="Times New Roman"/>
          <w:color w:val="auto"/>
          <w:sz w:val="24"/>
          <w:szCs w:val="24"/>
        </w:rPr>
        <w:t xml:space="preserve">proliferation, </w:t>
      </w:r>
      <w:r w:rsidR="005C42E5" w:rsidRPr="002A1A82">
        <w:rPr>
          <w:rFonts w:ascii="Times New Roman" w:hAnsi="Times New Roman"/>
          <w:color w:val="auto"/>
          <w:sz w:val="24"/>
          <w:szCs w:val="24"/>
        </w:rPr>
        <w:t xml:space="preserve">seed size, </w:t>
      </w:r>
      <w:r w:rsidR="00E70BCF" w:rsidRPr="002A1A82">
        <w:rPr>
          <w:rFonts w:ascii="Times New Roman" w:hAnsi="Times New Roman"/>
          <w:color w:val="auto"/>
          <w:sz w:val="24"/>
          <w:szCs w:val="24"/>
        </w:rPr>
        <w:t>sugar transport</w:t>
      </w:r>
      <w:r w:rsidR="00F348EF" w:rsidRPr="002A1A82">
        <w:rPr>
          <w:rFonts w:ascii="Times New Roman" w:hAnsi="Times New Roman"/>
          <w:color w:val="auto"/>
          <w:sz w:val="24"/>
          <w:szCs w:val="24"/>
        </w:rPr>
        <w:t>, transcriptome</w:t>
      </w:r>
    </w:p>
    <w:p w14:paraId="07E816CC" w14:textId="770C148A" w:rsidR="006357ED" w:rsidRPr="002A1A82" w:rsidRDefault="00C1076E">
      <w:pPr>
        <w:pBdr>
          <w:top w:val="nil"/>
          <w:left w:val="nil"/>
          <w:bottom w:val="nil"/>
          <w:right w:val="nil"/>
          <w:between w:val="nil"/>
        </w:pBdr>
        <w:tabs>
          <w:tab w:val="left" w:pos="720"/>
        </w:tabs>
        <w:spacing w:line="360" w:lineRule="auto"/>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AUTHORS</w:t>
      </w:r>
      <w:r w:rsidR="00E7594F" w:rsidRPr="002A1A82">
        <w:rPr>
          <w:rFonts w:ascii="Times New Roman" w:eastAsia="Times New Roman" w:hAnsi="Times New Roman" w:cs="Times New Roman"/>
          <w:b/>
          <w:sz w:val="24"/>
          <w:szCs w:val="24"/>
        </w:rPr>
        <w:t>:</w:t>
      </w:r>
    </w:p>
    <w:p w14:paraId="5CD4559D" w14:textId="7A6E323D" w:rsidR="00E7594F" w:rsidRPr="002A1A82" w:rsidRDefault="00E7594F" w:rsidP="00E7594F">
      <w:pPr>
        <w:pStyle w:val="a"/>
        <w:rPr>
          <w:rFonts w:ascii="Times New Roman" w:hAnsi="Times New Roman"/>
          <w:color w:val="auto"/>
          <w:sz w:val="24"/>
          <w:szCs w:val="24"/>
          <w:vertAlign w:val="superscript"/>
        </w:rPr>
      </w:pPr>
      <w:r w:rsidRPr="002A1A82">
        <w:rPr>
          <w:rFonts w:ascii="Times New Roman" w:hAnsi="Times New Roman"/>
          <w:color w:val="auto"/>
          <w:sz w:val="24"/>
          <w:szCs w:val="24"/>
        </w:rPr>
        <w:t xml:space="preserve">Shanshan </w:t>
      </w:r>
      <w:proofErr w:type="spellStart"/>
      <w:r w:rsidRPr="002A1A82">
        <w:rPr>
          <w:rFonts w:ascii="Times New Roman" w:hAnsi="Times New Roman"/>
          <w:color w:val="auto"/>
          <w:sz w:val="24"/>
          <w:szCs w:val="24"/>
        </w:rPr>
        <w:t>Zhang</w:t>
      </w:r>
      <w:r w:rsidRPr="002A1A82">
        <w:rPr>
          <w:rFonts w:ascii="Times New Roman" w:hAnsi="Times New Roman"/>
          <w:color w:val="auto"/>
          <w:sz w:val="24"/>
          <w:szCs w:val="24"/>
          <w:vertAlign w:val="superscript"/>
        </w:rPr>
        <w:t>a,b</w:t>
      </w:r>
      <w:proofErr w:type="spellEnd"/>
      <w:r w:rsidRPr="002A1A82">
        <w:rPr>
          <w:rFonts w:ascii="Times New Roman" w:hAnsi="Times New Roman"/>
          <w:color w:val="auto"/>
          <w:sz w:val="24"/>
          <w:szCs w:val="24"/>
        </w:rPr>
        <w:t>, Di Ran</w:t>
      </w:r>
      <w:r w:rsidRPr="002A1A82">
        <w:rPr>
          <w:rFonts w:ascii="Times New Roman" w:hAnsi="Times New Roman"/>
          <w:color w:val="auto"/>
          <w:sz w:val="24"/>
          <w:szCs w:val="24"/>
          <w:vertAlign w:val="superscript"/>
        </w:rPr>
        <w:t>a</w:t>
      </w:r>
      <w:r w:rsidRPr="002A1A82">
        <w:rPr>
          <w:rFonts w:ascii="Times New Roman" w:hAnsi="Times New Roman"/>
          <w:color w:val="auto"/>
          <w:sz w:val="24"/>
          <w:szCs w:val="24"/>
        </w:rPr>
        <w:t>, Choong-Hwan Ryu</w:t>
      </w:r>
      <w:r w:rsidRPr="002A1A82">
        <w:rPr>
          <w:rFonts w:ascii="Times New Roman" w:hAnsi="Times New Roman"/>
          <w:color w:val="auto"/>
          <w:sz w:val="24"/>
          <w:szCs w:val="24"/>
          <w:vertAlign w:val="superscript"/>
        </w:rPr>
        <w:t>a,</w:t>
      </w:r>
      <w:r w:rsidR="003B2FA3" w:rsidRPr="002A1A82">
        <w:rPr>
          <w:rFonts w:ascii="Times New Roman" w:hAnsi="Times New Roman"/>
          <w:color w:val="auto"/>
          <w:sz w:val="24"/>
          <w:szCs w:val="24"/>
          <w:vertAlign w:val="superscript"/>
        </w:rPr>
        <w:t>1</w:t>
      </w:r>
      <w:r w:rsidRPr="002A1A82">
        <w:rPr>
          <w:rFonts w:ascii="Times New Roman" w:hAnsi="Times New Roman"/>
          <w:color w:val="auto"/>
          <w:sz w:val="24"/>
          <w:szCs w:val="24"/>
        </w:rPr>
        <w:t xml:space="preserve">, </w:t>
      </w:r>
      <w:proofErr w:type="spellStart"/>
      <w:r w:rsidRPr="002A1A82">
        <w:rPr>
          <w:rFonts w:ascii="Times New Roman" w:hAnsi="Times New Roman"/>
          <w:color w:val="auto"/>
          <w:sz w:val="24"/>
          <w:szCs w:val="24"/>
        </w:rPr>
        <w:t>Guosheng</w:t>
      </w:r>
      <w:proofErr w:type="spellEnd"/>
      <w:r w:rsidRPr="002A1A82">
        <w:rPr>
          <w:rFonts w:ascii="Times New Roman" w:hAnsi="Times New Roman"/>
          <w:color w:val="auto"/>
          <w:sz w:val="24"/>
          <w:szCs w:val="24"/>
        </w:rPr>
        <w:t xml:space="preserve"> Li</w:t>
      </w:r>
      <w:r w:rsidRPr="002A1A82">
        <w:rPr>
          <w:rFonts w:ascii="Times New Roman" w:hAnsi="Times New Roman"/>
          <w:color w:val="auto"/>
          <w:sz w:val="24"/>
          <w:szCs w:val="24"/>
          <w:vertAlign w:val="superscript"/>
        </w:rPr>
        <w:t>a,</w:t>
      </w:r>
      <w:r w:rsidR="003B2FA3" w:rsidRPr="002A1A82">
        <w:rPr>
          <w:rFonts w:ascii="Times New Roman" w:hAnsi="Times New Roman"/>
          <w:color w:val="auto"/>
          <w:sz w:val="24"/>
          <w:szCs w:val="24"/>
          <w:vertAlign w:val="superscript"/>
        </w:rPr>
        <w:t>1</w:t>
      </w:r>
      <w:r w:rsidRPr="002A1A82">
        <w:rPr>
          <w:rFonts w:ascii="Times New Roman" w:hAnsi="Times New Roman"/>
          <w:color w:val="auto"/>
          <w:sz w:val="24"/>
          <w:szCs w:val="24"/>
        </w:rPr>
        <w:t xml:space="preserve">, </w:t>
      </w:r>
      <w:r w:rsidR="004E261E" w:rsidRPr="002A1A82">
        <w:rPr>
          <w:rFonts w:ascii="Times New Roman" w:hAnsi="Times New Roman"/>
          <w:color w:val="auto"/>
          <w:sz w:val="24"/>
          <w:szCs w:val="24"/>
        </w:rPr>
        <w:t>Joanne M Dannenhoffer</w:t>
      </w:r>
      <w:r w:rsidR="00642DA0" w:rsidRPr="002A1A82">
        <w:rPr>
          <w:rFonts w:ascii="Times New Roman" w:hAnsi="Times New Roman"/>
          <w:color w:val="auto"/>
          <w:sz w:val="24"/>
          <w:szCs w:val="24"/>
          <w:vertAlign w:val="superscript"/>
        </w:rPr>
        <w:t>c</w:t>
      </w:r>
      <w:r w:rsidR="004E261E" w:rsidRPr="002A1A82">
        <w:rPr>
          <w:rFonts w:ascii="Times New Roman" w:hAnsi="Times New Roman"/>
          <w:color w:val="auto"/>
          <w:sz w:val="24"/>
          <w:szCs w:val="24"/>
        </w:rPr>
        <w:t xml:space="preserve">, </w:t>
      </w:r>
      <w:proofErr w:type="spellStart"/>
      <w:r w:rsidRPr="002A1A82">
        <w:rPr>
          <w:rFonts w:ascii="Times New Roman" w:hAnsi="Times New Roman"/>
          <w:color w:val="auto"/>
          <w:sz w:val="24"/>
          <w:szCs w:val="24"/>
        </w:rPr>
        <w:t>Xiangfeng</w:t>
      </w:r>
      <w:proofErr w:type="spellEnd"/>
      <w:r w:rsidRPr="002A1A82">
        <w:rPr>
          <w:rFonts w:ascii="Times New Roman" w:hAnsi="Times New Roman"/>
          <w:color w:val="auto"/>
          <w:sz w:val="24"/>
          <w:szCs w:val="24"/>
        </w:rPr>
        <w:t xml:space="preserve"> Wang</w:t>
      </w:r>
      <w:r w:rsidRPr="002A1A82">
        <w:rPr>
          <w:rFonts w:ascii="Times New Roman" w:hAnsi="Times New Roman"/>
          <w:color w:val="auto"/>
          <w:sz w:val="24"/>
          <w:szCs w:val="24"/>
          <w:vertAlign w:val="superscript"/>
        </w:rPr>
        <w:t>a,</w:t>
      </w:r>
      <w:r w:rsidR="003B2FA3" w:rsidRPr="002A1A82">
        <w:rPr>
          <w:rFonts w:ascii="Times New Roman" w:hAnsi="Times New Roman"/>
          <w:color w:val="auto"/>
          <w:sz w:val="24"/>
          <w:szCs w:val="24"/>
          <w:vertAlign w:val="superscript"/>
        </w:rPr>
        <w:t>2</w:t>
      </w:r>
      <w:r w:rsidRPr="002A1A82">
        <w:rPr>
          <w:rFonts w:ascii="Times New Roman" w:hAnsi="Times New Roman"/>
          <w:color w:val="auto"/>
          <w:sz w:val="24"/>
          <w:szCs w:val="24"/>
        </w:rPr>
        <w:t xml:space="preserve">, </w:t>
      </w:r>
      <w:r w:rsidR="00461964" w:rsidRPr="002A1A82">
        <w:rPr>
          <w:rFonts w:ascii="Times New Roman" w:hAnsi="Times New Roman"/>
          <w:color w:val="auto"/>
          <w:sz w:val="24"/>
          <w:szCs w:val="24"/>
        </w:rPr>
        <w:t xml:space="preserve">Gary N. </w:t>
      </w:r>
      <w:proofErr w:type="spellStart"/>
      <w:r w:rsidR="00461964" w:rsidRPr="002A1A82">
        <w:rPr>
          <w:rFonts w:ascii="Times New Roman" w:hAnsi="Times New Roman"/>
          <w:color w:val="auto"/>
          <w:sz w:val="24"/>
          <w:szCs w:val="24"/>
        </w:rPr>
        <w:t>Drews</w:t>
      </w:r>
      <w:r w:rsidR="00642DA0" w:rsidRPr="002A1A82">
        <w:rPr>
          <w:rFonts w:ascii="Times New Roman" w:hAnsi="Times New Roman"/>
          <w:color w:val="auto"/>
          <w:sz w:val="24"/>
          <w:szCs w:val="24"/>
          <w:vertAlign w:val="superscript"/>
        </w:rPr>
        <w:t>d</w:t>
      </w:r>
      <w:proofErr w:type="spellEnd"/>
      <w:r w:rsidR="00461964" w:rsidRPr="002A1A82">
        <w:rPr>
          <w:rFonts w:ascii="Times New Roman" w:hAnsi="Times New Roman"/>
          <w:color w:val="auto"/>
          <w:sz w:val="24"/>
          <w:szCs w:val="24"/>
        </w:rPr>
        <w:t xml:space="preserve">, </w:t>
      </w:r>
      <w:r w:rsidRPr="002A1A82">
        <w:rPr>
          <w:rFonts w:ascii="Times New Roman" w:hAnsi="Times New Roman"/>
          <w:color w:val="auto"/>
          <w:sz w:val="24"/>
          <w:szCs w:val="24"/>
        </w:rPr>
        <w:t>and Ramin Yadegari</w:t>
      </w:r>
      <w:r w:rsidRPr="002A1A82">
        <w:rPr>
          <w:rFonts w:ascii="Times New Roman" w:hAnsi="Times New Roman"/>
          <w:color w:val="auto"/>
          <w:sz w:val="24"/>
          <w:szCs w:val="24"/>
          <w:vertAlign w:val="superscript"/>
        </w:rPr>
        <w:t>a,</w:t>
      </w:r>
      <w:r w:rsidR="003B2FA3" w:rsidRPr="002A1A82">
        <w:rPr>
          <w:rFonts w:ascii="Times New Roman" w:hAnsi="Times New Roman"/>
          <w:color w:val="auto"/>
          <w:sz w:val="24"/>
          <w:szCs w:val="24"/>
          <w:vertAlign w:val="superscript"/>
        </w:rPr>
        <w:t>3</w:t>
      </w:r>
    </w:p>
    <w:p w14:paraId="58E54120" w14:textId="77777777" w:rsidR="00E7594F" w:rsidRPr="002A1A82" w:rsidRDefault="00E7594F" w:rsidP="00E7594F">
      <w:pPr>
        <w:pStyle w:val="a"/>
        <w:spacing w:line="360" w:lineRule="auto"/>
        <w:rPr>
          <w:rFonts w:ascii="Times New Roman" w:hAnsi="Times New Roman"/>
          <w:color w:val="auto"/>
          <w:sz w:val="24"/>
          <w:szCs w:val="24"/>
        </w:rPr>
      </w:pPr>
    </w:p>
    <w:p w14:paraId="6E004156" w14:textId="77777777" w:rsidR="00E7594F" w:rsidRPr="002A1A82" w:rsidRDefault="00E7594F" w:rsidP="00E7594F">
      <w:pPr>
        <w:pStyle w:val="a"/>
        <w:spacing w:line="360" w:lineRule="auto"/>
        <w:rPr>
          <w:rFonts w:ascii="Times New Roman" w:hAnsi="Times New Roman"/>
          <w:color w:val="auto"/>
          <w:sz w:val="24"/>
          <w:szCs w:val="24"/>
        </w:rPr>
      </w:pPr>
      <w:r w:rsidRPr="002A1A82">
        <w:rPr>
          <w:rFonts w:ascii="Times New Roman" w:hAnsi="Times New Roman"/>
          <w:color w:val="auto"/>
          <w:sz w:val="24"/>
          <w:szCs w:val="24"/>
        </w:rPr>
        <w:t>AFFILIATIONS:</w:t>
      </w:r>
    </w:p>
    <w:p w14:paraId="1AD782D8" w14:textId="77777777" w:rsidR="00E7594F" w:rsidRPr="002A1A82" w:rsidRDefault="00E7594F" w:rsidP="00E7594F">
      <w:pPr>
        <w:pStyle w:val="a"/>
        <w:rPr>
          <w:rFonts w:ascii="Times New Roman" w:hAnsi="Times New Roman"/>
          <w:color w:val="auto"/>
          <w:sz w:val="24"/>
          <w:szCs w:val="24"/>
        </w:rPr>
      </w:pPr>
      <w:r w:rsidRPr="002A1A82">
        <w:rPr>
          <w:rFonts w:ascii="Times New Roman" w:hAnsi="Times New Roman"/>
          <w:color w:val="auto"/>
          <w:sz w:val="24"/>
          <w:szCs w:val="24"/>
          <w:vertAlign w:val="superscript"/>
        </w:rPr>
        <w:t>a</w:t>
      </w:r>
      <w:r w:rsidRPr="002A1A82">
        <w:rPr>
          <w:rFonts w:ascii="Times New Roman" w:hAnsi="Times New Roman"/>
          <w:color w:val="auto"/>
          <w:sz w:val="24"/>
          <w:szCs w:val="24"/>
        </w:rPr>
        <w:t xml:space="preserve"> School of Plant Sciences, University of Arizona, Tucson, AZ 85721, USA.</w:t>
      </w:r>
    </w:p>
    <w:p w14:paraId="58C36305" w14:textId="77777777" w:rsidR="00E7594F" w:rsidRPr="002A1A82" w:rsidRDefault="00E7594F" w:rsidP="00E7594F">
      <w:pPr>
        <w:pStyle w:val="a"/>
        <w:rPr>
          <w:rFonts w:ascii="Times New Roman" w:hAnsi="Times New Roman"/>
          <w:color w:val="auto"/>
          <w:sz w:val="24"/>
          <w:szCs w:val="24"/>
        </w:rPr>
      </w:pPr>
      <w:r w:rsidRPr="002A1A82">
        <w:rPr>
          <w:rFonts w:ascii="Times New Roman" w:hAnsi="Times New Roman"/>
          <w:color w:val="auto"/>
          <w:sz w:val="24"/>
          <w:szCs w:val="24"/>
          <w:vertAlign w:val="superscript"/>
        </w:rPr>
        <w:t>b</w:t>
      </w:r>
      <w:r w:rsidRPr="002A1A82">
        <w:rPr>
          <w:rFonts w:ascii="Times New Roman" w:hAnsi="Times New Roman"/>
          <w:color w:val="auto"/>
          <w:sz w:val="24"/>
          <w:szCs w:val="24"/>
        </w:rPr>
        <w:t xml:space="preserve"> Graduate Interdisciplinary Program in Statistics, University of Arizona, Tucson, AZ 85721, USA.</w:t>
      </w:r>
    </w:p>
    <w:p w14:paraId="2758E1E7" w14:textId="64EFD693" w:rsidR="00642DA0" w:rsidRPr="002A1A82" w:rsidRDefault="00642DA0" w:rsidP="00642DA0">
      <w:pPr>
        <w:pStyle w:val="a"/>
        <w:rPr>
          <w:rFonts w:ascii="Times New Roman" w:hAnsi="Times New Roman"/>
          <w:color w:val="auto"/>
          <w:sz w:val="24"/>
          <w:szCs w:val="24"/>
        </w:rPr>
      </w:pPr>
      <w:r w:rsidRPr="002A1A82">
        <w:rPr>
          <w:rFonts w:ascii="Times New Roman" w:hAnsi="Times New Roman"/>
          <w:color w:val="auto"/>
          <w:sz w:val="24"/>
          <w:szCs w:val="24"/>
          <w:vertAlign w:val="superscript"/>
        </w:rPr>
        <w:t>c</w:t>
      </w:r>
      <w:r w:rsidRPr="002A1A82">
        <w:rPr>
          <w:rFonts w:ascii="Times New Roman" w:hAnsi="Times New Roman"/>
          <w:color w:val="auto"/>
          <w:sz w:val="24"/>
          <w:szCs w:val="24"/>
        </w:rPr>
        <w:t xml:space="preserve"> Department of Biology, Central Michigan University, Mount Pleasant, MI 48859, USA.</w:t>
      </w:r>
    </w:p>
    <w:p w14:paraId="46823E35" w14:textId="22A25A99" w:rsidR="00E7594F" w:rsidRPr="002A1A82" w:rsidRDefault="00642DA0" w:rsidP="00E7594F">
      <w:pPr>
        <w:pStyle w:val="a"/>
        <w:rPr>
          <w:rFonts w:ascii="Times New Roman" w:hAnsi="Times New Roman"/>
          <w:color w:val="auto"/>
          <w:sz w:val="24"/>
          <w:szCs w:val="24"/>
        </w:rPr>
      </w:pPr>
      <w:r w:rsidRPr="002A1A82">
        <w:rPr>
          <w:rFonts w:ascii="Times New Roman" w:hAnsi="Times New Roman"/>
          <w:color w:val="auto"/>
          <w:sz w:val="24"/>
          <w:szCs w:val="24"/>
          <w:vertAlign w:val="superscript"/>
        </w:rPr>
        <w:t>d</w:t>
      </w:r>
      <w:r w:rsidR="00E7594F" w:rsidRPr="002A1A82">
        <w:rPr>
          <w:rFonts w:ascii="Times New Roman" w:hAnsi="Times New Roman"/>
          <w:color w:val="auto"/>
          <w:sz w:val="24"/>
          <w:szCs w:val="24"/>
        </w:rPr>
        <w:t xml:space="preserve"> Department of Biology, University of Utah, Salt Lake City, UT 84112, USA.</w:t>
      </w:r>
    </w:p>
    <w:p w14:paraId="0D9945C8" w14:textId="77777777" w:rsidR="00E7594F" w:rsidRPr="002A1A82" w:rsidRDefault="00E7594F" w:rsidP="00E7594F">
      <w:pPr>
        <w:pStyle w:val="a"/>
        <w:spacing w:line="360" w:lineRule="auto"/>
        <w:rPr>
          <w:rFonts w:ascii="Times New Roman" w:hAnsi="Times New Roman"/>
          <w:color w:val="auto"/>
          <w:sz w:val="24"/>
          <w:szCs w:val="24"/>
        </w:rPr>
      </w:pPr>
    </w:p>
    <w:p w14:paraId="4C16CAEB" w14:textId="77777777" w:rsidR="00E7594F" w:rsidRPr="002A1A82" w:rsidRDefault="00E7594F" w:rsidP="00E7594F">
      <w:pPr>
        <w:pStyle w:val="a"/>
        <w:spacing w:line="360" w:lineRule="auto"/>
        <w:rPr>
          <w:rFonts w:ascii="Times New Roman" w:hAnsi="Times New Roman"/>
          <w:color w:val="auto"/>
          <w:sz w:val="24"/>
          <w:szCs w:val="24"/>
          <w:vertAlign w:val="superscript"/>
        </w:rPr>
      </w:pPr>
      <w:r w:rsidRPr="002A1A82">
        <w:rPr>
          <w:rFonts w:ascii="Times New Roman" w:hAnsi="Times New Roman"/>
          <w:color w:val="auto"/>
          <w:sz w:val="24"/>
          <w:szCs w:val="24"/>
        </w:rPr>
        <w:t>NOTES:</w:t>
      </w:r>
      <w:r w:rsidRPr="002A1A82">
        <w:rPr>
          <w:rFonts w:ascii="Times New Roman" w:hAnsi="Times New Roman"/>
          <w:color w:val="auto"/>
          <w:sz w:val="24"/>
          <w:szCs w:val="24"/>
          <w:vertAlign w:val="superscript"/>
        </w:rPr>
        <w:t xml:space="preserve"> </w:t>
      </w:r>
    </w:p>
    <w:p w14:paraId="0D2FB4F8" w14:textId="2ED1FB59" w:rsidR="008E6726" w:rsidRPr="002A1A82" w:rsidRDefault="003B2FA3" w:rsidP="006E52DB">
      <w:pPr>
        <w:pStyle w:val="a"/>
        <w:spacing w:line="360" w:lineRule="auto"/>
        <w:rPr>
          <w:rFonts w:ascii="Times New Roman" w:hAnsi="Times New Roman"/>
          <w:color w:val="auto"/>
          <w:sz w:val="24"/>
          <w:szCs w:val="24"/>
        </w:rPr>
      </w:pPr>
      <w:r w:rsidRPr="002A1A82">
        <w:rPr>
          <w:rFonts w:ascii="Times New Roman" w:hAnsi="Times New Roman"/>
          <w:color w:val="auto"/>
          <w:sz w:val="24"/>
          <w:szCs w:val="24"/>
          <w:vertAlign w:val="superscript"/>
        </w:rPr>
        <w:t>1</w:t>
      </w:r>
      <w:r w:rsidR="008E6726" w:rsidRPr="002A1A82">
        <w:rPr>
          <w:rFonts w:ascii="Times New Roman" w:hAnsi="Times New Roman"/>
          <w:color w:val="auto"/>
          <w:sz w:val="24"/>
          <w:szCs w:val="24"/>
          <w:vertAlign w:val="superscript"/>
        </w:rPr>
        <w:t xml:space="preserve"> </w:t>
      </w:r>
      <w:r w:rsidR="008E6726" w:rsidRPr="002A1A82">
        <w:rPr>
          <w:rFonts w:ascii="Times New Roman" w:hAnsi="Times New Roman"/>
          <w:color w:val="auto"/>
          <w:sz w:val="24"/>
          <w:szCs w:val="24"/>
        </w:rPr>
        <w:t xml:space="preserve">Current address: </w:t>
      </w:r>
      <w:r w:rsidR="00694F5B" w:rsidRPr="002A1A82">
        <w:rPr>
          <w:rFonts w:ascii="Times New Roman" w:hAnsi="Times New Roman"/>
          <w:color w:val="auto"/>
          <w:sz w:val="24"/>
          <w:szCs w:val="24"/>
        </w:rPr>
        <w:t>KWS Group, KWS Gateway Research Center, 1005 N Warson Rd, Saint Louis, MO 63132, USA.</w:t>
      </w:r>
    </w:p>
    <w:p w14:paraId="664B4273" w14:textId="48A4458C" w:rsidR="00E7594F" w:rsidRPr="002A1A82" w:rsidRDefault="003B2FA3" w:rsidP="00E7594F">
      <w:pPr>
        <w:pStyle w:val="a"/>
        <w:spacing w:line="360" w:lineRule="auto"/>
        <w:rPr>
          <w:rFonts w:ascii="Times New Roman" w:hAnsi="Times New Roman"/>
          <w:color w:val="auto"/>
          <w:sz w:val="24"/>
          <w:szCs w:val="24"/>
        </w:rPr>
      </w:pPr>
      <w:r w:rsidRPr="002A1A82">
        <w:rPr>
          <w:rFonts w:ascii="Times New Roman" w:hAnsi="Times New Roman"/>
          <w:color w:val="auto"/>
          <w:sz w:val="24"/>
          <w:szCs w:val="24"/>
          <w:vertAlign w:val="superscript"/>
        </w:rPr>
        <w:t>2</w:t>
      </w:r>
      <w:r w:rsidR="008E6726" w:rsidRPr="002A1A82">
        <w:rPr>
          <w:rFonts w:ascii="Times New Roman" w:hAnsi="Times New Roman"/>
          <w:color w:val="auto"/>
          <w:sz w:val="24"/>
          <w:szCs w:val="24"/>
          <w:vertAlign w:val="superscript"/>
        </w:rPr>
        <w:t xml:space="preserve"> </w:t>
      </w:r>
      <w:r w:rsidR="00E7594F" w:rsidRPr="002A1A82">
        <w:rPr>
          <w:rFonts w:ascii="Times New Roman" w:hAnsi="Times New Roman"/>
          <w:color w:val="auto"/>
          <w:sz w:val="24"/>
          <w:szCs w:val="24"/>
        </w:rPr>
        <w:t>Current address: Department of Plant Genetics and Breeding, China Agricultural University, Beijing 100193 China</w:t>
      </w:r>
    </w:p>
    <w:p w14:paraId="70412292" w14:textId="610CD8E2" w:rsidR="00E7594F" w:rsidRPr="002A1A82" w:rsidRDefault="003B2FA3" w:rsidP="00E7594F">
      <w:pPr>
        <w:pStyle w:val="a"/>
        <w:spacing w:line="360" w:lineRule="auto"/>
        <w:rPr>
          <w:rFonts w:ascii="Times New Roman" w:hAnsi="Times New Roman"/>
          <w:color w:val="auto"/>
          <w:sz w:val="24"/>
          <w:szCs w:val="24"/>
        </w:rPr>
      </w:pPr>
      <w:r w:rsidRPr="002A1A82">
        <w:rPr>
          <w:rFonts w:ascii="Times New Roman" w:hAnsi="Times New Roman"/>
          <w:color w:val="auto"/>
          <w:sz w:val="24"/>
          <w:szCs w:val="24"/>
          <w:vertAlign w:val="superscript"/>
        </w:rPr>
        <w:t>3</w:t>
      </w:r>
      <w:r w:rsidR="008E6726" w:rsidRPr="002A1A82">
        <w:rPr>
          <w:rFonts w:ascii="Times New Roman" w:hAnsi="Times New Roman"/>
          <w:color w:val="auto"/>
          <w:sz w:val="24"/>
          <w:szCs w:val="24"/>
          <w:vertAlign w:val="superscript"/>
        </w:rPr>
        <w:t xml:space="preserve"> </w:t>
      </w:r>
      <w:r w:rsidR="00E7594F" w:rsidRPr="002A1A82">
        <w:rPr>
          <w:rFonts w:ascii="Times New Roman" w:hAnsi="Times New Roman"/>
          <w:color w:val="auto"/>
          <w:sz w:val="24"/>
          <w:szCs w:val="24"/>
        </w:rPr>
        <w:t xml:space="preserve">Address correspondence to </w:t>
      </w:r>
      <w:hyperlink r:id="rId11" w:history="1">
        <w:r w:rsidR="00AC0AE1" w:rsidRPr="002A1A82">
          <w:rPr>
            <w:rStyle w:val="Hyperlink"/>
            <w:rFonts w:ascii="Times New Roman" w:hAnsi="Times New Roman"/>
            <w:color w:val="auto"/>
            <w:sz w:val="24"/>
            <w:szCs w:val="24"/>
          </w:rPr>
          <w:t>yadegari@arizona.edu</w:t>
        </w:r>
      </w:hyperlink>
      <w:r w:rsidR="00E7594F" w:rsidRPr="002A1A82">
        <w:rPr>
          <w:rFonts w:ascii="Times New Roman" w:hAnsi="Times New Roman"/>
          <w:color w:val="auto"/>
          <w:sz w:val="24"/>
          <w:szCs w:val="24"/>
        </w:rPr>
        <w:t>.</w:t>
      </w:r>
    </w:p>
    <w:p w14:paraId="257CFC61" w14:textId="1DD9A0A4" w:rsidR="00E7594F" w:rsidRPr="002A1A82" w:rsidRDefault="00E7594F">
      <w:pPr>
        <w:pBdr>
          <w:top w:val="nil"/>
          <w:left w:val="nil"/>
          <w:bottom w:val="nil"/>
          <w:right w:val="nil"/>
          <w:between w:val="nil"/>
        </w:pBdr>
        <w:tabs>
          <w:tab w:val="left" w:pos="720"/>
        </w:tabs>
        <w:spacing w:line="360" w:lineRule="auto"/>
        <w:rPr>
          <w:rFonts w:ascii="Times New Roman" w:eastAsia="Times New Roman" w:hAnsi="Times New Roman" w:cs="Times New Roman"/>
          <w:b/>
          <w:sz w:val="24"/>
          <w:szCs w:val="24"/>
        </w:rPr>
      </w:pPr>
    </w:p>
    <w:p w14:paraId="40F47D4F" w14:textId="77777777" w:rsidR="00E7594F" w:rsidRPr="002A1A82" w:rsidRDefault="00E7594F">
      <w:pPr>
        <w:pBdr>
          <w:top w:val="nil"/>
          <w:left w:val="nil"/>
          <w:bottom w:val="nil"/>
          <w:right w:val="nil"/>
          <w:between w:val="nil"/>
        </w:pBdr>
        <w:tabs>
          <w:tab w:val="left" w:pos="720"/>
        </w:tabs>
        <w:spacing w:line="360" w:lineRule="auto"/>
        <w:rPr>
          <w:rFonts w:ascii="Times New Roman" w:eastAsia="Times New Roman" w:hAnsi="Times New Roman" w:cs="Times New Roman"/>
          <w:b/>
          <w:sz w:val="24"/>
          <w:szCs w:val="24"/>
        </w:rPr>
      </w:pPr>
    </w:p>
    <w:p w14:paraId="61AAF8DA" w14:textId="77777777" w:rsidR="006E13ED" w:rsidRPr="002A1A82" w:rsidRDefault="006E13ED">
      <w:pPr>
        <w:spacing w:line="360" w:lineRule="auto"/>
        <w:rPr>
          <w:rFonts w:ascii="Times New Roman" w:eastAsia="Times New Roman" w:hAnsi="Times New Roman" w:cs="Times New Roman"/>
          <w:b/>
          <w:sz w:val="24"/>
          <w:szCs w:val="24"/>
        </w:rPr>
      </w:pPr>
    </w:p>
    <w:p w14:paraId="61AAF8DB" w14:textId="77777777" w:rsidR="006E13ED" w:rsidRPr="002A1A82" w:rsidRDefault="00B452CD">
      <w:pPr>
        <w:spacing w:line="360" w:lineRule="auto"/>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lastRenderedPageBreak/>
        <w:t>SUPPLEMENTAL INFORMATION</w:t>
      </w:r>
    </w:p>
    <w:p w14:paraId="61AAF8DC" w14:textId="77777777" w:rsidR="006E13ED" w:rsidRPr="002A1A82" w:rsidRDefault="00B452CD">
      <w:pPr>
        <w:spacing w:line="360" w:lineRule="auto"/>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SUPPLEMENTAL FIGURE LEGENEDS</w:t>
      </w:r>
    </w:p>
    <w:p w14:paraId="61AAF8DD" w14:textId="64B08B48"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1.  </w:t>
      </w:r>
      <w:r w:rsidRPr="002A1A82">
        <w:rPr>
          <w:rFonts w:ascii="Times New Roman" w:eastAsia="Times New Roman" w:hAnsi="Times New Roman" w:cs="Times New Roman"/>
          <w:sz w:val="24"/>
          <w:szCs w:val="24"/>
        </w:rPr>
        <w:t>Laser-capture microdissection of early endosperm and embryo, and validation of the captured RNAs. (A) A representative sample of paraffin sections of kernels at 0, 1, 2, 3 and 4 DAP before, during, and after laser-capture microdissection (LCM). The area selected for LCM is outlined in red (endosperm) or orange (embryo). Bars, 100 µm. (B) Analysis of mRNA levels of 13 transcription-factor (TF) genes with data from this study (LCM-RNA-Seq</w:t>
      </w:r>
      <w:r w:rsidR="006048C2" w:rsidRPr="002A1A82">
        <w:rPr>
          <w:rFonts w:ascii="Times New Roman" w:eastAsia="Times New Roman" w:hAnsi="Times New Roman" w:cs="Times New Roman"/>
          <w:sz w:val="24"/>
          <w:szCs w:val="24"/>
        </w:rPr>
        <w:t xml:space="preserve"> time series</w:t>
      </w:r>
      <w:r w:rsidRPr="002A1A82">
        <w:rPr>
          <w:rFonts w:ascii="Times New Roman" w:eastAsia="Times New Roman" w:hAnsi="Times New Roman" w:cs="Times New Roman"/>
          <w:sz w:val="24"/>
          <w:szCs w:val="24"/>
        </w:rPr>
        <w:t xml:space="preserve">) and a previous study  (RNA-Seq and </w:t>
      </w:r>
      <w:proofErr w:type="spellStart"/>
      <w:r w:rsidRPr="002A1A82">
        <w:rPr>
          <w:rFonts w:ascii="Times New Roman" w:eastAsia="Times New Roman" w:hAnsi="Times New Roman" w:cs="Times New Roman"/>
          <w:sz w:val="24"/>
          <w:szCs w:val="24"/>
        </w:rPr>
        <w:t>qRT</w:t>
      </w:r>
      <w:proofErr w:type="spellEnd"/>
      <w:r w:rsidRPr="002A1A82">
        <w:rPr>
          <w:rFonts w:ascii="Times New Roman" w:eastAsia="Times New Roman" w:hAnsi="Times New Roman" w:cs="Times New Roman"/>
          <w:sz w:val="24"/>
          <w:szCs w:val="24"/>
        </w:rPr>
        <w:t xml:space="preserve">-PCR datasets) </w:t>
      </w:r>
      <w:r w:rsidR="005B6F2F" w:rsidRPr="002A1A82">
        <w:rPr>
          <w:rFonts w:ascii="Times New Roman" w:eastAsia="Times New Roman" w:hAnsi="Times New Roman" w:cs="Times New Roman"/>
          <w:sz w:val="24"/>
          <w:szCs w:val="24"/>
        </w:rPr>
        <w:fldChar w:fldCharType="begin">
          <w:fldData xml:space="preserve">PEVuZE5vdGU+PENpdGU+PEF1dGhvcj5MaTwvQXV0aG9yPjxZZWFyPjIwMTQ8L1llYXI+PFJlY051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NzU4Mi03PC9wYWdlcz48dm9sdW1lPjExMTwvdm9sdW1l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MaTwvQXV0aG9yPjxZZWFyPjIwMTQ8L1llYXI+PFJlY051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NzU4Mi03PC9wYWdlcz48dm9sdW1lPjExMTwvdm9sdW1l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4" w:tooltip="Li, 2014 #71" w:history="1">
        <w:r w:rsidR="005B6F2F" w:rsidRPr="002A1A82">
          <w:rPr>
            <w:rStyle w:val="Hyperlink"/>
            <w:rFonts w:ascii="Times New Roman" w:hAnsi="Times New Roman" w:cs="Times New Roman"/>
            <w:sz w:val="24"/>
            <w:szCs w:val="24"/>
          </w:rPr>
          <w:t>Li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6048C2"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sz w:val="24"/>
          <w:szCs w:val="24"/>
        </w:rPr>
        <w:t xml:space="preserve">using a hierarchically clustered heat map. </w:t>
      </w:r>
      <w:r w:rsidR="00AD7BA7" w:rsidRPr="002A1A82">
        <w:rPr>
          <w:rFonts w:ascii="Times New Roman" w:eastAsia="Times New Roman" w:hAnsi="Times New Roman" w:cs="Times New Roman"/>
          <w:sz w:val="24"/>
          <w:szCs w:val="24"/>
        </w:rPr>
        <w:t xml:space="preserve">From the latter </w:t>
      </w:r>
      <w:r w:rsidR="00AB24BB" w:rsidRPr="002A1A82">
        <w:rPr>
          <w:rFonts w:ascii="Times New Roman" w:eastAsia="Times New Roman" w:hAnsi="Times New Roman" w:cs="Times New Roman"/>
          <w:sz w:val="24"/>
          <w:szCs w:val="24"/>
        </w:rPr>
        <w:t xml:space="preserve">study, </w:t>
      </w:r>
      <w:r w:rsidRPr="002A1A82">
        <w:rPr>
          <w:rFonts w:ascii="Times New Roman" w:eastAsia="Times New Roman" w:hAnsi="Times New Roman" w:cs="Times New Roman"/>
          <w:sz w:val="24"/>
          <w:szCs w:val="24"/>
        </w:rPr>
        <w:t xml:space="preserve">RNA-Seq data were re-analyzed and transformed to CPM by edgeR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Robinson&lt;/Author&gt;&lt;Year&gt;2010&lt;/Year&gt;&lt;RecNum&gt;75&lt;/RecNum&gt;&lt;DisplayText&gt;(Robinson et al., 2010)&lt;/DisplayText&gt;&lt;record&gt;&lt;rec-number&gt;75&lt;/rec-number&gt;&lt;foreign-keys&gt;&lt;key app="EN" db-id="eaexx0d22xssabexde5pxtvj0ra055sxe9fx" timestamp="1425506214"&gt;75&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5" w:tooltip="Robinson, 2010 #75" w:history="1">
        <w:r w:rsidR="005B6F2F" w:rsidRPr="002A1A82">
          <w:rPr>
            <w:rStyle w:val="Hyperlink"/>
            <w:rFonts w:ascii="Times New Roman" w:hAnsi="Times New Roman" w:cs="Times New Roman"/>
            <w:sz w:val="24"/>
            <w:szCs w:val="24"/>
          </w:rPr>
          <w:t>Robinson et al., 2010</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5A284C" w:rsidRPr="002A1A82">
        <w:rPr>
          <w:rFonts w:ascii="Times New Roman" w:eastAsia="Times New Roman" w:hAnsi="Times New Roman" w:cs="Times New Roman"/>
          <w:sz w:val="24"/>
          <w:szCs w:val="24"/>
        </w:rPr>
        <w:t xml:space="preserve"> while normalized Ct values of </w:t>
      </w:r>
      <w:proofErr w:type="spellStart"/>
      <w:r w:rsidR="005A284C" w:rsidRPr="002A1A82">
        <w:rPr>
          <w:rFonts w:ascii="Times New Roman" w:eastAsia="Times New Roman" w:hAnsi="Times New Roman" w:cs="Times New Roman"/>
          <w:sz w:val="24"/>
          <w:szCs w:val="24"/>
        </w:rPr>
        <w:t>q</w:t>
      </w:r>
      <w:r w:rsidR="00415A8E" w:rsidRPr="002A1A82">
        <w:rPr>
          <w:rFonts w:ascii="Times New Roman" w:eastAsia="Times New Roman" w:hAnsi="Times New Roman" w:cs="Times New Roman"/>
          <w:sz w:val="24"/>
          <w:szCs w:val="24"/>
        </w:rPr>
        <w:t>RT</w:t>
      </w:r>
      <w:proofErr w:type="spellEnd"/>
      <w:r w:rsidR="00415A8E" w:rsidRPr="002A1A82">
        <w:rPr>
          <w:rFonts w:ascii="Times New Roman" w:eastAsia="Times New Roman" w:hAnsi="Times New Roman" w:cs="Times New Roman"/>
          <w:sz w:val="24"/>
          <w:szCs w:val="24"/>
        </w:rPr>
        <w:t>-</w:t>
      </w:r>
      <w:r w:rsidR="005A284C" w:rsidRPr="002A1A82">
        <w:rPr>
          <w:rFonts w:ascii="Times New Roman" w:eastAsia="Times New Roman" w:hAnsi="Times New Roman" w:cs="Times New Roman"/>
          <w:sz w:val="24"/>
          <w:szCs w:val="24"/>
        </w:rPr>
        <w:t>PCR</w:t>
      </w:r>
      <w:r w:rsidR="00117603" w:rsidRPr="002A1A82">
        <w:rPr>
          <w:rFonts w:ascii="Times New Roman" w:eastAsia="Times New Roman" w:hAnsi="Times New Roman" w:cs="Times New Roman"/>
          <w:sz w:val="24"/>
          <w:szCs w:val="24"/>
        </w:rPr>
        <w:t xml:space="preserve"> assays were used </w:t>
      </w:r>
      <w:r w:rsidR="00796B61" w:rsidRPr="002A1A82">
        <w:rPr>
          <w:rFonts w:ascii="Times New Roman" w:eastAsia="Times New Roman" w:hAnsi="Times New Roman" w:cs="Times New Roman"/>
          <w:sz w:val="24"/>
          <w:szCs w:val="24"/>
        </w:rPr>
        <w:t xml:space="preserve">directly </w:t>
      </w:r>
      <w:r w:rsidR="00117603" w:rsidRPr="002A1A82">
        <w:rPr>
          <w:rFonts w:ascii="Times New Roman" w:eastAsia="Times New Roman" w:hAnsi="Times New Roman" w:cs="Times New Roman"/>
          <w:sz w:val="24"/>
          <w:szCs w:val="24"/>
        </w:rPr>
        <w:t>here</w:t>
      </w:r>
      <w:r w:rsidRPr="002A1A82">
        <w:rPr>
          <w:rFonts w:ascii="Times New Roman" w:eastAsia="Times New Roman" w:hAnsi="Times New Roman" w:cs="Times New Roman"/>
          <w:sz w:val="24"/>
          <w:szCs w:val="24"/>
        </w:rPr>
        <w:t xml:space="preserve">. </w:t>
      </w:r>
      <w:r w:rsidR="000E435F" w:rsidRPr="002A1A82">
        <w:rPr>
          <w:rFonts w:ascii="Times New Roman" w:eastAsia="Times New Roman" w:hAnsi="Times New Roman" w:cs="Times New Roman"/>
          <w:sz w:val="24"/>
          <w:szCs w:val="24"/>
        </w:rPr>
        <w:t>6* denotes 6-DAP kernels with the endosperm removed</w:t>
      </w:r>
      <w:r w:rsidR="003A2239" w:rsidRPr="002A1A82">
        <w:rPr>
          <w:rFonts w:ascii="Times New Roman" w:eastAsia="Times New Roman" w:hAnsi="Times New Roman" w:cs="Times New Roman"/>
          <w:sz w:val="24"/>
          <w:szCs w:val="24"/>
        </w:rPr>
        <w:t xml:space="preserve"> </w:t>
      </w:r>
      <w:r w:rsidR="005B6F2F" w:rsidRPr="002A1A82">
        <w:rPr>
          <w:rFonts w:ascii="Times New Roman" w:eastAsia="Times New Roman" w:hAnsi="Times New Roman" w:cs="Times New Roman"/>
          <w:sz w:val="24"/>
          <w:szCs w:val="24"/>
        </w:rPr>
        <w:fldChar w:fldCharType="begin">
          <w:fldData xml:space="preserve">PEVuZE5vdGU+PENpdGU+PEF1dGhvcj5MaTwvQXV0aG9yPjxZZWFyPjIwMTQ8L1llYXI+PFJlY051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NzU4Mi03PC9wYWdlcz48dm9sdW1lPjExMTwvdm9sdW1l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MaTwvQXV0aG9yPjxZZWFyPjIwMTQ8L1llYXI+PFJlY051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NzU4Mi03PC9wYWdlcz48dm9sdW1lPjExMTwvdm9sdW1l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4" w:tooltip="Li, 2014 #71" w:history="1">
        <w:r w:rsidR="005B6F2F" w:rsidRPr="002A1A82">
          <w:rPr>
            <w:rStyle w:val="Hyperlink"/>
            <w:rFonts w:ascii="Times New Roman" w:hAnsi="Times New Roman" w:cs="Times New Roman"/>
            <w:sz w:val="24"/>
            <w:szCs w:val="24"/>
          </w:rPr>
          <w:t>Li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0E435F" w:rsidRPr="002A1A82">
        <w:rPr>
          <w:rFonts w:ascii="Times New Roman" w:eastAsia="Times New Roman" w:hAnsi="Times New Roman" w:cs="Times New Roman"/>
          <w:sz w:val="24"/>
          <w:szCs w:val="24"/>
        </w:rPr>
        <w:t xml:space="preserve">. </w:t>
      </w:r>
    </w:p>
    <w:p w14:paraId="61AAF8E2" w14:textId="2EA8BB24" w:rsidR="006E13ED" w:rsidRPr="002A1A82" w:rsidRDefault="006E13ED">
      <w:pPr>
        <w:spacing w:line="360" w:lineRule="auto"/>
        <w:rPr>
          <w:rFonts w:ascii="Times New Roman" w:eastAsia="Times New Roman" w:hAnsi="Times New Roman" w:cs="Times New Roman"/>
          <w:sz w:val="24"/>
          <w:szCs w:val="24"/>
        </w:rPr>
      </w:pPr>
    </w:p>
    <w:p w14:paraId="70FCA22A" w14:textId="48C1110A" w:rsidR="00A17A6E" w:rsidRPr="002A1A82" w:rsidRDefault="00A17A6E">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w:t>
      </w:r>
      <w:r w:rsidR="00A44BA2" w:rsidRPr="002A1A82">
        <w:rPr>
          <w:rFonts w:ascii="Times New Roman" w:eastAsia="Times New Roman" w:hAnsi="Times New Roman" w:cs="Times New Roman"/>
          <w:b/>
          <w:sz w:val="24"/>
          <w:szCs w:val="24"/>
        </w:rPr>
        <w:t>2</w:t>
      </w:r>
      <w:r w:rsidRPr="002A1A82">
        <w:rPr>
          <w:rFonts w:ascii="Times New Roman" w:eastAsia="Times New Roman" w:hAnsi="Times New Roman" w:cs="Times New Roman"/>
          <w:b/>
          <w:sz w:val="24"/>
          <w:szCs w:val="24"/>
        </w:rPr>
        <w:t xml:space="preserve">. </w:t>
      </w:r>
      <w:r w:rsidRPr="002A1A82">
        <w:rPr>
          <w:rFonts w:ascii="Times New Roman" w:eastAsia="Times New Roman" w:hAnsi="Times New Roman" w:cs="Times New Roman"/>
          <w:sz w:val="24"/>
          <w:szCs w:val="24"/>
        </w:rPr>
        <w:t xml:space="preserve"> </w:t>
      </w:r>
      <w:r w:rsidR="008F367E" w:rsidRPr="002A1A82">
        <w:rPr>
          <w:rFonts w:ascii="Times New Roman" w:eastAsia="Times New Roman" w:hAnsi="Times New Roman" w:cs="Times New Roman"/>
          <w:sz w:val="24"/>
          <w:szCs w:val="24"/>
        </w:rPr>
        <w:t>I</w:t>
      </w:r>
      <w:r w:rsidR="00F25473" w:rsidRPr="002A1A82">
        <w:rPr>
          <w:rFonts w:ascii="Times New Roman" w:eastAsia="Times New Roman" w:hAnsi="Times New Roman" w:cs="Times New Roman"/>
          <w:sz w:val="24"/>
          <w:szCs w:val="24"/>
        </w:rPr>
        <w:t xml:space="preserve">dentification </w:t>
      </w:r>
      <w:r w:rsidRPr="002A1A82">
        <w:rPr>
          <w:rFonts w:ascii="Times New Roman" w:eastAsia="Times New Roman" w:hAnsi="Times New Roman" w:cs="Times New Roman"/>
          <w:sz w:val="24"/>
          <w:szCs w:val="24"/>
        </w:rPr>
        <w:t>of endosperm</w:t>
      </w:r>
      <w:r w:rsidR="00344515" w:rsidRPr="002A1A82">
        <w:rPr>
          <w:rFonts w:ascii="Times New Roman" w:eastAsia="Times New Roman" w:hAnsi="Times New Roman" w:cs="Times New Roman"/>
          <w:sz w:val="24"/>
          <w:szCs w:val="24"/>
        </w:rPr>
        <w:t>-</w:t>
      </w:r>
      <w:r w:rsidRPr="002A1A82">
        <w:rPr>
          <w:rFonts w:ascii="Times New Roman" w:eastAsia="Times New Roman" w:hAnsi="Times New Roman" w:cs="Times New Roman"/>
          <w:sz w:val="24"/>
          <w:szCs w:val="24"/>
        </w:rPr>
        <w:t xml:space="preserve"> </w:t>
      </w:r>
      <w:r w:rsidR="005A162B" w:rsidRPr="002A1A82">
        <w:rPr>
          <w:rFonts w:ascii="Times New Roman" w:eastAsia="Times New Roman" w:hAnsi="Times New Roman" w:cs="Times New Roman"/>
          <w:sz w:val="24"/>
          <w:szCs w:val="24"/>
        </w:rPr>
        <w:t>vs. embryo</w:t>
      </w:r>
      <w:r w:rsidR="00344515" w:rsidRPr="002A1A82">
        <w:rPr>
          <w:rFonts w:ascii="Times New Roman" w:eastAsia="Times New Roman" w:hAnsi="Times New Roman" w:cs="Times New Roman"/>
          <w:sz w:val="24"/>
          <w:szCs w:val="24"/>
        </w:rPr>
        <w:t>-</w:t>
      </w:r>
      <w:r w:rsidRPr="002A1A82">
        <w:rPr>
          <w:rFonts w:ascii="Times New Roman" w:eastAsia="Times New Roman" w:hAnsi="Times New Roman" w:cs="Times New Roman"/>
          <w:sz w:val="24"/>
          <w:szCs w:val="24"/>
        </w:rPr>
        <w:t>preferentially expressed genes</w:t>
      </w:r>
      <w:r w:rsidR="005A162B" w:rsidRPr="002A1A82">
        <w:rPr>
          <w:rFonts w:ascii="Times New Roman" w:eastAsia="Times New Roman" w:hAnsi="Times New Roman" w:cs="Times New Roman"/>
          <w:sz w:val="24"/>
          <w:szCs w:val="24"/>
        </w:rPr>
        <w:t xml:space="preserve"> </w:t>
      </w:r>
      <w:r w:rsidR="00295CED" w:rsidRPr="002A1A82">
        <w:rPr>
          <w:rFonts w:ascii="Times New Roman" w:eastAsia="Times New Roman" w:hAnsi="Times New Roman" w:cs="Times New Roman"/>
          <w:sz w:val="24"/>
          <w:szCs w:val="24"/>
        </w:rPr>
        <w:t xml:space="preserve">in our LCM-RNA-Seq </w:t>
      </w:r>
      <w:r w:rsidR="00F25473" w:rsidRPr="002A1A82">
        <w:rPr>
          <w:rFonts w:ascii="Times New Roman" w:eastAsia="Times New Roman" w:hAnsi="Times New Roman" w:cs="Times New Roman"/>
          <w:sz w:val="24"/>
          <w:szCs w:val="24"/>
        </w:rPr>
        <w:t>study</w:t>
      </w:r>
      <w:r w:rsidRPr="002A1A82">
        <w:rPr>
          <w:rFonts w:ascii="Times New Roman" w:eastAsia="Times New Roman" w:hAnsi="Times New Roman" w:cs="Times New Roman"/>
          <w:sz w:val="24"/>
          <w:szCs w:val="24"/>
        </w:rPr>
        <w:t>. (A) Relative</w:t>
      </w:r>
      <w:r w:rsidR="00BD311C" w:rsidRPr="002A1A82">
        <w:rPr>
          <w:rFonts w:ascii="Times New Roman" w:eastAsia="Times New Roman" w:hAnsi="Times New Roman" w:cs="Times New Roman"/>
          <w:sz w:val="24"/>
          <w:szCs w:val="24"/>
        </w:rPr>
        <w:t xml:space="preserve"> expression</w:t>
      </w:r>
      <w:r w:rsidRPr="002A1A82">
        <w:rPr>
          <w:rFonts w:ascii="Times New Roman" w:eastAsia="Times New Roman" w:hAnsi="Times New Roman" w:cs="Times New Roman"/>
          <w:sz w:val="24"/>
          <w:szCs w:val="24"/>
        </w:rPr>
        <w:t xml:space="preserve"> levels of </w:t>
      </w:r>
      <w:r w:rsidR="00BD311C" w:rsidRPr="002A1A82">
        <w:rPr>
          <w:rFonts w:ascii="Times New Roman" w:eastAsia="Times New Roman" w:hAnsi="Times New Roman" w:cs="Times New Roman"/>
          <w:sz w:val="24"/>
          <w:szCs w:val="24"/>
        </w:rPr>
        <w:t>EN-</w:t>
      </w:r>
      <w:proofErr w:type="spellStart"/>
      <w:r w:rsidR="00BD311C" w:rsidRPr="002A1A82">
        <w:rPr>
          <w:rFonts w:ascii="Times New Roman" w:eastAsia="Times New Roman" w:hAnsi="Times New Roman" w:cs="Times New Roman"/>
          <w:sz w:val="24"/>
          <w:szCs w:val="24"/>
        </w:rPr>
        <w:t>pref</w:t>
      </w:r>
      <w:proofErr w:type="spellEnd"/>
      <w:r w:rsidRPr="002A1A82">
        <w:rPr>
          <w:rFonts w:ascii="Times New Roman" w:eastAsia="Times New Roman" w:hAnsi="Times New Roman" w:cs="Times New Roman"/>
          <w:sz w:val="24"/>
          <w:szCs w:val="24"/>
        </w:rPr>
        <w:t xml:space="preserve"> gene</w:t>
      </w:r>
      <w:r w:rsidR="00BD311C" w:rsidRPr="002A1A82">
        <w:rPr>
          <w:rFonts w:ascii="Times New Roman" w:eastAsia="Times New Roman" w:hAnsi="Times New Roman" w:cs="Times New Roman"/>
          <w:sz w:val="24"/>
          <w:szCs w:val="24"/>
        </w:rPr>
        <w:t xml:space="preserve"> sets</w:t>
      </w:r>
      <w:r w:rsidRPr="002A1A82">
        <w:rPr>
          <w:rFonts w:ascii="Times New Roman" w:eastAsia="Times New Roman" w:hAnsi="Times New Roman" w:cs="Times New Roman"/>
          <w:sz w:val="24"/>
          <w:szCs w:val="24"/>
        </w:rPr>
        <w:t xml:space="preserve"> visualized using a hierarchically clustered heat map based on normalized RNA reads </w:t>
      </w:r>
      <w:r w:rsidR="002232E3" w:rsidRPr="002A1A82">
        <w:rPr>
          <w:rFonts w:ascii="Times New Roman" w:eastAsia="Times New Roman" w:hAnsi="Times New Roman" w:cs="Times New Roman"/>
          <w:sz w:val="24"/>
          <w:szCs w:val="24"/>
        </w:rPr>
        <w:t xml:space="preserve">in RPKM </w:t>
      </w:r>
      <w:r w:rsidR="00B943FC" w:rsidRPr="002A1A82">
        <w:rPr>
          <w:rFonts w:ascii="Times New Roman" w:eastAsia="Times New Roman" w:hAnsi="Times New Roman" w:cs="Times New Roman"/>
          <w:sz w:val="24"/>
          <w:szCs w:val="24"/>
        </w:rPr>
        <w:t xml:space="preserve">from </w:t>
      </w:r>
      <w:r w:rsidR="00BD311C" w:rsidRPr="002A1A82">
        <w:rPr>
          <w:rFonts w:ascii="Times New Roman" w:eastAsia="Times New Roman" w:hAnsi="Times New Roman" w:cs="Times New Roman"/>
          <w:sz w:val="24"/>
          <w:szCs w:val="24"/>
        </w:rPr>
        <w:t xml:space="preserve">the </w:t>
      </w:r>
      <w:r w:rsidR="00B76BE1" w:rsidRPr="002A1A82">
        <w:rPr>
          <w:rFonts w:ascii="Times New Roman" w:eastAsia="Times New Roman" w:hAnsi="Times New Roman" w:cs="Times New Roman"/>
          <w:sz w:val="24"/>
          <w:szCs w:val="24"/>
        </w:rPr>
        <w:t xml:space="preserve">maize </w:t>
      </w:r>
      <w:r w:rsidR="00746F21" w:rsidRPr="002A1A82">
        <w:rPr>
          <w:rFonts w:ascii="Times New Roman" w:eastAsia="Times New Roman" w:hAnsi="Times New Roman" w:cs="Times New Roman"/>
          <w:sz w:val="24"/>
          <w:szCs w:val="24"/>
        </w:rPr>
        <w:t xml:space="preserve">B73 </w:t>
      </w:r>
      <w:r w:rsidRPr="002A1A82">
        <w:rPr>
          <w:rFonts w:ascii="Times New Roman" w:eastAsia="Times New Roman" w:hAnsi="Times New Roman" w:cs="Times New Roman"/>
          <w:sz w:val="24"/>
          <w:szCs w:val="24"/>
        </w:rPr>
        <w:t xml:space="preserve">expression atlas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Chen&lt;/Author&gt;&lt;Year&gt;2014&lt;/Year&gt;&lt;RecNum&gt;64&lt;/RecNum&gt;&lt;DisplayText&gt;(Chen et al., 2014)&lt;/DisplayText&gt;&lt;record&gt;&lt;rec-number&gt;64&lt;/rec-number&gt;&lt;foreign-keys&gt;&lt;key app="EN" db-id="eaexx0d22xssabexde5pxtvj0ra055sxe9fx" timestamp="1425176082"&gt;64&lt;/key&gt;&lt;/foreign-keys&gt;&lt;ref-type name="Journal Article"&gt;17&lt;/ref-type&gt;&lt;contributors&gt;&lt;authors&gt;&lt;author&gt;Chen, J.&lt;/author&gt;&lt;author&gt;Zeng, B.&lt;/author&gt;&lt;author&gt;Zhang, M.&lt;/author&gt;&lt;author&gt;Xie, S.&lt;/author&gt;&lt;author&gt;Wang, G.&lt;/author&gt;&lt;author&gt;Hauck, A.&lt;/author&gt;&lt;author&gt;Lai, J.&lt;/author&gt;&lt;/authors&gt;&lt;/contributors&gt;&lt;auth-address&gt;State Key Laboratory of Agro-biotechnology and National Maize Improvement Center, Department of Plant Genetics and Breeding, China Agricultural University, Beijing 100193, People&amp;apos;s Republic of China.&amp;#xD;State Key Laboratory of Agro-biotechnology and National Maize Improvement Center, Department of Plant Genetics and Breeding, China Agricultural University, Beijing 100193, People&amp;apos;s Republic of China jlai@cau.edu.cn.&lt;/auth-address&gt;&lt;titles&gt;&lt;title&gt;Dynamic transcriptome landscape of maize embryo and endosperm development&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52-64&lt;/pages&gt;&lt;volume&gt;166&lt;/volume&gt;&lt;number&gt;1&lt;/number&gt;&lt;dates&gt;&lt;year&gt;2014&lt;/year&gt;&lt;pub-dates&gt;&lt;date&gt;Sep&lt;/date&gt;&lt;/pub-dates&gt;&lt;/dates&gt;&lt;isbn&gt;1532-2548 (Electronic)&amp;#xD;0032-0889 (Linking)&lt;/isbn&gt;&lt;accession-num&gt;25037214&lt;/accession-num&gt;&lt;urls&gt;&lt;related-urls&gt;&lt;url&gt;http://www.ncbi.nlm.nih.gov/pubmed/25037214&lt;/url&gt;&lt;/related-urls&gt;&lt;/urls&gt;&lt;custom2&gt;4149711&lt;/custom2&gt;&lt;electronic-resource-num&gt;10.1104/pp.114.240689&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2" w:tooltip="Chen, 2014 #64" w:history="1">
        <w:r w:rsidR="005B6F2F" w:rsidRPr="002A1A82">
          <w:rPr>
            <w:rStyle w:val="Hyperlink"/>
            <w:rFonts w:ascii="Times New Roman" w:hAnsi="Times New Roman" w:cs="Times New Roman"/>
            <w:sz w:val="24"/>
            <w:szCs w:val="24"/>
          </w:rPr>
          <w:t>Che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746F21" w:rsidRPr="002A1A82">
        <w:rPr>
          <w:rFonts w:ascii="Times New Roman" w:eastAsia="Times New Roman" w:hAnsi="Times New Roman" w:cs="Times New Roman"/>
          <w:sz w:val="24"/>
          <w:szCs w:val="24"/>
        </w:rPr>
        <w:t xml:space="preserve"> </w:t>
      </w:r>
      <w:r w:rsidR="00560EE1" w:rsidRPr="002A1A82">
        <w:rPr>
          <w:rFonts w:ascii="Times New Roman" w:eastAsia="Times New Roman" w:hAnsi="Times New Roman" w:cs="Times New Roman"/>
          <w:sz w:val="24"/>
          <w:szCs w:val="24"/>
        </w:rPr>
        <w:t xml:space="preserve">with staged </w:t>
      </w:r>
      <w:r w:rsidR="0011242E" w:rsidRPr="002A1A82">
        <w:rPr>
          <w:rFonts w:ascii="Times New Roman" w:eastAsia="Times New Roman" w:hAnsi="Times New Roman" w:cs="Times New Roman"/>
          <w:sz w:val="24"/>
          <w:szCs w:val="24"/>
        </w:rPr>
        <w:t>organs and tissues</w:t>
      </w:r>
      <w:r w:rsidR="00560EE1" w:rsidRPr="002A1A82">
        <w:rPr>
          <w:rFonts w:ascii="Times New Roman" w:eastAsia="Times New Roman" w:hAnsi="Times New Roman" w:cs="Times New Roman"/>
          <w:sz w:val="24"/>
          <w:szCs w:val="24"/>
        </w:rPr>
        <w:t xml:space="preserve"> including </w:t>
      </w:r>
      <w:r w:rsidRPr="002A1A82">
        <w:rPr>
          <w:rFonts w:ascii="Times New Roman" w:eastAsia="Times New Roman" w:hAnsi="Times New Roman" w:cs="Times New Roman"/>
          <w:sz w:val="24"/>
          <w:szCs w:val="24"/>
        </w:rPr>
        <w:t xml:space="preserve">shoot, root, leaf 5, shoot apical meristem (SAM 1), ear 1, tassel 4, pre-emergence cob 1, silk, anther, ovule, pollen, whole kernels, endosperm, and embryos of different </w:t>
      </w:r>
      <w:r w:rsidR="00E80978" w:rsidRPr="002A1A82">
        <w:rPr>
          <w:rFonts w:ascii="Times New Roman" w:eastAsia="Times New Roman" w:hAnsi="Times New Roman" w:cs="Times New Roman"/>
          <w:sz w:val="24"/>
          <w:szCs w:val="24"/>
        </w:rPr>
        <w:t xml:space="preserve">time-series </w:t>
      </w:r>
      <w:r w:rsidRPr="002A1A82">
        <w:rPr>
          <w:rFonts w:ascii="Times New Roman" w:eastAsia="Times New Roman" w:hAnsi="Times New Roman" w:cs="Times New Roman"/>
          <w:sz w:val="24"/>
          <w:szCs w:val="24"/>
        </w:rPr>
        <w:t xml:space="preserve">stages (in DAP). </w:t>
      </w:r>
      <w:r w:rsidR="00BD4D27" w:rsidRPr="002A1A82">
        <w:rPr>
          <w:rFonts w:ascii="Times New Roman" w:eastAsia="Times New Roman" w:hAnsi="Times New Roman" w:cs="Times New Roman"/>
          <w:sz w:val="24"/>
          <w:szCs w:val="24"/>
        </w:rPr>
        <w:t xml:space="preserve">Genes were initially clustered based on previously described </w:t>
      </w:r>
      <w:r w:rsidR="004465D5" w:rsidRPr="002A1A82">
        <w:rPr>
          <w:rFonts w:ascii="Times New Roman" w:eastAsia="Times New Roman" w:hAnsi="Times New Roman" w:cs="Times New Roman"/>
          <w:sz w:val="24"/>
          <w:szCs w:val="24"/>
        </w:rPr>
        <w:t xml:space="preserve">gene co-expression modules obtained from 8-DAP kernels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Zhan&lt;/Author&gt;&lt;Year&gt;2015&lt;/Year&gt;&lt;RecNum&gt;133&lt;/RecNum&gt;&lt;DisplayText&gt;(Zhan et al., 2015)&lt;/DisplayText&gt;&lt;record&gt;&lt;rec-number&gt;133&lt;/rec-number&gt;&lt;foreign-keys&gt;&lt;key app="EN" db-id="eaexx0d22xssabexde5pxtvj0ra055sxe9fx" timestamp="1426867907"&gt;133&lt;/key&gt;&lt;/foreign-keys&gt;&lt;ref-type name="Journal Article"&gt;17&lt;/ref-type&gt;&lt;contributors&gt;&lt;authors&gt;&lt;author&gt;Zhan, J.&lt;/author&gt;&lt;author&gt;Thakare, D.&lt;/author&gt;&lt;author&gt;Ma, C.&lt;/author&gt;&lt;author&gt;Lloyd, A.&lt;/author&gt;&lt;author&gt;Nixon, N. M.&lt;/author&gt;&lt;author&gt;Arakaki, A. M.&lt;/author&gt;&lt;author&gt;Burnett, W. J.&lt;/author&gt;&lt;author&gt;Logan, K. O.&lt;/author&gt;&lt;author&gt;Wang, D.&lt;/author&gt;&lt;author&gt;Wang, X.&lt;/author&gt;&lt;author&gt;Drews, G. N.&lt;/author&gt;&lt;author&gt;Yadegari, R.&lt;/author&gt;&lt;/authors&gt;&lt;/contributors&gt;&lt;auth-address&gt;School of Plant Sciences, University of Arizona, Tucson, Arizona 85721.&amp;#xD;Department of Biology, University of Utah, Salt Lake City, Utah 84112.&amp;#xD;School of Plant Sciences, University of Arizona, Tucson, Arizona 85721 yadegari@email.arizona.edu.&lt;/auth-address&gt;&lt;titles&gt;&lt;title&gt;RNA sequencing of laser-capture microdissected compartments of the maize kernel identifies regulatory modules associated with endosperm cell differentiation&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513-31&lt;/pages&gt;&lt;volume&gt;27&lt;/volume&gt;&lt;number&gt;3&lt;/number&gt;&lt;dates&gt;&lt;year&gt;2015&lt;/year&gt;&lt;pub-dates&gt;&lt;date&gt;Mar&lt;/date&gt;&lt;/pub-dates&gt;&lt;/dates&gt;&lt;isbn&gt;1532-298X (Electronic)&amp;#xD;1040-4651 (Linking)&lt;/isbn&gt;&lt;accession-num&gt;25783031&lt;/accession-num&gt;&lt;urls&gt;&lt;related-urls&gt;&lt;url&gt;http://www.ncbi.nlm.nih.gov/pubmed/25783031&lt;/url&gt;&lt;/related-urls&gt;&lt;/urls&gt;&lt;custom2&gt;4558669&lt;/custom2&gt;&lt;electronic-resource-num&gt;10.1105/tpc.114.135657&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10" w:tooltip="Zhan, 2015 #133" w:history="1">
        <w:r w:rsidR="005B6F2F" w:rsidRPr="002A1A82">
          <w:rPr>
            <w:rStyle w:val="Hyperlink"/>
            <w:rFonts w:ascii="Times New Roman" w:hAnsi="Times New Roman" w:cs="Times New Roman"/>
            <w:sz w:val="24"/>
            <w:szCs w:val="24"/>
          </w:rPr>
          <w:t>Zhan et al., 2015</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4465D5"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sz w:val="24"/>
          <w:szCs w:val="24"/>
        </w:rPr>
        <w:t>(B)</w:t>
      </w:r>
      <w:r w:rsidR="00851CF0" w:rsidRPr="002A1A82">
        <w:rPr>
          <w:rFonts w:ascii="Times New Roman" w:eastAsia="Times New Roman" w:hAnsi="Times New Roman" w:cs="Times New Roman"/>
          <w:sz w:val="24"/>
          <w:szCs w:val="24"/>
        </w:rPr>
        <w:t xml:space="preserve"> </w:t>
      </w:r>
      <w:r w:rsidR="00521333" w:rsidRPr="002A1A82">
        <w:rPr>
          <w:rFonts w:ascii="Times New Roman" w:eastAsia="Times New Roman" w:hAnsi="Times New Roman" w:cs="Times New Roman"/>
          <w:sz w:val="24"/>
          <w:szCs w:val="24"/>
        </w:rPr>
        <w:t xml:space="preserve">Relative </w:t>
      </w:r>
      <w:r w:rsidR="00BE3731" w:rsidRPr="002A1A82">
        <w:rPr>
          <w:rFonts w:ascii="Times New Roman" w:eastAsia="Times New Roman" w:hAnsi="Times New Roman" w:cs="Times New Roman"/>
          <w:sz w:val="24"/>
          <w:szCs w:val="24"/>
        </w:rPr>
        <w:t xml:space="preserve">expression </w:t>
      </w:r>
      <w:r w:rsidR="00521333" w:rsidRPr="002A1A82">
        <w:rPr>
          <w:rFonts w:ascii="Times New Roman" w:eastAsia="Times New Roman" w:hAnsi="Times New Roman" w:cs="Times New Roman"/>
          <w:sz w:val="24"/>
          <w:szCs w:val="24"/>
        </w:rPr>
        <w:t xml:space="preserve">levels of </w:t>
      </w:r>
      <w:r w:rsidR="00BE3731" w:rsidRPr="002A1A82">
        <w:rPr>
          <w:rFonts w:ascii="Times New Roman" w:eastAsia="Times New Roman" w:hAnsi="Times New Roman" w:cs="Times New Roman"/>
          <w:sz w:val="24"/>
          <w:szCs w:val="24"/>
        </w:rPr>
        <w:t xml:space="preserve">the </w:t>
      </w:r>
      <w:r w:rsidR="00521333" w:rsidRPr="002A1A82">
        <w:rPr>
          <w:rFonts w:ascii="Times New Roman" w:eastAsia="Times New Roman" w:hAnsi="Times New Roman" w:cs="Times New Roman"/>
          <w:sz w:val="24"/>
          <w:szCs w:val="24"/>
        </w:rPr>
        <w:t>imprinted gene</w:t>
      </w:r>
      <w:r w:rsidR="00BE3731" w:rsidRPr="002A1A82">
        <w:rPr>
          <w:rFonts w:ascii="Times New Roman" w:eastAsia="Times New Roman" w:hAnsi="Times New Roman" w:cs="Times New Roman"/>
          <w:sz w:val="24"/>
          <w:szCs w:val="24"/>
        </w:rPr>
        <w:t>s in EN-</w:t>
      </w:r>
      <w:proofErr w:type="spellStart"/>
      <w:r w:rsidR="00BE3731" w:rsidRPr="002A1A82">
        <w:rPr>
          <w:rFonts w:ascii="Times New Roman" w:eastAsia="Times New Roman" w:hAnsi="Times New Roman" w:cs="Times New Roman"/>
          <w:sz w:val="24"/>
          <w:szCs w:val="24"/>
        </w:rPr>
        <w:t>pref</w:t>
      </w:r>
      <w:proofErr w:type="spellEnd"/>
      <w:r w:rsidR="00BE3731" w:rsidRPr="002A1A82">
        <w:rPr>
          <w:rFonts w:ascii="Times New Roman" w:eastAsia="Times New Roman" w:hAnsi="Times New Roman" w:cs="Times New Roman"/>
          <w:sz w:val="24"/>
          <w:szCs w:val="24"/>
        </w:rPr>
        <w:t xml:space="preserve"> gene sets</w:t>
      </w:r>
      <w:r w:rsidR="00967A50" w:rsidRPr="002A1A82">
        <w:rPr>
          <w:rFonts w:ascii="Times New Roman" w:hAnsi="Times New Roman" w:cs="Times New Roman"/>
          <w:sz w:val="24"/>
          <w:szCs w:val="24"/>
        </w:rPr>
        <w:t xml:space="preserve"> </w:t>
      </w:r>
      <w:r w:rsidR="00521333" w:rsidRPr="002A1A82">
        <w:rPr>
          <w:rFonts w:ascii="Times New Roman" w:eastAsia="Times New Roman" w:hAnsi="Times New Roman" w:cs="Times New Roman"/>
          <w:sz w:val="24"/>
          <w:szCs w:val="24"/>
        </w:rPr>
        <w:t>visualized using a hierarchically clustered heat map based on normalized RNA reads</w:t>
      </w:r>
      <w:r w:rsidR="004D22C4" w:rsidRPr="002A1A82">
        <w:rPr>
          <w:rFonts w:ascii="Times New Roman" w:eastAsia="Times New Roman" w:hAnsi="Times New Roman" w:cs="Times New Roman"/>
          <w:sz w:val="24"/>
          <w:szCs w:val="24"/>
        </w:rPr>
        <w:t xml:space="preserve"> in </w:t>
      </w:r>
      <w:r w:rsidR="008B2151" w:rsidRPr="002A1A82">
        <w:rPr>
          <w:rFonts w:ascii="Times New Roman" w:eastAsia="Times New Roman" w:hAnsi="Times New Roman" w:cs="Times New Roman"/>
          <w:sz w:val="24"/>
          <w:szCs w:val="24"/>
        </w:rPr>
        <w:t>CP</w:t>
      </w:r>
      <w:r w:rsidR="004D22C4" w:rsidRPr="002A1A82">
        <w:rPr>
          <w:rFonts w:ascii="Times New Roman" w:eastAsia="Times New Roman" w:hAnsi="Times New Roman" w:cs="Times New Roman"/>
          <w:sz w:val="24"/>
          <w:szCs w:val="24"/>
        </w:rPr>
        <w:t>M</w:t>
      </w:r>
      <w:r w:rsidR="008B2151" w:rsidRPr="002A1A82">
        <w:rPr>
          <w:rFonts w:ascii="Times New Roman" w:eastAsia="Times New Roman" w:hAnsi="Times New Roman" w:cs="Times New Roman"/>
          <w:sz w:val="24"/>
          <w:szCs w:val="24"/>
        </w:rPr>
        <w:t xml:space="preserve"> in our LCM transcriptome data</w:t>
      </w:r>
      <w:r w:rsidR="00521333" w:rsidRPr="002A1A82">
        <w:rPr>
          <w:rFonts w:ascii="Times New Roman" w:hAnsi="Times New Roman" w:cs="Times New Roman"/>
          <w:sz w:val="24"/>
          <w:szCs w:val="24"/>
        </w:rPr>
        <w:t>.</w:t>
      </w:r>
      <w:r w:rsidR="00521333" w:rsidRPr="002A1A82">
        <w:rPr>
          <w:rFonts w:ascii="Times New Roman" w:eastAsia="Times New Roman" w:hAnsi="Times New Roman" w:cs="Times New Roman"/>
          <w:sz w:val="24"/>
          <w:szCs w:val="24"/>
        </w:rPr>
        <w:t xml:space="preserve"> The </w:t>
      </w:r>
      <w:r w:rsidR="00CA5D55" w:rsidRPr="002A1A82">
        <w:rPr>
          <w:rFonts w:ascii="Times New Roman" w:eastAsia="Times New Roman" w:hAnsi="Times New Roman" w:cs="Times New Roman"/>
          <w:sz w:val="24"/>
          <w:szCs w:val="24"/>
        </w:rPr>
        <w:t xml:space="preserve">genes were initially clustered </w:t>
      </w:r>
      <w:r w:rsidR="003B6885" w:rsidRPr="002A1A82">
        <w:rPr>
          <w:rFonts w:ascii="Times New Roman" w:eastAsia="Times New Roman" w:hAnsi="Times New Roman" w:cs="Times New Roman"/>
          <w:sz w:val="24"/>
          <w:szCs w:val="24"/>
        </w:rPr>
        <w:t>as described for (A)</w:t>
      </w:r>
      <w:r w:rsidR="00521333" w:rsidRPr="002A1A82">
        <w:rPr>
          <w:rFonts w:ascii="Times New Roman" w:hAnsi="Times New Roman" w:cs="Times New Roman"/>
          <w:sz w:val="24"/>
          <w:szCs w:val="24"/>
        </w:rPr>
        <w:t xml:space="preserve">. </w:t>
      </w:r>
      <w:r w:rsidR="00E37488" w:rsidRPr="002A1A82">
        <w:rPr>
          <w:rFonts w:ascii="Times New Roman" w:eastAsia="Times New Roman" w:hAnsi="Times New Roman" w:cs="Times New Roman"/>
          <w:sz w:val="24"/>
          <w:szCs w:val="24"/>
        </w:rPr>
        <w:t xml:space="preserve">The right bar annotations of heat map </w:t>
      </w:r>
      <w:r w:rsidR="00125CDB" w:rsidRPr="002A1A82">
        <w:rPr>
          <w:rFonts w:ascii="Times New Roman" w:eastAsia="Times New Roman" w:hAnsi="Times New Roman" w:cs="Times New Roman"/>
          <w:sz w:val="24"/>
          <w:szCs w:val="24"/>
        </w:rPr>
        <w:t>include the</w:t>
      </w:r>
      <w:r w:rsidR="00E37488" w:rsidRPr="002A1A82">
        <w:rPr>
          <w:rFonts w:ascii="Times New Roman" w:eastAsia="Times New Roman" w:hAnsi="Times New Roman" w:cs="Times New Roman"/>
          <w:sz w:val="24"/>
          <w:szCs w:val="24"/>
        </w:rPr>
        <w:t xml:space="preserve"> imprinting pattern</w:t>
      </w:r>
      <w:r w:rsidR="00125CDB" w:rsidRPr="002A1A82">
        <w:rPr>
          <w:rFonts w:ascii="Times New Roman" w:eastAsia="Times New Roman" w:hAnsi="Times New Roman" w:cs="Times New Roman"/>
          <w:sz w:val="24"/>
          <w:szCs w:val="24"/>
        </w:rPr>
        <w:t>s</w:t>
      </w:r>
      <w:r w:rsidR="00E37488" w:rsidRPr="002A1A82">
        <w:rPr>
          <w:rFonts w:ascii="Times New Roman" w:eastAsia="Times New Roman" w:hAnsi="Times New Roman" w:cs="Times New Roman"/>
          <w:sz w:val="24"/>
          <w:szCs w:val="24"/>
        </w:rPr>
        <w:t xml:space="preserve"> and TF family information.</w:t>
      </w:r>
      <w:r w:rsidR="00A91C1A" w:rsidRPr="002A1A82">
        <w:rPr>
          <w:rFonts w:ascii="Times New Roman" w:eastAsia="Times New Roman" w:hAnsi="Times New Roman" w:cs="Times New Roman"/>
          <w:sz w:val="24"/>
          <w:szCs w:val="24"/>
        </w:rPr>
        <w:t xml:space="preserve"> </w:t>
      </w:r>
      <w:r w:rsidR="00A91C1A" w:rsidRPr="002A1A82">
        <w:rPr>
          <w:rFonts w:ascii="Times New Roman" w:hAnsi="Times New Roman" w:cs="Times New Roman"/>
          <w:sz w:val="24"/>
          <w:szCs w:val="24"/>
        </w:rPr>
        <w:t>The genes with publicly given names are reported on the right.</w:t>
      </w:r>
      <w:r w:rsidR="00FA407B" w:rsidRPr="002A1A82">
        <w:rPr>
          <w:rFonts w:ascii="Times New Roman" w:hAnsi="Times New Roman" w:cs="Times New Roman"/>
          <w:sz w:val="24"/>
          <w:szCs w:val="24"/>
        </w:rPr>
        <w:t xml:space="preserve"> </w:t>
      </w:r>
      <w:r w:rsidR="00FC5C53" w:rsidRPr="002A1A82">
        <w:rPr>
          <w:rFonts w:ascii="Times New Roman" w:hAnsi="Times New Roman" w:cs="Times New Roman"/>
          <w:sz w:val="24"/>
          <w:szCs w:val="24"/>
        </w:rPr>
        <w:t xml:space="preserve">Maternally expressed </w:t>
      </w:r>
      <w:r w:rsidR="00D15486" w:rsidRPr="002A1A82">
        <w:rPr>
          <w:rFonts w:ascii="Times New Roman" w:hAnsi="Times New Roman" w:cs="Times New Roman"/>
          <w:sz w:val="24"/>
          <w:szCs w:val="24"/>
        </w:rPr>
        <w:t xml:space="preserve">genes (MEGs) and paternally expressed genes (PEGs) are color coded. </w:t>
      </w:r>
      <w:r w:rsidR="00FA407B" w:rsidRPr="002A1A82">
        <w:rPr>
          <w:rFonts w:ascii="Times New Roman" w:hAnsi="Times New Roman" w:cs="Times New Roman"/>
          <w:sz w:val="24"/>
          <w:szCs w:val="24"/>
        </w:rPr>
        <w:t xml:space="preserve">Select genes </w:t>
      </w:r>
      <w:r w:rsidR="005B402F" w:rsidRPr="002A1A82">
        <w:rPr>
          <w:rFonts w:ascii="Times New Roman" w:hAnsi="Times New Roman" w:cs="Times New Roman"/>
          <w:sz w:val="24"/>
          <w:szCs w:val="24"/>
        </w:rPr>
        <w:t>are noted. A</w:t>
      </w:r>
      <w:r w:rsidR="00A27191" w:rsidRPr="002A1A82">
        <w:rPr>
          <w:rFonts w:ascii="Times New Roman" w:hAnsi="Times New Roman" w:cs="Times New Roman"/>
          <w:sz w:val="24"/>
          <w:szCs w:val="24"/>
        </w:rPr>
        <w:t xml:space="preserve">ll associated </w:t>
      </w:r>
      <w:r w:rsidR="005B402F" w:rsidRPr="002A1A82">
        <w:rPr>
          <w:rFonts w:ascii="Times New Roman" w:hAnsi="Times New Roman" w:cs="Times New Roman"/>
          <w:sz w:val="24"/>
          <w:szCs w:val="24"/>
        </w:rPr>
        <w:t>TF</w:t>
      </w:r>
      <w:r w:rsidR="00FA407B" w:rsidRPr="002A1A82">
        <w:rPr>
          <w:rFonts w:ascii="Times New Roman" w:hAnsi="Times New Roman" w:cs="Times New Roman"/>
          <w:sz w:val="24"/>
          <w:szCs w:val="24"/>
        </w:rPr>
        <w:t xml:space="preserve"> gene</w:t>
      </w:r>
      <w:r w:rsidR="005B402F" w:rsidRPr="002A1A82">
        <w:rPr>
          <w:rFonts w:ascii="Times New Roman" w:hAnsi="Times New Roman" w:cs="Times New Roman"/>
          <w:sz w:val="24"/>
          <w:szCs w:val="24"/>
        </w:rPr>
        <w:t xml:space="preserve"> families</w:t>
      </w:r>
      <w:r w:rsidR="00FA407B" w:rsidRPr="002A1A82">
        <w:rPr>
          <w:rFonts w:ascii="Times New Roman" w:hAnsi="Times New Roman" w:cs="Times New Roman"/>
          <w:sz w:val="24"/>
          <w:szCs w:val="24"/>
        </w:rPr>
        <w:t xml:space="preserve"> </w:t>
      </w:r>
      <w:r w:rsidR="005B402F" w:rsidRPr="002A1A82">
        <w:rPr>
          <w:rFonts w:ascii="Times New Roman" w:hAnsi="Times New Roman" w:cs="Times New Roman"/>
          <w:sz w:val="24"/>
          <w:szCs w:val="24"/>
        </w:rPr>
        <w:t xml:space="preserve">are </w:t>
      </w:r>
      <w:r w:rsidR="00FA407B" w:rsidRPr="002A1A82">
        <w:rPr>
          <w:rFonts w:ascii="Times New Roman" w:hAnsi="Times New Roman" w:cs="Times New Roman"/>
          <w:sz w:val="24"/>
          <w:szCs w:val="24"/>
        </w:rPr>
        <w:t>identified by color-coding.</w:t>
      </w:r>
      <w:r w:rsidR="00CB22A2" w:rsidRPr="002A1A82">
        <w:rPr>
          <w:rFonts w:ascii="Times New Roman" w:hAnsi="Times New Roman" w:cs="Times New Roman"/>
          <w:sz w:val="24"/>
          <w:szCs w:val="24"/>
        </w:rPr>
        <w:t xml:space="preserve"> (C)</w:t>
      </w:r>
      <w:r w:rsidR="00BD311C" w:rsidRPr="002A1A82">
        <w:rPr>
          <w:rFonts w:ascii="Times New Roman" w:hAnsi="Times New Roman" w:cs="Times New Roman"/>
          <w:sz w:val="24"/>
          <w:szCs w:val="24"/>
        </w:rPr>
        <w:t xml:space="preserve"> </w:t>
      </w:r>
      <w:r w:rsidR="00BD311C" w:rsidRPr="002A1A82">
        <w:rPr>
          <w:rFonts w:ascii="Times New Roman" w:eastAsia="Times New Roman" w:hAnsi="Times New Roman" w:cs="Times New Roman"/>
          <w:sz w:val="24"/>
          <w:szCs w:val="24"/>
        </w:rPr>
        <w:t>Relative expression levels of EMB-</w:t>
      </w:r>
      <w:proofErr w:type="spellStart"/>
      <w:r w:rsidR="00BD311C" w:rsidRPr="002A1A82">
        <w:rPr>
          <w:rFonts w:ascii="Times New Roman" w:eastAsia="Times New Roman" w:hAnsi="Times New Roman" w:cs="Times New Roman"/>
          <w:sz w:val="24"/>
          <w:szCs w:val="24"/>
        </w:rPr>
        <w:t>pref</w:t>
      </w:r>
      <w:proofErr w:type="spellEnd"/>
      <w:r w:rsidR="00BD311C" w:rsidRPr="002A1A82">
        <w:rPr>
          <w:rFonts w:ascii="Times New Roman" w:eastAsia="Times New Roman" w:hAnsi="Times New Roman" w:cs="Times New Roman"/>
          <w:sz w:val="24"/>
          <w:szCs w:val="24"/>
        </w:rPr>
        <w:t xml:space="preserve"> gene sets visualized using a hierarchically clustered heat map based on normalized RNA reads </w:t>
      </w:r>
      <w:r w:rsidR="00D62EE8" w:rsidRPr="002A1A82">
        <w:rPr>
          <w:rFonts w:ascii="Times New Roman" w:eastAsia="Times New Roman" w:hAnsi="Times New Roman" w:cs="Times New Roman"/>
          <w:sz w:val="24"/>
          <w:szCs w:val="24"/>
        </w:rPr>
        <w:t xml:space="preserve">from our LCM-RNA-Seq data and grouped </w:t>
      </w:r>
      <w:r w:rsidR="00E029DB" w:rsidRPr="002A1A82">
        <w:rPr>
          <w:rFonts w:ascii="Times New Roman" w:eastAsia="Times New Roman" w:hAnsi="Times New Roman" w:cs="Times New Roman"/>
          <w:sz w:val="24"/>
          <w:szCs w:val="24"/>
        </w:rPr>
        <w:t>as in (A)</w:t>
      </w:r>
      <w:r w:rsidR="00D62EE8" w:rsidRPr="002A1A82">
        <w:rPr>
          <w:rFonts w:ascii="Times New Roman" w:hAnsi="Times New Roman" w:cs="Times New Roman"/>
          <w:sz w:val="24"/>
          <w:szCs w:val="24"/>
        </w:rPr>
        <w:t xml:space="preserve">. </w:t>
      </w:r>
      <w:r w:rsidR="008B417C" w:rsidRPr="002A1A82">
        <w:rPr>
          <w:rFonts w:ascii="Times New Roman" w:hAnsi="Times New Roman" w:cs="Times New Roman"/>
          <w:sz w:val="24"/>
          <w:szCs w:val="24"/>
        </w:rPr>
        <w:t xml:space="preserve">All associated TF gene families are identified by color-coding. The genes with publicly given names </w:t>
      </w:r>
      <w:r w:rsidR="008B417C" w:rsidRPr="002A1A82">
        <w:rPr>
          <w:rFonts w:ascii="Times New Roman" w:hAnsi="Times New Roman" w:cs="Times New Roman"/>
          <w:sz w:val="24"/>
          <w:szCs w:val="24"/>
        </w:rPr>
        <w:lastRenderedPageBreak/>
        <w:t xml:space="preserve">are reported on the right. </w:t>
      </w:r>
      <w:r w:rsidR="000848F8" w:rsidRPr="002A1A82">
        <w:rPr>
          <w:rFonts w:ascii="Times New Roman" w:hAnsi="Times New Roman" w:cs="Times New Roman"/>
          <w:sz w:val="24"/>
          <w:szCs w:val="24"/>
        </w:rPr>
        <w:t>(D)</w:t>
      </w:r>
      <w:r w:rsidR="00426B53" w:rsidRPr="002A1A82">
        <w:rPr>
          <w:rFonts w:ascii="Times New Roman" w:hAnsi="Times New Roman" w:cs="Times New Roman"/>
          <w:sz w:val="24"/>
          <w:szCs w:val="24"/>
        </w:rPr>
        <w:t xml:space="preserve"> </w:t>
      </w:r>
      <w:r w:rsidR="00426B53" w:rsidRPr="002A1A82">
        <w:rPr>
          <w:rFonts w:ascii="Times New Roman" w:eastAsia="Times New Roman" w:hAnsi="Times New Roman" w:cs="Times New Roman"/>
          <w:sz w:val="24"/>
          <w:szCs w:val="24"/>
        </w:rPr>
        <w:t>Relative expression levels of EMB-</w:t>
      </w:r>
      <w:proofErr w:type="spellStart"/>
      <w:r w:rsidR="00426B53" w:rsidRPr="002A1A82">
        <w:rPr>
          <w:rFonts w:ascii="Times New Roman" w:eastAsia="Times New Roman" w:hAnsi="Times New Roman" w:cs="Times New Roman"/>
          <w:sz w:val="24"/>
          <w:szCs w:val="24"/>
        </w:rPr>
        <w:t>pref</w:t>
      </w:r>
      <w:proofErr w:type="spellEnd"/>
      <w:r w:rsidR="00426B53" w:rsidRPr="002A1A82">
        <w:rPr>
          <w:rFonts w:ascii="Times New Roman" w:eastAsia="Times New Roman" w:hAnsi="Times New Roman" w:cs="Times New Roman"/>
          <w:sz w:val="24"/>
          <w:szCs w:val="24"/>
        </w:rPr>
        <w:t xml:space="preserve"> gene sets visualized using a hierarchically clustered heat map based on normalized RNA reads in RPKM from the expression atlas of maize</w:t>
      </w:r>
      <w:r w:rsidR="00B76BE1" w:rsidRPr="002A1A82">
        <w:rPr>
          <w:rFonts w:ascii="Times New Roman" w:eastAsia="Times New Roman" w:hAnsi="Times New Roman" w:cs="Times New Roman"/>
          <w:sz w:val="24"/>
          <w:szCs w:val="24"/>
        </w:rPr>
        <w:t xml:space="preserve"> B73</w:t>
      </w:r>
      <w:r w:rsidR="001028CC" w:rsidRPr="002A1A82">
        <w:rPr>
          <w:rFonts w:ascii="Times New Roman" w:eastAsia="Times New Roman" w:hAnsi="Times New Roman" w:cs="Times New Roman"/>
          <w:sz w:val="24"/>
          <w:szCs w:val="24"/>
        </w:rPr>
        <w:t xml:space="preserve">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Chen&lt;/Author&gt;&lt;Year&gt;2014&lt;/Year&gt;&lt;RecNum&gt;64&lt;/RecNum&gt;&lt;DisplayText&gt;(Chen et al., 2014)&lt;/DisplayText&gt;&lt;record&gt;&lt;rec-number&gt;64&lt;/rec-number&gt;&lt;foreign-keys&gt;&lt;key app="EN" db-id="eaexx0d22xssabexde5pxtvj0ra055sxe9fx" timestamp="1425176082"&gt;64&lt;/key&gt;&lt;/foreign-keys&gt;&lt;ref-type name="Journal Article"&gt;17&lt;/ref-type&gt;&lt;contributors&gt;&lt;authors&gt;&lt;author&gt;Chen, J.&lt;/author&gt;&lt;author&gt;Zeng, B.&lt;/author&gt;&lt;author&gt;Zhang, M.&lt;/author&gt;&lt;author&gt;Xie, S.&lt;/author&gt;&lt;author&gt;Wang, G.&lt;/author&gt;&lt;author&gt;Hauck, A.&lt;/author&gt;&lt;author&gt;Lai, J.&lt;/author&gt;&lt;/authors&gt;&lt;/contributors&gt;&lt;auth-address&gt;State Key Laboratory of Agro-biotechnology and National Maize Improvement Center, Department of Plant Genetics and Breeding, China Agricultural University, Beijing 100193, People&amp;apos;s Republic of China.&amp;#xD;State Key Laboratory of Agro-biotechnology and National Maize Improvement Center, Department of Plant Genetics and Breeding, China Agricultural University, Beijing 100193, People&amp;apos;s Republic of China jlai@cau.edu.cn.&lt;/auth-address&gt;&lt;titles&gt;&lt;title&gt;Dynamic transcriptome landscape of maize embryo and endosperm development&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52-64&lt;/pages&gt;&lt;volume&gt;166&lt;/volume&gt;&lt;number&gt;1&lt;/number&gt;&lt;dates&gt;&lt;year&gt;2014&lt;/year&gt;&lt;pub-dates&gt;&lt;date&gt;Sep&lt;/date&gt;&lt;/pub-dates&gt;&lt;/dates&gt;&lt;isbn&gt;1532-2548 (Electronic)&amp;#xD;0032-0889 (Linking)&lt;/isbn&gt;&lt;accession-num&gt;25037214&lt;/accession-num&gt;&lt;urls&gt;&lt;related-urls&gt;&lt;url&gt;http://www.ncbi.nlm.nih.gov/pubmed/25037214&lt;/url&gt;&lt;/related-urls&gt;&lt;/urls&gt;&lt;custom2&gt;4149711&lt;/custom2&gt;&lt;electronic-resource-num&gt;10.1104/pp.114.240689&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2" w:tooltip="Chen, 2014 #64" w:history="1">
        <w:r w:rsidR="005B6F2F" w:rsidRPr="002A1A82">
          <w:rPr>
            <w:rStyle w:val="Hyperlink"/>
            <w:rFonts w:ascii="Times New Roman" w:hAnsi="Times New Roman" w:cs="Times New Roman"/>
            <w:sz w:val="24"/>
            <w:szCs w:val="24"/>
          </w:rPr>
          <w:t>Che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426B53" w:rsidRPr="002A1A82">
        <w:rPr>
          <w:rFonts w:ascii="Times New Roman" w:eastAsia="Times New Roman" w:hAnsi="Times New Roman" w:cs="Times New Roman"/>
          <w:sz w:val="24"/>
          <w:szCs w:val="24"/>
        </w:rPr>
        <w:t xml:space="preserve">. The staged organs and tissues </w:t>
      </w:r>
      <w:r w:rsidR="004E4A5B" w:rsidRPr="002A1A82">
        <w:rPr>
          <w:rFonts w:ascii="Times New Roman" w:eastAsia="Times New Roman" w:hAnsi="Times New Roman" w:cs="Times New Roman"/>
          <w:sz w:val="24"/>
          <w:szCs w:val="24"/>
        </w:rPr>
        <w:t xml:space="preserve">are </w:t>
      </w:r>
      <w:r w:rsidR="00426B53" w:rsidRPr="002A1A82">
        <w:rPr>
          <w:rFonts w:ascii="Times New Roman" w:eastAsia="Times New Roman" w:hAnsi="Times New Roman" w:cs="Times New Roman"/>
          <w:sz w:val="24"/>
          <w:szCs w:val="24"/>
        </w:rPr>
        <w:t xml:space="preserve">as </w:t>
      </w:r>
      <w:r w:rsidR="004E4A5B" w:rsidRPr="002A1A82">
        <w:rPr>
          <w:rFonts w:ascii="Times New Roman" w:eastAsia="Times New Roman" w:hAnsi="Times New Roman" w:cs="Times New Roman"/>
          <w:sz w:val="24"/>
          <w:szCs w:val="24"/>
        </w:rPr>
        <w:t xml:space="preserve">in </w:t>
      </w:r>
      <w:r w:rsidR="00426B53" w:rsidRPr="002A1A82">
        <w:rPr>
          <w:rFonts w:ascii="Times New Roman" w:eastAsia="Times New Roman" w:hAnsi="Times New Roman" w:cs="Times New Roman"/>
          <w:sz w:val="24"/>
          <w:szCs w:val="24"/>
        </w:rPr>
        <w:t>(A).</w:t>
      </w:r>
    </w:p>
    <w:p w14:paraId="009996A0" w14:textId="77777777" w:rsidR="008B2151" w:rsidRPr="002A1A82" w:rsidRDefault="008B2151">
      <w:pPr>
        <w:spacing w:line="360" w:lineRule="auto"/>
        <w:rPr>
          <w:rFonts w:ascii="Times New Roman" w:eastAsia="Times New Roman" w:hAnsi="Times New Roman" w:cs="Times New Roman"/>
          <w:sz w:val="24"/>
          <w:szCs w:val="24"/>
        </w:rPr>
      </w:pPr>
    </w:p>
    <w:p w14:paraId="7C756A39" w14:textId="0B867315" w:rsidR="00AF5774" w:rsidRPr="002A1A82" w:rsidRDefault="00AF5774" w:rsidP="0089544F">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3. </w:t>
      </w:r>
      <w:r w:rsidRPr="002A1A82">
        <w:rPr>
          <w:rFonts w:ascii="Times New Roman" w:eastAsia="Times New Roman" w:hAnsi="Times New Roman" w:cs="Times New Roman"/>
          <w:sz w:val="24"/>
          <w:szCs w:val="24"/>
        </w:rPr>
        <w:t xml:space="preserve"> Additional analyses of temporal co-expression modules. Temporal mRNA accumulation profiles of the 20 </w:t>
      </w:r>
      <w:proofErr w:type="spellStart"/>
      <w:r w:rsidRPr="002A1A82">
        <w:rPr>
          <w:rFonts w:ascii="Times New Roman" w:eastAsia="Times New Roman" w:hAnsi="Times New Roman" w:cs="Times New Roman"/>
          <w:sz w:val="24"/>
          <w:szCs w:val="24"/>
        </w:rPr>
        <w:t>StepMiner</w:t>
      </w:r>
      <w:proofErr w:type="spellEnd"/>
      <w:r w:rsidRPr="002A1A82">
        <w:rPr>
          <w:rFonts w:ascii="Times New Roman" w:eastAsia="Times New Roman" w:hAnsi="Times New Roman" w:cs="Times New Roman"/>
          <w:sz w:val="24"/>
          <w:szCs w:val="24"/>
        </w:rPr>
        <w:t xml:space="preserve">-identified co-expression modules. Profiles of individual genes are shown as red lines, and average profiles of all genes in each module are shown as black lines. </w:t>
      </w:r>
    </w:p>
    <w:p w14:paraId="6E5C1A73" w14:textId="77777777" w:rsidR="007513B0" w:rsidRPr="002A1A82" w:rsidRDefault="007513B0" w:rsidP="00AF5774">
      <w:pPr>
        <w:spacing w:line="360" w:lineRule="auto"/>
        <w:rPr>
          <w:rFonts w:ascii="Times New Roman" w:eastAsia="Times New Roman" w:hAnsi="Times New Roman" w:cs="Times New Roman"/>
          <w:sz w:val="24"/>
          <w:szCs w:val="24"/>
        </w:rPr>
      </w:pPr>
    </w:p>
    <w:p w14:paraId="61AAF8E3" w14:textId="442AAF48"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4. </w:t>
      </w:r>
      <w:r w:rsidRPr="002A1A82">
        <w:rPr>
          <w:rFonts w:ascii="Times New Roman" w:eastAsia="Times New Roman" w:hAnsi="Times New Roman" w:cs="Times New Roman"/>
          <w:sz w:val="24"/>
          <w:szCs w:val="24"/>
        </w:rPr>
        <w:t xml:space="preserve"> Enrichment of GO terms for temporal co-expression modules analyzed using Blast2go</w:t>
      </w:r>
      <w:r w:rsidR="007E38BA" w:rsidRPr="002A1A82">
        <w:rPr>
          <w:rFonts w:ascii="Times New Roman" w:eastAsia="Times New Roman" w:hAnsi="Times New Roman" w:cs="Times New Roman"/>
          <w:sz w:val="24"/>
          <w:szCs w:val="24"/>
        </w:rPr>
        <w:t xml:space="preserve"> (FDR &lt; 0.05)</w:t>
      </w:r>
      <w:r w:rsidRPr="002A1A82">
        <w:rPr>
          <w:rFonts w:ascii="Times New Roman" w:eastAsia="Times New Roman" w:hAnsi="Times New Roman" w:cs="Times New Roman"/>
          <w:sz w:val="24"/>
          <w:szCs w:val="24"/>
        </w:rPr>
        <w:t xml:space="preserve"> and visualized using </w:t>
      </w:r>
      <w:proofErr w:type="spellStart"/>
      <w:r w:rsidRPr="002A1A82">
        <w:rPr>
          <w:rFonts w:ascii="Times New Roman" w:eastAsia="Times New Roman" w:hAnsi="Times New Roman" w:cs="Times New Roman"/>
          <w:sz w:val="24"/>
          <w:szCs w:val="24"/>
        </w:rPr>
        <w:t>ReviGO</w:t>
      </w:r>
      <w:proofErr w:type="spellEnd"/>
      <w:r w:rsidRPr="002A1A82">
        <w:rPr>
          <w:rFonts w:ascii="Times New Roman" w:eastAsia="Times New Roman" w:hAnsi="Times New Roman" w:cs="Times New Roman"/>
          <w:sz w:val="24"/>
          <w:szCs w:val="24"/>
        </w:rPr>
        <w:t xml:space="preserve"> </w:t>
      </w:r>
      <w:proofErr w:type="spellStart"/>
      <w:r w:rsidRPr="002A1A82">
        <w:rPr>
          <w:rFonts w:ascii="Times New Roman" w:eastAsia="Times New Roman" w:hAnsi="Times New Roman" w:cs="Times New Roman"/>
          <w:sz w:val="24"/>
          <w:szCs w:val="24"/>
        </w:rPr>
        <w:t>treemap</w:t>
      </w:r>
      <w:proofErr w:type="spellEnd"/>
      <w:r w:rsidRPr="002A1A82">
        <w:rPr>
          <w:rFonts w:ascii="Times New Roman" w:eastAsia="Times New Roman" w:hAnsi="Times New Roman" w:cs="Times New Roman"/>
          <w:sz w:val="24"/>
          <w:szCs w:val="24"/>
        </w:rPr>
        <w:t xml:space="preserve"> with FDR values. All </w:t>
      </w:r>
      <w:r w:rsidR="002167BB" w:rsidRPr="002A1A82">
        <w:rPr>
          <w:rFonts w:ascii="Times New Roman" w:eastAsia="Times New Roman" w:hAnsi="Times New Roman" w:cs="Times New Roman"/>
          <w:sz w:val="24"/>
          <w:szCs w:val="24"/>
        </w:rPr>
        <w:t xml:space="preserve">supporting </w:t>
      </w:r>
      <w:r w:rsidRPr="002A1A82">
        <w:rPr>
          <w:rFonts w:ascii="Times New Roman" w:eastAsia="Times New Roman" w:hAnsi="Times New Roman" w:cs="Times New Roman"/>
          <w:sz w:val="24"/>
          <w:szCs w:val="24"/>
        </w:rPr>
        <w:t>detail</w:t>
      </w:r>
      <w:r w:rsidR="002167BB"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including GO terms and FDR</w:t>
      </w:r>
      <w:r w:rsidR="002167BB" w:rsidRPr="002A1A82">
        <w:rPr>
          <w:rFonts w:ascii="Times New Roman" w:eastAsia="Times New Roman" w:hAnsi="Times New Roman" w:cs="Times New Roman"/>
          <w:sz w:val="24"/>
          <w:szCs w:val="24"/>
        </w:rPr>
        <w:t xml:space="preserve"> values</w:t>
      </w:r>
      <w:r w:rsidRPr="002A1A82">
        <w:rPr>
          <w:rFonts w:ascii="Times New Roman" w:eastAsia="Times New Roman" w:hAnsi="Times New Roman" w:cs="Times New Roman"/>
          <w:sz w:val="24"/>
          <w:szCs w:val="24"/>
        </w:rPr>
        <w:t xml:space="preserve"> </w:t>
      </w:r>
      <w:r w:rsidR="00BE7F3F" w:rsidRPr="002A1A82">
        <w:rPr>
          <w:rFonts w:ascii="Times New Roman" w:eastAsia="Times New Roman" w:hAnsi="Times New Roman" w:cs="Times New Roman"/>
          <w:sz w:val="24"/>
          <w:szCs w:val="24"/>
        </w:rPr>
        <w:t xml:space="preserve">are </w:t>
      </w:r>
      <w:r w:rsidR="002167BB" w:rsidRPr="002A1A82">
        <w:rPr>
          <w:rFonts w:ascii="Times New Roman" w:eastAsia="Times New Roman" w:hAnsi="Times New Roman" w:cs="Times New Roman"/>
          <w:sz w:val="24"/>
          <w:szCs w:val="24"/>
        </w:rPr>
        <w:t xml:space="preserve">indicated </w:t>
      </w:r>
      <w:r w:rsidRPr="002A1A82">
        <w:rPr>
          <w:rFonts w:ascii="Times New Roman" w:eastAsia="Times New Roman" w:hAnsi="Times New Roman" w:cs="Times New Roman"/>
          <w:sz w:val="24"/>
          <w:szCs w:val="24"/>
        </w:rPr>
        <w:t xml:space="preserve">in </w:t>
      </w:r>
      <w:r w:rsidR="007E38BA" w:rsidRPr="002A1A82">
        <w:rPr>
          <w:rFonts w:ascii="Times New Roman" w:eastAsia="Times New Roman" w:hAnsi="Times New Roman" w:cs="Times New Roman"/>
          <w:sz w:val="24"/>
          <w:szCs w:val="24"/>
        </w:rPr>
        <w:t>Dataset S16</w:t>
      </w:r>
      <w:r w:rsidRPr="002A1A82">
        <w:rPr>
          <w:rFonts w:ascii="Times New Roman" w:eastAsia="Times New Roman" w:hAnsi="Times New Roman" w:cs="Times New Roman"/>
          <w:sz w:val="24"/>
          <w:szCs w:val="24"/>
        </w:rPr>
        <w:t>.</w:t>
      </w:r>
    </w:p>
    <w:p w14:paraId="61AAF8E4" w14:textId="77777777" w:rsidR="006E13ED" w:rsidRPr="002A1A82" w:rsidRDefault="006E13ED">
      <w:pPr>
        <w:spacing w:line="360" w:lineRule="auto"/>
        <w:rPr>
          <w:rFonts w:ascii="Times New Roman" w:eastAsia="Times New Roman" w:hAnsi="Times New Roman" w:cs="Times New Roman"/>
          <w:sz w:val="24"/>
          <w:szCs w:val="24"/>
        </w:rPr>
      </w:pPr>
    </w:p>
    <w:p w14:paraId="61AAF8E5" w14:textId="1DD890AC"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5. </w:t>
      </w:r>
      <w:r w:rsidRPr="002A1A82">
        <w:rPr>
          <w:rFonts w:ascii="Times New Roman" w:eastAsia="Times New Roman" w:hAnsi="Times New Roman" w:cs="Times New Roman"/>
          <w:sz w:val="24"/>
          <w:szCs w:val="24"/>
        </w:rPr>
        <w:t xml:space="preserve"> Phylogenetic tree of MYBR TF family in maize using predicted amino acid sequences. All 25 proteins in the phylogenetic clade highlighted in yellow and 13 of 20 proteins in the clade highlighted in green have a highly conserved SHAQK(Y/F)F amino acid domain. The proteins containing the SHAQK(Y/F)F domain in the M4 module are indicated in blue font. Where applicable, the temporal module expression pattern associated with each maize gene is indicated as an extension of the gene name.  ND denotes </w:t>
      </w:r>
      <w:proofErr w:type="gramStart"/>
      <w:r w:rsidRPr="002A1A82">
        <w:rPr>
          <w:rFonts w:ascii="Times New Roman" w:eastAsia="Times New Roman" w:hAnsi="Times New Roman" w:cs="Times New Roman"/>
          <w:sz w:val="24"/>
          <w:szCs w:val="24"/>
        </w:rPr>
        <w:t>not</w:t>
      </w:r>
      <w:proofErr w:type="gramEnd"/>
      <w:r w:rsidRPr="002A1A82">
        <w:rPr>
          <w:rFonts w:ascii="Times New Roman" w:eastAsia="Times New Roman" w:hAnsi="Times New Roman" w:cs="Times New Roman"/>
          <w:sz w:val="24"/>
          <w:szCs w:val="24"/>
        </w:rPr>
        <w:t xml:space="preserve"> detected </w:t>
      </w:r>
      <w:r w:rsidR="001A401D" w:rsidRPr="002A1A82">
        <w:rPr>
          <w:rFonts w:ascii="Times New Roman" w:eastAsia="Times New Roman" w:hAnsi="Times New Roman" w:cs="Times New Roman"/>
          <w:sz w:val="24"/>
          <w:szCs w:val="24"/>
        </w:rPr>
        <w:t xml:space="preserve">based on our expression </w:t>
      </w:r>
      <w:r w:rsidRPr="002A1A82">
        <w:rPr>
          <w:rFonts w:ascii="Times New Roman" w:eastAsia="Times New Roman" w:hAnsi="Times New Roman" w:cs="Times New Roman"/>
          <w:sz w:val="24"/>
          <w:szCs w:val="24"/>
        </w:rPr>
        <w:t>dataset</w:t>
      </w:r>
      <w:r w:rsidR="001A401D"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The maximum likelihood tree was constructed using the program </w:t>
      </w:r>
      <w:proofErr w:type="spellStart"/>
      <w:r w:rsidRPr="002A1A82">
        <w:rPr>
          <w:rFonts w:ascii="Times New Roman" w:eastAsia="Times New Roman" w:hAnsi="Times New Roman" w:cs="Times New Roman"/>
          <w:sz w:val="24"/>
          <w:szCs w:val="24"/>
        </w:rPr>
        <w:t>RAxML</w:t>
      </w:r>
      <w:proofErr w:type="spellEnd"/>
      <w:r w:rsidRPr="002A1A82">
        <w:rPr>
          <w:rFonts w:ascii="Times New Roman" w:eastAsia="Times New Roman" w:hAnsi="Times New Roman" w:cs="Times New Roman"/>
          <w:sz w:val="24"/>
          <w:szCs w:val="24"/>
        </w:rPr>
        <w:t xml:space="preserve">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Stamatakis&lt;/Author&gt;&lt;Year&gt;2008&lt;/Year&gt;&lt;RecNum&gt;73&lt;/RecNum&gt;&lt;DisplayText&gt;(Stamatakis et al., 2008)&lt;/DisplayText&gt;&lt;record&gt;&lt;rec-number&gt;73&lt;/rec-number&gt;&lt;foreign-keys&gt;&lt;key app="EN" db-id="eaexx0d22xssabexde5pxtvj0ra055sxe9fx" timestamp="1425176087"&gt;73&lt;/key&gt;&lt;/foreign-keys&gt;&lt;ref-type name="Journal Article"&gt;17&lt;/ref-type&gt;&lt;contributors&gt;&lt;authors&gt;&lt;author&gt;Stamatakis, A.&lt;/author&gt;&lt;author&gt;Hoover, P.&lt;/author&gt;&lt;author&gt;Rougemont, J.&lt;/author&gt;&lt;/authors&gt;&lt;/contributors&gt;&lt;auth-address&gt;Exelixis Lab, Teaching and Research Unit Bioinformatics, Department of Computer Science, Ludwig-Maximilians-University Munich, Munich, Germany. stamatakis@bio.ifi.lmu.de&lt;/auth-address&gt;&lt;titles&gt;&lt;title&gt;A rapid bootstrap algorithm for the RAxML Web servers&lt;/title&gt;&lt;secondary-title&gt;Syst Biol&lt;/secondary-title&gt;&lt;alt-title&gt;Systematic biology&lt;/alt-title&gt;&lt;/titles&gt;&lt;periodical&gt;&lt;full-title&gt;Syst Biol&lt;/full-title&gt;&lt;abbr-1&gt;Systematic biology&lt;/abbr-1&gt;&lt;/periodical&gt;&lt;alt-periodical&gt;&lt;full-title&gt;Syst Biol&lt;/full-title&gt;&lt;abbr-1&gt;Systematic biology&lt;/abbr-1&gt;&lt;/alt-periodical&gt;&lt;pages&gt;758-71&lt;/pages&gt;&lt;volume&gt;57&lt;/volume&gt;&lt;number&gt;5&lt;/number&gt;&lt;keywords&gt;&lt;keyword&gt;*Algorithms&lt;/keyword&gt;&lt;keyword&gt;Computers&lt;/keyword&gt;&lt;keyword&gt;Evolution, Molecular&lt;/keyword&gt;&lt;keyword&gt;*Internet&lt;/keyword&gt;&lt;keyword&gt;Likelihood Functions&lt;/keyword&gt;&lt;keyword&gt;Phylogeny&lt;/keyword&gt;&lt;keyword&gt;Plants/genetics&lt;/keyword&gt;&lt;keyword&gt;*Software&lt;/keyword&gt;&lt;/keywords&gt;&lt;dates&gt;&lt;year&gt;2008&lt;/year&gt;&lt;pub-dates&gt;&lt;date&gt;Oct&lt;/date&gt;&lt;/pub-dates&gt;&lt;/dates&gt;&lt;isbn&gt;1076-836X (Electronic)&amp;#xD;1063-5157 (Linking)&lt;/isbn&gt;&lt;accession-num&gt;18853362&lt;/accession-num&gt;&lt;urls&gt;&lt;related-urls&gt;&lt;url&gt;http://www.ncbi.nlm.nih.gov/pubmed/18853362&lt;/url&gt;&lt;/related-urls&gt;&lt;/urls&gt;&lt;electronic-resource-num&gt;10.1080/10635150802429642&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7" w:tooltip="Stamatakis, 2008 #73" w:history="1">
        <w:r w:rsidR="005B6F2F" w:rsidRPr="002A1A82">
          <w:rPr>
            <w:rStyle w:val="Hyperlink"/>
            <w:rFonts w:ascii="Times New Roman" w:hAnsi="Times New Roman" w:cs="Times New Roman"/>
            <w:sz w:val="24"/>
            <w:szCs w:val="24"/>
          </w:rPr>
          <w:t>Stamatakis et al., 2008</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Values above nodes are from 100 bootstrap replicates; only values &gt;60% are reported. Bar, 0.7 amino acid substitutions per site.</w:t>
      </w:r>
    </w:p>
    <w:p w14:paraId="61AAF8E6" w14:textId="77777777" w:rsidR="006E13ED" w:rsidRPr="002A1A82" w:rsidRDefault="00B452CD">
      <w:pPr>
        <w:spacing w:line="360" w:lineRule="auto"/>
        <w:rPr>
          <w:rFonts w:ascii="Times New Roman" w:eastAsia="Times New Roman" w:hAnsi="Times New Roman" w:cs="Times New Roman"/>
          <w:b/>
          <w:sz w:val="24"/>
          <w:szCs w:val="24"/>
        </w:rPr>
      </w:pPr>
      <w:r w:rsidRPr="002A1A82">
        <w:rPr>
          <w:rFonts w:ascii="Times New Roman" w:eastAsia="Times New Roman" w:hAnsi="Times New Roman" w:cs="Times New Roman"/>
          <w:sz w:val="24"/>
          <w:szCs w:val="24"/>
        </w:rPr>
        <w:t xml:space="preserve"> </w:t>
      </w:r>
    </w:p>
    <w:p w14:paraId="61AAF8E7" w14:textId="3DE1B143"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6. </w:t>
      </w:r>
      <w:r w:rsidRPr="002A1A82">
        <w:rPr>
          <w:rFonts w:ascii="Times New Roman" w:eastAsia="Times New Roman" w:hAnsi="Times New Roman" w:cs="Times New Roman"/>
          <w:sz w:val="24"/>
          <w:szCs w:val="24"/>
        </w:rPr>
        <w:t xml:space="preserve"> Candidate MYBR TF </w:t>
      </w:r>
      <w:r w:rsidR="00124178" w:rsidRPr="002A1A82">
        <w:rPr>
          <w:rFonts w:ascii="Times New Roman" w:eastAsia="Times New Roman" w:hAnsi="Times New Roman" w:cs="Times New Roman"/>
          <w:sz w:val="24"/>
          <w:szCs w:val="24"/>
        </w:rPr>
        <w:t>protein</w:t>
      </w:r>
      <w:r w:rsidR="00587F94" w:rsidRPr="002A1A82">
        <w:rPr>
          <w:rFonts w:ascii="Times New Roman" w:eastAsia="Times New Roman" w:hAnsi="Times New Roman" w:cs="Times New Roman"/>
          <w:sz w:val="24"/>
          <w:szCs w:val="24"/>
        </w:rPr>
        <w:t>s</w:t>
      </w:r>
      <w:r w:rsidR="00124178" w:rsidRPr="002A1A82">
        <w:rPr>
          <w:rFonts w:ascii="Times New Roman" w:eastAsia="Times New Roman" w:hAnsi="Times New Roman" w:cs="Times New Roman"/>
          <w:sz w:val="24"/>
          <w:szCs w:val="24"/>
        </w:rPr>
        <w:t xml:space="preserve"> </w:t>
      </w:r>
      <w:r w:rsidR="000970B4" w:rsidRPr="002A1A82">
        <w:rPr>
          <w:rFonts w:ascii="Times New Roman" w:eastAsia="Times New Roman" w:hAnsi="Times New Roman" w:cs="Times New Roman"/>
          <w:sz w:val="24"/>
          <w:szCs w:val="24"/>
        </w:rPr>
        <w:t xml:space="preserve">associated with </w:t>
      </w:r>
      <w:r w:rsidRPr="002A1A82">
        <w:rPr>
          <w:rFonts w:ascii="Times New Roman" w:eastAsia="Times New Roman" w:hAnsi="Times New Roman" w:cs="Times New Roman"/>
          <w:sz w:val="24"/>
          <w:szCs w:val="24"/>
        </w:rPr>
        <w:t xml:space="preserve">the M4-47 temporal module subset and global analysis of </w:t>
      </w:r>
      <w:r w:rsidR="00587F94" w:rsidRPr="002A1A82">
        <w:rPr>
          <w:rFonts w:ascii="Times New Roman" w:eastAsia="Times New Roman" w:hAnsi="Times New Roman" w:cs="Times New Roman"/>
          <w:sz w:val="24"/>
          <w:szCs w:val="24"/>
        </w:rPr>
        <w:t xml:space="preserve">their </w:t>
      </w:r>
      <w:r w:rsidRPr="002A1A82">
        <w:rPr>
          <w:rFonts w:ascii="Times New Roman" w:eastAsia="Times New Roman" w:hAnsi="Times New Roman" w:cs="Times New Roman"/>
          <w:sz w:val="24"/>
          <w:szCs w:val="24"/>
        </w:rPr>
        <w:t xml:space="preserve">mRNA levels using the available expression data. (A) Alignment of M4-47 candidate MYBR proteins over the </w:t>
      </w:r>
      <w:proofErr w:type="spellStart"/>
      <w:r w:rsidRPr="002A1A82">
        <w:rPr>
          <w:rFonts w:ascii="Times New Roman" w:eastAsia="Times New Roman" w:hAnsi="Times New Roman" w:cs="Times New Roman"/>
          <w:sz w:val="24"/>
          <w:szCs w:val="24"/>
        </w:rPr>
        <w:t>Myb</w:t>
      </w:r>
      <w:proofErr w:type="spellEnd"/>
      <w:r w:rsidRPr="002A1A82">
        <w:rPr>
          <w:rFonts w:ascii="Times New Roman" w:eastAsia="Times New Roman" w:hAnsi="Times New Roman" w:cs="Times New Roman"/>
          <w:sz w:val="24"/>
          <w:szCs w:val="24"/>
        </w:rPr>
        <w:t xml:space="preserve"> DNA-binding domain region showing a highly conserved SHAQK(Y/F)F amino acid sequence signature. Prediction of the </w:t>
      </w:r>
      <w:proofErr w:type="spellStart"/>
      <w:r w:rsidRPr="002A1A82">
        <w:rPr>
          <w:rFonts w:ascii="Times New Roman" w:eastAsia="Times New Roman" w:hAnsi="Times New Roman" w:cs="Times New Roman"/>
          <w:sz w:val="24"/>
          <w:szCs w:val="24"/>
        </w:rPr>
        <w:t>Myb</w:t>
      </w:r>
      <w:proofErr w:type="spellEnd"/>
      <w:r w:rsidRPr="002A1A82">
        <w:rPr>
          <w:rFonts w:ascii="Times New Roman" w:eastAsia="Times New Roman" w:hAnsi="Times New Roman" w:cs="Times New Roman"/>
          <w:sz w:val="24"/>
          <w:szCs w:val="24"/>
        </w:rPr>
        <w:t xml:space="preserve"> DNA-binding domain was based on the available data in </w:t>
      </w:r>
      <w:proofErr w:type="spellStart"/>
      <w:r w:rsidRPr="002A1A82">
        <w:rPr>
          <w:rFonts w:ascii="Times New Roman" w:eastAsia="Times New Roman" w:hAnsi="Times New Roman" w:cs="Times New Roman"/>
          <w:sz w:val="24"/>
          <w:szCs w:val="24"/>
        </w:rPr>
        <w:t>PlantTFDB</w:t>
      </w:r>
      <w:proofErr w:type="spellEnd"/>
      <w:r w:rsidRPr="002A1A82">
        <w:rPr>
          <w:rFonts w:ascii="Times New Roman" w:eastAsia="Times New Roman" w:hAnsi="Times New Roman" w:cs="Times New Roman"/>
          <w:sz w:val="24"/>
          <w:szCs w:val="24"/>
        </w:rPr>
        <w:t xml:space="preserve"> 3.0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Jin&lt;/Author&gt;&lt;Year&gt;2014&lt;/Year&gt;&lt;RecNum&gt;54&lt;/RecNum&gt;&lt;DisplayText&gt;(Jin et al., 2014)&lt;/DisplayText&gt;&lt;record&gt;&lt;rec-number&gt;54&lt;/rec-number&gt;&lt;foreign-keys&gt;&lt;key app="EN" db-id="eaexx0d22xssabexde5pxtvj0ra055sxe9fx" timestamp="1425176077"&gt;54&lt;/key&gt;&lt;/foreign-keys&gt;&lt;ref-type name="Journal Article"&gt;17&lt;/ref-type&gt;&lt;contributors&gt;&lt;authors&gt;&lt;author&gt;Jin, J.&lt;/author&gt;&lt;author&gt;Zhang, H.&lt;/author&gt;&lt;author&gt;Kong, L.&lt;/author&gt;&lt;author&gt;Gao, G.&lt;/author&gt;&lt;author&gt;Luo, J.&lt;/author&gt;&lt;/authors&gt;&lt;/contributors&gt;&lt;auth-address&gt;State Key Laboratory of Protein and Plant Gene Research, College of Life Sciences and Center for Bioinformatics, Peking University, Beijing 100871, P.R. China.&lt;/auth-address&gt;&lt;titles&gt;&lt;title&gt;PlantTFDB 3.0: a portal for the functional and evolutionary study of plant transcription factor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182-7&lt;/pages&gt;&lt;volume&gt;42&lt;/volume&gt;&lt;number&gt;Database issue&lt;/number&gt;&lt;keywords&gt;&lt;keyword&gt;*Databases, Protein&lt;/keyword&gt;&lt;keyword&gt;Genome, Plant&lt;/keyword&gt;&lt;keyword&gt;Internet&lt;/keyword&gt;&lt;keyword&gt;Molecular Sequence Annotation&lt;/keyword&gt;&lt;keyword&gt;Phylogeny&lt;/keyword&gt;&lt;keyword&gt;Plant Proteins/*classification/genetics/*physiology&lt;/keyword&gt;&lt;keyword&gt;Transcription Factors/*classification/genetics/*physiology&lt;/keyword&gt;&lt;/keywords&gt;&lt;dates&gt;&lt;year&gt;2014&lt;/year&gt;&lt;pub-dates&gt;&lt;date&gt;Jan&lt;/date&gt;&lt;/pub-dates&gt;&lt;/dates&gt;&lt;isbn&gt;1362-4962 (Electronic)&amp;#xD;0305-1048 (Linking)&lt;/isbn&gt;&lt;accession-num&gt;24174544&lt;/accession-num&gt;&lt;urls&gt;&lt;related-urls&gt;&lt;url&gt;http://www.ncbi.nlm.nih.gov/pubmed/24174544&lt;/url&gt;&lt;/related-urls&gt;&lt;/urls&gt;&lt;custom2&gt;3965000&lt;/custom2&gt;&lt;electronic-resource-num&gt;10.1093/nar/gkt1016&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3" w:tooltip="Jin, 2014 #54" w:history="1">
        <w:r w:rsidR="005B6F2F" w:rsidRPr="002A1A82">
          <w:rPr>
            <w:rStyle w:val="Hyperlink"/>
            <w:rFonts w:ascii="Times New Roman" w:hAnsi="Times New Roman" w:cs="Times New Roman"/>
            <w:sz w:val="24"/>
            <w:szCs w:val="24"/>
          </w:rPr>
          <w:t>Ji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sz w:val="24"/>
          <w:szCs w:val="24"/>
        </w:rPr>
        <w:lastRenderedPageBreak/>
        <w:t xml:space="preserve">(B) Relative levels of M4-47 gene mRNAs visualized using a heat map based on normalized RNA reads for select tissues/organs from three published RNA-Seq datasets including an expression atlas of maize inbred B73 with shoot, root, leaf 5, shoot apical meristem (SAM 1), ear 1, tassel 4, pre-emergence cob 1, silk, anther, ovule, pollen, whole kernels, endosperm, and embryos of different developmental stages (in DAP)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Chen&lt;/Author&gt;&lt;Year&gt;2014&lt;/Year&gt;&lt;RecNum&gt;64&lt;/RecNum&gt;&lt;DisplayText&gt;(Chen et al., 2014)&lt;/DisplayText&gt;&lt;record&gt;&lt;rec-number&gt;64&lt;/rec-number&gt;&lt;foreign-keys&gt;&lt;key app="EN" db-id="eaexx0d22xssabexde5pxtvj0ra055sxe9fx" timestamp="1425176082"&gt;64&lt;/key&gt;&lt;/foreign-keys&gt;&lt;ref-type name="Journal Article"&gt;17&lt;/ref-type&gt;&lt;contributors&gt;&lt;authors&gt;&lt;author&gt;Chen, J.&lt;/author&gt;&lt;author&gt;Zeng, B.&lt;/author&gt;&lt;author&gt;Zhang, M.&lt;/author&gt;&lt;author&gt;Xie, S.&lt;/author&gt;&lt;author&gt;Wang, G.&lt;/author&gt;&lt;author&gt;Hauck, A.&lt;/author&gt;&lt;author&gt;Lai, J.&lt;/author&gt;&lt;/authors&gt;&lt;/contributors&gt;&lt;auth-address&gt;State Key Laboratory of Agro-biotechnology and National Maize Improvement Center, Department of Plant Genetics and Breeding, China Agricultural University, Beijing 100193, People&amp;apos;s Republic of China.&amp;#xD;State Key Laboratory of Agro-biotechnology and National Maize Improvement Center, Department of Plant Genetics and Breeding, China Agricultural University, Beijing 100193, People&amp;apos;s Republic of China jlai@cau.edu.cn.&lt;/auth-address&gt;&lt;titles&gt;&lt;title&gt;Dynamic transcriptome landscape of maize embryo and endosperm development&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52-64&lt;/pages&gt;&lt;volume&gt;166&lt;/volume&gt;&lt;number&gt;1&lt;/number&gt;&lt;dates&gt;&lt;year&gt;2014&lt;/year&gt;&lt;pub-dates&gt;&lt;date&gt;Sep&lt;/date&gt;&lt;/pub-dates&gt;&lt;/dates&gt;&lt;isbn&gt;1532-2548 (Electronic)&amp;#xD;0032-0889 (Linking)&lt;/isbn&gt;&lt;accession-num&gt;25037214&lt;/accession-num&gt;&lt;urls&gt;&lt;related-urls&gt;&lt;url&gt;http://www.ncbi.nlm.nih.gov/pubmed/25037214&lt;/url&gt;&lt;/related-urls&gt;&lt;/urls&gt;&lt;custom2&gt;4149711&lt;/custom2&gt;&lt;electronic-resource-num&gt;10.1104/pp.114.240689&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2" w:tooltip="Chen, 2014 #64" w:history="1">
        <w:r w:rsidR="005B6F2F" w:rsidRPr="002A1A82">
          <w:rPr>
            <w:rStyle w:val="Hyperlink"/>
            <w:rFonts w:ascii="Times New Roman" w:hAnsi="Times New Roman" w:cs="Times New Roman"/>
            <w:sz w:val="24"/>
            <w:szCs w:val="24"/>
          </w:rPr>
          <w:t>Che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RPKM, left), a  BETL and embryo (EMB) LCM profile of 8-DAP kernel compartments </w:t>
      </w:r>
      <w:r w:rsidR="005B6F2F" w:rsidRPr="002A1A82">
        <w:rPr>
          <w:rFonts w:ascii="Times New Roman" w:eastAsia="Times New Roman" w:hAnsi="Times New Roman" w:cs="Times New Roman"/>
          <w:sz w:val="24"/>
          <w:szCs w:val="24"/>
        </w:rPr>
        <w:fldChar w:fldCharType="begin"/>
      </w:r>
      <w:r w:rsidR="005B6F2F" w:rsidRPr="002A1A82">
        <w:rPr>
          <w:rFonts w:ascii="Times New Roman" w:eastAsia="Times New Roman" w:hAnsi="Times New Roman" w:cs="Times New Roman"/>
          <w:sz w:val="24"/>
          <w:szCs w:val="24"/>
        </w:rPr>
        <w:instrText xml:space="preserve"> ADDIN EN.CITE &lt;EndNote&gt;&lt;Cite&gt;&lt;Author&gt;Zhan&lt;/Author&gt;&lt;Year&gt;2015&lt;/Year&gt;&lt;RecNum&gt;133&lt;/RecNum&gt;&lt;DisplayText&gt;(Zhan et al., 2015)&lt;/DisplayText&gt;&lt;record&gt;&lt;rec-number&gt;133&lt;/rec-number&gt;&lt;foreign-keys&gt;&lt;key app="EN" db-id="eaexx0d22xssabexde5pxtvj0ra055sxe9fx" timestamp="1426867907"&gt;133&lt;/key&gt;&lt;/foreign-keys&gt;&lt;ref-type name="Journal Article"&gt;17&lt;/ref-type&gt;&lt;contributors&gt;&lt;authors&gt;&lt;author&gt;Zhan, J.&lt;/author&gt;&lt;author&gt;Thakare, D.&lt;/author&gt;&lt;author&gt;Ma, C.&lt;/author&gt;&lt;author&gt;Lloyd, A.&lt;/author&gt;&lt;author&gt;Nixon, N. M.&lt;/author&gt;&lt;author&gt;Arakaki, A. M.&lt;/author&gt;&lt;author&gt;Burnett, W. J.&lt;/author&gt;&lt;author&gt;Logan, K. O.&lt;/author&gt;&lt;author&gt;Wang, D.&lt;/author&gt;&lt;author&gt;Wang, X.&lt;/author&gt;&lt;author&gt;Drews, G. N.&lt;/author&gt;&lt;author&gt;Yadegari, R.&lt;/author&gt;&lt;/authors&gt;&lt;/contributors&gt;&lt;auth-address&gt;School of Plant Sciences, University of Arizona, Tucson, Arizona 85721.&amp;#xD;Department of Biology, University of Utah, Salt Lake City, Utah 84112.&amp;#xD;School of Plant Sciences, University of Arizona, Tucson, Arizona 85721 yadegari@email.arizona.edu.&lt;/auth-address&gt;&lt;titles&gt;&lt;title&gt;RNA sequencing of laser-capture microdissected compartments of the maize kernel identifies regulatory modules associated with endosperm cell differentiation&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513-31&lt;/pages&gt;&lt;volume&gt;27&lt;/volume&gt;&lt;number&gt;3&lt;/number&gt;&lt;dates&gt;&lt;year&gt;2015&lt;/year&gt;&lt;pub-dates&gt;&lt;date&gt;Mar&lt;/date&gt;&lt;/pub-dates&gt;&lt;/dates&gt;&lt;isbn&gt;1532-298X (Electronic)&amp;#xD;1040-4651 (Linking)&lt;/isbn&gt;&lt;accession-num&gt;25783031&lt;/accession-num&gt;&lt;urls&gt;&lt;related-urls&gt;&lt;url&gt;http://www.ncbi.nlm.nih.gov/pubmed/25783031&lt;/url&gt;&lt;/related-urls&gt;&lt;/urls&gt;&lt;custom2&gt;4558669&lt;/custom2&gt;&lt;electronic-resource-num&gt;10.1105/tpc.114.135657&lt;/electronic-resource-num&gt;&lt;/record&gt;&lt;/Cite&gt;&lt;/EndNote&gt;</w:instrText>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10" w:tooltip="Zhan, 2015 #133" w:history="1">
        <w:r w:rsidR="005B6F2F" w:rsidRPr="002A1A82">
          <w:rPr>
            <w:rStyle w:val="Hyperlink"/>
            <w:rFonts w:ascii="Times New Roman" w:hAnsi="Times New Roman" w:cs="Times New Roman"/>
            <w:sz w:val="24"/>
            <w:szCs w:val="24"/>
          </w:rPr>
          <w:t>Zhan et al., 2015</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FPKM, middle), and a profile of endosperm and embryo RNAs obtained from two divergently selected maize populations of large (KLS30) and small (KSS30) sized kernels </w:t>
      </w:r>
      <w:r w:rsidR="005B6F2F" w:rsidRPr="002A1A82">
        <w:rPr>
          <w:rFonts w:ascii="Times New Roman" w:eastAsia="Times New Roman" w:hAnsi="Times New Roman" w:cs="Times New Roman"/>
          <w:sz w:val="24"/>
          <w:szCs w:val="24"/>
        </w:rPr>
        <w:fldChar w:fldCharType="begin">
          <w:fldData xml:space="preserve">PEVuZE5vdGU+PENpdGU+PEF1dGhvcj5TZWtob248L0F1dGhvcj48WWVhcj4yMDE0PC9ZZWFyPjxS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TZWtob248L0F1dGhvcj48WWVhcj4yMDE0PC9ZZWFyPjxS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6" w:tooltip="Sekhon, 2014 #66" w:history="1">
        <w:r w:rsidR="005B6F2F" w:rsidRPr="002A1A82">
          <w:rPr>
            <w:rStyle w:val="Hyperlink"/>
            <w:rFonts w:ascii="Times New Roman" w:hAnsi="Times New Roman" w:cs="Times New Roman"/>
            <w:sz w:val="24"/>
            <w:szCs w:val="24"/>
          </w:rPr>
          <w:t>Sekho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FPKM, right). The expression of most M4-47 genes was extremely low in embryos compared to endosperm except in the latter dataset. Based on these profiles, we conclude that the differences in mRNA levels obtained from 15- and 18-DAP embryos of large vs. small seeds </w:t>
      </w:r>
      <w:r w:rsidR="00B0493E" w:rsidRPr="002A1A82">
        <w:rPr>
          <w:rFonts w:ascii="Times New Roman" w:eastAsia="Times New Roman" w:hAnsi="Times New Roman" w:cs="Times New Roman"/>
          <w:sz w:val="24"/>
          <w:szCs w:val="24"/>
        </w:rPr>
        <w:t>(Figure</w:t>
      </w:r>
      <w:r w:rsidRPr="002A1A82">
        <w:rPr>
          <w:rFonts w:ascii="Times New Roman" w:eastAsia="Times New Roman" w:hAnsi="Times New Roman" w:cs="Times New Roman"/>
          <w:sz w:val="24"/>
          <w:szCs w:val="24"/>
        </w:rPr>
        <w:t xml:space="preserve"> 3D) are likely due to artifacts associated with mRNA preparations</w:t>
      </w:r>
      <w:r w:rsidR="00CF36A5" w:rsidRPr="002A1A82">
        <w:rPr>
          <w:rFonts w:ascii="Times New Roman" w:eastAsia="Times New Roman" w:hAnsi="Times New Roman" w:cs="Times New Roman"/>
          <w:sz w:val="24"/>
          <w:szCs w:val="24"/>
        </w:rPr>
        <w:t xml:space="preserve"> (</w:t>
      </w:r>
      <w:r w:rsidR="00177BCF" w:rsidRPr="002A1A82">
        <w:rPr>
          <w:rFonts w:ascii="Times New Roman" w:eastAsia="Times New Roman" w:hAnsi="Times New Roman" w:cs="Times New Roman"/>
          <w:i/>
          <w:iCs/>
          <w:sz w:val="24"/>
          <w:szCs w:val="24"/>
        </w:rPr>
        <w:t>i.e.,</w:t>
      </w:r>
      <w:r w:rsidR="00177BCF" w:rsidRPr="002A1A82">
        <w:rPr>
          <w:rFonts w:ascii="Times New Roman" w:eastAsia="Times New Roman" w:hAnsi="Times New Roman" w:cs="Times New Roman"/>
          <w:sz w:val="24"/>
          <w:szCs w:val="24"/>
        </w:rPr>
        <w:t xml:space="preserve"> contamination of embryos with residual endosperm during dissection)</w:t>
      </w:r>
      <w:r w:rsidRPr="002A1A82">
        <w:rPr>
          <w:rFonts w:ascii="Times New Roman" w:eastAsia="Times New Roman" w:hAnsi="Times New Roman" w:cs="Times New Roman"/>
          <w:sz w:val="24"/>
          <w:szCs w:val="24"/>
        </w:rPr>
        <w:t xml:space="preserve"> and not due to inherent expression of the genes in embryo.</w:t>
      </w:r>
    </w:p>
    <w:p w14:paraId="61AAF8E8" w14:textId="77777777" w:rsidR="006E13ED" w:rsidRPr="002A1A82" w:rsidRDefault="006E13ED">
      <w:pPr>
        <w:spacing w:line="360" w:lineRule="auto"/>
        <w:rPr>
          <w:rFonts w:ascii="Times New Roman" w:eastAsia="Times New Roman" w:hAnsi="Times New Roman" w:cs="Times New Roman"/>
          <w:sz w:val="24"/>
          <w:szCs w:val="24"/>
        </w:rPr>
      </w:pPr>
    </w:p>
    <w:p w14:paraId="61AAF8E9" w14:textId="48980068" w:rsidR="006E13ED" w:rsidRPr="002A1A82" w:rsidRDefault="00B452CD">
      <w:pPr>
        <w:pBdr>
          <w:top w:val="nil"/>
          <w:left w:val="nil"/>
          <w:bottom w:val="nil"/>
          <w:right w:val="nil"/>
          <w:between w:val="nil"/>
        </w:pBdr>
        <w:tabs>
          <w:tab w:val="left" w:pos="720"/>
        </w:tabs>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7. </w:t>
      </w:r>
      <w:r w:rsidRPr="002A1A82">
        <w:rPr>
          <w:rFonts w:ascii="Times New Roman" w:eastAsia="Times New Roman" w:hAnsi="Times New Roman" w:cs="Times New Roman"/>
          <w:sz w:val="24"/>
          <w:szCs w:val="24"/>
        </w:rPr>
        <w:t xml:space="preserve"> Relationships of the temporal regulatory modules to the differentially expressed genes in large- vs. small-sized maize kernels. Differential distribution of the normalized RNA reads (in FPKM) obtained from a developmental series of large (KLS30) vs. small (KSS30) kernels </w:t>
      </w:r>
      <w:r w:rsidR="005B6F2F" w:rsidRPr="002A1A82">
        <w:rPr>
          <w:rFonts w:ascii="Times New Roman" w:eastAsia="Times New Roman" w:hAnsi="Times New Roman" w:cs="Times New Roman"/>
          <w:sz w:val="24"/>
          <w:szCs w:val="24"/>
        </w:rPr>
        <w:fldChar w:fldCharType="begin">
          <w:fldData xml:space="preserve">PEVuZE5vdGU+PENpdGU+PEF1dGhvcj5TZWtob248L0F1dGhvcj48WWVhcj4yMDE0PC9ZZWFyPjxS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TZWtob248L0F1dGhvcj48WWVhcj4yMDE0PC9ZZWFyPjxS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6" w:tooltip="Sekhon, 2014 #66" w:history="1">
        <w:r w:rsidR="005B6F2F" w:rsidRPr="002A1A82">
          <w:rPr>
            <w:rStyle w:val="Hyperlink"/>
            <w:rFonts w:ascii="Times New Roman" w:hAnsi="Times New Roman" w:cs="Times New Roman"/>
            <w:sz w:val="24"/>
            <w:szCs w:val="24"/>
          </w:rPr>
          <w:t>Sekhon et al., 201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for each temporal module visualized using a scatter plot of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sz w:val="24"/>
          <w:szCs w:val="24"/>
        </w:rPr>
        <w:t xml:space="preserve">-transformed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values. The numbers in each cell indicate the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value with a cutoff of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01. </w:t>
      </w:r>
    </w:p>
    <w:p w14:paraId="61AAF8EC" w14:textId="77777777" w:rsidR="006E13ED" w:rsidRPr="002A1A82" w:rsidRDefault="006E13ED">
      <w:pPr>
        <w:spacing w:line="360" w:lineRule="auto"/>
        <w:rPr>
          <w:rFonts w:ascii="Times New Roman" w:eastAsia="Times New Roman" w:hAnsi="Times New Roman" w:cs="Times New Roman"/>
          <w:sz w:val="24"/>
          <w:szCs w:val="24"/>
        </w:rPr>
      </w:pPr>
    </w:p>
    <w:p w14:paraId="61AAF8ED" w14:textId="0CC6BB9C"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8. </w:t>
      </w:r>
      <w:r w:rsidRPr="002A1A82">
        <w:rPr>
          <w:rFonts w:ascii="Times New Roman" w:eastAsia="Times New Roman" w:hAnsi="Times New Roman" w:cs="Times New Roman"/>
          <w:sz w:val="24"/>
          <w:szCs w:val="24"/>
        </w:rPr>
        <w:t xml:space="preserve"> </w:t>
      </w:r>
      <w:r w:rsidR="0023575E" w:rsidRPr="002A1A82">
        <w:rPr>
          <w:rFonts w:ascii="Times New Roman" w:eastAsia="Times New Roman" w:hAnsi="Times New Roman" w:cs="Times New Roman"/>
          <w:sz w:val="24"/>
          <w:szCs w:val="24"/>
        </w:rPr>
        <w:t>A</w:t>
      </w:r>
      <w:r w:rsidRPr="002A1A82">
        <w:rPr>
          <w:rFonts w:ascii="Times New Roman" w:eastAsia="Times New Roman" w:hAnsi="Times New Roman" w:cs="Times New Roman"/>
          <w:sz w:val="24"/>
          <w:szCs w:val="24"/>
        </w:rPr>
        <w:t xml:space="preserve">nalyses of protein-protein interactions between the candidate TF regulators using </w:t>
      </w:r>
      <w:r w:rsidR="00EC22A4" w:rsidRPr="002A1A82">
        <w:rPr>
          <w:rFonts w:ascii="Times New Roman" w:eastAsia="Times New Roman" w:hAnsi="Times New Roman" w:cs="Times New Roman"/>
          <w:sz w:val="24"/>
          <w:szCs w:val="24"/>
        </w:rPr>
        <w:t>y</w:t>
      </w:r>
      <w:r w:rsidRPr="002A1A82">
        <w:rPr>
          <w:rFonts w:ascii="Times New Roman" w:eastAsia="Times New Roman" w:hAnsi="Times New Roman" w:cs="Times New Roman"/>
          <w:sz w:val="24"/>
          <w:szCs w:val="24"/>
        </w:rPr>
        <w:t>east two-hybrid</w:t>
      </w:r>
      <w:r w:rsidR="00A61A57" w:rsidRPr="002A1A82">
        <w:rPr>
          <w:rFonts w:ascii="Times New Roman" w:eastAsia="Times New Roman" w:hAnsi="Times New Roman" w:cs="Times New Roman"/>
          <w:sz w:val="24"/>
          <w:szCs w:val="24"/>
        </w:rPr>
        <w:t xml:space="preserve"> assays</w:t>
      </w:r>
      <w:r w:rsidR="002C4AFA" w:rsidRPr="002A1A82">
        <w:rPr>
          <w:rFonts w:ascii="Times New Roman" w:eastAsia="Times New Roman" w:hAnsi="Times New Roman" w:cs="Times New Roman"/>
          <w:sz w:val="24"/>
          <w:szCs w:val="24"/>
        </w:rPr>
        <w:t xml:space="preserve"> (Y2H)</w:t>
      </w:r>
      <w:r w:rsidRPr="002A1A82">
        <w:rPr>
          <w:rFonts w:ascii="Times New Roman" w:eastAsia="Times New Roman" w:hAnsi="Times New Roman" w:cs="Times New Roman"/>
          <w:sz w:val="24"/>
          <w:szCs w:val="24"/>
        </w:rPr>
        <w:t xml:space="preserve">. (A) Yeast </w:t>
      </w:r>
      <w:r w:rsidRPr="002A1A82">
        <w:rPr>
          <w:rFonts w:ascii="Times New Roman" w:eastAsia="Times New Roman" w:hAnsi="Times New Roman" w:cs="Times New Roman"/>
          <w:i/>
          <w:sz w:val="24"/>
          <w:szCs w:val="24"/>
        </w:rPr>
        <w:t>Saccharomyces cerevisiae</w:t>
      </w:r>
      <w:r w:rsidRPr="002A1A82">
        <w:rPr>
          <w:rFonts w:ascii="Times New Roman" w:eastAsia="Times New Roman" w:hAnsi="Times New Roman" w:cs="Times New Roman"/>
          <w:sz w:val="24"/>
          <w:szCs w:val="24"/>
        </w:rPr>
        <w:t xml:space="preserve"> AH109 cells were co-transformed with the indicated bait and prey combinations. Proteins listed were fused with Gal4 DNA-binding domain (BD, pGBKT7) or Gal4-activation domain (AD, pGADT7). The combination of empty AD or BD vector with each bait or prey was used as control </w:t>
      </w:r>
      <w:r w:rsidR="00A61A57" w:rsidRPr="002A1A82">
        <w:rPr>
          <w:rFonts w:ascii="Times New Roman" w:eastAsia="Times New Roman" w:hAnsi="Times New Roman" w:cs="Times New Roman"/>
          <w:sz w:val="24"/>
          <w:szCs w:val="24"/>
        </w:rPr>
        <w:t>for</w:t>
      </w:r>
      <w:r w:rsidRPr="002A1A82">
        <w:rPr>
          <w:rFonts w:ascii="Times New Roman" w:eastAsia="Times New Roman" w:hAnsi="Times New Roman" w:cs="Times New Roman"/>
          <w:sz w:val="24"/>
          <w:szCs w:val="24"/>
        </w:rPr>
        <w:t xml:space="preserve"> self-activation or self-association of bait or prey protein, respectively. Co-transformed colonies growing on QDO were considered </w:t>
      </w:r>
      <w:r w:rsidR="00A56149" w:rsidRPr="002A1A82">
        <w:rPr>
          <w:rFonts w:ascii="Times New Roman" w:eastAsia="Times New Roman" w:hAnsi="Times New Roman" w:cs="Times New Roman"/>
          <w:sz w:val="24"/>
          <w:szCs w:val="24"/>
        </w:rPr>
        <w:t>to be</w:t>
      </w:r>
      <w:r w:rsidRPr="002A1A82">
        <w:rPr>
          <w:rFonts w:ascii="Times New Roman" w:eastAsia="Times New Roman" w:hAnsi="Times New Roman" w:cs="Times New Roman"/>
          <w:sz w:val="24"/>
          <w:szCs w:val="24"/>
        </w:rPr>
        <w:t xml:space="preserve"> positive interaction transformants. Plates were incubated at 30°C for 3 days for DDO and QDO. Double drop out (DDO), synthetic complete medium lacking </w:t>
      </w:r>
      <w:proofErr w:type="spellStart"/>
      <w:r w:rsidRPr="002A1A82">
        <w:rPr>
          <w:rFonts w:ascii="Times New Roman" w:eastAsia="Times New Roman" w:hAnsi="Times New Roman" w:cs="Times New Roman"/>
          <w:sz w:val="24"/>
          <w:szCs w:val="24"/>
        </w:rPr>
        <w:t>Trp</w:t>
      </w:r>
      <w:proofErr w:type="spellEnd"/>
      <w:r w:rsidRPr="002A1A82">
        <w:rPr>
          <w:rFonts w:ascii="Times New Roman" w:eastAsia="Times New Roman" w:hAnsi="Times New Roman" w:cs="Times New Roman"/>
          <w:sz w:val="24"/>
          <w:szCs w:val="24"/>
        </w:rPr>
        <w:t xml:space="preserve"> and Leu; Quadruple dropout (QDO), synthetic complete medium lacking </w:t>
      </w:r>
      <w:proofErr w:type="spellStart"/>
      <w:r w:rsidRPr="002A1A82">
        <w:rPr>
          <w:rFonts w:ascii="Times New Roman" w:eastAsia="Times New Roman" w:hAnsi="Times New Roman" w:cs="Times New Roman"/>
          <w:sz w:val="24"/>
          <w:szCs w:val="24"/>
        </w:rPr>
        <w:lastRenderedPageBreak/>
        <w:t>Trp</w:t>
      </w:r>
      <w:proofErr w:type="spellEnd"/>
      <w:r w:rsidRPr="002A1A82">
        <w:rPr>
          <w:rFonts w:ascii="Times New Roman" w:eastAsia="Times New Roman" w:hAnsi="Times New Roman" w:cs="Times New Roman"/>
          <w:sz w:val="24"/>
          <w:szCs w:val="24"/>
        </w:rPr>
        <w:t xml:space="preserve">, Leu, His, and adenine. (B) A summary table of the </w:t>
      </w:r>
      <w:r w:rsidR="002C4AFA" w:rsidRPr="002A1A82">
        <w:rPr>
          <w:rFonts w:ascii="Times New Roman" w:eastAsia="Times New Roman" w:hAnsi="Times New Roman" w:cs="Times New Roman"/>
          <w:sz w:val="24"/>
          <w:szCs w:val="24"/>
        </w:rPr>
        <w:t>Y2H</w:t>
      </w:r>
      <w:r w:rsidRPr="002A1A82">
        <w:rPr>
          <w:rFonts w:ascii="Times New Roman" w:eastAsia="Times New Roman" w:hAnsi="Times New Roman" w:cs="Times New Roman"/>
          <w:sz w:val="24"/>
          <w:szCs w:val="24"/>
        </w:rPr>
        <w:t xml:space="preserve"> result</w:t>
      </w:r>
      <w:r w:rsidR="003F75EE"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The typical E2Fs are highlighted in orange, DPs are highlighted in blue, and atypical E2Fs are highlighted in gray. (C) </w:t>
      </w:r>
      <w:r w:rsidR="00656392" w:rsidRPr="002A1A82">
        <w:rPr>
          <w:rFonts w:ascii="Times New Roman" w:eastAsia="Times New Roman" w:hAnsi="Times New Roman" w:cs="Times New Roman"/>
          <w:sz w:val="24"/>
          <w:szCs w:val="24"/>
        </w:rPr>
        <w:t xml:space="preserve">A graphic </w:t>
      </w:r>
      <w:r w:rsidR="004C61F4" w:rsidRPr="002A1A82">
        <w:rPr>
          <w:rFonts w:ascii="Times New Roman" w:eastAsia="Times New Roman" w:hAnsi="Times New Roman" w:cs="Times New Roman"/>
          <w:sz w:val="24"/>
          <w:szCs w:val="24"/>
        </w:rPr>
        <w:t xml:space="preserve">representation of </w:t>
      </w:r>
      <w:r w:rsidR="000C7026" w:rsidRPr="002A1A82">
        <w:rPr>
          <w:rFonts w:ascii="Times New Roman" w:eastAsia="Times New Roman" w:hAnsi="Times New Roman" w:cs="Times New Roman"/>
          <w:sz w:val="24"/>
          <w:szCs w:val="24"/>
        </w:rPr>
        <w:t xml:space="preserve">the E2F gene network </w:t>
      </w:r>
      <w:r w:rsidR="00F267A9" w:rsidRPr="002A1A82">
        <w:rPr>
          <w:rFonts w:ascii="Times New Roman" w:eastAsia="Times New Roman" w:hAnsi="Times New Roman" w:cs="Times New Roman"/>
          <w:sz w:val="24"/>
          <w:szCs w:val="24"/>
        </w:rPr>
        <w:t>for early endosperm development showing</w:t>
      </w:r>
      <w:r w:rsidRPr="002A1A82">
        <w:rPr>
          <w:rFonts w:ascii="Times New Roman" w:eastAsia="Times New Roman" w:hAnsi="Times New Roman" w:cs="Times New Roman"/>
          <w:sz w:val="24"/>
          <w:szCs w:val="24"/>
        </w:rPr>
        <w:t xml:space="preserve"> E2F protein</w:t>
      </w:r>
      <w:r w:rsidR="004C61F4" w:rsidRPr="002A1A82">
        <w:rPr>
          <w:rFonts w:ascii="Times New Roman" w:eastAsia="Times New Roman" w:hAnsi="Times New Roman" w:cs="Times New Roman"/>
          <w:sz w:val="24"/>
          <w:szCs w:val="24"/>
        </w:rPr>
        <w:t xml:space="preserve"> interactions</w:t>
      </w:r>
      <w:r w:rsidRPr="002A1A82">
        <w:rPr>
          <w:rFonts w:ascii="Times New Roman" w:eastAsia="Times New Roman" w:hAnsi="Times New Roman" w:cs="Times New Roman"/>
          <w:sz w:val="24"/>
          <w:szCs w:val="24"/>
        </w:rPr>
        <w:t xml:space="preserve"> </w:t>
      </w:r>
      <w:r w:rsidR="00F267A9" w:rsidRPr="002A1A82">
        <w:rPr>
          <w:rFonts w:ascii="Times New Roman" w:eastAsia="Times New Roman" w:hAnsi="Times New Roman" w:cs="Times New Roman"/>
          <w:sz w:val="24"/>
          <w:szCs w:val="24"/>
        </w:rPr>
        <w:t xml:space="preserve">and their </w:t>
      </w:r>
      <w:r w:rsidRPr="002A1A82">
        <w:rPr>
          <w:rFonts w:ascii="Times New Roman" w:eastAsia="Times New Roman" w:hAnsi="Times New Roman" w:cs="Times New Roman"/>
          <w:sz w:val="24"/>
          <w:szCs w:val="24"/>
        </w:rPr>
        <w:t>putative target genes.</w:t>
      </w:r>
    </w:p>
    <w:p w14:paraId="61AAF8EE" w14:textId="77777777" w:rsidR="006E13ED" w:rsidRPr="002A1A82" w:rsidRDefault="006E13ED">
      <w:pPr>
        <w:spacing w:line="360" w:lineRule="auto"/>
        <w:rPr>
          <w:rFonts w:ascii="Times New Roman" w:eastAsia="Times New Roman" w:hAnsi="Times New Roman" w:cs="Times New Roman"/>
          <w:sz w:val="24"/>
          <w:szCs w:val="24"/>
        </w:rPr>
      </w:pPr>
    </w:p>
    <w:p w14:paraId="61AAF8EF" w14:textId="69D7CEAC"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9. </w:t>
      </w:r>
      <w:r w:rsidR="0023575E" w:rsidRPr="002A1A82">
        <w:rPr>
          <w:rFonts w:ascii="Times New Roman" w:eastAsia="Times New Roman" w:hAnsi="Times New Roman" w:cs="Times New Roman"/>
          <w:sz w:val="24"/>
          <w:szCs w:val="24"/>
        </w:rPr>
        <w:t>T</w:t>
      </w:r>
      <w:r w:rsidRPr="002A1A82">
        <w:rPr>
          <w:rFonts w:ascii="Times New Roman" w:eastAsia="Times New Roman" w:hAnsi="Times New Roman" w:cs="Times New Roman"/>
          <w:sz w:val="24"/>
          <w:szCs w:val="24"/>
        </w:rPr>
        <w:t xml:space="preserve">ransactivation and </w:t>
      </w:r>
      <w:r w:rsidR="0023575E" w:rsidRPr="002A1A82">
        <w:rPr>
          <w:rFonts w:ascii="Times New Roman" w:eastAsia="Times New Roman" w:hAnsi="Times New Roman" w:cs="Times New Roman"/>
          <w:sz w:val="24"/>
          <w:szCs w:val="24"/>
        </w:rPr>
        <w:t>DNA-</w:t>
      </w:r>
      <w:r w:rsidRPr="002A1A82">
        <w:rPr>
          <w:rFonts w:ascii="Times New Roman" w:eastAsia="Times New Roman" w:hAnsi="Times New Roman" w:cs="Times New Roman"/>
          <w:sz w:val="24"/>
          <w:szCs w:val="24"/>
        </w:rPr>
        <w:t>binding data.</w:t>
      </w:r>
      <w:r w:rsidRPr="002A1A82">
        <w:rPr>
          <w:rFonts w:ascii="Times New Roman" w:eastAsia="Times New Roman" w:hAnsi="Times New Roman" w:cs="Times New Roman"/>
          <w:b/>
          <w:sz w:val="24"/>
          <w:szCs w:val="24"/>
        </w:rPr>
        <w:t xml:space="preserve"> </w:t>
      </w:r>
      <w:r w:rsidRPr="002A1A82">
        <w:rPr>
          <w:rFonts w:ascii="Times New Roman" w:eastAsia="Times New Roman" w:hAnsi="Times New Roman" w:cs="Times New Roman"/>
          <w:sz w:val="24"/>
          <w:szCs w:val="24"/>
        </w:rPr>
        <w:t xml:space="preserve">(A) The </w:t>
      </w:r>
      <w:r w:rsidR="00C8175D" w:rsidRPr="002A1A82">
        <w:rPr>
          <w:rFonts w:ascii="Times New Roman" w:eastAsia="Times New Roman" w:hAnsi="Times New Roman" w:cs="Times New Roman"/>
          <w:sz w:val="24"/>
          <w:szCs w:val="24"/>
        </w:rPr>
        <w:t>variant/</w:t>
      </w:r>
      <w:proofErr w:type="spellStart"/>
      <w:r w:rsidRPr="002A1A82">
        <w:rPr>
          <w:rFonts w:ascii="Times New Roman" w:eastAsia="Times New Roman" w:hAnsi="Times New Roman" w:cs="Times New Roman"/>
          <w:sz w:val="24"/>
          <w:szCs w:val="24"/>
        </w:rPr>
        <w:t>submotifs</w:t>
      </w:r>
      <w:proofErr w:type="spellEnd"/>
      <w:r w:rsidRPr="002A1A82">
        <w:rPr>
          <w:rFonts w:ascii="Times New Roman" w:eastAsia="Times New Roman" w:hAnsi="Times New Roman" w:cs="Times New Roman"/>
          <w:sz w:val="24"/>
          <w:szCs w:val="24"/>
        </w:rPr>
        <w:t xml:space="preserve"> of E2F-binding site</w:t>
      </w:r>
      <w:r w:rsidR="00B762CC" w:rsidRPr="002A1A82">
        <w:rPr>
          <w:rFonts w:ascii="Times New Roman" w:eastAsia="Times New Roman" w:hAnsi="Times New Roman" w:cs="Times New Roman"/>
          <w:sz w:val="24"/>
          <w:szCs w:val="24"/>
        </w:rPr>
        <w:t>s</w:t>
      </w:r>
      <w:r w:rsidR="00E250EA" w:rsidRPr="002A1A82">
        <w:rPr>
          <w:rFonts w:ascii="Times New Roman" w:eastAsia="Times New Roman" w:hAnsi="Times New Roman" w:cs="Times New Roman"/>
          <w:sz w:val="24"/>
          <w:szCs w:val="24"/>
        </w:rPr>
        <w:t xml:space="preserve"> in M1234 and M123</w:t>
      </w:r>
      <w:r w:rsidRPr="002A1A82">
        <w:rPr>
          <w:rFonts w:ascii="Times New Roman" w:eastAsia="Times New Roman" w:hAnsi="Times New Roman" w:cs="Times New Roman"/>
          <w:sz w:val="24"/>
          <w:szCs w:val="24"/>
        </w:rPr>
        <w:t xml:space="preserve">. The </w:t>
      </w:r>
      <w:r w:rsidR="00E250EA" w:rsidRPr="002A1A82">
        <w:rPr>
          <w:rFonts w:ascii="Times New Roman" w:eastAsia="Times New Roman" w:hAnsi="Times New Roman" w:cs="Times New Roman"/>
          <w:sz w:val="24"/>
          <w:szCs w:val="24"/>
        </w:rPr>
        <w:t xml:space="preserve">number of </w:t>
      </w:r>
      <w:r w:rsidR="00C8175D" w:rsidRPr="002A1A82">
        <w:rPr>
          <w:rFonts w:ascii="Times New Roman" w:eastAsia="Times New Roman" w:hAnsi="Times New Roman" w:cs="Times New Roman"/>
          <w:sz w:val="24"/>
          <w:szCs w:val="24"/>
        </w:rPr>
        <w:t xml:space="preserve">putative target </w:t>
      </w:r>
      <w:r w:rsidRPr="002A1A82">
        <w:rPr>
          <w:rFonts w:ascii="Times New Roman" w:eastAsia="Times New Roman" w:hAnsi="Times New Roman" w:cs="Times New Roman"/>
          <w:sz w:val="24"/>
          <w:szCs w:val="24"/>
        </w:rPr>
        <w:t>gene</w:t>
      </w:r>
      <w:r w:rsidR="00E250EA"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w:t>
      </w:r>
      <w:r w:rsidR="00E250EA" w:rsidRPr="002A1A82">
        <w:rPr>
          <w:rFonts w:ascii="Times New Roman" w:eastAsia="Times New Roman" w:hAnsi="Times New Roman" w:cs="Times New Roman"/>
          <w:sz w:val="24"/>
          <w:szCs w:val="24"/>
        </w:rPr>
        <w:t xml:space="preserve">was </w:t>
      </w:r>
      <w:r w:rsidRPr="002A1A82">
        <w:rPr>
          <w:rFonts w:ascii="Times New Roman" w:eastAsia="Times New Roman" w:hAnsi="Times New Roman" w:cs="Times New Roman"/>
          <w:sz w:val="24"/>
          <w:szCs w:val="24"/>
        </w:rPr>
        <w:t xml:space="preserve">based on occurrence of </w:t>
      </w:r>
      <w:r w:rsidR="00E250EA" w:rsidRPr="002A1A82">
        <w:rPr>
          <w:rFonts w:ascii="Times New Roman" w:eastAsia="Times New Roman" w:hAnsi="Times New Roman" w:cs="Times New Roman"/>
          <w:sz w:val="24"/>
          <w:szCs w:val="24"/>
        </w:rPr>
        <w:t xml:space="preserve">the </w:t>
      </w:r>
      <w:proofErr w:type="spellStart"/>
      <w:r w:rsidRPr="002A1A82">
        <w:rPr>
          <w:rFonts w:ascii="Times New Roman" w:eastAsia="Times New Roman" w:hAnsi="Times New Roman" w:cs="Times New Roman"/>
          <w:sz w:val="24"/>
          <w:szCs w:val="24"/>
        </w:rPr>
        <w:t>submotif</w:t>
      </w:r>
      <w:r w:rsidR="00CC246E" w:rsidRPr="002A1A82">
        <w:rPr>
          <w:rFonts w:ascii="Times New Roman" w:eastAsia="Times New Roman" w:hAnsi="Times New Roman" w:cs="Times New Roman"/>
          <w:sz w:val="24"/>
          <w:szCs w:val="24"/>
        </w:rPr>
        <w:t>s</w:t>
      </w:r>
      <w:proofErr w:type="spellEnd"/>
      <w:r w:rsidRPr="002A1A82">
        <w:rPr>
          <w:rFonts w:ascii="Times New Roman" w:eastAsia="Times New Roman" w:hAnsi="Times New Roman" w:cs="Times New Roman"/>
          <w:sz w:val="24"/>
          <w:szCs w:val="24"/>
        </w:rPr>
        <w:t xml:space="preserve"> </w:t>
      </w:r>
      <w:r w:rsidR="00CC246E" w:rsidRPr="002A1A82">
        <w:rPr>
          <w:rFonts w:ascii="Times New Roman" w:eastAsia="Times New Roman" w:hAnsi="Times New Roman" w:cs="Times New Roman"/>
          <w:sz w:val="24"/>
          <w:szCs w:val="24"/>
        </w:rPr>
        <w:t xml:space="preserve">in </w:t>
      </w:r>
      <w:r w:rsidRPr="002A1A82">
        <w:rPr>
          <w:rFonts w:ascii="Times New Roman" w:eastAsia="Times New Roman" w:hAnsi="Times New Roman" w:cs="Times New Roman"/>
          <w:sz w:val="24"/>
          <w:szCs w:val="24"/>
        </w:rPr>
        <w:t xml:space="preserve">-1 kb to +0.5 kb (relative to annotated TSS) of </w:t>
      </w:r>
      <w:r w:rsidR="00CC246E" w:rsidRPr="002A1A82">
        <w:rPr>
          <w:rFonts w:ascii="Times New Roman" w:eastAsia="Times New Roman" w:hAnsi="Times New Roman" w:cs="Times New Roman"/>
          <w:sz w:val="24"/>
          <w:szCs w:val="24"/>
        </w:rPr>
        <w:t xml:space="preserve">the </w:t>
      </w:r>
      <w:r w:rsidRPr="002A1A82">
        <w:rPr>
          <w:rFonts w:ascii="Times New Roman" w:eastAsia="Times New Roman" w:hAnsi="Times New Roman" w:cs="Times New Roman"/>
          <w:sz w:val="24"/>
          <w:szCs w:val="24"/>
        </w:rPr>
        <w:t xml:space="preserve">genes. </w:t>
      </w:r>
      <w:r w:rsidR="00B328D0" w:rsidRPr="002A1A82">
        <w:rPr>
          <w:rFonts w:ascii="Times New Roman" w:eastAsia="Times New Roman" w:hAnsi="Times New Roman" w:cs="Times New Roman"/>
          <w:sz w:val="24"/>
          <w:szCs w:val="24"/>
        </w:rPr>
        <w:t>Because of</w:t>
      </w:r>
      <w:r w:rsidRPr="002A1A82">
        <w:rPr>
          <w:rFonts w:ascii="Times New Roman" w:eastAsia="Times New Roman" w:hAnsi="Times New Roman" w:cs="Times New Roman"/>
          <w:sz w:val="24"/>
          <w:szCs w:val="24"/>
        </w:rPr>
        <w:t xml:space="preserve"> the </w:t>
      </w:r>
      <w:r w:rsidR="00E250EA" w:rsidRPr="002A1A82">
        <w:rPr>
          <w:rFonts w:ascii="Times New Roman" w:eastAsia="Times New Roman" w:hAnsi="Times New Roman" w:cs="Times New Roman"/>
          <w:sz w:val="24"/>
          <w:szCs w:val="24"/>
        </w:rPr>
        <w:t xml:space="preserve">possible </w:t>
      </w:r>
      <w:r w:rsidRPr="002A1A82">
        <w:rPr>
          <w:rFonts w:ascii="Times New Roman" w:eastAsia="Times New Roman" w:hAnsi="Times New Roman" w:cs="Times New Roman"/>
          <w:sz w:val="24"/>
          <w:szCs w:val="24"/>
        </w:rPr>
        <w:t xml:space="preserve">occurrence of multiple </w:t>
      </w:r>
      <w:proofErr w:type="spellStart"/>
      <w:r w:rsidRPr="002A1A82">
        <w:rPr>
          <w:rFonts w:ascii="Times New Roman" w:eastAsia="Times New Roman" w:hAnsi="Times New Roman" w:cs="Times New Roman"/>
          <w:sz w:val="24"/>
          <w:szCs w:val="24"/>
        </w:rPr>
        <w:t>submotifs</w:t>
      </w:r>
      <w:proofErr w:type="spellEnd"/>
      <w:r w:rsidRPr="002A1A82">
        <w:rPr>
          <w:rFonts w:ascii="Times New Roman" w:eastAsia="Times New Roman" w:hAnsi="Times New Roman" w:cs="Times New Roman"/>
          <w:sz w:val="24"/>
          <w:szCs w:val="24"/>
        </w:rPr>
        <w:t xml:space="preserve"> in the same </w:t>
      </w:r>
      <w:r w:rsidR="00B328D0" w:rsidRPr="002A1A82">
        <w:rPr>
          <w:rFonts w:ascii="Times New Roman" w:eastAsia="Times New Roman" w:hAnsi="Times New Roman" w:cs="Times New Roman"/>
          <w:sz w:val="24"/>
          <w:szCs w:val="24"/>
        </w:rPr>
        <w:t xml:space="preserve">target </w:t>
      </w:r>
      <w:r w:rsidRPr="002A1A82">
        <w:rPr>
          <w:rFonts w:ascii="Times New Roman" w:eastAsia="Times New Roman" w:hAnsi="Times New Roman" w:cs="Times New Roman"/>
          <w:sz w:val="24"/>
          <w:szCs w:val="24"/>
        </w:rPr>
        <w:t>gene, the gene</w:t>
      </w:r>
      <w:r w:rsidR="00C8175D" w:rsidRPr="002A1A82">
        <w:rPr>
          <w:rFonts w:ascii="Times New Roman" w:eastAsia="Times New Roman" w:hAnsi="Times New Roman" w:cs="Times New Roman"/>
          <w:sz w:val="24"/>
          <w:szCs w:val="24"/>
        </w:rPr>
        <w:t>s corresponding to</w:t>
      </w:r>
      <w:r w:rsidRPr="002A1A82">
        <w:rPr>
          <w:rFonts w:ascii="Times New Roman" w:eastAsia="Times New Roman" w:hAnsi="Times New Roman" w:cs="Times New Roman"/>
          <w:sz w:val="24"/>
          <w:szCs w:val="24"/>
        </w:rPr>
        <w:t xml:space="preserve"> different </w:t>
      </w:r>
      <w:proofErr w:type="spellStart"/>
      <w:r w:rsidRPr="002A1A82">
        <w:rPr>
          <w:rFonts w:ascii="Times New Roman" w:eastAsia="Times New Roman" w:hAnsi="Times New Roman" w:cs="Times New Roman"/>
          <w:sz w:val="24"/>
          <w:szCs w:val="24"/>
        </w:rPr>
        <w:t>submotifs</w:t>
      </w:r>
      <w:proofErr w:type="spellEnd"/>
      <w:r w:rsidRPr="002A1A82">
        <w:rPr>
          <w:rFonts w:ascii="Times New Roman" w:eastAsia="Times New Roman" w:hAnsi="Times New Roman" w:cs="Times New Roman"/>
          <w:sz w:val="24"/>
          <w:szCs w:val="24"/>
        </w:rPr>
        <w:t xml:space="preserve"> </w:t>
      </w:r>
      <w:r w:rsidR="00C8175D" w:rsidRPr="002A1A82">
        <w:rPr>
          <w:rFonts w:ascii="Times New Roman" w:eastAsia="Times New Roman" w:hAnsi="Times New Roman" w:cs="Times New Roman"/>
          <w:sz w:val="24"/>
          <w:szCs w:val="24"/>
        </w:rPr>
        <w:t>are not mutual</w:t>
      </w:r>
      <w:r w:rsidR="00CC246E" w:rsidRPr="002A1A82">
        <w:rPr>
          <w:rFonts w:ascii="Times New Roman" w:eastAsia="Times New Roman" w:hAnsi="Times New Roman" w:cs="Times New Roman"/>
          <w:sz w:val="24"/>
          <w:szCs w:val="24"/>
        </w:rPr>
        <w:t>ly</w:t>
      </w:r>
      <w:r w:rsidR="00C8175D" w:rsidRPr="002A1A82">
        <w:rPr>
          <w:rFonts w:ascii="Times New Roman" w:eastAsia="Times New Roman" w:hAnsi="Times New Roman" w:cs="Times New Roman"/>
          <w:sz w:val="24"/>
          <w:szCs w:val="24"/>
        </w:rPr>
        <w:t xml:space="preserve"> exclusive</w:t>
      </w:r>
      <w:r w:rsidRPr="002A1A82">
        <w:rPr>
          <w:rFonts w:ascii="Times New Roman" w:eastAsia="Times New Roman" w:hAnsi="Times New Roman" w:cs="Times New Roman"/>
          <w:sz w:val="24"/>
          <w:szCs w:val="24"/>
        </w:rPr>
        <w:t>. (B-</w:t>
      </w:r>
      <w:r w:rsidR="007D3844" w:rsidRPr="002A1A82">
        <w:rPr>
          <w:rFonts w:ascii="Times New Roman" w:eastAsia="Times New Roman" w:hAnsi="Times New Roman" w:cs="Times New Roman"/>
          <w:sz w:val="24"/>
          <w:szCs w:val="24"/>
        </w:rPr>
        <w:t>D</w:t>
      </w:r>
      <w:r w:rsidRPr="002A1A82">
        <w:rPr>
          <w:rFonts w:ascii="Times New Roman" w:eastAsia="Times New Roman" w:hAnsi="Times New Roman" w:cs="Times New Roman"/>
          <w:sz w:val="24"/>
          <w:szCs w:val="24"/>
        </w:rPr>
        <w:t xml:space="preserve">) Dual luciferase transactivation assay for the effect of E2F proteins on the different </w:t>
      </w:r>
      <w:proofErr w:type="spellStart"/>
      <w:r w:rsidRPr="002A1A82">
        <w:rPr>
          <w:rFonts w:ascii="Times New Roman" w:eastAsia="Times New Roman" w:hAnsi="Times New Roman" w:cs="Times New Roman"/>
          <w:sz w:val="24"/>
          <w:szCs w:val="24"/>
        </w:rPr>
        <w:t>submotifs</w:t>
      </w:r>
      <w:proofErr w:type="spellEnd"/>
      <w:r w:rsidRPr="002A1A82">
        <w:rPr>
          <w:rFonts w:ascii="Times New Roman" w:eastAsia="Times New Roman" w:hAnsi="Times New Roman" w:cs="Times New Roman"/>
          <w:sz w:val="24"/>
          <w:szCs w:val="24"/>
        </w:rPr>
        <w:t xml:space="preserve"> of E2F-binding site</w:t>
      </w:r>
      <w:r w:rsidR="007C0A56"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including</w:t>
      </w:r>
      <w:r w:rsidR="007C0A56" w:rsidRPr="002A1A82">
        <w:rPr>
          <w:rFonts w:ascii="Times New Roman" w:eastAsia="Times New Roman" w:hAnsi="Times New Roman" w:cs="Times New Roman"/>
          <w:sz w:val="24"/>
          <w:szCs w:val="24"/>
        </w:rPr>
        <w:t xml:space="preserve"> the </w:t>
      </w:r>
      <w:r w:rsidR="001360D9" w:rsidRPr="002A1A82">
        <w:rPr>
          <w:rFonts w:ascii="Times New Roman" w:eastAsia="Times New Roman" w:hAnsi="Times New Roman" w:cs="Times New Roman"/>
          <w:sz w:val="24"/>
          <w:szCs w:val="24"/>
        </w:rPr>
        <w:t>3</w:t>
      </w:r>
      <w:r w:rsidR="0038497C" w:rsidRPr="002A1A82">
        <w:rPr>
          <w:rFonts w:ascii="Times New Roman" w:eastAsia="Times New Roman" w:hAnsi="Times New Roman" w:cs="Times New Roman"/>
          <w:sz w:val="24"/>
          <w:szCs w:val="24"/>
        </w:rPr>
        <w:t>×</w:t>
      </w:r>
      <w:r w:rsidR="001360D9" w:rsidRPr="002A1A82">
        <w:rPr>
          <w:rFonts w:ascii="Times New Roman" w:eastAsia="Times New Roman" w:hAnsi="Times New Roman" w:cs="Times New Roman"/>
          <w:sz w:val="24"/>
          <w:szCs w:val="24"/>
        </w:rPr>
        <w:t xml:space="preserve"> </w:t>
      </w:r>
      <w:r w:rsidR="007C0A56" w:rsidRPr="002A1A82">
        <w:rPr>
          <w:rFonts w:ascii="Times New Roman" w:eastAsia="Times New Roman" w:hAnsi="Times New Roman" w:cs="Times New Roman"/>
          <w:sz w:val="24"/>
          <w:szCs w:val="24"/>
        </w:rPr>
        <w:t xml:space="preserve">E2F-binding </w:t>
      </w:r>
      <w:proofErr w:type="spellStart"/>
      <w:r w:rsidR="000C54E6" w:rsidRPr="002A1A82">
        <w:rPr>
          <w:rFonts w:ascii="Times New Roman" w:eastAsia="Times New Roman" w:hAnsi="Times New Roman" w:cs="Times New Roman"/>
          <w:sz w:val="24"/>
          <w:szCs w:val="24"/>
        </w:rPr>
        <w:t>submotif</w:t>
      </w:r>
      <w:proofErr w:type="spellEnd"/>
      <w:r w:rsidR="000C54E6" w:rsidRPr="002A1A82">
        <w:rPr>
          <w:rFonts w:ascii="Times New Roman" w:eastAsia="Times New Roman" w:hAnsi="Times New Roman" w:cs="Times New Roman"/>
          <w:sz w:val="24"/>
          <w:szCs w:val="24"/>
        </w:rPr>
        <w:t xml:space="preserve"> </w:t>
      </w:r>
      <w:r w:rsidR="007C0A56" w:rsidRPr="002A1A82">
        <w:rPr>
          <w:rFonts w:ascii="Times New Roman" w:eastAsia="Times New Roman" w:hAnsi="Times New Roman" w:cs="Times New Roman"/>
          <w:sz w:val="24"/>
          <w:szCs w:val="24"/>
        </w:rPr>
        <w:t>a (</w:t>
      </w:r>
      <w:r w:rsidR="00387BD6" w:rsidRPr="002A1A82">
        <w:rPr>
          <w:rFonts w:ascii="Times New Roman" w:eastAsia="Times New Roman" w:hAnsi="Times New Roman" w:cs="Times New Roman"/>
          <w:sz w:val="24"/>
          <w:szCs w:val="24"/>
        </w:rPr>
        <w:t>B</w:t>
      </w:r>
      <w:r w:rsidR="007C0A56" w:rsidRPr="002A1A82">
        <w:rPr>
          <w:rFonts w:ascii="Times New Roman" w:eastAsia="Times New Roman" w:hAnsi="Times New Roman" w:cs="Times New Roman"/>
          <w:sz w:val="24"/>
          <w:szCs w:val="24"/>
        </w:rPr>
        <w:t>)</w:t>
      </w:r>
      <w:r w:rsidR="00FD21E3" w:rsidRPr="002A1A82">
        <w:rPr>
          <w:rFonts w:ascii="Times New Roman" w:eastAsia="Times New Roman" w:hAnsi="Times New Roman" w:cs="Times New Roman"/>
          <w:sz w:val="24"/>
          <w:szCs w:val="24"/>
        </w:rPr>
        <w:t xml:space="preserve">, </w:t>
      </w:r>
      <w:r w:rsidR="001360D9" w:rsidRPr="002A1A82">
        <w:rPr>
          <w:rFonts w:ascii="Times New Roman" w:eastAsia="Times New Roman" w:hAnsi="Times New Roman" w:cs="Times New Roman"/>
          <w:sz w:val="24"/>
          <w:szCs w:val="24"/>
        </w:rPr>
        <w:t>the 6</w:t>
      </w:r>
      <w:r w:rsidR="0038497C" w:rsidRPr="002A1A82">
        <w:rPr>
          <w:rFonts w:ascii="Times New Roman" w:eastAsia="Times New Roman" w:hAnsi="Times New Roman" w:cs="Times New Roman"/>
          <w:sz w:val="24"/>
          <w:szCs w:val="24"/>
        </w:rPr>
        <w:t>×</w:t>
      </w:r>
      <w:r w:rsidR="001360D9"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 xml:space="preserve">E2F-binding </w:t>
      </w:r>
      <w:proofErr w:type="spellStart"/>
      <w:r w:rsidR="00DC7E84" w:rsidRPr="002A1A82">
        <w:rPr>
          <w:rFonts w:ascii="Times New Roman" w:eastAsia="Times New Roman" w:hAnsi="Times New Roman" w:cs="Times New Roman"/>
          <w:sz w:val="24"/>
          <w:szCs w:val="24"/>
        </w:rPr>
        <w:t>submotif</w:t>
      </w:r>
      <w:proofErr w:type="spellEnd"/>
      <w:r w:rsidR="00DC7E84"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 xml:space="preserve">b, c, d, </w:t>
      </w:r>
      <w:r w:rsidR="00CC246E" w:rsidRPr="002A1A82">
        <w:rPr>
          <w:rFonts w:ascii="Times New Roman" w:eastAsia="Times New Roman" w:hAnsi="Times New Roman" w:cs="Times New Roman"/>
          <w:sz w:val="24"/>
          <w:szCs w:val="24"/>
        </w:rPr>
        <w:t xml:space="preserve">and </w:t>
      </w:r>
      <w:r w:rsidR="00FD21E3" w:rsidRPr="002A1A82">
        <w:rPr>
          <w:rFonts w:ascii="Times New Roman" w:eastAsia="Times New Roman" w:hAnsi="Times New Roman" w:cs="Times New Roman"/>
          <w:sz w:val="24"/>
          <w:szCs w:val="24"/>
        </w:rPr>
        <w:t>e</w:t>
      </w:r>
      <w:r w:rsidR="001360D9" w:rsidRPr="002A1A82">
        <w:rPr>
          <w:rFonts w:ascii="Times New Roman" w:eastAsia="Times New Roman" w:hAnsi="Times New Roman" w:cs="Times New Roman"/>
          <w:sz w:val="24"/>
          <w:szCs w:val="24"/>
        </w:rPr>
        <w:t xml:space="preserve"> </w:t>
      </w:r>
      <w:r w:rsidR="00387BD6" w:rsidRPr="002A1A82">
        <w:rPr>
          <w:rFonts w:ascii="Times New Roman" w:eastAsia="Times New Roman" w:hAnsi="Times New Roman" w:cs="Times New Roman"/>
          <w:sz w:val="24"/>
          <w:szCs w:val="24"/>
        </w:rPr>
        <w:t>(C)</w:t>
      </w:r>
      <w:r w:rsidR="00453842" w:rsidRPr="002A1A82">
        <w:rPr>
          <w:rFonts w:ascii="Times New Roman" w:eastAsia="Times New Roman" w:hAnsi="Times New Roman" w:cs="Times New Roman"/>
          <w:sz w:val="24"/>
          <w:szCs w:val="24"/>
        </w:rPr>
        <w:t>,</w:t>
      </w:r>
      <w:r w:rsidR="00387BD6"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 xml:space="preserve">and the </w:t>
      </w:r>
      <w:r w:rsidR="0038497C" w:rsidRPr="002A1A82">
        <w:rPr>
          <w:rFonts w:ascii="Times New Roman" w:eastAsia="Times New Roman" w:hAnsi="Times New Roman" w:cs="Times New Roman"/>
          <w:sz w:val="24"/>
          <w:szCs w:val="24"/>
        </w:rPr>
        <w:t xml:space="preserve">6× </w:t>
      </w:r>
      <w:r w:rsidR="00FD21E3" w:rsidRPr="002A1A82">
        <w:rPr>
          <w:rFonts w:ascii="Times New Roman" w:eastAsia="Times New Roman" w:hAnsi="Times New Roman" w:cs="Times New Roman"/>
          <w:sz w:val="24"/>
          <w:szCs w:val="24"/>
        </w:rPr>
        <w:t xml:space="preserve">mutated </w:t>
      </w:r>
      <w:r w:rsidR="001360D9"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 xml:space="preserve">E2F-binding </w:t>
      </w:r>
      <w:proofErr w:type="spellStart"/>
      <w:r w:rsidR="00874D6D" w:rsidRPr="002A1A82">
        <w:rPr>
          <w:rFonts w:ascii="Times New Roman" w:eastAsia="Times New Roman" w:hAnsi="Times New Roman" w:cs="Times New Roman"/>
          <w:sz w:val="24"/>
          <w:szCs w:val="24"/>
        </w:rPr>
        <w:t>submotif</w:t>
      </w:r>
      <w:proofErr w:type="spellEnd"/>
      <w:r w:rsidR="00874D6D" w:rsidRPr="002A1A82">
        <w:rPr>
          <w:rFonts w:ascii="Times New Roman" w:eastAsia="Times New Roman" w:hAnsi="Times New Roman" w:cs="Times New Roman"/>
          <w:sz w:val="24"/>
          <w:szCs w:val="24"/>
        </w:rPr>
        <w:t xml:space="preserve"> </w:t>
      </w:r>
      <w:r w:rsidR="00FD21E3" w:rsidRPr="002A1A82">
        <w:rPr>
          <w:rFonts w:ascii="Times New Roman" w:eastAsia="Times New Roman" w:hAnsi="Times New Roman" w:cs="Times New Roman"/>
          <w:sz w:val="24"/>
          <w:szCs w:val="24"/>
        </w:rPr>
        <w:t>a (</w:t>
      </w:r>
      <w:proofErr w:type="spellStart"/>
      <w:r w:rsidR="00FD21E3" w:rsidRPr="002A1A82">
        <w:rPr>
          <w:rFonts w:ascii="Times New Roman" w:eastAsia="Arial" w:hAnsi="Times New Roman" w:cs="Times New Roman"/>
          <w:sz w:val="24"/>
          <w:szCs w:val="24"/>
        </w:rPr>
        <w:t>TCTCC</w:t>
      </w:r>
      <w:r w:rsidR="00FD21E3" w:rsidRPr="002A1A82">
        <w:rPr>
          <w:rFonts w:ascii="Times New Roman" w:eastAsia="Arial" w:hAnsi="Times New Roman" w:cs="Times New Roman"/>
          <w:i/>
          <w:iCs/>
          <w:sz w:val="24"/>
          <w:szCs w:val="24"/>
        </w:rPr>
        <w:t>aa</w:t>
      </w:r>
      <w:r w:rsidR="00FD21E3" w:rsidRPr="002A1A82">
        <w:rPr>
          <w:rFonts w:ascii="Times New Roman" w:eastAsia="Arial" w:hAnsi="Times New Roman" w:cs="Times New Roman"/>
          <w:sz w:val="24"/>
          <w:szCs w:val="24"/>
        </w:rPr>
        <w:t>C</w:t>
      </w:r>
      <w:proofErr w:type="spellEnd"/>
      <w:r w:rsidR="00FD21E3" w:rsidRPr="002A1A82">
        <w:rPr>
          <w:rFonts w:ascii="Times New Roman" w:eastAsia="Times New Roman" w:hAnsi="Times New Roman" w:cs="Times New Roman"/>
          <w:sz w:val="24"/>
          <w:szCs w:val="24"/>
        </w:rPr>
        <w:t>)</w:t>
      </w:r>
      <w:r w:rsidR="001360D9" w:rsidRPr="002A1A82">
        <w:rPr>
          <w:rFonts w:ascii="Times New Roman" w:eastAsia="Times New Roman" w:hAnsi="Times New Roman" w:cs="Times New Roman"/>
          <w:sz w:val="24"/>
          <w:szCs w:val="24"/>
        </w:rPr>
        <w:t xml:space="preserve"> concatemers</w:t>
      </w:r>
      <w:r w:rsidR="0038497C" w:rsidRPr="002A1A82">
        <w:rPr>
          <w:rFonts w:ascii="Times New Roman" w:eastAsia="Times New Roman" w:hAnsi="Times New Roman" w:cs="Times New Roman"/>
          <w:sz w:val="24"/>
          <w:szCs w:val="24"/>
        </w:rPr>
        <w:t xml:space="preserve"> </w:t>
      </w:r>
      <w:r w:rsidR="006C0A5A" w:rsidRPr="002A1A82">
        <w:rPr>
          <w:rFonts w:ascii="Times New Roman" w:eastAsia="Times New Roman" w:hAnsi="Times New Roman" w:cs="Times New Roman"/>
          <w:sz w:val="24"/>
          <w:szCs w:val="24"/>
        </w:rPr>
        <w:t>(D)</w:t>
      </w:r>
      <w:r w:rsidRPr="002A1A82">
        <w:rPr>
          <w:rFonts w:ascii="Times New Roman" w:eastAsia="Times New Roman" w:hAnsi="Times New Roman" w:cs="Times New Roman"/>
          <w:sz w:val="24"/>
          <w:szCs w:val="24"/>
        </w:rPr>
        <w:t xml:space="preserve">. Data are </w:t>
      </w:r>
      <w:proofErr w:type="gramStart"/>
      <w:r w:rsidRPr="002A1A82">
        <w:rPr>
          <w:rFonts w:ascii="Times New Roman" w:eastAsia="Times New Roman" w:hAnsi="Times New Roman" w:cs="Times New Roman"/>
          <w:sz w:val="24"/>
          <w:szCs w:val="24"/>
        </w:rPr>
        <w:t>fold</w:t>
      </w:r>
      <w:proofErr w:type="gramEnd"/>
      <w:r w:rsidRPr="002A1A82">
        <w:rPr>
          <w:rFonts w:ascii="Times New Roman" w:eastAsia="Times New Roman" w:hAnsi="Times New Roman" w:cs="Times New Roman"/>
          <w:sz w:val="24"/>
          <w:szCs w:val="24"/>
        </w:rPr>
        <w:t xml:space="preserve"> induction vs. control (</w:t>
      </w:r>
      <w:proofErr w:type="gramStart"/>
      <w:r w:rsidRPr="002A1A82">
        <w:rPr>
          <w:rFonts w:ascii="Times New Roman" w:eastAsia="Times New Roman" w:hAnsi="Times New Roman" w:cs="Times New Roman"/>
          <w:sz w:val="24"/>
          <w:szCs w:val="24"/>
        </w:rPr>
        <w:t>mean ±</w:t>
      </w:r>
      <w:proofErr w:type="gramEnd"/>
      <w:r w:rsidRPr="002A1A82">
        <w:rPr>
          <w:rFonts w:ascii="Times New Roman" w:eastAsia="Times New Roman" w:hAnsi="Times New Roman" w:cs="Times New Roman"/>
          <w:sz w:val="24"/>
          <w:szCs w:val="24"/>
        </w:rPr>
        <w:t xml:space="preserve"> SEM; </w:t>
      </w:r>
      <w:r w:rsidRPr="002A1A82">
        <w:rPr>
          <w:rFonts w:ascii="Times New Roman" w:eastAsia="Times New Roman" w:hAnsi="Times New Roman" w:cs="Times New Roman"/>
          <w:i/>
          <w:sz w:val="24"/>
          <w:szCs w:val="24"/>
        </w:rPr>
        <w:t>n</w:t>
      </w:r>
      <w:r w:rsidRPr="002A1A82">
        <w:rPr>
          <w:rFonts w:ascii="Times New Roman" w:eastAsia="Times New Roman" w:hAnsi="Times New Roman" w:cs="Times New Roman"/>
          <w:sz w:val="24"/>
          <w:szCs w:val="24"/>
        </w:rPr>
        <w:t xml:space="preserve"> = 5). Asterisks indicate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5, Student’s </w:t>
      </w:r>
      <w:r w:rsidRPr="002A1A82">
        <w:rPr>
          <w:rFonts w:ascii="Times New Roman" w:eastAsia="Times New Roman" w:hAnsi="Times New Roman" w:cs="Times New Roman"/>
          <w:i/>
          <w:sz w:val="24"/>
          <w:szCs w:val="24"/>
        </w:rPr>
        <w:t>t</w:t>
      </w:r>
      <w:r w:rsidRPr="002A1A82">
        <w:rPr>
          <w:rFonts w:ascii="Times New Roman" w:eastAsia="Times New Roman" w:hAnsi="Times New Roman" w:cs="Times New Roman"/>
          <w:sz w:val="24"/>
          <w:szCs w:val="24"/>
        </w:rPr>
        <w:t xml:space="preserve"> test. (</w:t>
      </w:r>
      <w:r w:rsidR="006C0A5A" w:rsidRPr="002A1A82">
        <w:rPr>
          <w:rFonts w:ascii="Times New Roman" w:eastAsia="Times New Roman" w:hAnsi="Times New Roman" w:cs="Times New Roman"/>
          <w:sz w:val="24"/>
          <w:szCs w:val="24"/>
        </w:rPr>
        <w:t>E</w:t>
      </w:r>
      <w:r w:rsidRPr="002A1A82">
        <w:rPr>
          <w:rFonts w:ascii="Times New Roman" w:eastAsia="Times New Roman" w:hAnsi="Times New Roman" w:cs="Times New Roman"/>
          <w:sz w:val="24"/>
          <w:szCs w:val="24"/>
        </w:rPr>
        <w:t xml:space="preserve">) Electrophoretic mobility shift assays (EMSAs) for binding of E2F16 and E2F6 to </w:t>
      </w:r>
      <w:r w:rsidR="00EF2AC5" w:rsidRPr="002A1A82">
        <w:rPr>
          <w:rFonts w:ascii="Times New Roman" w:eastAsia="Times New Roman" w:hAnsi="Times New Roman" w:cs="Times New Roman"/>
          <w:sz w:val="24"/>
          <w:szCs w:val="24"/>
        </w:rPr>
        <w:t xml:space="preserve">upstream </w:t>
      </w:r>
      <w:r w:rsidRPr="002A1A82">
        <w:rPr>
          <w:rFonts w:ascii="Times New Roman" w:eastAsia="Times New Roman" w:hAnsi="Times New Roman" w:cs="Times New Roman"/>
          <w:sz w:val="24"/>
          <w:szCs w:val="24"/>
        </w:rPr>
        <w:t>sequence</w:t>
      </w:r>
      <w:r w:rsidR="00076E15"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of putative target genes</w:t>
      </w:r>
      <w:r w:rsidR="00076E15" w:rsidRPr="002A1A82">
        <w:rPr>
          <w:rFonts w:ascii="Times New Roman" w:eastAsia="Times New Roman" w:hAnsi="Times New Roman" w:cs="Times New Roman"/>
          <w:sz w:val="24"/>
          <w:szCs w:val="24"/>
        </w:rPr>
        <w:t xml:space="preserve"> containing at least one E2F-binding site (</w:t>
      </w:r>
      <w:r w:rsidR="000B0492" w:rsidRPr="002A1A82">
        <w:rPr>
          <w:rFonts w:ascii="Times New Roman" w:eastAsia="Times New Roman" w:hAnsi="Times New Roman" w:cs="Times New Roman"/>
          <w:sz w:val="24"/>
          <w:szCs w:val="24"/>
        </w:rPr>
        <w:t>Dataset S11</w:t>
      </w:r>
      <w:r w:rsidR="00076E15" w:rsidRPr="002A1A82">
        <w:rPr>
          <w:rFonts w:ascii="Times New Roman" w:eastAsia="Times New Roman" w:hAnsi="Times New Roman" w:cs="Times New Roman"/>
          <w:sz w:val="24"/>
          <w:szCs w:val="24"/>
        </w:rPr>
        <w:t>)</w:t>
      </w:r>
      <w:r w:rsidRPr="002A1A82">
        <w:rPr>
          <w:rFonts w:ascii="Times New Roman" w:eastAsia="Times New Roman" w:hAnsi="Times New Roman" w:cs="Times New Roman"/>
          <w:sz w:val="24"/>
          <w:szCs w:val="24"/>
        </w:rPr>
        <w:t>.</w:t>
      </w:r>
    </w:p>
    <w:p w14:paraId="61AAF8F0" w14:textId="77777777" w:rsidR="006E13ED" w:rsidRPr="002A1A82" w:rsidRDefault="006E13ED">
      <w:pPr>
        <w:spacing w:line="360" w:lineRule="auto"/>
        <w:rPr>
          <w:rFonts w:ascii="Times New Roman" w:eastAsia="Times New Roman" w:hAnsi="Times New Roman" w:cs="Times New Roman"/>
          <w:sz w:val="24"/>
          <w:szCs w:val="24"/>
        </w:rPr>
      </w:pPr>
    </w:p>
    <w:p w14:paraId="61AAF8F1" w14:textId="79C2A193"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10. </w:t>
      </w:r>
      <w:r w:rsidR="00A94486" w:rsidRPr="002A1A82">
        <w:rPr>
          <w:rFonts w:ascii="Times New Roman" w:eastAsia="Times New Roman" w:hAnsi="Times New Roman" w:cs="Times New Roman"/>
          <w:sz w:val="24"/>
          <w:szCs w:val="24"/>
        </w:rPr>
        <w:t>A</w:t>
      </w:r>
      <w:r w:rsidRPr="002A1A82">
        <w:rPr>
          <w:rFonts w:ascii="Times New Roman" w:eastAsia="Times New Roman" w:hAnsi="Times New Roman" w:cs="Times New Roman"/>
          <w:sz w:val="24"/>
          <w:szCs w:val="24"/>
        </w:rPr>
        <w:t>nalysis of transient E2F expression in maize mesophyll protoplasts</w:t>
      </w:r>
      <w:r w:rsidR="00A94486" w:rsidRPr="002A1A82">
        <w:rPr>
          <w:rFonts w:ascii="Times New Roman" w:eastAsia="Times New Roman" w:hAnsi="Times New Roman" w:cs="Times New Roman"/>
          <w:sz w:val="24"/>
          <w:szCs w:val="24"/>
        </w:rPr>
        <w:t xml:space="preserve"> using RNA-Seq</w:t>
      </w:r>
      <w:r w:rsidRPr="002A1A82">
        <w:rPr>
          <w:rFonts w:ascii="Times New Roman" w:eastAsia="Times New Roman" w:hAnsi="Times New Roman" w:cs="Times New Roman"/>
          <w:sz w:val="24"/>
          <w:szCs w:val="24"/>
        </w:rPr>
        <w:t>.</w:t>
      </w:r>
      <w:r w:rsidRPr="002A1A82">
        <w:rPr>
          <w:rFonts w:ascii="Times New Roman" w:eastAsia="Times New Roman" w:hAnsi="Times New Roman" w:cs="Times New Roman"/>
          <w:b/>
          <w:sz w:val="24"/>
          <w:szCs w:val="24"/>
        </w:rPr>
        <w:t xml:space="preserve"> </w:t>
      </w:r>
      <w:r w:rsidRPr="002A1A82">
        <w:rPr>
          <w:rFonts w:ascii="Times New Roman" w:eastAsia="Times New Roman" w:hAnsi="Times New Roman" w:cs="Times New Roman"/>
          <w:sz w:val="24"/>
          <w:szCs w:val="24"/>
        </w:rPr>
        <w:t xml:space="preserve">(A) </w:t>
      </w:r>
      <w:r w:rsidR="001C3743" w:rsidRPr="002A1A82">
        <w:rPr>
          <w:rFonts w:ascii="Times New Roman" w:eastAsia="Times New Roman" w:hAnsi="Times New Roman" w:cs="Times New Roman"/>
          <w:sz w:val="24"/>
          <w:szCs w:val="24"/>
        </w:rPr>
        <w:t xml:space="preserve">A </w:t>
      </w:r>
      <w:r w:rsidRPr="002A1A82">
        <w:rPr>
          <w:rFonts w:ascii="Times New Roman" w:eastAsia="Times New Roman" w:hAnsi="Times New Roman" w:cs="Times New Roman"/>
          <w:sz w:val="24"/>
          <w:szCs w:val="24"/>
        </w:rPr>
        <w:t xml:space="preserve">summary of </w:t>
      </w:r>
      <w:r w:rsidR="001C3743" w:rsidRPr="002A1A82">
        <w:rPr>
          <w:rFonts w:ascii="Times New Roman" w:eastAsia="Times New Roman" w:hAnsi="Times New Roman" w:cs="Times New Roman"/>
          <w:sz w:val="24"/>
          <w:szCs w:val="24"/>
        </w:rPr>
        <w:t xml:space="preserve">the </w:t>
      </w:r>
      <w:r w:rsidRPr="002A1A82">
        <w:rPr>
          <w:rFonts w:ascii="Times New Roman" w:eastAsia="Times New Roman" w:hAnsi="Times New Roman" w:cs="Times New Roman"/>
          <w:sz w:val="24"/>
          <w:szCs w:val="24"/>
        </w:rPr>
        <w:t xml:space="preserve">differentially expressed genes (DEGs) resulting from transient E2F expression identified by edgeR (vs. control GFP, FDR &lt; 0.05 and </w:t>
      </w:r>
      <w:r w:rsidR="00596018" w:rsidRPr="002A1A82">
        <w:rPr>
          <w:rFonts w:ascii="Times New Roman" w:eastAsia="Times New Roman" w:hAnsi="Times New Roman" w:cs="Times New Roman"/>
          <w:sz w:val="24"/>
          <w:szCs w:val="24"/>
        </w:rPr>
        <w:t>|log</w:t>
      </w:r>
      <w:r w:rsidR="00596018" w:rsidRPr="002A1A82">
        <w:rPr>
          <w:rFonts w:ascii="Times New Roman" w:eastAsia="Times New Roman" w:hAnsi="Times New Roman" w:cs="Times New Roman"/>
          <w:sz w:val="24"/>
          <w:szCs w:val="24"/>
          <w:vertAlign w:val="subscript"/>
        </w:rPr>
        <w:t>2</w:t>
      </w:r>
      <w:r w:rsidR="00596018" w:rsidRPr="002A1A82">
        <w:rPr>
          <w:rFonts w:ascii="Times New Roman" w:eastAsia="Times New Roman" w:hAnsi="Times New Roman" w:cs="Times New Roman"/>
          <w:sz w:val="24"/>
          <w:szCs w:val="24"/>
        </w:rPr>
        <w:t>FC| &gt; log</w:t>
      </w:r>
      <w:r w:rsidR="00596018" w:rsidRPr="002A1A82">
        <w:rPr>
          <w:rFonts w:ascii="Times New Roman" w:eastAsia="Times New Roman" w:hAnsi="Times New Roman" w:cs="Times New Roman"/>
          <w:sz w:val="24"/>
          <w:szCs w:val="24"/>
          <w:vertAlign w:val="subscript"/>
        </w:rPr>
        <w:t>2</w:t>
      </w:r>
      <w:r w:rsidR="00596018" w:rsidRPr="002A1A82">
        <w:rPr>
          <w:rFonts w:ascii="Times New Roman" w:eastAsia="Times New Roman" w:hAnsi="Times New Roman" w:cs="Times New Roman"/>
          <w:sz w:val="24"/>
          <w:szCs w:val="24"/>
        </w:rPr>
        <w:t>(1.5)</w:t>
      </w:r>
      <w:r w:rsidRPr="002A1A82">
        <w:rPr>
          <w:rFonts w:ascii="Times New Roman" w:eastAsia="Times New Roman" w:hAnsi="Times New Roman" w:cs="Times New Roman"/>
          <w:sz w:val="24"/>
          <w:szCs w:val="24"/>
        </w:rPr>
        <w:t xml:space="preserve">). (B,C) Relative levels of mRNAs visualized using a hierarchically clustered heat map and a boxplot. Asterisks indicate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5, Student’s </w:t>
      </w:r>
      <w:r w:rsidRPr="002A1A82">
        <w:rPr>
          <w:rFonts w:ascii="Times New Roman" w:eastAsia="Times New Roman" w:hAnsi="Times New Roman" w:cs="Times New Roman"/>
          <w:i/>
          <w:sz w:val="24"/>
          <w:szCs w:val="24"/>
        </w:rPr>
        <w:t>t</w:t>
      </w:r>
      <w:r w:rsidRPr="002A1A82">
        <w:rPr>
          <w:rFonts w:ascii="Times New Roman" w:eastAsia="Times New Roman" w:hAnsi="Times New Roman" w:cs="Times New Roman"/>
          <w:sz w:val="24"/>
          <w:szCs w:val="24"/>
        </w:rPr>
        <w:t xml:space="preserve"> test. The gene set</w:t>
      </w:r>
      <w:r w:rsidR="00F220F4"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that </w:t>
      </w:r>
      <w:r w:rsidR="00596018" w:rsidRPr="002A1A82">
        <w:rPr>
          <w:rFonts w:ascii="Times New Roman" w:eastAsia="Times New Roman" w:hAnsi="Times New Roman" w:cs="Times New Roman"/>
          <w:sz w:val="24"/>
          <w:szCs w:val="24"/>
        </w:rPr>
        <w:t>were</w:t>
      </w:r>
      <w:r w:rsidRPr="002A1A82">
        <w:rPr>
          <w:rFonts w:ascii="Times New Roman" w:eastAsia="Times New Roman" w:hAnsi="Times New Roman" w:cs="Times New Roman"/>
          <w:sz w:val="24"/>
          <w:szCs w:val="24"/>
        </w:rPr>
        <w:t xml:space="preserve"> significantly upregulated in the protoplasts with transient expression of E2F6 </w:t>
      </w:r>
      <w:r w:rsidR="00B90672" w:rsidRPr="002A1A82">
        <w:rPr>
          <w:rFonts w:ascii="Times New Roman" w:eastAsia="Times New Roman" w:hAnsi="Times New Roman" w:cs="Times New Roman"/>
          <w:sz w:val="24"/>
          <w:szCs w:val="24"/>
        </w:rPr>
        <w:t xml:space="preserve">in combination with </w:t>
      </w:r>
      <w:r w:rsidR="003D6F89" w:rsidRPr="002A1A82">
        <w:rPr>
          <w:rFonts w:ascii="Times New Roman" w:eastAsia="Times New Roman" w:hAnsi="Times New Roman" w:cs="Times New Roman"/>
          <w:sz w:val="24"/>
          <w:szCs w:val="24"/>
        </w:rPr>
        <w:t xml:space="preserve">E2F 5 (B) and E2F16 (C) </w:t>
      </w:r>
      <w:r w:rsidRPr="002A1A82">
        <w:rPr>
          <w:rFonts w:ascii="Times New Roman" w:eastAsia="Times New Roman" w:hAnsi="Times New Roman" w:cs="Times New Roman"/>
          <w:sz w:val="24"/>
          <w:szCs w:val="24"/>
        </w:rPr>
        <w:t>but not E2F</w:t>
      </w:r>
      <w:r w:rsidR="00F220F4" w:rsidRPr="002A1A82">
        <w:rPr>
          <w:rFonts w:ascii="Times New Roman" w:eastAsia="Times New Roman" w:hAnsi="Times New Roman" w:cs="Times New Roman"/>
          <w:sz w:val="24"/>
          <w:szCs w:val="24"/>
        </w:rPr>
        <w:t>6 alone</w:t>
      </w:r>
      <w:r w:rsidRPr="002A1A82">
        <w:rPr>
          <w:rFonts w:ascii="Times New Roman" w:eastAsia="Times New Roman" w:hAnsi="Times New Roman" w:cs="Times New Roman"/>
          <w:sz w:val="24"/>
          <w:szCs w:val="24"/>
        </w:rPr>
        <w:t xml:space="preserve"> were used for analysis. </w:t>
      </w:r>
      <w:r w:rsidR="00D0306F" w:rsidRPr="002A1A82">
        <w:rPr>
          <w:rFonts w:ascii="Times New Roman" w:eastAsia="Times New Roman" w:hAnsi="Times New Roman" w:cs="Times New Roman"/>
          <w:sz w:val="24"/>
          <w:szCs w:val="24"/>
        </w:rPr>
        <w:t>A</w:t>
      </w:r>
      <w:r w:rsidRPr="002A1A82">
        <w:rPr>
          <w:rFonts w:ascii="Times New Roman" w:eastAsia="Times New Roman" w:hAnsi="Times New Roman" w:cs="Times New Roman"/>
          <w:sz w:val="24"/>
          <w:szCs w:val="24"/>
        </w:rPr>
        <w:t xml:space="preserve"> mild upregulat</w:t>
      </w:r>
      <w:r w:rsidR="00D0306F" w:rsidRPr="002A1A82">
        <w:rPr>
          <w:rFonts w:ascii="Times New Roman" w:eastAsia="Times New Roman" w:hAnsi="Times New Roman" w:cs="Times New Roman"/>
          <w:sz w:val="24"/>
          <w:szCs w:val="24"/>
        </w:rPr>
        <w:t>ion</w:t>
      </w:r>
      <w:r w:rsidR="00A318D1" w:rsidRPr="002A1A82">
        <w:rPr>
          <w:rFonts w:ascii="Times New Roman" w:eastAsia="Times New Roman" w:hAnsi="Times New Roman" w:cs="Times New Roman"/>
          <w:sz w:val="24"/>
          <w:szCs w:val="24"/>
        </w:rPr>
        <w:t xml:space="preserve"> of the same genes </w:t>
      </w:r>
      <w:r w:rsidR="00C972D4" w:rsidRPr="002A1A82">
        <w:rPr>
          <w:rFonts w:ascii="Times New Roman" w:eastAsia="Times New Roman" w:hAnsi="Times New Roman" w:cs="Times New Roman"/>
          <w:sz w:val="24"/>
          <w:szCs w:val="24"/>
        </w:rPr>
        <w:t xml:space="preserve">was </w:t>
      </w:r>
      <w:r w:rsidR="00A318D1" w:rsidRPr="002A1A82">
        <w:rPr>
          <w:rFonts w:ascii="Times New Roman" w:eastAsia="Times New Roman" w:hAnsi="Times New Roman" w:cs="Times New Roman"/>
          <w:sz w:val="24"/>
          <w:szCs w:val="24"/>
        </w:rPr>
        <w:t>detected</w:t>
      </w:r>
      <w:r w:rsidRPr="002A1A82">
        <w:rPr>
          <w:rFonts w:ascii="Times New Roman" w:eastAsia="Times New Roman" w:hAnsi="Times New Roman" w:cs="Times New Roman"/>
          <w:sz w:val="24"/>
          <w:szCs w:val="24"/>
        </w:rPr>
        <w:t xml:space="preserve"> </w:t>
      </w:r>
      <w:r w:rsidR="00913F9B" w:rsidRPr="002A1A82">
        <w:rPr>
          <w:rFonts w:ascii="Times New Roman" w:eastAsia="Times New Roman" w:hAnsi="Times New Roman" w:cs="Times New Roman"/>
          <w:sz w:val="24"/>
          <w:szCs w:val="24"/>
        </w:rPr>
        <w:t xml:space="preserve">when </w:t>
      </w:r>
      <w:r w:rsidRPr="002A1A82">
        <w:rPr>
          <w:rFonts w:ascii="Times New Roman" w:eastAsia="Times New Roman" w:hAnsi="Times New Roman" w:cs="Times New Roman"/>
          <w:sz w:val="24"/>
          <w:szCs w:val="24"/>
        </w:rPr>
        <w:t>E2F5 (B) or E2F16 (C)</w:t>
      </w:r>
      <w:r w:rsidR="00913F9B" w:rsidRPr="002A1A82">
        <w:rPr>
          <w:rFonts w:ascii="Times New Roman" w:eastAsia="Times New Roman" w:hAnsi="Times New Roman" w:cs="Times New Roman"/>
          <w:sz w:val="24"/>
          <w:szCs w:val="24"/>
        </w:rPr>
        <w:t xml:space="preserve"> were singly expressed in protoplasts</w:t>
      </w:r>
      <w:r w:rsidRPr="002A1A82">
        <w:rPr>
          <w:rFonts w:ascii="Times New Roman" w:eastAsia="Times New Roman" w:hAnsi="Times New Roman" w:cs="Times New Roman"/>
          <w:sz w:val="24"/>
          <w:szCs w:val="24"/>
        </w:rPr>
        <w:t xml:space="preserve">. </w:t>
      </w:r>
      <w:r w:rsidR="00D90956" w:rsidRPr="002A1A82">
        <w:rPr>
          <w:rFonts w:ascii="Times New Roman" w:eastAsia="Times New Roman" w:hAnsi="Times New Roman" w:cs="Times New Roman"/>
          <w:sz w:val="24"/>
          <w:szCs w:val="24"/>
        </w:rPr>
        <w:t xml:space="preserve">(D) Intersection of all ectopic E2F-upregulated genes (E2F-up, see Supplemental Figure 10A), M123-76, and M123 genes </w:t>
      </w:r>
      <w:r w:rsidR="009941E8" w:rsidRPr="002A1A82">
        <w:rPr>
          <w:rFonts w:ascii="Times New Roman" w:eastAsia="Times New Roman" w:hAnsi="Times New Roman" w:cs="Times New Roman"/>
          <w:sz w:val="24"/>
          <w:szCs w:val="24"/>
        </w:rPr>
        <w:t>without</w:t>
      </w:r>
      <w:r w:rsidR="00D90956" w:rsidRPr="002A1A82">
        <w:rPr>
          <w:rFonts w:ascii="Times New Roman" w:eastAsia="Times New Roman" w:hAnsi="Times New Roman" w:cs="Times New Roman"/>
          <w:sz w:val="24"/>
          <w:szCs w:val="24"/>
        </w:rPr>
        <w:t xml:space="preserve"> E2F-binding sites in the upstream flanking regions </w:t>
      </w:r>
      <w:r w:rsidR="009941E8" w:rsidRPr="002A1A82">
        <w:rPr>
          <w:rFonts w:ascii="Times New Roman" w:eastAsia="Times New Roman" w:hAnsi="Times New Roman" w:cs="Times New Roman"/>
          <w:sz w:val="24"/>
          <w:szCs w:val="24"/>
        </w:rPr>
        <w:t>(within</w:t>
      </w:r>
      <w:r w:rsidR="00D90956" w:rsidRPr="002A1A82">
        <w:rPr>
          <w:rFonts w:ascii="Times New Roman" w:eastAsia="Times New Roman" w:hAnsi="Times New Roman" w:cs="Times New Roman"/>
          <w:sz w:val="24"/>
          <w:szCs w:val="24"/>
        </w:rPr>
        <w:t xml:space="preserve">  -1 kb to +0.5 kb relative to annotated TSS</w:t>
      </w:r>
      <w:r w:rsidR="009941E8" w:rsidRPr="002A1A82">
        <w:rPr>
          <w:rFonts w:ascii="Times New Roman" w:eastAsia="Times New Roman" w:hAnsi="Times New Roman" w:cs="Times New Roman"/>
          <w:sz w:val="24"/>
          <w:szCs w:val="24"/>
        </w:rPr>
        <w:t>)</w:t>
      </w:r>
      <w:r w:rsidR="00D90956" w:rsidRPr="002A1A82">
        <w:rPr>
          <w:rFonts w:ascii="Times New Roman" w:eastAsia="Times New Roman" w:hAnsi="Times New Roman" w:cs="Times New Roman"/>
          <w:sz w:val="24"/>
          <w:szCs w:val="24"/>
        </w:rPr>
        <w:t xml:space="preserve"> shown using</w:t>
      </w:r>
      <w:r w:rsidR="00CD2E77" w:rsidRPr="002A1A82">
        <w:rPr>
          <w:rFonts w:ascii="Times New Roman" w:eastAsia="Times New Roman" w:hAnsi="Times New Roman" w:cs="Times New Roman"/>
          <w:sz w:val="24"/>
          <w:szCs w:val="24"/>
        </w:rPr>
        <w:t xml:space="preserve"> a</w:t>
      </w:r>
      <w:r w:rsidR="00D90956" w:rsidRPr="002A1A82">
        <w:rPr>
          <w:rFonts w:ascii="Times New Roman" w:eastAsia="Times New Roman" w:hAnsi="Times New Roman" w:cs="Times New Roman"/>
          <w:sz w:val="24"/>
          <w:szCs w:val="24"/>
        </w:rPr>
        <w:t xml:space="preserve"> Venn diagram</w:t>
      </w:r>
      <w:r w:rsidRPr="002A1A82">
        <w:rPr>
          <w:rFonts w:ascii="Times New Roman" w:eastAsia="Times New Roman" w:hAnsi="Times New Roman" w:cs="Times New Roman"/>
          <w:sz w:val="24"/>
          <w:szCs w:val="24"/>
        </w:rPr>
        <w:t xml:space="preserve">. (E) Relative expression of </w:t>
      </w:r>
      <w:r w:rsidR="00235EF8" w:rsidRPr="002A1A82">
        <w:rPr>
          <w:rFonts w:ascii="Times New Roman" w:eastAsia="Times New Roman" w:hAnsi="Times New Roman" w:cs="Times New Roman"/>
          <w:sz w:val="24"/>
          <w:szCs w:val="24"/>
        </w:rPr>
        <w:t xml:space="preserve">the </w:t>
      </w:r>
      <w:r w:rsidRPr="002A1A82">
        <w:rPr>
          <w:rFonts w:ascii="Times New Roman" w:eastAsia="Times New Roman" w:hAnsi="Times New Roman" w:cs="Times New Roman"/>
          <w:sz w:val="24"/>
          <w:szCs w:val="24"/>
        </w:rPr>
        <w:t xml:space="preserve">endogenous </w:t>
      </w:r>
      <w:r w:rsidRPr="002A1A82">
        <w:rPr>
          <w:rFonts w:ascii="Times New Roman" w:eastAsia="Times New Roman" w:hAnsi="Times New Roman" w:cs="Times New Roman"/>
          <w:i/>
          <w:iCs/>
          <w:sz w:val="24"/>
          <w:szCs w:val="24"/>
        </w:rPr>
        <w:t>E2F5</w:t>
      </w:r>
      <w:r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i/>
          <w:iCs/>
          <w:sz w:val="24"/>
          <w:szCs w:val="24"/>
        </w:rPr>
        <w:t>E2F7</w:t>
      </w:r>
      <w:r w:rsidRPr="002A1A82">
        <w:rPr>
          <w:rFonts w:ascii="Times New Roman" w:eastAsia="Times New Roman" w:hAnsi="Times New Roman" w:cs="Times New Roman"/>
          <w:sz w:val="24"/>
          <w:szCs w:val="24"/>
        </w:rPr>
        <w:t xml:space="preserve"> and </w:t>
      </w:r>
      <w:r w:rsidRPr="002A1A82">
        <w:rPr>
          <w:rFonts w:ascii="Times New Roman" w:eastAsia="Times New Roman" w:hAnsi="Times New Roman" w:cs="Times New Roman"/>
          <w:i/>
          <w:iCs/>
          <w:sz w:val="24"/>
          <w:szCs w:val="24"/>
        </w:rPr>
        <w:t>E2F13</w:t>
      </w:r>
      <w:r w:rsidRPr="002A1A82">
        <w:rPr>
          <w:rFonts w:ascii="Times New Roman" w:eastAsia="Times New Roman" w:hAnsi="Times New Roman" w:cs="Times New Roman"/>
          <w:sz w:val="24"/>
          <w:szCs w:val="24"/>
        </w:rPr>
        <w:t xml:space="preserve"> </w:t>
      </w:r>
      <w:r w:rsidR="00235EF8" w:rsidRPr="002A1A82">
        <w:rPr>
          <w:rFonts w:ascii="Times New Roman" w:eastAsia="Times New Roman" w:hAnsi="Times New Roman" w:cs="Times New Roman"/>
          <w:sz w:val="24"/>
          <w:szCs w:val="24"/>
        </w:rPr>
        <w:t xml:space="preserve">genes </w:t>
      </w:r>
      <w:r w:rsidRPr="002A1A82">
        <w:rPr>
          <w:rFonts w:ascii="Times New Roman" w:eastAsia="Times New Roman" w:hAnsi="Times New Roman" w:cs="Times New Roman"/>
          <w:sz w:val="24"/>
          <w:szCs w:val="24"/>
        </w:rPr>
        <w:t xml:space="preserve">in protoplasts </w:t>
      </w:r>
      <w:r w:rsidR="0049597D" w:rsidRPr="002A1A82">
        <w:rPr>
          <w:rFonts w:ascii="Times New Roman" w:eastAsia="Times New Roman" w:hAnsi="Times New Roman" w:cs="Times New Roman"/>
          <w:sz w:val="24"/>
          <w:szCs w:val="24"/>
        </w:rPr>
        <w:t>transformed with</w:t>
      </w:r>
      <w:r w:rsidRPr="002A1A82">
        <w:rPr>
          <w:rFonts w:ascii="Times New Roman" w:eastAsia="Times New Roman" w:hAnsi="Times New Roman" w:cs="Times New Roman"/>
          <w:sz w:val="24"/>
          <w:szCs w:val="24"/>
        </w:rPr>
        <w:t xml:space="preserve"> the E2F16 </w:t>
      </w:r>
      <w:r w:rsidR="0049597D"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sz w:val="24"/>
          <w:szCs w:val="24"/>
        </w:rPr>
        <w:t>E2F6</w:t>
      </w:r>
      <w:r w:rsidR="0049597D" w:rsidRPr="002A1A82">
        <w:rPr>
          <w:rFonts w:ascii="Times New Roman" w:eastAsia="Times New Roman" w:hAnsi="Times New Roman" w:cs="Times New Roman"/>
          <w:sz w:val="24"/>
          <w:szCs w:val="24"/>
        </w:rPr>
        <w:t xml:space="preserve"> combo</w:t>
      </w:r>
      <w:r w:rsidRPr="002A1A82">
        <w:rPr>
          <w:rFonts w:ascii="Times New Roman" w:eastAsia="Times New Roman" w:hAnsi="Times New Roman" w:cs="Times New Roman"/>
          <w:sz w:val="24"/>
          <w:szCs w:val="24"/>
        </w:rPr>
        <w:t>.</w:t>
      </w:r>
    </w:p>
    <w:p w14:paraId="61AAF8F3" w14:textId="77777777" w:rsidR="006E13ED" w:rsidRPr="002A1A82" w:rsidRDefault="006E13ED">
      <w:pPr>
        <w:spacing w:line="360" w:lineRule="auto"/>
        <w:rPr>
          <w:rFonts w:ascii="Times New Roman" w:eastAsia="Times New Roman" w:hAnsi="Times New Roman" w:cs="Times New Roman"/>
          <w:sz w:val="24"/>
          <w:szCs w:val="24"/>
        </w:rPr>
      </w:pPr>
    </w:p>
    <w:p w14:paraId="61AAF8F4" w14:textId="1E91B1D7" w:rsidR="006E13ED" w:rsidRPr="002A1A82" w:rsidRDefault="00B452CD">
      <w:pPr>
        <w:spacing w:line="360" w:lineRule="auto"/>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Supplemental Figure 11. </w:t>
      </w:r>
      <w:r w:rsidRPr="002A1A82">
        <w:rPr>
          <w:rFonts w:ascii="Times New Roman" w:eastAsia="Times New Roman" w:hAnsi="Times New Roman" w:cs="Times New Roman"/>
          <w:sz w:val="24"/>
          <w:szCs w:val="24"/>
        </w:rPr>
        <w:t xml:space="preserve"> Analysis of </w:t>
      </w:r>
      <w:r w:rsidR="003F0180" w:rsidRPr="002A1A82">
        <w:rPr>
          <w:rFonts w:ascii="Times New Roman" w:eastAsia="Times New Roman" w:hAnsi="Times New Roman" w:cs="Times New Roman"/>
          <w:sz w:val="24"/>
          <w:szCs w:val="24"/>
        </w:rPr>
        <w:t xml:space="preserve">putative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regulated and KIN10-regulated genes in maize </w:t>
      </w:r>
      <w:r w:rsidR="00E36799" w:rsidRPr="002A1A82">
        <w:rPr>
          <w:rFonts w:ascii="Times New Roman" w:eastAsia="Times New Roman" w:hAnsi="Times New Roman" w:cs="Times New Roman"/>
          <w:sz w:val="24"/>
          <w:szCs w:val="24"/>
        </w:rPr>
        <w:t>endosperm</w:t>
      </w:r>
      <w:r w:rsidRPr="002A1A82">
        <w:rPr>
          <w:rFonts w:ascii="Times New Roman" w:eastAsia="Times New Roman" w:hAnsi="Times New Roman" w:cs="Times New Roman"/>
          <w:sz w:val="24"/>
          <w:szCs w:val="24"/>
        </w:rPr>
        <w:t xml:space="preserve">. (A) The temporal expression patterns of genes encoding TOR complex (TORC), invertases, </w:t>
      </w:r>
      <w:r w:rsidR="00CD2E77" w:rsidRPr="002A1A82">
        <w:rPr>
          <w:rFonts w:ascii="Times New Roman" w:eastAsia="Times New Roman" w:hAnsi="Times New Roman" w:cs="Times New Roman"/>
          <w:sz w:val="24"/>
          <w:szCs w:val="24"/>
        </w:rPr>
        <w:t xml:space="preserve">and </w:t>
      </w:r>
      <w:r w:rsidRPr="002A1A82">
        <w:rPr>
          <w:rFonts w:ascii="Times New Roman" w:eastAsia="Times New Roman" w:hAnsi="Times New Roman" w:cs="Times New Roman"/>
          <w:sz w:val="24"/>
          <w:szCs w:val="24"/>
        </w:rPr>
        <w:t>sucrose/hexose/sugar transporter</w:t>
      </w:r>
      <w:r w:rsidR="00CD2E77" w:rsidRPr="002A1A82">
        <w:rPr>
          <w:rFonts w:ascii="Times New Roman" w:eastAsia="Times New Roman" w:hAnsi="Times New Roman" w:cs="Times New Roman"/>
          <w:sz w:val="24"/>
          <w:szCs w:val="24"/>
        </w:rPr>
        <w:t>s</w:t>
      </w:r>
      <w:r w:rsidRPr="002A1A82">
        <w:rPr>
          <w:rFonts w:ascii="Times New Roman" w:eastAsia="Times New Roman" w:hAnsi="Times New Roman" w:cs="Times New Roman"/>
          <w:sz w:val="24"/>
          <w:szCs w:val="24"/>
        </w:rPr>
        <w:t xml:space="preserve"> during maize endosperm development. Where applicable, the temporal module expression pattern associated with each maize gene is indicated as an extension of the gene name. (B) Overall scheme to determine the maize genes in our dataset that are up/down-regulated by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 dependent processes using the available Arabidopsis data </w: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QmFlbmEtR29uemFsZXogZXQgYWwuLCAyMDA3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TgxLTY8L3BhZ2VzPjx2b2x1bWU+NDk2PC92b2x1bWU+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M4LTQyPC9wYWdlcz48dm9sdW1lPjQ0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QmFlbmEtR29uemFsZXogZXQgYWwuLCAyMDA3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TgxLTY8L3BhZ2VzPjx2b2x1bWU+NDk2PC92b2x1bWU+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M4LTQyPC9wYWdlcz48dm9sdW1lPjQ0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1" w:tooltip="Baena-Gonzalez, 2007 #51" w:history="1">
        <w:r w:rsidR="005B6F2F" w:rsidRPr="002A1A82">
          <w:rPr>
            <w:rStyle w:val="Hyperlink"/>
            <w:rFonts w:ascii="Times New Roman" w:hAnsi="Times New Roman" w:cs="Times New Roman"/>
            <w:sz w:val="24"/>
            <w:szCs w:val="24"/>
          </w:rPr>
          <w:t>Baena-Gonzalez et al., 2007</w:t>
        </w:r>
      </w:hyperlink>
      <w:r w:rsidR="005B6F2F" w:rsidRPr="002A1A82">
        <w:rPr>
          <w:rFonts w:ascii="Times New Roman" w:eastAsia="Times New Roman" w:hAnsi="Times New Roman" w:cs="Times New Roman"/>
          <w:noProof/>
          <w:sz w:val="24"/>
          <w:szCs w:val="24"/>
        </w:rPr>
        <w:t xml:space="preserve">; </w:t>
      </w:r>
      <w:hyperlink w:anchor="_ENREF_9" w:tooltip="Xiong, 2013 #52" w:history="1">
        <w:r w:rsidR="005B6F2F" w:rsidRPr="002A1A82">
          <w:rPr>
            <w:rStyle w:val="Hyperlink"/>
            <w:rFonts w:ascii="Times New Roman" w:hAnsi="Times New Roman" w:cs="Times New Roman"/>
            <w:sz w:val="24"/>
            <w:szCs w:val="24"/>
          </w:rPr>
          <w:t>Xiong et al., 2013</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As most glucose-regulated genes in WT were shown not to respond to glucose treatment in</w:t>
      </w:r>
      <w:r w:rsidR="00CD2E77" w:rsidRPr="002A1A82">
        <w:rPr>
          <w:rFonts w:ascii="Times New Roman" w:eastAsia="Times New Roman" w:hAnsi="Times New Roman" w:cs="Times New Roman"/>
          <w:sz w:val="24"/>
          <w:szCs w:val="24"/>
        </w:rPr>
        <w:t xml:space="preserve"> the</w:t>
      </w:r>
      <w:r w:rsidRPr="002A1A82">
        <w:rPr>
          <w:rFonts w:ascii="Times New Roman" w:eastAsia="Times New Roman" w:hAnsi="Times New Roman" w:cs="Times New Roman"/>
          <w:sz w:val="24"/>
          <w:szCs w:val="24"/>
        </w:rPr>
        <w:t xml:space="preserve"> </w:t>
      </w:r>
      <w:r w:rsidRPr="002A1A82">
        <w:rPr>
          <w:rFonts w:ascii="Times New Roman" w:eastAsia="Times New Roman" w:hAnsi="Times New Roman" w:cs="Times New Roman"/>
          <w:i/>
          <w:sz w:val="24"/>
          <w:szCs w:val="24"/>
        </w:rPr>
        <w:t>tor</w:t>
      </w:r>
      <w:r w:rsidRPr="002A1A82">
        <w:rPr>
          <w:rFonts w:ascii="Times New Roman" w:eastAsia="Times New Roman" w:hAnsi="Times New Roman" w:cs="Times New Roman"/>
          <w:sz w:val="24"/>
          <w:szCs w:val="24"/>
        </w:rPr>
        <w:t xml:space="preserve"> mutant </w: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WGlvbmcgZXQgYWwuLCAyMDEzKTwvRGlzcGxh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4MS02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WGlvbmcgZXQgYWwuLCAyMDEzKTwvRGlzcGxh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4MS02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9" w:tooltip="Xiong, 2013 #52" w:history="1">
        <w:r w:rsidR="005B6F2F" w:rsidRPr="002A1A82">
          <w:rPr>
            <w:rStyle w:val="Hyperlink"/>
            <w:rFonts w:ascii="Times New Roman" w:hAnsi="Times New Roman" w:cs="Times New Roman"/>
            <w:sz w:val="24"/>
            <w:szCs w:val="24"/>
          </w:rPr>
          <w:t>Xiong et al., 2013</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xml:space="preserve">, we defined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 genes as those responding to the glucose treatment in WT only. (C)  Enrichment of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TOR- and KIN10-up/down-regulated genes in our temporal modules visualized using a hierarchically clustered heat map of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sz w:val="24"/>
          <w:szCs w:val="24"/>
        </w:rPr>
        <w:t xml:space="preserve">-transformed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values. The numbers in each cell indicate the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value and the numbers of genes (in parenthesis) with a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01.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values were calculated using Fisher’s exact test. (D) Enrichment of functional categories of the maize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regulated genes from the six </w:t>
      </w:r>
      <w:r w:rsidR="00D21526" w:rsidRPr="002A1A82">
        <w:rPr>
          <w:rFonts w:ascii="Times New Roman" w:eastAsia="Times New Roman" w:hAnsi="Times New Roman" w:cs="Times New Roman"/>
          <w:sz w:val="24"/>
          <w:szCs w:val="24"/>
        </w:rPr>
        <w:t>highest</w:t>
      </w:r>
      <w:r w:rsidRPr="002A1A82">
        <w:rPr>
          <w:rFonts w:ascii="Times New Roman" w:eastAsia="Times New Roman" w:hAnsi="Times New Roman" w:cs="Times New Roman"/>
          <w:sz w:val="24"/>
          <w:szCs w:val="24"/>
        </w:rPr>
        <w:t xml:space="preserve"> enriched temporal modules for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upregulated genes (highlighted in yellow) and from the three </w:t>
      </w:r>
      <w:r w:rsidR="00D21526" w:rsidRPr="002A1A82">
        <w:rPr>
          <w:rFonts w:ascii="Times New Roman" w:eastAsia="Times New Roman" w:hAnsi="Times New Roman" w:cs="Times New Roman"/>
          <w:sz w:val="24"/>
          <w:szCs w:val="24"/>
        </w:rPr>
        <w:t>highest</w:t>
      </w:r>
      <w:r w:rsidRPr="002A1A82">
        <w:rPr>
          <w:rFonts w:ascii="Times New Roman" w:eastAsia="Times New Roman" w:hAnsi="Times New Roman" w:cs="Times New Roman"/>
          <w:sz w:val="24"/>
          <w:szCs w:val="24"/>
        </w:rPr>
        <w:t xml:space="preserve"> enriched temporal modules for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 xml:space="preserve">-TOR-downregulated genes (highlighted in green) using </w:t>
      </w:r>
      <w:proofErr w:type="spellStart"/>
      <w:r w:rsidRPr="002A1A82">
        <w:rPr>
          <w:rFonts w:ascii="Times New Roman" w:eastAsia="Times New Roman" w:hAnsi="Times New Roman" w:cs="Times New Roman"/>
          <w:sz w:val="24"/>
          <w:szCs w:val="24"/>
        </w:rPr>
        <w:t>MapMan</w:t>
      </w:r>
      <w:proofErr w:type="spellEnd"/>
      <w:r w:rsidRPr="002A1A82">
        <w:rPr>
          <w:rFonts w:ascii="Times New Roman" w:eastAsia="Times New Roman" w:hAnsi="Times New Roman" w:cs="Times New Roman"/>
          <w:sz w:val="24"/>
          <w:szCs w:val="24"/>
        </w:rPr>
        <w:t xml:space="preserve"> annotation </w:t>
      </w:r>
      <w:r w:rsidR="005B6F2F" w:rsidRPr="002A1A82">
        <w:rPr>
          <w:rFonts w:ascii="Times New Roman" w:eastAsia="Times New Roman" w:hAnsi="Times New Roman" w:cs="Times New Roman"/>
          <w:sz w:val="24"/>
          <w:szCs w:val="24"/>
        </w:rPr>
        <w:fldChar w:fldCharType="begin">
          <w:fldData xml:space="preserve">PEVuZE5vdGU+PENpdGU+PEF1dGhvcj5UaGltbTwvQXV0aG9yPjxZZWFyPjIwMDQ8L1llYXI+PFJl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=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UaGltbTwvQXV0aG9yPjxZZWFyPjIwMDQ8L1llYXI+PFJl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=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8" w:tooltip="Thimm, 2004 #61" w:history="1">
        <w:r w:rsidR="005B6F2F" w:rsidRPr="002A1A82">
          <w:rPr>
            <w:rStyle w:val="Hyperlink"/>
            <w:rFonts w:ascii="Times New Roman" w:hAnsi="Times New Roman" w:cs="Times New Roman"/>
            <w:sz w:val="24"/>
            <w:szCs w:val="24"/>
          </w:rPr>
          <w:t>Thimm et al., 2004</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Pr="002A1A82">
        <w:rPr>
          <w:rFonts w:ascii="Times New Roman" w:eastAsia="Times New Roman" w:hAnsi="Times New Roman" w:cs="Times New Roman"/>
          <w:sz w:val="24"/>
          <w:szCs w:val="24"/>
        </w:rPr>
        <w:t>, and visualized using a hierarchically clustered heat map of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sz w:val="24"/>
          <w:szCs w:val="24"/>
        </w:rPr>
        <w:t xml:space="preserve">-transformed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values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1). The numbers in each cell indicate the -log</w:t>
      </w:r>
      <w:r w:rsidRPr="002A1A82">
        <w:rPr>
          <w:rFonts w:ascii="Times New Roman" w:eastAsia="Times New Roman" w:hAnsi="Times New Roman" w:cs="Times New Roman"/>
          <w:sz w:val="24"/>
          <w:szCs w:val="24"/>
          <w:vertAlign w:val="subscript"/>
        </w:rPr>
        <w:t>10</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value with a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 xml:space="preserve"> &lt; 0.001 cutoff. </w:t>
      </w:r>
      <w:r w:rsidRPr="002A1A82">
        <w:rPr>
          <w:rFonts w:ascii="Times New Roman" w:eastAsia="Times New Roman" w:hAnsi="Times New Roman" w:cs="Times New Roman"/>
          <w:i/>
          <w:sz w:val="24"/>
          <w:szCs w:val="24"/>
        </w:rPr>
        <w:t>P</w:t>
      </w:r>
      <w:r w:rsidRPr="002A1A82">
        <w:rPr>
          <w:rFonts w:ascii="Times New Roman" w:eastAsia="Times New Roman" w:hAnsi="Times New Roman" w:cs="Times New Roman"/>
          <w:sz w:val="24"/>
          <w:szCs w:val="24"/>
        </w:rPr>
        <w:t>-values were calculated by Fisher’s exact test. TCA, tricarboxylic acid cycle.</w:t>
      </w:r>
      <w:r w:rsidRPr="002A1A82">
        <w:rPr>
          <w:rFonts w:ascii="Times New Roman" w:eastAsia="Times New Roman" w:hAnsi="Times New Roman" w:cs="Times New Roman"/>
          <w:b/>
          <w:sz w:val="24"/>
          <w:szCs w:val="24"/>
        </w:rPr>
        <w:t xml:space="preserve"> </w:t>
      </w:r>
      <w:r w:rsidR="008C4EA2" w:rsidRPr="002A1A82">
        <w:rPr>
          <w:rFonts w:ascii="Times New Roman" w:eastAsia="Times New Roman" w:hAnsi="Times New Roman" w:cs="Times New Roman"/>
          <w:sz w:val="24"/>
          <w:szCs w:val="24"/>
        </w:rPr>
        <w:t>(E) Overall scheme to determine the maize genes in our dataset that are up/down-regulated by KIN10-dependent processes using the available Arabidopsis data (</w: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QmFlbmEtR29uemFsZXogZXQgYWwuLCAyMDA3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TgxLTY8L3BhZ2VzPjx2b2x1bWU+NDk2PC92b2x1bWU+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M4LTQyPC9wYWdlcz48dm9sdW1lPjQ0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</w:fldData>
        </w:fldChar>
      </w:r>
      <w:r w:rsidR="005B6F2F" w:rsidRPr="002A1A82">
        <w:rPr>
          <w:rFonts w:ascii="Times New Roman" w:eastAsia="Times New Roman" w:hAnsi="Times New Roman" w:cs="Times New Roman"/>
          <w:sz w:val="24"/>
          <w:szCs w:val="24"/>
        </w:rPr>
        <w:instrText xml:space="preserve"> ADDIN EN.CITE </w:instrText>
      </w:r>
      <w:r w:rsidR="005B6F2F" w:rsidRPr="002A1A82">
        <w:rPr>
          <w:rFonts w:ascii="Times New Roman" w:eastAsia="Times New Roman" w:hAnsi="Times New Roman" w:cs="Times New Roman"/>
          <w:sz w:val="24"/>
          <w:szCs w:val="24"/>
        </w:rPr>
        <w:fldChar w:fldCharType="begin">
          <w:fldData xml:space="preserve">PEVuZE5vdGU+PENpdGU+PEF1dGhvcj5YaW9uZzwvQXV0aG9yPjxZZWFyPjIwMTM8L1llYXI+PFJl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TgxLTY8L3BhZ2VzPjx2b2x1bWU+NDk2PC92b2x1bWU+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OTM4LTQyPC9wYWdlcz48dm9sdW1lPjQ0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</w:fldData>
        </w:fldChar>
      </w:r>
      <w:r w:rsidR="005B6F2F" w:rsidRPr="002A1A82">
        <w:rPr>
          <w:rFonts w:ascii="Times New Roman" w:eastAsia="Times New Roman" w:hAnsi="Times New Roman" w:cs="Times New Roman"/>
          <w:sz w:val="24"/>
          <w:szCs w:val="24"/>
        </w:rPr>
        <w:instrText xml:space="preserve"> ADDIN EN.CITE.DATA </w:instrText>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end"/>
      </w:r>
      <w:r w:rsidR="005B6F2F" w:rsidRPr="002A1A82">
        <w:rPr>
          <w:rFonts w:ascii="Times New Roman" w:eastAsia="Times New Roman" w:hAnsi="Times New Roman" w:cs="Times New Roman"/>
          <w:sz w:val="24"/>
          <w:szCs w:val="24"/>
        </w:rPr>
      </w:r>
      <w:r w:rsidR="005B6F2F" w:rsidRPr="002A1A82">
        <w:rPr>
          <w:rFonts w:ascii="Times New Roman" w:eastAsia="Times New Roman" w:hAnsi="Times New Roman" w:cs="Times New Roman"/>
          <w:sz w:val="24"/>
          <w:szCs w:val="24"/>
        </w:rPr>
        <w:fldChar w:fldCharType="separate"/>
      </w:r>
      <w:r w:rsidR="005B6F2F" w:rsidRPr="002A1A82">
        <w:rPr>
          <w:rFonts w:ascii="Times New Roman" w:eastAsia="Times New Roman" w:hAnsi="Times New Roman" w:cs="Times New Roman"/>
          <w:noProof/>
          <w:sz w:val="24"/>
          <w:szCs w:val="24"/>
        </w:rPr>
        <w:t>(</w:t>
      </w:r>
      <w:hyperlink w:anchor="_ENREF_1" w:tooltip="Baena-Gonzalez, 2007 #51" w:history="1">
        <w:r w:rsidR="005B6F2F" w:rsidRPr="002A1A82">
          <w:rPr>
            <w:rStyle w:val="Hyperlink"/>
            <w:rFonts w:ascii="Times New Roman" w:hAnsi="Times New Roman" w:cs="Times New Roman"/>
            <w:sz w:val="24"/>
            <w:szCs w:val="24"/>
          </w:rPr>
          <w:t>Baena-Gonzalez et al., 2007</w:t>
        </w:r>
      </w:hyperlink>
      <w:r w:rsidR="005B6F2F" w:rsidRPr="002A1A82">
        <w:rPr>
          <w:rFonts w:ascii="Times New Roman" w:eastAsia="Times New Roman" w:hAnsi="Times New Roman" w:cs="Times New Roman"/>
          <w:noProof/>
          <w:sz w:val="24"/>
          <w:szCs w:val="24"/>
        </w:rPr>
        <w:t xml:space="preserve">; </w:t>
      </w:r>
      <w:hyperlink w:anchor="_ENREF_9" w:tooltip="Xiong, 2013 #52" w:history="1">
        <w:r w:rsidR="005B6F2F" w:rsidRPr="002A1A82">
          <w:rPr>
            <w:rStyle w:val="Hyperlink"/>
            <w:rFonts w:ascii="Times New Roman" w:hAnsi="Times New Roman" w:cs="Times New Roman"/>
            <w:sz w:val="24"/>
            <w:szCs w:val="24"/>
          </w:rPr>
          <w:t>Xiong et al., 2013</w:t>
        </w:r>
      </w:hyperlink>
      <w:r w:rsidR="005B6F2F" w:rsidRPr="002A1A82">
        <w:rPr>
          <w:rFonts w:ascii="Times New Roman" w:eastAsia="Times New Roman" w:hAnsi="Times New Roman" w:cs="Times New Roman"/>
          <w:noProof/>
          <w:sz w:val="24"/>
          <w:szCs w:val="24"/>
        </w:rPr>
        <w:t>)</w:t>
      </w:r>
      <w:r w:rsidR="005B6F2F" w:rsidRPr="002A1A82">
        <w:rPr>
          <w:rFonts w:ascii="Times New Roman" w:eastAsia="Times New Roman" w:hAnsi="Times New Roman" w:cs="Times New Roman"/>
          <w:sz w:val="24"/>
          <w:szCs w:val="24"/>
        </w:rPr>
        <w:fldChar w:fldCharType="end"/>
      </w:r>
      <w:r w:rsidR="008C4EA2" w:rsidRPr="002A1A82">
        <w:rPr>
          <w:rFonts w:ascii="Times New Roman" w:eastAsia="Times New Roman" w:hAnsi="Times New Roman" w:cs="Times New Roman"/>
          <w:sz w:val="24"/>
          <w:szCs w:val="24"/>
        </w:rPr>
        <w:t xml:space="preserve">. </w:t>
      </w:r>
      <w:r w:rsidR="008C1C4B" w:rsidRPr="002A1A82">
        <w:rPr>
          <w:rFonts w:ascii="Times New Roman" w:eastAsia="Times New Roman" w:hAnsi="Times New Roman" w:cs="Times New Roman"/>
          <w:sz w:val="24"/>
          <w:szCs w:val="24"/>
        </w:rPr>
        <w:t>(</w:t>
      </w:r>
      <w:r w:rsidR="009C6EB8" w:rsidRPr="002A1A82">
        <w:rPr>
          <w:rFonts w:ascii="Times New Roman" w:eastAsia="Times New Roman" w:hAnsi="Times New Roman" w:cs="Times New Roman"/>
          <w:sz w:val="24"/>
          <w:szCs w:val="24"/>
        </w:rPr>
        <w:t>F</w:t>
      </w:r>
      <w:r w:rsidR="008C1C4B" w:rsidRPr="002A1A82">
        <w:rPr>
          <w:rFonts w:ascii="Times New Roman" w:eastAsia="Times New Roman" w:hAnsi="Times New Roman" w:cs="Times New Roman"/>
          <w:sz w:val="24"/>
          <w:szCs w:val="24"/>
        </w:rPr>
        <w:t xml:space="preserve">) Intersection of M123-76 genes, TOR-up genes, and KIN10-down genes shown using </w:t>
      </w:r>
      <w:r w:rsidR="00BD0F29" w:rsidRPr="002A1A82">
        <w:rPr>
          <w:rFonts w:ascii="Times New Roman" w:eastAsia="Times New Roman" w:hAnsi="Times New Roman" w:cs="Times New Roman"/>
          <w:sz w:val="24"/>
          <w:szCs w:val="24"/>
        </w:rPr>
        <w:t xml:space="preserve">a </w:t>
      </w:r>
      <w:r w:rsidR="008C1C4B" w:rsidRPr="002A1A82">
        <w:rPr>
          <w:rFonts w:ascii="Times New Roman" w:eastAsia="Times New Roman" w:hAnsi="Times New Roman" w:cs="Times New Roman"/>
          <w:sz w:val="24"/>
          <w:szCs w:val="24"/>
        </w:rPr>
        <w:t xml:space="preserve">Venn diagram. </w:t>
      </w:r>
      <w:r w:rsidR="008C1C4B" w:rsidRPr="002A1A82">
        <w:rPr>
          <w:rFonts w:ascii="Times New Roman" w:eastAsia="Times New Roman" w:hAnsi="Times New Roman" w:cs="Times New Roman"/>
          <w:i/>
          <w:sz w:val="24"/>
          <w:szCs w:val="24"/>
        </w:rPr>
        <w:t>P</w:t>
      </w:r>
      <w:r w:rsidR="008C1C4B" w:rsidRPr="002A1A82">
        <w:rPr>
          <w:rFonts w:ascii="Times New Roman" w:eastAsia="Times New Roman" w:hAnsi="Times New Roman" w:cs="Times New Roman"/>
          <w:sz w:val="24"/>
          <w:szCs w:val="24"/>
        </w:rPr>
        <w:t>-values were calculated using Fisher’s exact test.</w:t>
      </w:r>
    </w:p>
    <w:p w14:paraId="61AAF8F8" w14:textId="77777777" w:rsidR="006E13ED" w:rsidRPr="002A1A82" w:rsidRDefault="006E13ED">
      <w:pPr>
        <w:spacing w:line="360" w:lineRule="auto"/>
        <w:rPr>
          <w:rFonts w:ascii="Times New Roman" w:eastAsia="Times New Roman" w:hAnsi="Times New Roman" w:cs="Times New Roman"/>
          <w:b/>
          <w:sz w:val="24"/>
          <w:szCs w:val="24"/>
        </w:rPr>
      </w:pPr>
    </w:p>
    <w:p w14:paraId="61AAF8F9" w14:textId="77777777" w:rsidR="006E13ED" w:rsidRPr="002A1A82" w:rsidRDefault="00B452CD">
      <w:pPr>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SUPPLEMENTAL TABLES</w:t>
      </w:r>
    </w:p>
    <w:p w14:paraId="3DE6E870"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Table S1. </w:t>
      </w:r>
      <w:r w:rsidRPr="002A1A82">
        <w:rPr>
          <w:rFonts w:ascii="Times New Roman" w:eastAsia="Times New Roman" w:hAnsi="Times New Roman" w:cs="Times New Roman"/>
          <w:sz w:val="24"/>
          <w:szCs w:val="24"/>
        </w:rPr>
        <w:t xml:space="preserve"> LCM sampling and RNA yields.</w:t>
      </w:r>
    </w:p>
    <w:p w14:paraId="5E6FE37B"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Table S2. </w:t>
      </w:r>
      <w:r w:rsidRPr="002A1A82">
        <w:rPr>
          <w:rFonts w:ascii="Times New Roman" w:eastAsia="Times New Roman" w:hAnsi="Times New Roman" w:cs="Times New Roman"/>
          <w:sz w:val="24"/>
          <w:szCs w:val="24"/>
        </w:rPr>
        <w:t xml:space="preserve"> Reads and mapping statistics</w:t>
      </w:r>
      <w:r w:rsidRPr="002A1A82">
        <w:rPr>
          <w:rFonts w:ascii="Times New Roman" w:hAnsi="Times New Roman" w:cs="Times New Roman"/>
          <w:sz w:val="24"/>
          <w:szCs w:val="24"/>
        </w:rPr>
        <w:t xml:space="preserve"> of LCM-RNA-Seq data</w:t>
      </w:r>
      <w:r w:rsidRPr="002A1A82">
        <w:rPr>
          <w:rFonts w:ascii="Times New Roman" w:eastAsia="Times New Roman" w:hAnsi="Times New Roman" w:cs="Times New Roman"/>
          <w:sz w:val="24"/>
          <w:szCs w:val="24"/>
        </w:rPr>
        <w:t>.</w:t>
      </w:r>
    </w:p>
    <w:p w14:paraId="0576DAE0"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lastRenderedPageBreak/>
        <w:t>Table</w:t>
      </w:r>
      <w:r w:rsidRPr="002A1A82">
        <w:rPr>
          <w:rFonts w:ascii="Times New Roman" w:eastAsia="Times New Roman" w:hAnsi="Times New Roman" w:cs="Times New Roman"/>
          <w:sz w:val="24"/>
          <w:szCs w:val="24"/>
        </w:rPr>
        <w:t xml:space="preserve"> S</w:t>
      </w:r>
      <w:r w:rsidRPr="002A1A82">
        <w:rPr>
          <w:rFonts w:ascii="Times New Roman" w:eastAsia="Times New Roman" w:hAnsi="Times New Roman" w:cs="Times New Roman"/>
          <w:b/>
          <w:sz w:val="24"/>
          <w:szCs w:val="24"/>
        </w:rPr>
        <w:t xml:space="preserve">3. </w:t>
      </w:r>
      <w:r w:rsidRPr="002A1A82">
        <w:rPr>
          <w:rFonts w:ascii="Times New Roman" w:eastAsia="Times New Roman" w:hAnsi="Times New Roman" w:cs="Times New Roman"/>
          <w:sz w:val="24"/>
          <w:szCs w:val="24"/>
        </w:rPr>
        <w:t xml:space="preserve"> Spearman correlation coefficient analysis of the replicates of the LCM-RNA-Seq libraries.</w:t>
      </w:r>
    </w:p>
    <w:p w14:paraId="3BB77A26" w14:textId="77777777" w:rsidR="00E03B9D" w:rsidRPr="002A1A82" w:rsidRDefault="00E03B9D" w:rsidP="00E03B9D">
      <w:pPr>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 xml:space="preserve">Table S4. </w:t>
      </w:r>
      <w:r w:rsidRPr="002A1A82">
        <w:rPr>
          <w:rFonts w:ascii="Times New Roman" w:eastAsia="Times New Roman" w:hAnsi="Times New Roman" w:cs="Times New Roman"/>
          <w:sz w:val="24"/>
          <w:szCs w:val="24"/>
        </w:rPr>
        <w:t xml:space="preserve"> Strategies of preferentially expressed gene identification in endosperm and embryo.</w:t>
      </w:r>
    </w:p>
    <w:p w14:paraId="08D5D52E" w14:textId="77777777" w:rsidR="00E03B9D" w:rsidRPr="002A1A82" w:rsidRDefault="00E03B9D" w:rsidP="00E03B9D">
      <w:pPr>
        <w:rPr>
          <w:rFonts w:ascii="Times New Roman" w:eastAsia="Times New Roman" w:hAnsi="Times New Roman" w:cs="Times New Roman"/>
          <w:sz w:val="24"/>
          <w:szCs w:val="24"/>
        </w:rPr>
      </w:pPr>
    </w:p>
    <w:p w14:paraId="0E60033B"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Table S5. </w:t>
      </w:r>
      <w:r w:rsidRPr="002A1A82">
        <w:rPr>
          <w:rFonts w:ascii="Times New Roman" w:eastAsia="Times New Roman" w:hAnsi="Times New Roman" w:cs="Times New Roman"/>
          <w:sz w:val="24"/>
          <w:szCs w:val="24"/>
        </w:rPr>
        <w:t xml:space="preserve"> </w:t>
      </w:r>
      <w:proofErr w:type="gramStart"/>
      <w:r w:rsidRPr="002A1A82">
        <w:rPr>
          <w:rFonts w:ascii="Times New Roman" w:eastAsia="Times New Roman" w:hAnsi="Times New Roman" w:cs="Times New Roman"/>
          <w:i/>
          <w:sz w:val="24"/>
          <w:szCs w:val="24"/>
        </w:rPr>
        <w:t>cis</w:t>
      </w:r>
      <w:r w:rsidRPr="002A1A82">
        <w:rPr>
          <w:rFonts w:ascii="Times New Roman" w:eastAsia="Times New Roman" w:hAnsi="Times New Roman" w:cs="Times New Roman"/>
          <w:sz w:val="24"/>
          <w:szCs w:val="24"/>
        </w:rPr>
        <w:t>-motifs</w:t>
      </w:r>
      <w:proofErr w:type="gramEnd"/>
      <w:r w:rsidRPr="002A1A82">
        <w:rPr>
          <w:rFonts w:ascii="Times New Roman" w:eastAsia="Times New Roman" w:hAnsi="Times New Roman" w:cs="Times New Roman"/>
          <w:sz w:val="24"/>
          <w:szCs w:val="24"/>
        </w:rPr>
        <w:t xml:space="preserve"> used for </w:t>
      </w:r>
      <w:proofErr w:type="spellStart"/>
      <w:r w:rsidRPr="002A1A82">
        <w:rPr>
          <w:rFonts w:ascii="Times New Roman" w:eastAsia="Times New Roman" w:hAnsi="Times New Roman" w:cs="Times New Roman"/>
          <w:sz w:val="24"/>
          <w:szCs w:val="24"/>
        </w:rPr>
        <w:t>PatMatch</w:t>
      </w:r>
      <w:proofErr w:type="spellEnd"/>
      <w:r w:rsidRPr="002A1A82">
        <w:rPr>
          <w:rFonts w:ascii="Times New Roman" w:eastAsia="Times New Roman" w:hAnsi="Times New Roman" w:cs="Times New Roman"/>
          <w:sz w:val="24"/>
          <w:szCs w:val="24"/>
        </w:rPr>
        <w:t xml:space="preserve"> analysis of the temporal modules.</w:t>
      </w:r>
    </w:p>
    <w:p w14:paraId="1468A6C8" w14:textId="77777777" w:rsidR="00E03B9D" w:rsidRPr="002A1A82" w:rsidRDefault="00E03B9D" w:rsidP="00E03B9D">
      <w:pPr>
        <w:rPr>
          <w:rFonts w:ascii="Times New Roman" w:eastAsia="Times New Roman" w:hAnsi="Times New Roman" w:cs="Times New Roman"/>
          <w:sz w:val="24"/>
          <w:szCs w:val="24"/>
        </w:rPr>
      </w:pPr>
      <w:bookmarkStart w:id="0" w:name="_Hlk112740185"/>
      <w:r w:rsidRPr="002A1A82">
        <w:rPr>
          <w:rFonts w:ascii="Times New Roman" w:eastAsia="Times New Roman" w:hAnsi="Times New Roman" w:cs="Times New Roman"/>
          <w:b/>
          <w:bCs/>
          <w:sz w:val="24"/>
          <w:szCs w:val="24"/>
        </w:rPr>
        <w:t>Table S6.</w:t>
      </w:r>
      <w:r w:rsidRPr="002A1A82">
        <w:rPr>
          <w:rFonts w:ascii="Times New Roman" w:eastAsia="Times New Roman" w:hAnsi="Times New Roman" w:cs="Times New Roman"/>
          <w:sz w:val="24"/>
          <w:szCs w:val="24"/>
        </w:rPr>
        <w:t xml:space="preserve"> Construction of E2Fs  for Yeast two-hybrid assays.</w:t>
      </w:r>
    </w:p>
    <w:p w14:paraId="0DD310EA"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Table S7.</w:t>
      </w:r>
      <w:r w:rsidRPr="002A1A82">
        <w:rPr>
          <w:rFonts w:ascii="Times New Roman" w:eastAsia="Times New Roman" w:hAnsi="Times New Roman" w:cs="Times New Roman"/>
          <w:sz w:val="24"/>
          <w:szCs w:val="24"/>
        </w:rPr>
        <w:t xml:space="preserve"> Construction of E2Fs and </w:t>
      </w:r>
      <w:proofErr w:type="gramStart"/>
      <w:r w:rsidRPr="002A1A82">
        <w:rPr>
          <w:rFonts w:ascii="Times New Roman" w:eastAsia="Times New Roman" w:hAnsi="Times New Roman" w:cs="Times New Roman"/>
          <w:i/>
          <w:iCs/>
          <w:sz w:val="24"/>
          <w:szCs w:val="24"/>
        </w:rPr>
        <w:t>cis</w:t>
      </w:r>
      <w:r w:rsidRPr="002A1A82">
        <w:rPr>
          <w:rFonts w:ascii="Times New Roman" w:eastAsia="Times New Roman" w:hAnsi="Times New Roman" w:cs="Times New Roman"/>
          <w:sz w:val="24"/>
          <w:szCs w:val="24"/>
        </w:rPr>
        <w:t>-motifs</w:t>
      </w:r>
      <w:proofErr w:type="gramEnd"/>
      <w:r w:rsidRPr="002A1A82">
        <w:rPr>
          <w:rFonts w:ascii="Times New Roman" w:eastAsia="Times New Roman" w:hAnsi="Times New Roman" w:cs="Times New Roman"/>
          <w:sz w:val="24"/>
          <w:szCs w:val="24"/>
        </w:rPr>
        <w:t xml:space="preserve"> for dual luciferase report assays.</w:t>
      </w:r>
    </w:p>
    <w:p w14:paraId="753C94B5"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Table S8.</w:t>
      </w:r>
      <w:r w:rsidRPr="002A1A82">
        <w:rPr>
          <w:rFonts w:ascii="Times New Roman" w:eastAsia="Times New Roman" w:hAnsi="Times New Roman" w:cs="Times New Roman"/>
          <w:sz w:val="24"/>
          <w:szCs w:val="24"/>
        </w:rPr>
        <w:t xml:space="preserve"> Construction of E2Fs  for protoplast transient expression </w:t>
      </w:r>
      <w:proofErr w:type="gramStart"/>
      <w:r w:rsidRPr="002A1A82">
        <w:rPr>
          <w:rFonts w:ascii="Times New Roman" w:eastAsia="Times New Roman" w:hAnsi="Times New Roman" w:cs="Times New Roman"/>
          <w:sz w:val="24"/>
          <w:szCs w:val="24"/>
        </w:rPr>
        <w:t>assays</w:t>
      </w:r>
      <w:proofErr w:type="gramEnd"/>
      <w:r w:rsidRPr="002A1A82">
        <w:rPr>
          <w:rFonts w:ascii="Times New Roman" w:eastAsia="Times New Roman" w:hAnsi="Times New Roman" w:cs="Times New Roman"/>
          <w:sz w:val="24"/>
          <w:szCs w:val="24"/>
        </w:rPr>
        <w:t>.</w:t>
      </w:r>
    </w:p>
    <w:p w14:paraId="3021CA55" w14:textId="67286D80"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Table S9.</w:t>
      </w:r>
      <w:r w:rsidRPr="002A1A82">
        <w:rPr>
          <w:rFonts w:ascii="Times New Roman" w:eastAsia="Times New Roman" w:hAnsi="Times New Roman" w:cs="Times New Roman"/>
          <w:sz w:val="24"/>
          <w:szCs w:val="24"/>
        </w:rPr>
        <w:t xml:space="preserve"> </w:t>
      </w:r>
      <w:r w:rsidR="003A069D" w:rsidRPr="002A1A82">
        <w:rPr>
          <w:rFonts w:ascii="Times New Roman" w:eastAsia="Times New Roman" w:hAnsi="Times New Roman" w:cs="Times New Roman"/>
          <w:sz w:val="24"/>
          <w:szCs w:val="24"/>
        </w:rPr>
        <w:t>Construction of E2Fs  in E. coli expression for electrophoretic mobility shift assays</w:t>
      </w:r>
      <w:r w:rsidRPr="002A1A82">
        <w:rPr>
          <w:rFonts w:ascii="Times New Roman" w:eastAsia="Times New Roman" w:hAnsi="Times New Roman" w:cs="Times New Roman"/>
          <w:sz w:val="24"/>
          <w:szCs w:val="24"/>
        </w:rPr>
        <w:t>.</w:t>
      </w:r>
    </w:p>
    <w:p w14:paraId="46C4FA0A" w14:textId="0706B770" w:rsidR="007C64C9" w:rsidRPr="002A1A82" w:rsidRDefault="007C64C9" w:rsidP="007C64C9">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Table S10.</w:t>
      </w:r>
      <w:r w:rsidRPr="002A1A82">
        <w:rPr>
          <w:rFonts w:ascii="Times New Roman" w:eastAsia="Times New Roman" w:hAnsi="Times New Roman" w:cs="Times New Roman"/>
          <w:sz w:val="24"/>
          <w:szCs w:val="24"/>
        </w:rPr>
        <w:t xml:space="preserve"> </w:t>
      </w:r>
      <w:r w:rsidR="009B4810" w:rsidRPr="002A1A82">
        <w:rPr>
          <w:rFonts w:ascii="Times New Roman" w:eastAsia="Times New Roman" w:hAnsi="Times New Roman" w:cs="Times New Roman"/>
          <w:sz w:val="24"/>
          <w:szCs w:val="24"/>
        </w:rPr>
        <w:t>Sequences of the oligonucleotides used to generate the EMSA probes or competitors.</w:t>
      </w:r>
    </w:p>
    <w:p w14:paraId="1B5BEBFC" w14:textId="77777777" w:rsidR="00E03B9D" w:rsidRPr="002A1A82" w:rsidRDefault="00E03B9D" w:rsidP="00E03B9D">
      <w:pPr>
        <w:rPr>
          <w:rFonts w:ascii="Times New Roman" w:eastAsia="Times New Roman" w:hAnsi="Times New Roman" w:cs="Times New Roman"/>
          <w:sz w:val="24"/>
          <w:szCs w:val="24"/>
        </w:rPr>
      </w:pPr>
    </w:p>
    <w:bookmarkEnd w:id="0"/>
    <w:p w14:paraId="3078D281" w14:textId="77777777" w:rsidR="00E03B9D" w:rsidRPr="002A1A82" w:rsidRDefault="00E03B9D" w:rsidP="00E03B9D">
      <w:pPr>
        <w:rPr>
          <w:rFonts w:ascii="Times New Roman" w:eastAsia="Times New Roman" w:hAnsi="Times New Roman" w:cs="Times New Roman"/>
          <w:b/>
          <w:sz w:val="24"/>
          <w:szCs w:val="24"/>
        </w:rPr>
      </w:pPr>
      <w:r w:rsidRPr="002A1A82">
        <w:rPr>
          <w:rFonts w:ascii="Times New Roman" w:eastAsia="Times New Roman" w:hAnsi="Times New Roman" w:cs="Times New Roman"/>
          <w:b/>
          <w:sz w:val="24"/>
          <w:szCs w:val="24"/>
        </w:rPr>
        <w:t>SUPPLEMENTAL DATASETS</w:t>
      </w:r>
    </w:p>
    <w:p w14:paraId="26305BEF"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1. </w:t>
      </w:r>
      <w:r w:rsidRPr="002A1A82">
        <w:rPr>
          <w:rFonts w:ascii="Times New Roman" w:eastAsia="Times New Roman" w:hAnsi="Times New Roman" w:cs="Times New Roman"/>
          <w:sz w:val="24"/>
          <w:szCs w:val="24"/>
        </w:rPr>
        <w:t xml:space="preserve"> The normalized reads of </w:t>
      </w:r>
      <w:r w:rsidRPr="002A1A82">
        <w:rPr>
          <w:rFonts w:ascii="Times New Roman" w:hAnsi="Times New Roman" w:cs="Times New Roman"/>
          <w:sz w:val="24"/>
          <w:szCs w:val="24"/>
        </w:rPr>
        <w:t>LCM-RNA-Seq data</w:t>
      </w:r>
      <w:r w:rsidRPr="002A1A82">
        <w:rPr>
          <w:rFonts w:ascii="Times New Roman" w:eastAsia="Times New Roman" w:hAnsi="Times New Roman" w:cs="Times New Roman"/>
          <w:sz w:val="24"/>
          <w:szCs w:val="24"/>
        </w:rPr>
        <w:t>.</w:t>
      </w:r>
    </w:p>
    <w:p w14:paraId="284394BA"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2. </w:t>
      </w:r>
      <w:r w:rsidRPr="002A1A82">
        <w:rPr>
          <w:rFonts w:ascii="Times New Roman" w:eastAsia="Times New Roman" w:hAnsi="Times New Roman" w:cs="Times New Roman"/>
          <w:sz w:val="24"/>
          <w:szCs w:val="24"/>
        </w:rPr>
        <w:t xml:space="preserve"> Dataset of the </w:t>
      </w:r>
      <w:r w:rsidRPr="002A1A82">
        <w:rPr>
          <w:rFonts w:ascii="Times New Roman" w:hAnsi="Times New Roman" w:cs="Times New Roman"/>
          <w:sz w:val="24"/>
          <w:szCs w:val="24"/>
        </w:rPr>
        <w:t>EN-</w:t>
      </w:r>
      <w:proofErr w:type="spellStart"/>
      <w:r w:rsidRPr="002A1A82">
        <w:rPr>
          <w:rFonts w:ascii="Times New Roman" w:hAnsi="Times New Roman" w:cs="Times New Roman"/>
          <w:sz w:val="24"/>
          <w:szCs w:val="24"/>
        </w:rPr>
        <w:t>pref</w:t>
      </w:r>
      <w:proofErr w:type="spellEnd"/>
      <w:r w:rsidRPr="002A1A82">
        <w:rPr>
          <w:rFonts w:ascii="Times New Roman" w:eastAsia="Times New Roman" w:hAnsi="Times New Roman" w:cs="Times New Roman"/>
          <w:sz w:val="24"/>
          <w:szCs w:val="24"/>
        </w:rPr>
        <w:t xml:space="preserve"> genes.</w:t>
      </w:r>
    </w:p>
    <w:p w14:paraId="43AD6030"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Dataset S3</w:t>
      </w:r>
      <w:r w:rsidRPr="002A1A82">
        <w:rPr>
          <w:rFonts w:ascii="Times New Roman" w:eastAsia="Times New Roman" w:hAnsi="Times New Roman" w:cs="Times New Roman"/>
          <w:sz w:val="24"/>
          <w:szCs w:val="24"/>
        </w:rPr>
        <w:t>. Dataset of imprinted genes in the maize endosperm.</w:t>
      </w:r>
    </w:p>
    <w:p w14:paraId="6D4FE940"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4. </w:t>
      </w:r>
      <w:r w:rsidRPr="002A1A82">
        <w:rPr>
          <w:rFonts w:ascii="Times New Roman" w:eastAsia="Times New Roman" w:hAnsi="Times New Roman" w:cs="Times New Roman"/>
          <w:sz w:val="24"/>
          <w:szCs w:val="24"/>
        </w:rPr>
        <w:t xml:space="preserve"> Dataset of the EMB</w:t>
      </w:r>
      <w:r w:rsidRPr="002A1A82">
        <w:rPr>
          <w:rFonts w:ascii="Times New Roman" w:hAnsi="Times New Roman" w:cs="Times New Roman"/>
          <w:sz w:val="24"/>
          <w:szCs w:val="24"/>
        </w:rPr>
        <w:t>-</w:t>
      </w:r>
      <w:proofErr w:type="spellStart"/>
      <w:r w:rsidRPr="002A1A82">
        <w:rPr>
          <w:rFonts w:ascii="Times New Roman" w:hAnsi="Times New Roman" w:cs="Times New Roman"/>
          <w:sz w:val="24"/>
          <w:szCs w:val="24"/>
        </w:rPr>
        <w:t>pref</w:t>
      </w:r>
      <w:proofErr w:type="spellEnd"/>
      <w:r w:rsidRPr="002A1A82">
        <w:rPr>
          <w:rFonts w:ascii="Times New Roman" w:eastAsia="Times New Roman" w:hAnsi="Times New Roman" w:cs="Times New Roman"/>
          <w:sz w:val="24"/>
          <w:szCs w:val="24"/>
        </w:rPr>
        <w:t xml:space="preserve"> genes.</w:t>
      </w:r>
    </w:p>
    <w:p w14:paraId="2DB437F5"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5. </w:t>
      </w:r>
      <w:r w:rsidRPr="002A1A82">
        <w:rPr>
          <w:rFonts w:ascii="Times New Roman" w:eastAsia="Times New Roman" w:hAnsi="Times New Roman" w:cs="Times New Roman"/>
          <w:sz w:val="24"/>
          <w:szCs w:val="24"/>
        </w:rPr>
        <w:t xml:space="preserve"> Dataset of genes obtained from </w:t>
      </w:r>
      <w:proofErr w:type="spellStart"/>
      <w:r w:rsidRPr="002A1A82">
        <w:rPr>
          <w:rFonts w:ascii="Times New Roman" w:eastAsia="Times New Roman" w:hAnsi="Times New Roman" w:cs="Times New Roman"/>
          <w:sz w:val="24"/>
          <w:szCs w:val="24"/>
        </w:rPr>
        <w:t>StepMiner</w:t>
      </w:r>
      <w:proofErr w:type="spellEnd"/>
      <w:r w:rsidRPr="002A1A82">
        <w:rPr>
          <w:rFonts w:ascii="Times New Roman" w:eastAsia="Times New Roman" w:hAnsi="Times New Roman" w:cs="Times New Roman"/>
          <w:sz w:val="24"/>
          <w:szCs w:val="24"/>
        </w:rPr>
        <w:t xml:space="preserve"> analysis.</w:t>
      </w:r>
    </w:p>
    <w:p w14:paraId="75D387A5"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6. </w:t>
      </w:r>
      <w:r w:rsidRPr="002A1A82">
        <w:rPr>
          <w:rFonts w:ascii="Times New Roman" w:eastAsia="Times New Roman" w:hAnsi="Times New Roman" w:cs="Times New Roman"/>
          <w:sz w:val="24"/>
          <w:szCs w:val="24"/>
        </w:rPr>
        <w:t xml:space="preserve"> Enrichment of TF families in the temporal modules.</w:t>
      </w:r>
    </w:p>
    <w:p w14:paraId="4F07B662"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7. </w:t>
      </w:r>
      <w:r w:rsidRPr="002A1A82">
        <w:rPr>
          <w:rFonts w:ascii="Times New Roman" w:eastAsia="Times New Roman" w:hAnsi="Times New Roman" w:cs="Times New Roman"/>
          <w:sz w:val="24"/>
          <w:szCs w:val="24"/>
        </w:rPr>
        <w:t xml:space="preserve"> Analysis of </w:t>
      </w:r>
      <w:proofErr w:type="gramStart"/>
      <w:r w:rsidRPr="002A1A82">
        <w:rPr>
          <w:rFonts w:ascii="Times New Roman" w:eastAsia="Times New Roman" w:hAnsi="Times New Roman" w:cs="Times New Roman"/>
          <w:i/>
          <w:iCs/>
          <w:sz w:val="24"/>
          <w:szCs w:val="24"/>
        </w:rPr>
        <w:t>cis</w:t>
      </w:r>
      <w:r w:rsidRPr="002A1A82">
        <w:rPr>
          <w:rFonts w:ascii="Times New Roman" w:eastAsia="Times New Roman" w:hAnsi="Times New Roman" w:cs="Times New Roman"/>
          <w:sz w:val="24"/>
          <w:szCs w:val="24"/>
        </w:rPr>
        <w:t>-motifs</w:t>
      </w:r>
      <w:proofErr w:type="gramEnd"/>
      <w:r w:rsidRPr="002A1A82">
        <w:rPr>
          <w:rFonts w:ascii="Times New Roman" w:eastAsia="Times New Roman" w:hAnsi="Times New Roman" w:cs="Times New Roman"/>
          <w:sz w:val="24"/>
          <w:szCs w:val="24"/>
        </w:rPr>
        <w:t xml:space="preserve"> in the temporal modules.</w:t>
      </w:r>
    </w:p>
    <w:p w14:paraId="75ECA7BD"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8. </w:t>
      </w:r>
      <w:r w:rsidRPr="002A1A82">
        <w:rPr>
          <w:rFonts w:ascii="Times New Roman" w:eastAsia="Times New Roman" w:hAnsi="Times New Roman" w:cs="Times New Roman"/>
          <w:sz w:val="24"/>
          <w:szCs w:val="24"/>
        </w:rPr>
        <w:t xml:space="preserve"> Analysis of occurrence of the enriched </w:t>
      </w:r>
      <w:proofErr w:type="gramStart"/>
      <w:r w:rsidRPr="002A1A82">
        <w:rPr>
          <w:rFonts w:ascii="Times New Roman" w:eastAsia="Times New Roman" w:hAnsi="Times New Roman" w:cs="Times New Roman"/>
          <w:i/>
          <w:iCs/>
          <w:sz w:val="24"/>
          <w:szCs w:val="24"/>
        </w:rPr>
        <w:t>cis</w:t>
      </w:r>
      <w:r w:rsidRPr="002A1A82">
        <w:rPr>
          <w:rFonts w:ascii="Times New Roman" w:eastAsia="Times New Roman" w:hAnsi="Times New Roman" w:cs="Times New Roman"/>
          <w:sz w:val="24"/>
          <w:szCs w:val="24"/>
        </w:rPr>
        <w:t>-motifs</w:t>
      </w:r>
      <w:proofErr w:type="gramEnd"/>
      <w:r w:rsidRPr="002A1A82">
        <w:rPr>
          <w:rFonts w:ascii="Times New Roman" w:eastAsia="Times New Roman" w:hAnsi="Times New Roman" w:cs="Times New Roman"/>
          <w:sz w:val="24"/>
          <w:szCs w:val="24"/>
        </w:rPr>
        <w:t xml:space="preserve"> in upstream sequences of the temporal modules.</w:t>
      </w:r>
    </w:p>
    <w:p w14:paraId="12EBEB35"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9. </w:t>
      </w:r>
      <w:r w:rsidRPr="002A1A82">
        <w:rPr>
          <w:rFonts w:ascii="Times New Roman" w:eastAsia="Times New Roman" w:hAnsi="Times New Roman" w:cs="Times New Roman"/>
          <w:sz w:val="24"/>
          <w:szCs w:val="24"/>
        </w:rPr>
        <w:t xml:space="preserve"> Detailed features of the M4-47 network genes.</w:t>
      </w:r>
    </w:p>
    <w:p w14:paraId="7FAB194E" w14:textId="77777777" w:rsidR="00E03B9D" w:rsidRPr="002A1A82" w:rsidRDefault="00E03B9D" w:rsidP="00E03B9D">
      <w:pPr>
        <w:rPr>
          <w:rFonts w:ascii="Times New Roman" w:eastAsia="Times New Roman" w:hAnsi="Times New Roman" w:cs="Times New Roman"/>
          <w:bCs/>
          <w:sz w:val="24"/>
          <w:szCs w:val="24"/>
        </w:rPr>
      </w:pPr>
      <w:r w:rsidRPr="002A1A82">
        <w:rPr>
          <w:rFonts w:ascii="Times New Roman" w:eastAsia="Times New Roman" w:hAnsi="Times New Roman" w:cs="Times New Roman"/>
          <w:b/>
          <w:sz w:val="24"/>
          <w:szCs w:val="24"/>
        </w:rPr>
        <w:t xml:space="preserve">Dataset S10. </w:t>
      </w:r>
      <w:r w:rsidRPr="002A1A82">
        <w:rPr>
          <w:rFonts w:ascii="Times New Roman" w:eastAsia="Times New Roman" w:hAnsi="Times New Roman" w:cs="Times New Roman"/>
          <w:bCs/>
          <w:sz w:val="24"/>
          <w:szCs w:val="24"/>
        </w:rPr>
        <w:t>E2F genes used for phylogenetic analysis in maize, Arabidopsis, and rice.</w:t>
      </w:r>
    </w:p>
    <w:p w14:paraId="61F6C95C"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11. </w:t>
      </w:r>
      <w:r w:rsidRPr="002A1A82">
        <w:rPr>
          <w:rFonts w:ascii="Times New Roman" w:eastAsia="Times New Roman" w:hAnsi="Times New Roman" w:cs="Times New Roman"/>
          <w:sz w:val="24"/>
          <w:szCs w:val="24"/>
        </w:rPr>
        <w:t xml:space="preserve"> Detailed features of the M1234-341 and M123-76 network genes.</w:t>
      </w:r>
    </w:p>
    <w:p w14:paraId="5397AA5C"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12. </w:t>
      </w:r>
      <w:r w:rsidRPr="002A1A82">
        <w:rPr>
          <w:rFonts w:ascii="Times New Roman" w:eastAsia="Times New Roman" w:hAnsi="Times New Roman" w:cs="Times New Roman"/>
          <w:sz w:val="24"/>
          <w:szCs w:val="24"/>
        </w:rPr>
        <w:t xml:space="preserve"> The normalized reads of </w:t>
      </w:r>
      <w:r w:rsidRPr="002A1A82">
        <w:rPr>
          <w:rFonts w:ascii="Times New Roman" w:hAnsi="Times New Roman" w:cs="Times New Roman"/>
          <w:sz w:val="24"/>
          <w:szCs w:val="24"/>
        </w:rPr>
        <w:t>RNA-Seq data for transient expression in protoplasts</w:t>
      </w:r>
      <w:r w:rsidRPr="002A1A82">
        <w:rPr>
          <w:rFonts w:ascii="Times New Roman" w:eastAsia="Times New Roman" w:hAnsi="Times New Roman" w:cs="Times New Roman"/>
          <w:sz w:val="24"/>
          <w:szCs w:val="24"/>
        </w:rPr>
        <w:t>.</w:t>
      </w:r>
    </w:p>
    <w:p w14:paraId="7C6F6063"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13. </w:t>
      </w:r>
      <w:r w:rsidRPr="002A1A82">
        <w:rPr>
          <w:rFonts w:ascii="Times New Roman" w:eastAsia="Times New Roman" w:hAnsi="Times New Roman" w:cs="Times New Roman"/>
          <w:sz w:val="24"/>
          <w:szCs w:val="24"/>
        </w:rPr>
        <w:t xml:space="preserve"> The differentially expressed genes of </w:t>
      </w:r>
      <w:r w:rsidRPr="002A1A82">
        <w:rPr>
          <w:rFonts w:ascii="Times New Roman" w:hAnsi="Times New Roman" w:cs="Times New Roman"/>
          <w:sz w:val="24"/>
          <w:szCs w:val="24"/>
        </w:rPr>
        <w:t>RNA-Seq data for transient expression in protoplasts</w:t>
      </w:r>
      <w:r w:rsidRPr="002A1A82">
        <w:rPr>
          <w:rFonts w:ascii="Times New Roman" w:eastAsia="Times New Roman" w:hAnsi="Times New Roman" w:cs="Times New Roman"/>
          <w:sz w:val="24"/>
          <w:szCs w:val="24"/>
        </w:rPr>
        <w:t>.</w:t>
      </w:r>
    </w:p>
    <w:p w14:paraId="57D1B56B"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Dataset S14.</w:t>
      </w:r>
      <w:r w:rsidRPr="002A1A82">
        <w:rPr>
          <w:rFonts w:ascii="Times New Roman" w:eastAsia="Times New Roman" w:hAnsi="Times New Roman" w:cs="Times New Roman"/>
          <w:sz w:val="24"/>
          <w:szCs w:val="24"/>
        </w:rPr>
        <w:t xml:space="preserve">Maize homologs for the Arabidopsis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TOR and KIN10 up/down-regulated genes.</w:t>
      </w:r>
    </w:p>
    <w:p w14:paraId="2329A2AA" w14:textId="77777777" w:rsidR="00E03B9D" w:rsidRPr="002A1A82" w:rsidRDefault="00E03B9D" w:rsidP="00E03B9D">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t xml:space="preserve">Dataset S15. </w:t>
      </w:r>
      <w:proofErr w:type="spellStart"/>
      <w:r w:rsidRPr="002A1A82">
        <w:rPr>
          <w:rFonts w:ascii="Times New Roman" w:eastAsia="Times New Roman" w:hAnsi="Times New Roman" w:cs="Times New Roman"/>
          <w:sz w:val="24"/>
          <w:szCs w:val="24"/>
        </w:rPr>
        <w:t>MapMan</w:t>
      </w:r>
      <w:proofErr w:type="spellEnd"/>
      <w:r w:rsidRPr="002A1A82">
        <w:rPr>
          <w:rFonts w:ascii="Times New Roman" w:eastAsia="Times New Roman" w:hAnsi="Times New Roman" w:cs="Times New Roman"/>
          <w:sz w:val="24"/>
          <w:szCs w:val="24"/>
        </w:rPr>
        <w:t xml:space="preserve"> analysis of maize </w:t>
      </w:r>
      <w:proofErr w:type="spellStart"/>
      <w:r w:rsidRPr="002A1A82">
        <w:rPr>
          <w:rFonts w:ascii="Times New Roman" w:eastAsia="Times New Roman" w:hAnsi="Times New Roman" w:cs="Times New Roman"/>
          <w:sz w:val="24"/>
          <w:szCs w:val="24"/>
        </w:rPr>
        <w:t>Glc</w:t>
      </w:r>
      <w:proofErr w:type="spellEnd"/>
      <w:r w:rsidRPr="002A1A82">
        <w:rPr>
          <w:rFonts w:ascii="Times New Roman" w:eastAsia="Times New Roman" w:hAnsi="Times New Roman" w:cs="Times New Roman"/>
          <w:sz w:val="24"/>
          <w:szCs w:val="24"/>
        </w:rPr>
        <w:t>-TOR-up/down homologs in the temporal modules.</w:t>
      </w:r>
    </w:p>
    <w:p w14:paraId="02CDD894" w14:textId="21B58555" w:rsidR="00753482" w:rsidRPr="002A1A82" w:rsidRDefault="00753482" w:rsidP="00753482">
      <w:pPr>
        <w:rPr>
          <w:rFonts w:ascii="Times New Roman" w:eastAsia="Times New Roman" w:hAnsi="Times New Roman" w:cs="Times New Roman"/>
          <w:sz w:val="24"/>
          <w:szCs w:val="24"/>
        </w:rPr>
      </w:pPr>
      <w:r w:rsidRPr="002A1A82">
        <w:rPr>
          <w:rFonts w:ascii="Times New Roman" w:eastAsia="Times New Roman" w:hAnsi="Times New Roman" w:cs="Times New Roman"/>
          <w:b/>
          <w:sz w:val="24"/>
          <w:szCs w:val="24"/>
        </w:rPr>
        <w:lastRenderedPageBreak/>
        <w:t xml:space="preserve">Dataset S16. </w:t>
      </w:r>
      <w:r w:rsidRPr="002A1A82">
        <w:rPr>
          <w:rFonts w:ascii="Times New Roman" w:eastAsia="Times New Roman" w:hAnsi="Times New Roman" w:cs="Times New Roman"/>
          <w:sz w:val="24"/>
          <w:szCs w:val="24"/>
        </w:rPr>
        <w:t>Gene Ontology term enrichment analysis based on Blast2GO and REVIGO.</w:t>
      </w:r>
    </w:p>
    <w:p w14:paraId="61AAF90E" w14:textId="1BF89E0E" w:rsidR="00593A29" w:rsidRPr="002A1A82" w:rsidRDefault="00593A29">
      <w:pPr>
        <w:rPr>
          <w:rFonts w:ascii="Times New Roman" w:eastAsia="Times New Roman" w:hAnsi="Times New Roman" w:cs="Times New Roman"/>
          <w:sz w:val="24"/>
          <w:szCs w:val="24"/>
        </w:rPr>
      </w:pPr>
    </w:p>
    <w:p w14:paraId="2D1FAD50" w14:textId="08871ED7" w:rsidR="00085FB6" w:rsidRPr="002A1A82" w:rsidRDefault="00753482">
      <w:pPr>
        <w:rPr>
          <w:rFonts w:ascii="Times New Roman" w:eastAsia="Times New Roman" w:hAnsi="Times New Roman" w:cs="Times New Roman"/>
          <w:sz w:val="24"/>
          <w:szCs w:val="24"/>
        </w:rPr>
      </w:pPr>
      <w:r w:rsidRPr="002A1A82">
        <w:rPr>
          <w:rFonts w:ascii="Times New Roman" w:eastAsia="Times New Roman" w:hAnsi="Times New Roman" w:cs="Times New Roman"/>
          <w:b/>
          <w:bCs/>
          <w:sz w:val="24"/>
          <w:szCs w:val="24"/>
        </w:rPr>
        <w:t>References</w:t>
      </w:r>
    </w:p>
    <w:p w14:paraId="74D4F68F" w14:textId="77777777" w:rsidR="005B6F2F" w:rsidRPr="002A1A82" w:rsidRDefault="005B6F2F" w:rsidP="005B6F2F">
      <w:pPr>
        <w:pStyle w:val="EndNoteBibliography"/>
        <w:spacing w:after="0"/>
        <w:ind w:left="720" w:hanging="720"/>
        <w:rPr>
          <w:rFonts w:ascii="Times New Roman" w:hAnsi="Times New Roman" w:cs="Times New Roman"/>
          <w:sz w:val="24"/>
          <w:szCs w:val="24"/>
        </w:rPr>
      </w:pPr>
      <w:r w:rsidRPr="002A1A82">
        <w:rPr>
          <w:rFonts w:ascii="Times New Roman" w:eastAsia="Times New Roman" w:hAnsi="Times New Roman" w:cs="Times New Roman"/>
          <w:sz w:val="24"/>
          <w:szCs w:val="24"/>
        </w:rPr>
        <w:fldChar w:fldCharType="begin"/>
      </w:r>
      <w:r w:rsidRPr="002A1A82">
        <w:rPr>
          <w:rFonts w:ascii="Times New Roman" w:eastAsia="Times New Roman" w:hAnsi="Times New Roman" w:cs="Times New Roman"/>
          <w:sz w:val="24"/>
          <w:szCs w:val="24"/>
        </w:rPr>
        <w:instrText xml:space="preserve"> ADDIN EN.REFLIST </w:instrText>
      </w:r>
      <w:r w:rsidRPr="002A1A82">
        <w:rPr>
          <w:rFonts w:ascii="Times New Roman" w:eastAsia="Times New Roman" w:hAnsi="Times New Roman" w:cs="Times New Roman"/>
          <w:sz w:val="24"/>
          <w:szCs w:val="24"/>
        </w:rPr>
        <w:fldChar w:fldCharType="separate"/>
      </w:r>
      <w:bookmarkStart w:id="1" w:name="_ENREF_1"/>
      <w:r w:rsidRPr="002A1A82">
        <w:rPr>
          <w:rFonts w:ascii="Times New Roman" w:hAnsi="Times New Roman" w:cs="Times New Roman"/>
          <w:b/>
          <w:sz w:val="24"/>
          <w:szCs w:val="24"/>
        </w:rPr>
        <w:t>Baena-Gonzalez E, Rolland F, Thevelein JM, Sheen J</w:t>
      </w:r>
      <w:r w:rsidRPr="002A1A82">
        <w:rPr>
          <w:rFonts w:ascii="Times New Roman" w:hAnsi="Times New Roman" w:cs="Times New Roman"/>
          <w:sz w:val="24"/>
          <w:szCs w:val="24"/>
        </w:rPr>
        <w:t xml:space="preserve"> (2007) A central integrator of transcription networks in plant stress and energy signalling. Nature </w:t>
      </w:r>
      <w:r w:rsidRPr="002A1A82">
        <w:rPr>
          <w:rFonts w:ascii="Times New Roman" w:hAnsi="Times New Roman" w:cs="Times New Roman"/>
          <w:b/>
          <w:sz w:val="24"/>
          <w:szCs w:val="24"/>
        </w:rPr>
        <w:t>448:</w:t>
      </w:r>
      <w:r w:rsidRPr="002A1A82">
        <w:rPr>
          <w:rFonts w:ascii="Times New Roman" w:hAnsi="Times New Roman" w:cs="Times New Roman"/>
          <w:sz w:val="24"/>
          <w:szCs w:val="24"/>
        </w:rPr>
        <w:t xml:space="preserve"> 938-942</w:t>
      </w:r>
      <w:bookmarkEnd w:id="1"/>
    </w:p>
    <w:p w14:paraId="1548CF35"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2" w:name="_ENREF_2"/>
      <w:r w:rsidRPr="002A1A82">
        <w:rPr>
          <w:rFonts w:ascii="Times New Roman" w:hAnsi="Times New Roman" w:cs="Times New Roman"/>
          <w:b/>
          <w:sz w:val="24"/>
          <w:szCs w:val="24"/>
        </w:rPr>
        <w:t>Chen J, Zeng B, Zhang M, Xie S, Wang G, Hauck A, Lai J</w:t>
      </w:r>
      <w:r w:rsidRPr="002A1A82">
        <w:rPr>
          <w:rFonts w:ascii="Times New Roman" w:hAnsi="Times New Roman" w:cs="Times New Roman"/>
          <w:sz w:val="24"/>
          <w:szCs w:val="24"/>
        </w:rPr>
        <w:t xml:space="preserve"> (2014) Dynamic transcriptome landscape of maize embryo and endosperm development. Plant Physiol </w:t>
      </w:r>
      <w:r w:rsidRPr="002A1A82">
        <w:rPr>
          <w:rFonts w:ascii="Times New Roman" w:hAnsi="Times New Roman" w:cs="Times New Roman"/>
          <w:b/>
          <w:sz w:val="24"/>
          <w:szCs w:val="24"/>
        </w:rPr>
        <w:t>166:</w:t>
      </w:r>
      <w:r w:rsidRPr="002A1A82">
        <w:rPr>
          <w:rFonts w:ascii="Times New Roman" w:hAnsi="Times New Roman" w:cs="Times New Roman"/>
          <w:sz w:val="24"/>
          <w:szCs w:val="24"/>
        </w:rPr>
        <w:t xml:space="preserve"> 252-264</w:t>
      </w:r>
      <w:bookmarkEnd w:id="2"/>
    </w:p>
    <w:p w14:paraId="6A7C6CEA"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3" w:name="_ENREF_3"/>
      <w:r w:rsidRPr="002A1A82">
        <w:rPr>
          <w:rFonts w:ascii="Times New Roman" w:hAnsi="Times New Roman" w:cs="Times New Roman"/>
          <w:b/>
          <w:sz w:val="24"/>
          <w:szCs w:val="24"/>
        </w:rPr>
        <w:t>Jin J, Zhang H, Kong L, Gao G, Luo J</w:t>
      </w:r>
      <w:r w:rsidRPr="002A1A82">
        <w:rPr>
          <w:rFonts w:ascii="Times New Roman" w:hAnsi="Times New Roman" w:cs="Times New Roman"/>
          <w:sz w:val="24"/>
          <w:szCs w:val="24"/>
        </w:rPr>
        <w:t xml:space="preserve"> (2014) PlantTFDB 3.0: a portal for the functional and evolutionary study of plant transcription factors. Nucleic Acids Res </w:t>
      </w:r>
      <w:r w:rsidRPr="002A1A82">
        <w:rPr>
          <w:rFonts w:ascii="Times New Roman" w:hAnsi="Times New Roman" w:cs="Times New Roman"/>
          <w:b/>
          <w:sz w:val="24"/>
          <w:szCs w:val="24"/>
        </w:rPr>
        <w:t>42:</w:t>
      </w:r>
      <w:r w:rsidRPr="002A1A82">
        <w:rPr>
          <w:rFonts w:ascii="Times New Roman" w:hAnsi="Times New Roman" w:cs="Times New Roman"/>
          <w:sz w:val="24"/>
          <w:szCs w:val="24"/>
        </w:rPr>
        <w:t xml:space="preserve"> D1182-1187</w:t>
      </w:r>
      <w:bookmarkEnd w:id="3"/>
    </w:p>
    <w:p w14:paraId="436B8102"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4" w:name="_ENREF_4"/>
      <w:r w:rsidRPr="002A1A82">
        <w:rPr>
          <w:rFonts w:ascii="Times New Roman" w:hAnsi="Times New Roman" w:cs="Times New Roman"/>
          <w:b/>
          <w:sz w:val="24"/>
          <w:szCs w:val="24"/>
        </w:rPr>
        <w:t>Li G, Wang D, Yang R, Logan K, Chen H, Zhang S, Skaggs MI, Lloyd A, Burnett WJ, Laurie JD, Hunter BG, Dannenhoffer JM, Larkins BA, Drews GN, Wang X, Yadegari R</w:t>
      </w:r>
      <w:r w:rsidRPr="002A1A82">
        <w:rPr>
          <w:rFonts w:ascii="Times New Roman" w:hAnsi="Times New Roman" w:cs="Times New Roman"/>
          <w:sz w:val="24"/>
          <w:szCs w:val="24"/>
        </w:rPr>
        <w:t xml:space="preserve"> (2014) Temporal patterns of gene expression in developing maize endosperm identified through transcriptome sequencing. Proc Natl Acad Sci U S A </w:t>
      </w:r>
      <w:r w:rsidRPr="002A1A82">
        <w:rPr>
          <w:rFonts w:ascii="Times New Roman" w:hAnsi="Times New Roman" w:cs="Times New Roman"/>
          <w:b/>
          <w:sz w:val="24"/>
          <w:szCs w:val="24"/>
        </w:rPr>
        <w:t>111:</w:t>
      </w:r>
      <w:r w:rsidRPr="002A1A82">
        <w:rPr>
          <w:rFonts w:ascii="Times New Roman" w:hAnsi="Times New Roman" w:cs="Times New Roman"/>
          <w:sz w:val="24"/>
          <w:szCs w:val="24"/>
        </w:rPr>
        <w:t xml:space="preserve"> 7582-7587</w:t>
      </w:r>
      <w:bookmarkEnd w:id="4"/>
    </w:p>
    <w:p w14:paraId="711B4D5C"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5" w:name="_ENREF_5"/>
      <w:r w:rsidRPr="002A1A82">
        <w:rPr>
          <w:rFonts w:ascii="Times New Roman" w:hAnsi="Times New Roman" w:cs="Times New Roman"/>
          <w:b/>
          <w:sz w:val="24"/>
          <w:szCs w:val="24"/>
        </w:rPr>
        <w:t>Robinson MD, McCarthy DJ, Smyth GK</w:t>
      </w:r>
      <w:r w:rsidRPr="002A1A82">
        <w:rPr>
          <w:rFonts w:ascii="Times New Roman" w:hAnsi="Times New Roman" w:cs="Times New Roman"/>
          <w:sz w:val="24"/>
          <w:szCs w:val="24"/>
        </w:rPr>
        <w:t xml:space="preserve"> (2010) edgeR: a Bioconductor package for differential expression analysis of digital gene expression data. Bioinformatics </w:t>
      </w:r>
      <w:r w:rsidRPr="002A1A82">
        <w:rPr>
          <w:rFonts w:ascii="Times New Roman" w:hAnsi="Times New Roman" w:cs="Times New Roman"/>
          <w:b/>
          <w:sz w:val="24"/>
          <w:szCs w:val="24"/>
        </w:rPr>
        <w:t>26:</w:t>
      </w:r>
      <w:r w:rsidRPr="002A1A82">
        <w:rPr>
          <w:rFonts w:ascii="Times New Roman" w:hAnsi="Times New Roman" w:cs="Times New Roman"/>
          <w:sz w:val="24"/>
          <w:szCs w:val="24"/>
        </w:rPr>
        <w:t xml:space="preserve"> 139-140</w:t>
      </w:r>
      <w:bookmarkEnd w:id="5"/>
    </w:p>
    <w:p w14:paraId="0DE7963B"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6" w:name="_ENREF_6"/>
      <w:r w:rsidRPr="002A1A82">
        <w:rPr>
          <w:rFonts w:ascii="Times New Roman" w:hAnsi="Times New Roman" w:cs="Times New Roman"/>
          <w:b/>
          <w:sz w:val="24"/>
          <w:szCs w:val="24"/>
        </w:rPr>
        <w:t>Sekhon RS, Hirsch CN, Childs KL, Breitzman MW, Kell P, Duvick S, Spalding EP, Buell CR, de Leon N, Kaeppler SM</w:t>
      </w:r>
      <w:r w:rsidRPr="002A1A82">
        <w:rPr>
          <w:rFonts w:ascii="Times New Roman" w:hAnsi="Times New Roman" w:cs="Times New Roman"/>
          <w:sz w:val="24"/>
          <w:szCs w:val="24"/>
        </w:rPr>
        <w:t xml:space="preserve"> (2014) Phenotypic and Transcriptional Analysis of Divergently Selected Maize Populations Reveals the Role of Developmental Timing in Seed Size Determination. Plant Physiol </w:t>
      </w:r>
      <w:r w:rsidRPr="002A1A82">
        <w:rPr>
          <w:rFonts w:ascii="Times New Roman" w:hAnsi="Times New Roman" w:cs="Times New Roman"/>
          <w:b/>
          <w:sz w:val="24"/>
          <w:szCs w:val="24"/>
        </w:rPr>
        <w:t>165:</w:t>
      </w:r>
      <w:r w:rsidRPr="002A1A82">
        <w:rPr>
          <w:rFonts w:ascii="Times New Roman" w:hAnsi="Times New Roman" w:cs="Times New Roman"/>
          <w:sz w:val="24"/>
          <w:szCs w:val="24"/>
        </w:rPr>
        <w:t xml:space="preserve"> 658-669</w:t>
      </w:r>
      <w:bookmarkEnd w:id="6"/>
    </w:p>
    <w:p w14:paraId="75E8E398"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7" w:name="_ENREF_7"/>
      <w:r w:rsidRPr="002A1A82">
        <w:rPr>
          <w:rFonts w:ascii="Times New Roman" w:hAnsi="Times New Roman" w:cs="Times New Roman"/>
          <w:b/>
          <w:sz w:val="24"/>
          <w:szCs w:val="24"/>
        </w:rPr>
        <w:t>Stamatakis A, Hoover P, Rougemont J</w:t>
      </w:r>
      <w:r w:rsidRPr="002A1A82">
        <w:rPr>
          <w:rFonts w:ascii="Times New Roman" w:hAnsi="Times New Roman" w:cs="Times New Roman"/>
          <w:sz w:val="24"/>
          <w:szCs w:val="24"/>
        </w:rPr>
        <w:t xml:space="preserve"> (2008) A rapid bootstrap algorithm for the RAxML Web servers. Syst Biol </w:t>
      </w:r>
      <w:r w:rsidRPr="002A1A82">
        <w:rPr>
          <w:rFonts w:ascii="Times New Roman" w:hAnsi="Times New Roman" w:cs="Times New Roman"/>
          <w:b/>
          <w:sz w:val="24"/>
          <w:szCs w:val="24"/>
        </w:rPr>
        <w:t>57:</w:t>
      </w:r>
      <w:r w:rsidRPr="002A1A82">
        <w:rPr>
          <w:rFonts w:ascii="Times New Roman" w:hAnsi="Times New Roman" w:cs="Times New Roman"/>
          <w:sz w:val="24"/>
          <w:szCs w:val="24"/>
        </w:rPr>
        <w:t xml:space="preserve"> 758-771</w:t>
      </w:r>
      <w:bookmarkEnd w:id="7"/>
    </w:p>
    <w:p w14:paraId="03F6EC06"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8" w:name="_ENREF_8"/>
      <w:r w:rsidRPr="002A1A82">
        <w:rPr>
          <w:rFonts w:ascii="Times New Roman" w:hAnsi="Times New Roman" w:cs="Times New Roman"/>
          <w:b/>
          <w:sz w:val="24"/>
          <w:szCs w:val="24"/>
        </w:rPr>
        <w:t>Thimm O, Blasing O, Gibon Y, Nagel A, Meyer S, Kruger P, Selbig J, Muller LA, Rhee SY, Stitt M</w:t>
      </w:r>
      <w:r w:rsidRPr="002A1A82">
        <w:rPr>
          <w:rFonts w:ascii="Times New Roman" w:hAnsi="Times New Roman" w:cs="Times New Roman"/>
          <w:sz w:val="24"/>
          <w:szCs w:val="24"/>
        </w:rPr>
        <w:t xml:space="preserve"> (2004) MAPMAN: a user-driven tool to display genomics data sets onto diagrams of metabolic pathways and other biological processes. Plant J </w:t>
      </w:r>
      <w:r w:rsidRPr="002A1A82">
        <w:rPr>
          <w:rFonts w:ascii="Times New Roman" w:hAnsi="Times New Roman" w:cs="Times New Roman"/>
          <w:b/>
          <w:sz w:val="24"/>
          <w:szCs w:val="24"/>
        </w:rPr>
        <w:t>37:</w:t>
      </w:r>
      <w:r w:rsidRPr="002A1A82">
        <w:rPr>
          <w:rFonts w:ascii="Times New Roman" w:hAnsi="Times New Roman" w:cs="Times New Roman"/>
          <w:sz w:val="24"/>
          <w:szCs w:val="24"/>
        </w:rPr>
        <w:t xml:space="preserve"> 914-939</w:t>
      </w:r>
      <w:bookmarkEnd w:id="8"/>
    </w:p>
    <w:p w14:paraId="4378603C" w14:textId="77777777" w:rsidR="005B6F2F" w:rsidRPr="002A1A82" w:rsidRDefault="005B6F2F" w:rsidP="005B6F2F">
      <w:pPr>
        <w:pStyle w:val="EndNoteBibliography"/>
        <w:spacing w:after="0"/>
        <w:ind w:left="720" w:hanging="720"/>
        <w:rPr>
          <w:rFonts w:ascii="Times New Roman" w:hAnsi="Times New Roman" w:cs="Times New Roman"/>
          <w:sz w:val="24"/>
          <w:szCs w:val="24"/>
        </w:rPr>
      </w:pPr>
      <w:bookmarkStart w:id="9" w:name="_ENREF_9"/>
      <w:r w:rsidRPr="002A1A82">
        <w:rPr>
          <w:rFonts w:ascii="Times New Roman" w:hAnsi="Times New Roman" w:cs="Times New Roman"/>
          <w:b/>
          <w:sz w:val="24"/>
          <w:szCs w:val="24"/>
        </w:rPr>
        <w:t>Xiong Y, McCormack M, Li L, Hall Q, Xiang C, Sheen J</w:t>
      </w:r>
      <w:r w:rsidRPr="002A1A82">
        <w:rPr>
          <w:rFonts w:ascii="Times New Roman" w:hAnsi="Times New Roman" w:cs="Times New Roman"/>
          <w:sz w:val="24"/>
          <w:szCs w:val="24"/>
        </w:rPr>
        <w:t xml:space="preserve"> (2013) Glucose-TOR signalling reprograms the transcriptome and activates meristems. Nature </w:t>
      </w:r>
      <w:r w:rsidRPr="002A1A82">
        <w:rPr>
          <w:rFonts w:ascii="Times New Roman" w:hAnsi="Times New Roman" w:cs="Times New Roman"/>
          <w:b/>
          <w:sz w:val="24"/>
          <w:szCs w:val="24"/>
        </w:rPr>
        <w:t>496:</w:t>
      </w:r>
      <w:r w:rsidRPr="002A1A82">
        <w:rPr>
          <w:rFonts w:ascii="Times New Roman" w:hAnsi="Times New Roman" w:cs="Times New Roman"/>
          <w:sz w:val="24"/>
          <w:szCs w:val="24"/>
        </w:rPr>
        <w:t xml:space="preserve"> 181-186</w:t>
      </w:r>
      <w:bookmarkEnd w:id="9"/>
    </w:p>
    <w:p w14:paraId="7CF47E02" w14:textId="77777777" w:rsidR="005B6F2F" w:rsidRPr="002A1A82" w:rsidRDefault="005B6F2F" w:rsidP="005B6F2F">
      <w:pPr>
        <w:pStyle w:val="EndNoteBibliography"/>
        <w:ind w:left="720" w:hanging="720"/>
        <w:rPr>
          <w:rFonts w:ascii="Times New Roman" w:hAnsi="Times New Roman" w:cs="Times New Roman"/>
          <w:sz w:val="24"/>
          <w:szCs w:val="24"/>
        </w:rPr>
      </w:pPr>
      <w:bookmarkStart w:id="10" w:name="_ENREF_10"/>
      <w:r w:rsidRPr="002A1A82">
        <w:rPr>
          <w:rFonts w:ascii="Times New Roman" w:hAnsi="Times New Roman" w:cs="Times New Roman"/>
          <w:b/>
          <w:sz w:val="24"/>
          <w:szCs w:val="24"/>
        </w:rPr>
        <w:t>Zhan J, Thakare D, Ma C, Lloyd A, Nixon NM, Arakaki AM, Burnett WJ, Logan KO, Wang D, Wang X, Drews GN, Yadegari R</w:t>
      </w:r>
      <w:r w:rsidRPr="002A1A82">
        <w:rPr>
          <w:rFonts w:ascii="Times New Roman" w:hAnsi="Times New Roman" w:cs="Times New Roman"/>
          <w:sz w:val="24"/>
          <w:szCs w:val="24"/>
        </w:rPr>
        <w:t xml:space="preserve"> (2015) RNA sequencing of laser-capture microdissected compartments of the maize kernel identifies regulatory modules associated with endosperm cell differentiation. Plant Cell </w:t>
      </w:r>
      <w:r w:rsidRPr="002A1A82">
        <w:rPr>
          <w:rFonts w:ascii="Times New Roman" w:hAnsi="Times New Roman" w:cs="Times New Roman"/>
          <w:b/>
          <w:sz w:val="24"/>
          <w:szCs w:val="24"/>
        </w:rPr>
        <w:t>27:</w:t>
      </w:r>
      <w:r w:rsidRPr="002A1A82">
        <w:rPr>
          <w:rFonts w:ascii="Times New Roman" w:hAnsi="Times New Roman" w:cs="Times New Roman"/>
          <w:sz w:val="24"/>
          <w:szCs w:val="24"/>
        </w:rPr>
        <w:t xml:space="preserve"> 513-531</w:t>
      </w:r>
      <w:bookmarkEnd w:id="10"/>
    </w:p>
    <w:p w14:paraId="7972B368" w14:textId="2A89A10F" w:rsidR="00106FF8" w:rsidRPr="002A1A82" w:rsidRDefault="005B6F2F">
      <w:pPr>
        <w:rPr>
          <w:rFonts w:ascii="Times New Roman" w:eastAsia="Times New Roman" w:hAnsi="Times New Roman" w:cs="Times New Roman"/>
          <w:sz w:val="24"/>
          <w:szCs w:val="24"/>
        </w:rPr>
      </w:pPr>
      <w:r w:rsidRPr="002A1A82">
        <w:rPr>
          <w:rFonts w:ascii="Times New Roman" w:eastAsia="Times New Roman" w:hAnsi="Times New Roman" w:cs="Times New Roman"/>
          <w:sz w:val="24"/>
          <w:szCs w:val="24"/>
        </w:rPr>
        <w:fldChar w:fldCharType="end"/>
      </w:r>
    </w:p>
    <w:sectPr w:rsidR="00106FF8" w:rsidRPr="002A1A82">
      <w:footerReference w:type="default" r:id="rId1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F6F98" w14:textId="77777777" w:rsidR="000E4159" w:rsidRDefault="000E4159">
      <w:pPr>
        <w:spacing w:after="0" w:line="240" w:lineRule="auto"/>
      </w:pPr>
      <w:r>
        <w:separator/>
      </w:r>
    </w:p>
  </w:endnote>
  <w:endnote w:type="continuationSeparator" w:id="0">
    <w:p w14:paraId="59716432" w14:textId="77777777" w:rsidR="000E4159" w:rsidRDefault="000E4159">
      <w:pPr>
        <w:spacing w:after="0" w:line="240" w:lineRule="auto"/>
      </w:pPr>
      <w:r>
        <w:continuationSeparator/>
      </w:r>
    </w:p>
  </w:endnote>
  <w:endnote w:type="continuationNotice" w:id="1">
    <w:p w14:paraId="03E0AE17" w14:textId="77777777" w:rsidR="000E4159" w:rsidRDefault="000E41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AF961" w14:textId="77777777" w:rsidR="00404484" w:rsidRDefault="00404484">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61AAF962" w14:textId="77777777" w:rsidR="00404484" w:rsidRDefault="0040448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67141F" w14:textId="77777777" w:rsidR="000E4159" w:rsidRDefault="000E4159">
      <w:pPr>
        <w:spacing w:after="0" w:line="240" w:lineRule="auto"/>
      </w:pPr>
      <w:r>
        <w:separator/>
      </w:r>
    </w:p>
  </w:footnote>
  <w:footnote w:type="continuationSeparator" w:id="0">
    <w:p w14:paraId="331E17F2" w14:textId="77777777" w:rsidR="000E4159" w:rsidRDefault="000E4159">
      <w:pPr>
        <w:spacing w:after="0" w:line="240" w:lineRule="auto"/>
      </w:pPr>
      <w:r>
        <w:continuationSeparator/>
      </w:r>
    </w:p>
  </w:footnote>
  <w:footnote w:type="continuationNotice" w:id="1">
    <w:p w14:paraId="49D04B70" w14:textId="77777777" w:rsidR="000E4159" w:rsidRDefault="000E415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5444"/>
    <w:multiLevelType w:val="hybridMultilevel"/>
    <w:tmpl w:val="1B7A8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5823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tTCwsDA2NDWwMLYwsbRU0lEKTi0uzszPAykwNq0FAPdA2VotAAAA"/>
    <w:docVar w:name="EN.InstantFormat" w:val="&lt;ENInstantFormat&gt;&lt;Enabled&gt;0&lt;/Enabled&gt;&lt;ScanUnformatted&gt;1&lt;/ScanUnformatted&gt;&lt;ScanChanges&gt;1&lt;/ScanChanges&gt;&lt;Suspended&gt;0&lt;/Suspended&gt;&lt;/ENInstantFormat&gt;"/>
    <w:docVar w:name="EN.Layout" w:val="&lt;ENLayout&gt;&lt;Style&gt;Plant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exx0d22xssabexde5pxtvj0ra055sxe9fx&quot;&gt;manuscript_0-4dapLCM-Converted&lt;record-ids&gt;&lt;item&gt;51&lt;/item&gt;&lt;item&gt;52&lt;/item&gt;&lt;item&gt;54&lt;/item&gt;&lt;item&gt;61&lt;/item&gt;&lt;item&gt;64&lt;/item&gt;&lt;item&gt;66&lt;/item&gt;&lt;item&gt;71&lt;/item&gt;&lt;item&gt;73&lt;/item&gt;&lt;item&gt;75&lt;/item&gt;&lt;item&gt;133&lt;/item&gt;&lt;/record-ids&gt;&lt;/item&gt;&lt;/Libraries&gt;"/>
  </w:docVars>
  <w:rsids>
    <w:rsidRoot w:val="006E13ED"/>
    <w:rsid w:val="00000FC7"/>
    <w:rsid w:val="000014F3"/>
    <w:rsid w:val="00001CE7"/>
    <w:rsid w:val="00002226"/>
    <w:rsid w:val="0000347E"/>
    <w:rsid w:val="00003558"/>
    <w:rsid w:val="0000368F"/>
    <w:rsid w:val="00004FAB"/>
    <w:rsid w:val="000057F5"/>
    <w:rsid w:val="00011346"/>
    <w:rsid w:val="00011C46"/>
    <w:rsid w:val="000121D5"/>
    <w:rsid w:val="00012559"/>
    <w:rsid w:val="00013039"/>
    <w:rsid w:val="000140D1"/>
    <w:rsid w:val="00014897"/>
    <w:rsid w:val="0001679E"/>
    <w:rsid w:val="00016FA4"/>
    <w:rsid w:val="00020B4F"/>
    <w:rsid w:val="00021152"/>
    <w:rsid w:val="00021877"/>
    <w:rsid w:val="00021F9A"/>
    <w:rsid w:val="00022CB1"/>
    <w:rsid w:val="00023144"/>
    <w:rsid w:val="000236D6"/>
    <w:rsid w:val="0002391D"/>
    <w:rsid w:val="00024FDC"/>
    <w:rsid w:val="00025BA1"/>
    <w:rsid w:val="00026275"/>
    <w:rsid w:val="00026B2B"/>
    <w:rsid w:val="00027B04"/>
    <w:rsid w:val="00030127"/>
    <w:rsid w:val="0003032C"/>
    <w:rsid w:val="000324FF"/>
    <w:rsid w:val="00032D75"/>
    <w:rsid w:val="0003495F"/>
    <w:rsid w:val="00034DCB"/>
    <w:rsid w:val="0003623A"/>
    <w:rsid w:val="00037358"/>
    <w:rsid w:val="00037D57"/>
    <w:rsid w:val="000405F3"/>
    <w:rsid w:val="0004456F"/>
    <w:rsid w:val="00044FBF"/>
    <w:rsid w:val="00045401"/>
    <w:rsid w:val="00045C65"/>
    <w:rsid w:val="00047590"/>
    <w:rsid w:val="000475CB"/>
    <w:rsid w:val="00047D01"/>
    <w:rsid w:val="00052A60"/>
    <w:rsid w:val="00055DDB"/>
    <w:rsid w:val="00055F25"/>
    <w:rsid w:val="00055F77"/>
    <w:rsid w:val="0005615D"/>
    <w:rsid w:val="00056FDC"/>
    <w:rsid w:val="00057C85"/>
    <w:rsid w:val="00062839"/>
    <w:rsid w:val="00062E13"/>
    <w:rsid w:val="00063668"/>
    <w:rsid w:val="00064217"/>
    <w:rsid w:val="000644C2"/>
    <w:rsid w:val="000648CB"/>
    <w:rsid w:val="000657B9"/>
    <w:rsid w:val="00066044"/>
    <w:rsid w:val="0006683C"/>
    <w:rsid w:val="00066A72"/>
    <w:rsid w:val="00067B62"/>
    <w:rsid w:val="000701A2"/>
    <w:rsid w:val="000702A2"/>
    <w:rsid w:val="0007071C"/>
    <w:rsid w:val="00070C71"/>
    <w:rsid w:val="00070E58"/>
    <w:rsid w:val="00070F29"/>
    <w:rsid w:val="000727B1"/>
    <w:rsid w:val="00072FB1"/>
    <w:rsid w:val="000733E5"/>
    <w:rsid w:val="00073523"/>
    <w:rsid w:val="0007352A"/>
    <w:rsid w:val="00073B30"/>
    <w:rsid w:val="00073F0B"/>
    <w:rsid w:val="0007423F"/>
    <w:rsid w:val="00074A99"/>
    <w:rsid w:val="00075A9F"/>
    <w:rsid w:val="0007626B"/>
    <w:rsid w:val="00076E15"/>
    <w:rsid w:val="00076FC0"/>
    <w:rsid w:val="0007711E"/>
    <w:rsid w:val="000807B6"/>
    <w:rsid w:val="00080988"/>
    <w:rsid w:val="00081737"/>
    <w:rsid w:val="00081F28"/>
    <w:rsid w:val="00082DAB"/>
    <w:rsid w:val="00083146"/>
    <w:rsid w:val="000848F8"/>
    <w:rsid w:val="0008523E"/>
    <w:rsid w:val="00085315"/>
    <w:rsid w:val="000853EE"/>
    <w:rsid w:val="00085FB6"/>
    <w:rsid w:val="000864E4"/>
    <w:rsid w:val="000872C8"/>
    <w:rsid w:val="00087CDB"/>
    <w:rsid w:val="00091348"/>
    <w:rsid w:val="00091988"/>
    <w:rsid w:val="00092793"/>
    <w:rsid w:val="00092958"/>
    <w:rsid w:val="00092B0A"/>
    <w:rsid w:val="00095810"/>
    <w:rsid w:val="00095DFF"/>
    <w:rsid w:val="00095F9B"/>
    <w:rsid w:val="000961F0"/>
    <w:rsid w:val="000970B4"/>
    <w:rsid w:val="00097D3A"/>
    <w:rsid w:val="000A0294"/>
    <w:rsid w:val="000A02CC"/>
    <w:rsid w:val="000A1A35"/>
    <w:rsid w:val="000A307D"/>
    <w:rsid w:val="000A41F0"/>
    <w:rsid w:val="000A7F6C"/>
    <w:rsid w:val="000B0492"/>
    <w:rsid w:val="000B0A4A"/>
    <w:rsid w:val="000B0D1E"/>
    <w:rsid w:val="000B16FC"/>
    <w:rsid w:val="000B1F67"/>
    <w:rsid w:val="000B277E"/>
    <w:rsid w:val="000B2F84"/>
    <w:rsid w:val="000B3BD4"/>
    <w:rsid w:val="000B5D73"/>
    <w:rsid w:val="000B5FB1"/>
    <w:rsid w:val="000B6181"/>
    <w:rsid w:val="000B63C2"/>
    <w:rsid w:val="000B68AE"/>
    <w:rsid w:val="000B7554"/>
    <w:rsid w:val="000B786A"/>
    <w:rsid w:val="000C05A0"/>
    <w:rsid w:val="000C0A28"/>
    <w:rsid w:val="000C1868"/>
    <w:rsid w:val="000C2827"/>
    <w:rsid w:val="000C2F95"/>
    <w:rsid w:val="000C3CA5"/>
    <w:rsid w:val="000C54E6"/>
    <w:rsid w:val="000C650E"/>
    <w:rsid w:val="000C688C"/>
    <w:rsid w:val="000C7026"/>
    <w:rsid w:val="000C758B"/>
    <w:rsid w:val="000D0899"/>
    <w:rsid w:val="000D1134"/>
    <w:rsid w:val="000D2D55"/>
    <w:rsid w:val="000D374A"/>
    <w:rsid w:val="000D5B53"/>
    <w:rsid w:val="000D6652"/>
    <w:rsid w:val="000D667A"/>
    <w:rsid w:val="000D668E"/>
    <w:rsid w:val="000D67C6"/>
    <w:rsid w:val="000D6A16"/>
    <w:rsid w:val="000E05A4"/>
    <w:rsid w:val="000E076F"/>
    <w:rsid w:val="000E07ED"/>
    <w:rsid w:val="000E212C"/>
    <w:rsid w:val="000E39FE"/>
    <w:rsid w:val="000E4159"/>
    <w:rsid w:val="000E435F"/>
    <w:rsid w:val="000E4BB9"/>
    <w:rsid w:val="000F09DA"/>
    <w:rsid w:val="000F0B02"/>
    <w:rsid w:val="000F50CF"/>
    <w:rsid w:val="000F5CC1"/>
    <w:rsid w:val="000F6BFD"/>
    <w:rsid w:val="000F7137"/>
    <w:rsid w:val="000F758E"/>
    <w:rsid w:val="0010055E"/>
    <w:rsid w:val="00100F77"/>
    <w:rsid w:val="001013AB"/>
    <w:rsid w:val="00102251"/>
    <w:rsid w:val="001024D3"/>
    <w:rsid w:val="0010255A"/>
    <w:rsid w:val="00102847"/>
    <w:rsid w:val="001028CC"/>
    <w:rsid w:val="00102DC2"/>
    <w:rsid w:val="001037CB"/>
    <w:rsid w:val="0010492C"/>
    <w:rsid w:val="00106FF8"/>
    <w:rsid w:val="00107F72"/>
    <w:rsid w:val="00111087"/>
    <w:rsid w:val="00111359"/>
    <w:rsid w:val="00111AE9"/>
    <w:rsid w:val="0011242E"/>
    <w:rsid w:val="00112E7A"/>
    <w:rsid w:val="00112FC1"/>
    <w:rsid w:val="00115C4B"/>
    <w:rsid w:val="00116D64"/>
    <w:rsid w:val="00117247"/>
    <w:rsid w:val="00117603"/>
    <w:rsid w:val="00120B89"/>
    <w:rsid w:val="00120CDA"/>
    <w:rsid w:val="00120D36"/>
    <w:rsid w:val="00121945"/>
    <w:rsid w:val="001220DA"/>
    <w:rsid w:val="001228A6"/>
    <w:rsid w:val="001230AD"/>
    <w:rsid w:val="00123B69"/>
    <w:rsid w:val="00124178"/>
    <w:rsid w:val="00124FA4"/>
    <w:rsid w:val="00125362"/>
    <w:rsid w:val="00125CDB"/>
    <w:rsid w:val="00125F71"/>
    <w:rsid w:val="00126123"/>
    <w:rsid w:val="001266B0"/>
    <w:rsid w:val="0012730C"/>
    <w:rsid w:val="00130187"/>
    <w:rsid w:val="0013068A"/>
    <w:rsid w:val="00131CE5"/>
    <w:rsid w:val="00135B57"/>
    <w:rsid w:val="001360D9"/>
    <w:rsid w:val="00141BFF"/>
    <w:rsid w:val="00141EAD"/>
    <w:rsid w:val="001422C3"/>
    <w:rsid w:val="00142AF6"/>
    <w:rsid w:val="00143534"/>
    <w:rsid w:val="00143989"/>
    <w:rsid w:val="00143BF0"/>
    <w:rsid w:val="0014490A"/>
    <w:rsid w:val="00145176"/>
    <w:rsid w:val="00145F10"/>
    <w:rsid w:val="0014624F"/>
    <w:rsid w:val="00147EE5"/>
    <w:rsid w:val="001508C8"/>
    <w:rsid w:val="00150E87"/>
    <w:rsid w:val="00151301"/>
    <w:rsid w:val="00152C8B"/>
    <w:rsid w:val="0015438D"/>
    <w:rsid w:val="001552BB"/>
    <w:rsid w:val="00156AD8"/>
    <w:rsid w:val="00157F20"/>
    <w:rsid w:val="001613A3"/>
    <w:rsid w:val="00161862"/>
    <w:rsid w:val="00161E7A"/>
    <w:rsid w:val="00162163"/>
    <w:rsid w:val="0016299B"/>
    <w:rsid w:val="00162BC2"/>
    <w:rsid w:val="00162F9A"/>
    <w:rsid w:val="0016352D"/>
    <w:rsid w:val="00164477"/>
    <w:rsid w:val="001649C3"/>
    <w:rsid w:val="0016568B"/>
    <w:rsid w:val="00165E2C"/>
    <w:rsid w:val="00165F47"/>
    <w:rsid w:val="0016690A"/>
    <w:rsid w:val="00167433"/>
    <w:rsid w:val="0017143D"/>
    <w:rsid w:val="0017358A"/>
    <w:rsid w:val="001751F0"/>
    <w:rsid w:val="00175481"/>
    <w:rsid w:val="001754B5"/>
    <w:rsid w:val="00175DE1"/>
    <w:rsid w:val="0017636E"/>
    <w:rsid w:val="0017689E"/>
    <w:rsid w:val="00176B24"/>
    <w:rsid w:val="00177BCF"/>
    <w:rsid w:val="00177F70"/>
    <w:rsid w:val="001810D3"/>
    <w:rsid w:val="00181A38"/>
    <w:rsid w:val="00183282"/>
    <w:rsid w:val="00183336"/>
    <w:rsid w:val="0018395A"/>
    <w:rsid w:val="00185FC7"/>
    <w:rsid w:val="00185FCC"/>
    <w:rsid w:val="00186F9E"/>
    <w:rsid w:val="0019069D"/>
    <w:rsid w:val="001917E3"/>
    <w:rsid w:val="00191C0E"/>
    <w:rsid w:val="001A38A5"/>
    <w:rsid w:val="001A3B50"/>
    <w:rsid w:val="001A3C99"/>
    <w:rsid w:val="001A401D"/>
    <w:rsid w:val="001A44B7"/>
    <w:rsid w:val="001A4EEF"/>
    <w:rsid w:val="001A5792"/>
    <w:rsid w:val="001A5AD1"/>
    <w:rsid w:val="001A6245"/>
    <w:rsid w:val="001A6322"/>
    <w:rsid w:val="001A64C5"/>
    <w:rsid w:val="001A65A0"/>
    <w:rsid w:val="001A77C2"/>
    <w:rsid w:val="001A7E6A"/>
    <w:rsid w:val="001B3354"/>
    <w:rsid w:val="001B36AC"/>
    <w:rsid w:val="001C1DA7"/>
    <w:rsid w:val="001C2488"/>
    <w:rsid w:val="001C2808"/>
    <w:rsid w:val="001C3743"/>
    <w:rsid w:val="001C38DD"/>
    <w:rsid w:val="001C3E61"/>
    <w:rsid w:val="001C458E"/>
    <w:rsid w:val="001C49D0"/>
    <w:rsid w:val="001C5605"/>
    <w:rsid w:val="001C64FE"/>
    <w:rsid w:val="001D13B4"/>
    <w:rsid w:val="001D1FF0"/>
    <w:rsid w:val="001D228E"/>
    <w:rsid w:val="001D31C2"/>
    <w:rsid w:val="001D48E9"/>
    <w:rsid w:val="001D4E01"/>
    <w:rsid w:val="001D66C8"/>
    <w:rsid w:val="001D7744"/>
    <w:rsid w:val="001E0144"/>
    <w:rsid w:val="001E0207"/>
    <w:rsid w:val="001E0A8B"/>
    <w:rsid w:val="001E0E3B"/>
    <w:rsid w:val="001E1B6D"/>
    <w:rsid w:val="001E2D95"/>
    <w:rsid w:val="001E32CB"/>
    <w:rsid w:val="001E4FE0"/>
    <w:rsid w:val="001E5805"/>
    <w:rsid w:val="001E5AE5"/>
    <w:rsid w:val="001E6114"/>
    <w:rsid w:val="001E6304"/>
    <w:rsid w:val="001E6463"/>
    <w:rsid w:val="001E6983"/>
    <w:rsid w:val="001E793D"/>
    <w:rsid w:val="001F03A6"/>
    <w:rsid w:val="001F32B9"/>
    <w:rsid w:val="001F33B7"/>
    <w:rsid w:val="001F3B4F"/>
    <w:rsid w:val="001F5AA6"/>
    <w:rsid w:val="001F63B6"/>
    <w:rsid w:val="00200B0C"/>
    <w:rsid w:val="00204030"/>
    <w:rsid w:val="0020698A"/>
    <w:rsid w:val="00212A37"/>
    <w:rsid w:val="00212AE1"/>
    <w:rsid w:val="00213817"/>
    <w:rsid w:val="002141E4"/>
    <w:rsid w:val="002154D1"/>
    <w:rsid w:val="002167BB"/>
    <w:rsid w:val="00216CA9"/>
    <w:rsid w:val="00217305"/>
    <w:rsid w:val="00217589"/>
    <w:rsid w:val="002204EF"/>
    <w:rsid w:val="0022068F"/>
    <w:rsid w:val="00220EC4"/>
    <w:rsid w:val="0022130E"/>
    <w:rsid w:val="00222D8B"/>
    <w:rsid w:val="00222DF8"/>
    <w:rsid w:val="002232E3"/>
    <w:rsid w:val="00223399"/>
    <w:rsid w:val="002233E1"/>
    <w:rsid w:val="00223E40"/>
    <w:rsid w:val="00223F4E"/>
    <w:rsid w:val="00225FE3"/>
    <w:rsid w:val="00226366"/>
    <w:rsid w:val="00226929"/>
    <w:rsid w:val="00226F82"/>
    <w:rsid w:val="00233344"/>
    <w:rsid w:val="002355D6"/>
    <w:rsid w:val="0023575E"/>
    <w:rsid w:val="002357B0"/>
    <w:rsid w:val="00235B10"/>
    <w:rsid w:val="00235EF8"/>
    <w:rsid w:val="002363BF"/>
    <w:rsid w:val="002373E3"/>
    <w:rsid w:val="002373E9"/>
    <w:rsid w:val="00237914"/>
    <w:rsid w:val="002420E4"/>
    <w:rsid w:val="00242A9D"/>
    <w:rsid w:val="00243148"/>
    <w:rsid w:val="0024364E"/>
    <w:rsid w:val="002456A1"/>
    <w:rsid w:val="002458EE"/>
    <w:rsid w:val="002501EA"/>
    <w:rsid w:val="00250967"/>
    <w:rsid w:val="00250B31"/>
    <w:rsid w:val="002530E7"/>
    <w:rsid w:val="00253226"/>
    <w:rsid w:val="00253AC0"/>
    <w:rsid w:val="00253F49"/>
    <w:rsid w:val="00260ED6"/>
    <w:rsid w:val="0026176F"/>
    <w:rsid w:val="002619BF"/>
    <w:rsid w:val="00261A47"/>
    <w:rsid w:val="00261CE2"/>
    <w:rsid w:val="0026230F"/>
    <w:rsid w:val="00263BD4"/>
    <w:rsid w:val="00265485"/>
    <w:rsid w:val="002657A9"/>
    <w:rsid w:val="00265CDB"/>
    <w:rsid w:val="0026609B"/>
    <w:rsid w:val="0026629E"/>
    <w:rsid w:val="0026661B"/>
    <w:rsid w:val="00267618"/>
    <w:rsid w:val="00267EB1"/>
    <w:rsid w:val="00270E1C"/>
    <w:rsid w:val="00271945"/>
    <w:rsid w:val="00272E95"/>
    <w:rsid w:val="00273300"/>
    <w:rsid w:val="0027414F"/>
    <w:rsid w:val="00274281"/>
    <w:rsid w:val="00274343"/>
    <w:rsid w:val="0027487F"/>
    <w:rsid w:val="002749A5"/>
    <w:rsid w:val="00274E07"/>
    <w:rsid w:val="002751C5"/>
    <w:rsid w:val="002753EC"/>
    <w:rsid w:val="00276238"/>
    <w:rsid w:val="0028096B"/>
    <w:rsid w:val="00280FF4"/>
    <w:rsid w:val="00281EF8"/>
    <w:rsid w:val="00282646"/>
    <w:rsid w:val="00282AF3"/>
    <w:rsid w:val="00283FE9"/>
    <w:rsid w:val="002855D7"/>
    <w:rsid w:val="0028590A"/>
    <w:rsid w:val="00285B27"/>
    <w:rsid w:val="00290290"/>
    <w:rsid w:val="0029124D"/>
    <w:rsid w:val="00291DE3"/>
    <w:rsid w:val="00291F95"/>
    <w:rsid w:val="00292636"/>
    <w:rsid w:val="0029264A"/>
    <w:rsid w:val="00292917"/>
    <w:rsid w:val="00292A5C"/>
    <w:rsid w:val="0029304A"/>
    <w:rsid w:val="00294263"/>
    <w:rsid w:val="0029528D"/>
    <w:rsid w:val="00295428"/>
    <w:rsid w:val="00295CED"/>
    <w:rsid w:val="00296A70"/>
    <w:rsid w:val="00296F17"/>
    <w:rsid w:val="002977BD"/>
    <w:rsid w:val="002A00F9"/>
    <w:rsid w:val="002A1747"/>
    <w:rsid w:val="002A1A82"/>
    <w:rsid w:val="002A1E40"/>
    <w:rsid w:val="002A23B9"/>
    <w:rsid w:val="002A2994"/>
    <w:rsid w:val="002A2C33"/>
    <w:rsid w:val="002A345E"/>
    <w:rsid w:val="002A3AF8"/>
    <w:rsid w:val="002A4FFC"/>
    <w:rsid w:val="002A5ED0"/>
    <w:rsid w:val="002A5F82"/>
    <w:rsid w:val="002A6416"/>
    <w:rsid w:val="002A738F"/>
    <w:rsid w:val="002A74D1"/>
    <w:rsid w:val="002B00EE"/>
    <w:rsid w:val="002B179D"/>
    <w:rsid w:val="002B188D"/>
    <w:rsid w:val="002B18B8"/>
    <w:rsid w:val="002B1B5C"/>
    <w:rsid w:val="002B3039"/>
    <w:rsid w:val="002B40A6"/>
    <w:rsid w:val="002B5637"/>
    <w:rsid w:val="002B5885"/>
    <w:rsid w:val="002B73A9"/>
    <w:rsid w:val="002C011B"/>
    <w:rsid w:val="002C0287"/>
    <w:rsid w:val="002C121C"/>
    <w:rsid w:val="002C168E"/>
    <w:rsid w:val="002C3475"/>
    <w:rsid w:val="002C3DBF"/>
    <w:rsid w:val="002C4688"/>
    <w:rsid w:val="002C4AFA"/>
    <w:rsid w:val="002C4B53"/>
    <w:rsid w:val="002C5184"/>
    <w:rsid w:val="002C51F8"/>
    <w:rsid w:val="002C52F7"/>
    <w:rsid w:val="002C692C"/>
    <w:rsid w:val="002C7746"/>
    <w:rsid w:val="002D0D9B"/>
    <w:rsid w:val="002D12E8"/>
    <w:rsid w:val="002D1560"/>
    <w:rsid w:val="002D222B"/>
    <w:rsid w:val="002D23E1"/>
    <w:rsid w:val="002D297C"/>
    <w:rsid w:val="002D2A33"/>
    <w:rsid w:val="002D2C10"/>
    <w:rsid w:val="002D496F"/>
    <w:rsid w:val="002D654A"/>
    <w:rsid w:val="002D6A04"/>
    <w:rsid w:val="002E017F"/>
    <w:rsid w:val="002E0923"/>
    <w:rsid w:val="002E0F69"/>
    <w:rsid w:val="002E0FEC"/>
    <w:rsid w:val="002E1006"/>
    <w:rsid w:val="002E2A72"/>
    <w:rsid w:val="002E3710"/>
    <w:rsid w:val="002E4AE4"/>
    <w:rsid w:val="002E542E"/>
    <w:rsid w:val="002E5721"/>
    <w:rsid w:val="002E5E98"/>
    <w:rsid w:val="002E6D2A"/>
    <w:rsid w:val="002E6EC4"/>
    <w:rsid w:val="002E7608"/>
    <w:rsid w:val="002E79EA"/>
    <w:rsid w:val="002F1872"/>
    <w:rsid w:val="002F277D"/>
    <w:rsid w:val="002F2E50"/>
    <w:rsid w:val="002F3F6E"/>
    <w:rsid w:val="0030278D"/>
    <w:rsid w:val="00302ED1"/>
    <w:rsid w:val="003045BC"/>
    <w:rsid w:val="0030474A"/>
    <w:rsid w:val="00304E33"/>
    <w:rsid w:val="00305289"/>
    <w:rsid w:val="00306811"/>
    <w:rsid w:val="00306E52"/>
    <w:rsid w:val="00310087"/>
    <w:rsid w:val="003102AE"/>
    <w:rsid w:val="003113E2"/>
    <w:rsid w:val="00311818"/>
    <w:rsid w:val="003121E0"/>
    <w:rsid w:val="00312253"/>
    <w:rsid w:val="00312562"/>
    <w:rsid w:val="0031435C"/>
    <w:rsid w:val="00315237"/>
    <w:rsid w:val="00316707"/>
    <w:rsid w:val="00316DB6"/>
    <w:rsid w:val="00320F4B"/>
    <w:rsid w:val="00322690"/>
    <w:rsid w:val="00322DEF"/>
    <w:rsid w:val="00324D84"/>
    <w:rsid w:val="00324F4C"/>
    <w:rsid w:val="00326E3E"/>
    <w:rsid w:val="003271F1"/>
    <w:rsid w:val="0032781A"/>
    <w:rsid w:val="00327B5E"/>
    <w:rsid w:val="003305F4"/>
    <w:rsid w:val="00330CAA"/>
    <w:rsid w:val="00330EF1"/>
    <w:rsid w:val="00332F38"/>
    <w:rsid w:val="00332F9A"/>
    <w:rsid w:val="0033306F"/>
    <w:rsid w:val="0033394F"/>
    <w:rsid w:val="00333B28"/>
    <w:rsid w:val="00335200"/>
    <w:rsid w:val="00336F8F"/>
    <w:rsid w:val="0033717F"/>
    <w:rsid w:val="003401D6"/>
    <w:rsid w:val="003402A4"/>
    <w:rsid w:val="00340979"/>
    <w:rsid w:val="003410F8"/>
    <w:rsid w:val="0034113C"/>
    <w:rsid w:val="003419C9"/>
    <w:rsid w:val="003432F6"/>
    <w:rsid w:val="003433D0"/>
    <w:rsid w:val="003434A5"/>
    <w:rsid w:val="00343785"/>
    <w:rsid w:val="00343AB8"/>
    <w:rsid w:val="00343B12"/>
    <w:rsid w:val="00343CC2"/>
    <w:rsid w:val="00343EB8"/>
    <w:rsid w:val="00344029"/>
    <w:rsid w:val="00344515"/>
    <w:rsid w:val="003448FA"/>
    <w:rsid w:val="00345302"/>
    <w:rsid w:val="003455D8"/>
    <w:rsid w:val="00346045"/>
    <w:rsid w:val="00346136"/>
    <w:rsid w:val="00346E55"/>
    <w:rsid w:val="0035041D"/>
    <w:rsid w:val="003509BD"/>
    <w:rsid w:val="00350B7A"/>
    <w:rsid w:val="00350DF7"/>
    <w:rsid w:val="00350F19"/>
    <w:rsid w:val="00352190"/>
    <w:rsid w:val="003521F6"/>
    <w:rsid w:val="003526B0"/>
    <w:rsid w:val="00352C47"/>
    <w:rsid w:val="0035580A"/>
    <w:rsid w:val="00356F0A"/>
    <w:rsid w:val="00356F26"/>
    <w:rsid w:val="00362DF2"/>
    <w:rsid w:val="00363A68"/>
    <w:rsid w:val="003661D8"/>
    <w:rsid w:val="00367710"/>
    <w:rsid w:val="0036798E"/>
    <w:rsid w:val="00370635"/>
    <w:rsid w:val="003722EE"/>
    <w:rsid w:val="00373041"/>
    <w:rsid w:val="00373635"/>
    <w:rsid w:val="00374358"/>
    <w:rsid w:val="00374522"/>
    <w:rsid w:val="00376F42"/>
    <w:rsid w:val="00376FFB"/>
    <w:rsid w:val="003805CB"/>
    <w:rsid w:val="00380890"/>
    <w:rsid w:val="00380E6A"/>
    <w:rsid w:val="00381455"/>
    <w:rsid w:val="0038278D"/>
    <w:rsid w:val="0038284D"/>
    <w:rsid w:val="00382F54"/>
    <w:rsid w:val="0038373C"/>
    <w:rsid w:val="00383A75"/>
    <w:rsid w:val="00383DAA"/>
    <w:rsid w:val="00383E7C"/>
    <w:rsid w:val="0038497C"/>
    <w:rsid w:val="00385544"/>
    <w:rsid w:val="00385770"/>
    <w:rsid w:val="00385880"/>
    <w:rsid w:val="00387BD6"/>
    <w:rsid w:val="003915AA"/>
    <w:rsid w:val="003920FB"/>
    <w:rsid w:val="0039401F"/>
    <w:rsid w:val="003951EA"/>
    <w:rsid w:val="00395622"/>
    <w:rsid w:val="003961DF"/>
    <w:rsid w:val="00396B41"/>
    <w:rsid w:val="00396ED3"/>
    <w:rsid w:val="003A0039"/>
    <w:rsid w:val="003A069D"/>
    <w:rsid w:val="003A10DD"/>
    <w:rsid w:val="003A2239"/>
    <w:rsid w:val="003A3D7E"/>
    <w:rsid w:val="003A64F8"/>
    <w:rsid w:val="003A6701"/>
    <w:rsid w:val="003A7C21"/>
    <w:rsid w:val="003A7E48"/>
    <w:rsid w:val="003A7EB6"/>
    <w:rsid w:val="003B0FDE"/>
    <w:rsid w:val="003B2FA3"/>
    <w:rsid w:val="003B3A55"/>
    <w:rsid w:val="003B48E9"/>
    <w:rsid w:val="003B4A7C"/>
    <w:rsid w:val="003B6885"/>
    <w:rsid w:val="003B6A6E"/>
    <w:rsid w:val="003C0FFB"/>
    <w:rsid w:val="003C162A"/>
    <w:rsid w:val="003C2536"/>
    <w:rsid w:val="003C4317"/>
    <w:rsid w:val="003C49E7"/>
    <w:rsid w:val="003C53EA"/>
    <w:rsid w:val="003C5B8A"/>
    <w:rsid w:val="003C5EB6"/>
    <w:rsid w:val="003C64D4"/>
    <w:rsid w:val="003C65BE"/>
    <w:rsid w:val="003D0418"/>
    <w:rsid w:val="003D0DB1"/>
    <w:rsid w:val="003D0E99"/>
    <w:rsid w:val="003D2571"/>
    <w:rsid w:val="003D26AF"/>
    <w:rsid w:val="003D2AAC"/>
    <w:rsid w:val="003D2CC5"/>
    <w:rsid w:val="003D5077"/>
    <w:rsid w:val="003D5839"/>
    <w:rsid w:val="003D5C7E"/>
    <w:rsid w:val="003D5F0F"/>
    <w:rsid w:val="003D6343"/>
    <w:rsid w:val="003D6959"/>
    <w:rsid w:val="003D6F89"/>
    <w:rsid w:val="003E00D1"/>
    <w:rsid w:val="003E0495"/>
    <w:rsid w:val="003E19AC"/>
    <w:rsid w:val="003E2834"/>
    <w:rsid w:val="003E2B08"/>
    <w:rsid w:val="003E2EB9"/>
    <w:rsid w:val="003E3DBF"/>
    <w:rsid w:val="003E4248"/>
    <w:rsid w:val="003E5EF1"/>
    <w:rsid w:val="003E6052"/>
    <w:rsid w:val="003E71F8"/>
    <w:rsid w:val="003E76CB"/>
    <w:rsid w:val="003E7B56"/>
    <w:rsid w:val="003F0180"/>
    <w:rsid w:val="003F038B"/>
    <w:rsid w:val="003F0C27"/>
    <w:rsid w:val="003F0F1E"/>
    <w:rsid w:val="003F433E"/>
    <w:rsid w:val="003F4F1E"/>
    <w:rsid w:val="003F5367"/>
    <w:rsid w:val="003F5417"/>
    <w:rsid w:val="003F60A1"/>
    <w:rsid w:val="003F6518"/>
    <w:rsid w:val="003F6FA1"/>
    <w:rsid w:val="003F7251"/>
    <w:rsid w:val="003F75EE"/>
    <w:rsid w:val="003F76A4"/>
    <w:rsid w:val="0040063E"/>
    <w:rsid w:val="0040079A"/>
    <w:rsid w:val="00401FB8"/>
    <w:rsid w:val="00403122"/>
    <w:rsid w:val="004034D6"/>
    <w:rsid w:val="00404484"/>
    <w:rsid w:val="004045BA"/>
    <w:rsid w:val="00404BAB"/>
    <w:rsid w:val="004067A4"/>
    <w:rsid w:val="00410410"/>
    <w:rsid w:val="004109E9"/>
    <w:rsid w:val="00412B4F"/>
    <w:rsid w:val="00413351"/>
    <w:rsid w:val="00413BB1"/>
    <w:rsid w:val="00413D20"/>
    <w:rsid w:val="00414720"/>
    <w:rsid w:val="00415A8E"/>
    <w:rsid w:val="004171D2"/>
    <w:rsid w:val="004218ED"/>
    <w:rsid w:val="004221A2"/>
    <w:rsid w:val="00422620"/>
    <w:rsid w:val="00424504"/>
    <w:rsid w:val="004248D5"/>
    <w:rsid w:val="004250A8"/>
    <w:rsid w:val="004255F7"/>
    <w:rsid w:val="00425CC8"/>
    <w:rsid w:val="0042661D"/>
    <w:rsid w:val="0042696D"/>
    <w:rsid w:val="00426B53"/>
    <w:rsid w:val="00427E16"/>
    <w:rsid w:val="004314DF"/>
    <w:rsid w:val="00433200"/>
    <w:rsid w:val="00433F17"/>
    <w:rsid w:val="004344E1"/>
    <w:rsid w:val="00434C09"/>
    <w:rsid w:val="004352CE"/>
    <w:rsid w:val="00435616"/>
    <w:rsid w:val="00436221"/>
    <w:rsid w:val="00436B7B"/>
    <w:rsid w:val="004376E9"/>
    <w:rsid w:val="00440099"/>
    <w:rsid w:val="00440664"/>
    <w:rsid w:val="0044085A"/>
    <w:rsid w:val="004414E5"/>
    <w:rsid w:val="00441B56"/>
    <w:rsid w:val="00441D40"/>
    <w:rsid w:val="00442195"/>
    <w:rsid w:val="0044266B"/>
    <w:rsid w:val="00442F98"/>
    <w:rsid w:val="00443448"/>
    <w:rsid w:val="0044508D"/>
    <w:rsid w:val="004465D5"/>
    <w:rsid w:val="004501C5"/>
    <w:rsid w:val="0045116D"/>
    <w:rsid w:val="00451608"/>
    <w:rsid w:val="00453425"/>
    <w:rsid w:val="00453842"/>
    <w:rsid w:val="00453E92"/>
    <w:rsid w:val="004543A1"/>
    <w:rsid w:val="004559AC"/>
    <w:rsid w:val="00456917"/>
    <w:rsid w:val="00456C4A"/>
    <w:rsid w:val="0046035D"/>
    <w:rsid w:val="004614AE"/>
    <w:rsid w:val="00461964"/>
    <w:rsid w:val="004625CA"/>
    <w:rsid w:val="00463061"/>
    <w:rsid w:val="00464E39"/>
    <w:rsid w:val="0046546A"/>
    <w:rsid w:val="00465A24"/>
    <w:rsid w:val="00466015"/>
    <w:rsid w:val="0046616F"/>
    <w:rsid w:val="00467CF1"/>
    <w:rsid w:val="004704C1"/>
    <w:rsid w:val="00470A1E"/>
    <w:rsid w:val="00471037"/>
    <w:rsid w:val="00471180"/>
    <w:rsid w:val="00471597"/>
    <w:rsid w:val="00472318"/>
    <w:rsid w:val="0047666C"/>
    <w:rsid w:val="00476CDE"/>
    <w:rsid w:val="00481D9B"/>
    <w:rsid w:val="00482683"/>
    <w:rsid w:val="0048277D"/>
    <w:rsid w:val="00482BCE"/>
    <w:rsid w:val="00483994"/>
    <w:rsid w:val="0048489B"/>
    <w:rsid w:val="00486351"/>
    <w:rsid w:val="00486365"/>
    <w:rsid w:val="004863FE"/>
    <w:rsid w:val="0048706D"/>
    <w:rsid w:val="00487543"/>
    <w:rsid w:val="0048793F"/>
    <w:rsid w:val="00487E89"/>
    <w:rsid w:val="00491B3B"/>
    <w:rsid w:val="00492B8C"/>
    <w:rsid w:val="00492D47"/>
    <w:rsid w:val="00493459"/>
    <w:rsid w:val="004938A4"/>
    <w:rsid w:val="004942A4"/>
    <w:rsid w:val="0049597D"/>
    <w:rsid w:val="00495E46"/>
    <w:rsid w:val="00497191"/>
    <w:rsid w:val="004A01C2"/>
    <w:rsid w:val="004A1A02"/>
    <w:rsid w:val="004A4B15"/>
    <w:rsid w:val="004A52F4"/>
    <w:rsid w:val="004A6BE0"/>
    <w:rsid w:val="004A6DA8"/>
    <w:rsid w:val="004A6E68"/>
    <w:rsid w:val="004A76BB"/>
    <w:rsid w:val="004A7ADD"/>
    <w:rsid w:val="004A7F11"/>
    <w:rsid w:val="004B129B"/>
    <w:rsid w:val="004B1732"/>
    <w:rsid w:val="004B2B22"/>
    <w:rsid w:val="004B2FD2"/>
    <w:rsid w:val="004B3F0C"/>
    <w:rsid w:val="004B3F0E"/>
    <w:rsid w:val="004B4400"/>
    <w:rsid w:val="004B4A6D"/>
    <w:rsid w:val="004B51DD"/>
    <w:rsid w:val="004B7385"/>
    <w:rsid w:val="004B7502"/>
    <w:rsid w:val="004B7525"/>
    <w:rsid w:val="004C11E3"/>
    <w:rsid w:val="004C408F"/>
    <w:rsid w:val="004C4F43"/>
    <w:rsid w:val="004C61F4"/>
    <w:rsid w:val="004C778A"/>
    <w:rsid w:val="004C789F"/>
    <w:rsid w:val="004C79E7"/>
    <w:rsid w:val="004D0BBD"/>
    <w:rsid w:val="004D213E"/>
    <w:rsid w:val="004D22C4"/>
    <w:rsid w:val="004D269B"/>
    <w:rsid w:val="004D3DF6"/>
    <w:rsid w:val="004D59ED"/>
    <w:rsid w:val="004D61D2"/>
    <w:rsid w:val="004D69EA"/>
    <w:rsid w:val="004D7B94"/>
    <w:rsid w:val="004E0179"/>
    <w:rsid w:val="004E0D3A"/>
    <w:rsid w:val="004E1993"/>
    <w:rsid w:val="004E261E"/>
    <w:rsid w:val="004E2E76"/>
    <w:rsid w:val="004E4A5B"/>
    <w:rsid w:val="004E581C"/>
    <w:rsid w:val="004E5994"/>
    <w:rsid w:val="004E5E82"/>
    <w:rsid w:val="004E5E99"/>
    <w:rsid w:val="004E6033"/>
    <w:rsid w:val="004F048E"/>
    <w:rsid w:val="004F05FE"/>
    <w:rsid w:val="004F0EEE"/>
    <w:rsid w:val="004F19BB"/>
    <w:rsid w:val="004F327F"/>
    <w:rsid w:val="004F4403"/>
    <w:rsid w:val="004F4CDF"/>
    <w:rsid w:val="004F51C5"/>
    <w:rsid w:val="004F5724"/>
    <w:rsid w:val="004F610C"/>
    <w:rsid w:val="004F62B6"/>
    <w:rsid w:val="004F6970"/>
    <w:rsid w:val="004F720E"/>
    <w:rsid w:val="004F7369"/>
    <w:rsid w:val="004F7E64"/>
    <w:rsid w:val="0050011C"/>
    <w:rsid w:val="00500D60"/>
    <w:rsid w:val="0050217D"/>
    <w:rsid w:val="005022C9"/>
    <w:rsid w:val="00502669"/>
    <w:rsid w:val="00503055"/>
    <w:rsid w:val="00503AB6"/>
    <w:rsid w:val="00504BE3"/>
    <w:rsid w:val="00506F7E"/>
    <w:rsid w:val="0050706A"/>
    <w:rsid w:val="005104A2"/>
    <w:rsid w:val="005107ED"/>
    <w:rsid w:val="005113BE"/>
    <w:rsid w:val="00511822"/>
    <w:rsid w:val="00512AFD"/>
    <w:rsid w:val="005159E7"/>
    <w:rsid w:val="00515CC7"/>
    <w:rsid w:val="00516E50"/>
    <w:rsid w:val="00520B37"/>
    <w:rsid w:val="00521333"/>
    <w:rsid w:val="00521433"/>
    <w:rsid w:val="0052222F"/>
    <w:rsid w:val="005228FD"/>
    <w:rsid w:val="00523486"/>
    <w:rsid w:val="00523FC0"/>
    <w:rsid w:val="00523FED"/>
    <w:rsid w:val="005246E6"/>
    <w:rsid w:val="00530A79"/>
    <w:rsid w:val="00530E70"/>
    <w:rsid w:val="00530EBF"/>
    <w:rsid w:val="00531002"/>
    <w:rsid w:val="005316C5"/>
    <w:rsid w:val="0053174A"/>
    <w:rsid w:val="0053383A"/>
    <w:rsid w:val="00533D3A"/>
    <w:rsid w:val="005342EB"/>
    <w:rsid w:val="00534CD9"/>
    <w:rsid w:val="00535C60"/>
    <w:rsid w:val="00536FF4"/>
    <w:rsid w:val="0053786C"/>
    <w:rsid w:val="005378E8"/>
    <w:rsid w:val="005402EA"/>
    <w:rsid w:val="005405DE"/>
    <w:rsid w:val="005412E9"/>
    <w:rsid w:val="00541DF4"/>
    <w:rsid w:val="00541E19"/>
    <w:rsid w:val="0054287B"/>
    <w:rsid w:val="005432BD"/>
    <w:rsid w:val="0054365B"/>
    <w:rsid w:val="00545CD6"/>
    <w:rsid w:val="00545F99"/>
    <w:rsid w:val="0054717F"/>
    <w:rsid w:val="005478D6"/>
    <w:rsid w:val="0055045A"/>
    <w:rsid w:val="005523DA"/>
    <w:rsid w:val="00552C24"/>
    <w:rsid w:val="00553CF0"/>
    <w:rsid w:val="0055457D"/>
    <w:rsid w:val="00555498"/>
    <w:rsid w:val="005602B8"/>
    <w:rsid w:val="00560EE1"/>
    <w:rsid w:val="00561231"/>
    <w:rsid w:val="00561249"/>
    <w:rsid w:val="0056132A"/>
    <w:rsid w:val="005622BD"/>
    <w:rsid w:val="005627C6"/>
    <w:rsid w:val="00564DDF"/>
    <w:rsid w:val="0056561F"/>
    <w:rsid w:val="005660C4"/>
    <w:rsid w:val="00566907"/>
    <w:rsid w:val="0057120A"/>
    <w:rsid w:val="00571FE6"/>
    <w:rsid w:val="0057569A"/>
    <w:rsid w:val="005768F4"/>
    <w:rsid w:val="00577BD2"/>
    <w:rsid w:val="00577ECB"/>
    <w:rsid w:val="00577F60"/>
    <w:rsid w:val="00580DE4"/>
    <w:rsid w:val="005812E5"/>
    <w:rsid w:val="0058160A"/>
    <w:rsid w:val="00584008"/>
    <w:rsid w:val="005845FE"/>
    <w:rsid w:val="0058669C"/>
    <w:rsid w:val="005866F5"/>
    <w:rsid w:val="00586CE6"/>
    <w:rsid w:val="00587821"/>
    <w:rsid w:val="00587F12"/>
    <w:rsid w:val="00587F94"/>
    <w:rsid w:val="00590411"/>
    <w:rsid w:val="005909BF"/>
    <w:rsid w:val="00591871"/>
    <w:rsid w:val="00591B63"/>
    <w:rsid w:val="00591FE8"/>
    <w:rsid w:val="0059273A"/>
    <w:rsid w:val="005938E2"/>
    <w:rsid w:val="00593A29"/>
    <w:rsid w:val="00594C42"/>
    <w:rsid w:val="00595502"/>
    <w:rsid w:val="00596018"/>
    <w:rsid w:val="00596AC0"/>
    <w:rsid w:val="00596BA2"/>
    <w:rsid w:val="005A0024"/>
    <w:rsid w:val="005A0293"/>
    <w:rsid w:val="005A0697"/>
    <w:rsid w:val="005A162B"/>
    <w:rsid w:val="005A2149"/>
    <w:rsid w:val="005A22B4"/>
    <w:rsid w:val="005A284C"/>
    <w:rsid w:val="005A2AB3"/>
    <w:rsid w:val="005A3B30"/>
    <w:rsid w:val="005A5203"/>
    <w:rsid w:val="005A5674"/>
    <w:rsid w:val="005A59C2"/>
    <w:rsid w:val="005A69D6"/>
    <w:rsid w:val="005A6ABB"/>
    <w:rsid w:val="005A7E0A"/>
    <w:rsid w:val="005B07BB"/>
    <w:rsid w:val="005B3465"/>
    <w:rsid w:val="005B3759"/>
    <w:rsid w:val="005B3CA5"/>
    <w:rsid w:val="005B402F"/>
    <w:rsid w:val="005B4206"/>
    <w:rsid w:val="005B48D2"/>
    <w:rsid w:val="005B525A"/>
    <w:rsid w:val="005B550F"/>
    <w:rsid w:val="005B6F2F"/>
    <w:rsid w:val="005B6FF2"/>
    <w:rsid w:val="005B7468"/>
    <w:rsid w:val="005C0110"/>
    <w:rsid w:val="005C05EB"/>
    <w:rsid w:val="005C0D85"/>
    <w:rsid w:val="005C20CB"/>
    <w:rsid w:val="005C27B7"/>
    <w:rsid w:val="005C42E5"/>
    <w:rsid w:val="005C525E"/>
    <w:rsid w:val="005C5850"/>
    <w:rsid w:val="005C5B62"/>
    <w:rsid w:val="005C6574"/>
    <w:rsid w:val="005C76DB"/>
    <w:rsid w:val="005D0840"/>
    <w:rsid w:val="005D0890"/>
    <w:rsid w:val="005D116B"/>
    <w:rsid w:val="005D1883"/>
    <w:rsid w:val="005D22F3"/>
    <w:rsid w:val="005D2B71"/>
    <w:rsid w:val="005D46B2"/>
    <w:rsid w:val="005D53CE"/>
    <w:rsid w:val="005D5588"/>
    <w:rsid w:val="005E11D9"/>
    <w:rsid w:val="005E13C7"/>
    <w:rsid w:val="005E17E1"/>
    <w:rsid w:val="005E6629"/>
    <w:rsid w:val="005E7512"/>
    <w:rsid w:val="005E79A0"/>
    <w:rsid w:val="005F0C62"/>
    <w:rsid w:val="005F1BA1"/>
    <w:rsid w:val="005F1D13"/>
    <w:rsid w:val="005F250D"/>
    <w:rsid w:val="005F30DC"/>
    <w:rsid w:val="005F3ADC"/>
    <w:rsid w:val="005F418B"/>
    <w:rsid w:val="005F7693"/>
    <w:rsid w:val="00601B7B"/>
    <w:rsid w:val="00601BCC"/>
    <w:rsid w:val="0060268F"/>
    <w:rsid w:val="006048C2"/>
    <w:rsid w:val="006054FB"/>
    <w:rsid w:val="006057C5"/>
    <w:rsid w:val="0060726B"/>
    <w:rsid w:val="0061027C"/>
    <w:rsid w:val="00610F94"/>
    <w:rsid w:val="00611B95"/>
    <w:rsid w:val="006127A1"/>
    <w:rsid w:val="00612EB8"/>
    <w:rsid w:val="006134AA"/>
    <w:rsid w:val="00613CEB"/>
    <w:rsid w:val="00614654"/>
    <w:rsid w:val="006148BD"/>
    <w:rsid w:val="00620795"/>
    <w:rsid w:val="00622499"/>
    <w:rsid w:val="0062289B"/>
    <w:rsid w:val="00622AF3"/>
    <w:rsid w:val="00625429"/>
    <w:rsid w:val="00626635"/>
    <w:rsid w:val="00626F4B"/>
    <w:rsid w:val="00627242"/>
    <w:rsid w:val="00627744"/>
    <w:rsid w:val="00627ABB"/>
    <w:rsid w:val="00627EA4"/>
    <w:rsid w:val="0063262F"/>
    <w:rsid w:val="006357ED"/>
    <w:rsid w:val="00635C02"/>
    <w:rsid w:val="00636099"/>
    <w:rsid w:val="0063620F"/>
    <w:rsid w:val="006372D2"/>
    <w:rsid w:val="006400A8"/>
    <w:rsid w:val="00640483"/>
    <w:rsid w:val="00640A2C"/>
    <w:rsid w:val="00642283"/>
    <w:rsid w:val="006423A2"/>
    <w:rsid w:val="00642DA0"/>
    <w:rsid w:val="0064352C"/>
    <w:rsid w:val="006440B6"/>
    <w:rsid w:val="006460EC"/>
    <w:rsid w:val="006463B7"/>
    <w:rsid w:val="00646F8D"/>
    <w:rsid w:val="00647844"/>
    <w:rsid w:val="006504B1"/>
    <w:rsid w:val="00651367"/>
    <w:rsid w:val="00651C78"/>
    <w:rsid w:val="00651EC1"/>
    <w:rsid w:val="00652483"/>
    <w:rsid w:val="006532B0"/>
    <w:rsid w:val="006538B5"/>
    <w:rsid w:val="006551B5"/>
    <w:rsid w:val="006557B5"/>
    <w:rsid w:val="00656392"/>
    <w:rsid w:val="00656A90"/>
    <w:rsid w:val="00661BE7"/>
    <w:rsid w:val="00661F37"/>
    <w:rsid w:val="006621ED"/>
    <w:rsid w:val="00662B71"/>
    <w:rsid w:val="006653BB"/>
    <w:rsid w:val="0066572F"/>
    <w:rsid w:val="00666E58"/>
    <w:rsid w:val="00670351"/>
    <w:rsid w:val="00671E7E"/>
    <w:rsid w:val="00672108"/>
    <w:rsid w:val="00672F46"/>
    <w:rsid w:val="0067368C"/>
    <w:rsid w:val="006747B5"/>
    <w:rsid w:val="00675CAD"/>
    <w:rsid w:val="00677254"/>
    <w:rsid w:val="00680A7D"/>
    <w:rsid w:val="00680B6A"/>
    <w:rsid w:val="00681335"/>
    <w:rsid w:val="006817D3"/>
    <w:rsid w:val="006817E8"/>
    <w:rsid w:val="00681CF4"/>
    <w:rsid w:val="00682D18"/>
    <w:rsid w:val="006831A7"/>
    <w:rsid w:val="00683B20"/>
    <w:rsid w:val="006843B1"/>
    <w:rsid w:val="006847C4"/>
    <w:rsid w:val="00685DCA"/>
    <w:rsid w:val="006861BB"/>
    <w:rsid w:val="00686A2D"/>
    <w:rsid w:val="00686C3A"/>
    <w:rsid w:val="0069051E"/>
    <w:rsid w:val="00690D4D"/>
    <w:rsid w:val="00690E4A"/>
    <w:rsid w:val="00691132"/>
    <w:rsid w:val="00691315"/>
    <w:rsid w:val="00691665"/>
    <w:rsid w:val="00691ACD"/>
    <w:rsid w:val="00692862"/>
    <w:rsid w:val="00693D1A"/>
    <w:rsid w:val="00694F5B"/>
    <w:rsid w:val="006953FE"/>
    <w:rsid w:val="00695695"/>
    <w:rsid w:val="00696198"/>
    <w:rsid w:val="00696799"/>
    <w:rsid w:val="00696A57"/>
    <w:rsid w:val="0069754A"/>
    <w:rsid w:val="00697A6E"/>
    <w:rsid w:val="00697CD6"/>
    <w:rsid w:val="006A0CC6"/>
    <w:rsid w:val="006A3521"/>
    <w:rsid w:val="006A4901"/>
    <w:rsid w:val="006A58A2"/>
    <w:rsid w:val="006A5CBC"/>
    <w:rsid w:val="006A5CCE"/>
    <w:rsid w:val="006A69D8"/>
    <w:rsid w:val="006A773E"/>
    <w:rsid w:val="006A7854"/>
    <w:rsid w:val="006A7EA2"/>
    <w:rsid w:val="006B0996"/>
    <w:rsid w:val="006B0999"/>
    <w:rsid w:val="006B0BC9"/>
    <w:rsid w:val="006B0BD1"/>
    <w:rsid w:val="006B2822"/>
    <w:rsid w:val="006B3D51"/>
    <w:rsid w:val="006B4654"/>
    <w:rsid w:val="006B541C"/>
    <w:rsid w:val="006B6FFA"/>
    <w:rsid w:val="006B7F47"/>
    <w:rsid w:val="006C01D4"/>
    <w:rsid w:val="006C031A"/>
    <w:rsid w:val="006C0A5A"/>
    <w:rsid w:val="006C2AAD"/>
    <w:rsid w:val="006C2B46"/>
    <w:rsid w:val="006C3F20"/>
    <w:rsid w:val="006C4311"/>
    <w:rsid w:val="006C66A0"/>
    <w:rsid w:val="006C6996"/>
    <w:rsid w:val="006D0E85"/>
    <w:rsid w:val="006D0EF2"/>
    <w:rsid w:val="006D24D3"/>
    <w:rsid w:val="006D31B8"/>
    <w:rsid w:val="006D3575"/>
    <w:rsid w:val="006D78C4"/>
    <w:rsid w:val="006D7A5A"/>
    <w:rsid w:val="006D7D38"/>
    <w:rsid w:val="006E07E0"/>
    <w:rsid w:val="006E13ED"/>
    <w:rsid w:val="006E1494"/>
    <w:rsid w:val="006E175F"/>
    <w:rsid w:val="006E1DCE"/>
    <w:rsid w:val="006E3B2D"/>
    <w:rsid w:val="006E4EF8"/>
    <w:rsid w:val="006E529B"/>
    <w:rsid w:val="006E52DB"/>
    <w:rsid w:val="006E5699"/>
    <w:rsid w:val="006E589F"/>
    <w:rsid w:val="006E5993"/>
    <w:rsid w:val="006E59F0"/>
    <w:rsid w:val="006E5C46"/>
    <w:rsid w:val="006E5C8D"/>
    <w:rsid w:val="006E6013"/>
    <w:rsid w:val="006E7373"/>
    <w:rsid w:val="006E75B3"/>
    <w:rsid w:val="006E77A5"/>
    <w:rsid w:val="006E7CE7"/>
    <w:rsid w:val="00701EEA"/>
    <w:rsid w:val="00702995"/>
    <w:rsid w:val="00702ABD"/>
    <w:rsid w:val="00703A4A"/>
    <w:rsid w:val="007042AD"/>
    <w:rsid w:val="00704600"/>
    <w:rsid w:val="00704974"/>
    <w:rsid w:val="00704A64"/>
    <w:rsid w:val="00704D4A"/>
    <w:rsid w:val="007055CF"/>
    <w:rsid w:val="00705EC5"/>
    <w:rsid w:val="00706A53"/>
    <w:rsid w:val="00707C8F"/>
    <w:rsid w:val="007118F9"/>
    <w:rsid w:val="00712A56"/>
    <w:rsid w:val="00716F61"/>
    <w:rsid w:val="00717E03"/>
    <w:rsid w:val="0072042D"/>
    <w:rsid w:val="0072318D"/>
    <w:rsid w:val="0072320B"/>
    <w:rsid w:val="00723675"/>
    <w:rsid w:val="0072385F"/>
    <w:rsid w:val="00723CCC"/>
    <w:rsid w:val="0072446E"/>
    <w:rsid w:val="00724BE1"/>
    <w:rsid w:val="00725225"/>
    <w:rsid w:val="00725D3A"/>
    <w:rsid w:val="00726138"/>
    <w:rsid w:val="00726F49"/>
    <w:rsid w:val="0073072D"/>
    <w:rsid w:val="00730A94"/>
    <w:rsid w:val="00731399"/>
    <w:rsid w:val="00733135"/>
    <w:rsid w:val="0073313A"/>
    <w:rsid w:val="00733D88"/>
    <w:rsid w:val="00734A66"/>
    <w:rsid w:val="007352FB"/>
    <w:rsid w:val="00742616"/>
    <w:rsid w:val="00742B9E"/>
    <w:rsid w:val="0074517E"/>
    <w:rsid w:val="00745345"/>
    <w:rsid w:val="00745945"/>
    <w:rsid w:val="00746E8E"/>
    <w:rsid w:val="00746F21"/>
    <w:rsid w:val="00746F3A"/>
    <w:rsid w:val="007474BD"/>
    <w:rsid w:val="007513B0"/>
    <w:rsid w:val="00751B94"/>
    <w:rsid w:val="00753387"/>
    <w:rsid w:val="00753482"/>
    <w:rsid w:val="00753B31"/>
    <w:rsid w:val="00753E55"/>
    <w:rsid w:val="007563DD"/>
    <w:rsid w:val="00756EFE"/>
    <w:rsid w:val="007572FB"/>
    <w:rsid w:val="0075782A"/>
    <w:rsid w:val="00757A16"/>
    <w:rsid w:val="00760293"/>
    <w:rsid w:val="007615DE"/>
    <w:rsid w:val="0076193A"/>
    <w:rsid w:val="007636AD"/>
    <w:rsid w:val="00763AE9"/>
    <w:rsid w:val="0076438E"/>
    <w:rsid w:val="00764746"/>
    <w:rsid w:val="00767103"/>
    <w:rsid w:val="0077131F"/>
    <w:rsid w:val="00771596"/>
    <w:rsid w:val="00772E78"/>
    <w:rsid w:val="00775C8C"/>
    <w:rsid w:val="007761A6"/>
    <w:rsid w:val="00776F40"/>
    <w:rsid w:val="0077753D"/>
    <w:rsid w:val="00777BF0"/>
    <w:rsid w:val="00780212"/>
    <w:rsid w:val="007814FF"/>
    <w:rsid w:val="00781C23"/>
    <w:rsid w:val="0078365F"/>
    <w:rsid w:val="00784112"/>
    <w:rsid w:val="00785135"/>
    <w:rsid w:val="00785323"/>
    <w:rsid w:val="00787B25"/>
    <w:rsid w:val="00787B5F"/>
    <w:rsid w:val="007917AF"/>
    <w:rsid w:val="007936BD"/>
    <w:rsid w:val="007947A9"/>
    <w:rsid w:val="007955AB"/>
    <w:rsid w:val="007965CB"/>
    <w:rsid w:val="007969A6"/>
    <w:rsid w:val="00796B61"/>
    <w:rsid w:val="007A03CA"/>
    <w:rsid w:val="007A074F"/>
    <w:rsid w:val="007A16B2"/>
    <w:rsid w:val="007A2CA7"/>
    <w:rsid w:val="007A417F"/>
    <w:rsid w:val="007A4D75"/>
    <w:rsid w:val="007A5AD4"/>
    <w:rsid w:val="007A736E"/>
    <w:rsid w:val="007B02B2"/>
    <w:rsid w:val="007B0454"/>
    <w:rsid w:val="007B16BE"/>
    <w:rsid w:val="007B1991"/>
    <w:rsid w:val="007B1A71"/>
    <w:rsid w:val="007B27E5"/>
    <w:rsid w:val="007B6962"/>
    <w:rsid w:val="007B6FD1"/>
    <w:rsid w:val="007B780F"/>
    <w:rsid w:val="007C0A56"/>
    <w:rsid w:val="007C165C"/>
    <w:rsid w:val="007C3598"/>
    <w:rsid w:val="007C3AF7"/>
    <w:rsid w:val="007C481C"/>
    <w:rsid w:val="007C4DA0"/>
    <w:rsid w:val="007C64C9"/>
    <w:rsid w:val="007C7335"/>
    <w:rsid w:val="007D157D"/>
    <w:rsid w:val="007D1590"/>
    <w:rsid w:val="007D2CDA"/>
    <w:rsid w:val="007D3488"/>
    <w:rsid w:val="007D3844"/>
    <w:rsid w:val="007D3908"/>
    <w:rsid w:val="007D3941"/>
    <w:rsid w:val="007D3A3A"/>
    <w:rsid w:val="007D3B61"/>
    <w:rsid w:val="007D43BF"/>
    <w:rsid w:val="007D4614"/>
    <w:rsid w:val="007D5B09"/>
    <w:rsid w:val="007E0379"/>
    <w:rsid w:val="007E38BA"/>
    <w:rsid w:val="007E52D3"/>
    <w:rsid w:val="007F06CD"/>
    <w:rsid w:val="007F23F0"/>
    <w:rsid w:val="007F3126"/>
    <w:rsid w:val="007F36D3"/>
    <w:rsid w:val="007F3A8C"/>
    <w:rsid w:val="007F444C"/>
    <w:rsid w:val="007F479E"/>
    <w:rsid w:val="007F5675"/>
    <w:rsid w:val="007F6F45"/>
    <w:rsid w:val="007F750E"/>
    <w:rsid w:val="00801284"/>
    <w:rsid w:val="00801311"/>
    <w:rsid w:val="00801422"/>
    <w:rsid w:val="00806628"/>
    <w:rsid w:val="008074D5"/>
    <w:rsid w:val="00807CF9"/>
    <w:rsid w:val="0081029D"/>
    <w:rsid w:val="008106DE"/>
    <w:rsid w:val="00810C8C"/>
    <w:rsid w:val="00811008"/>
    <w:rsid w:val="008120C2"/>
    <w:rsid w:val="00812CA7"/>
    <w:rsid w:val="008138AD"/>
    <w:rsid w:val="0081426F"/>
    <w:rsid w:val="00814E5A"/>
    <w:rsid w:val="008163FF"/>
    <w:rsid w:val="00816510"/>
    <w:rsid w:val="00820315"/>
    <w:rsid w:val="0082066A"/>
    <w:rsid w:val="00821A51"/>
    <w:rsid w:val="00821ACC"/>
    <w:rsid w:val="00823FAE"/>
    <w:rsid w:val="008265B4"/>
    <w:rsid w:val="00826989"/>
    <w:rsid w:val="00827496"/>
    <w:rsid w:val="00827561"/>
    <w:rsid w:val="00830F80"/>
    <w:rsid w:val="008319CC"/>
    <w:rsid w:val="00833864"/>
    <w:rsid w:val="00834A8D"/>
    <w:rsid w:val="00836295"/>
    <w:rsid w:val="0083693A"/>
    <w:rsid w:val="00836FF0"/>
    <w:rsid w:val="00837826"/>
    <w:rsid w:val="0084069B"/>
    <w:rsid w:val="0084099B"/>
    <w:rsid w:val="00840C8A"/>
    <w:rsid w:val="00841F04"/>
    <w:rsid w:val="0084299C"/>
    <w:rsid w:val="00844919"/>
    <w:rsid w:val="00845508"/>
    <w:rsid w:val="008466A3"/>
    <w:rsid w:val="008469E8"/>
    <w:rsid w:val="00846A86"/>
    <w:rsid w:val="00846E3F"/>
    <w:rsid w:val="00847561"/>
    <w:rsid w:val="008500CC"/>
    <w:rsid w:val="008502E0"/>
    <w:rsid w:val="0085040E"/>
    <w:rsid w:val="00851C5D"/>
    <w:rsid w:val="00851CF0"/>
    <w:rsid w:val="00852E88"/>
    <w:rsid w:val="00853C96"/>
    <w:rsid w:val="0085539B"/>
    <w:rsid w:val="00856722"/>
    <w:rsid w:val="00856A7B"/>
    <w:rsid w:val="00857768"/>
    <w:rsid w:val="008604A3"/>
    <w:rsid w:val="00860B99"/>
    <w:rsid w:val="00861296"/>
    <w:rsid w:val="008623C3"/>
    <w:rsid w:val="00864CBA"/>
    <w:rsid w:val="00865610"/>
    <w:rsid w:val="00865C80"/>
    <w:rsid w:val="00866C0D"/>
    <w:rsid w:val="00866DF8"/>
    <w:rsid w:val="0086717F"/>
    <w:rsid w:val="00867C20"/>
    <w:rsid w:val="0087134D"/>
    <w:rsid w:val="008719E7"/>
    <w:rsid w:val="00871DA8"/>
    <w:rsid w:val="00871ECB"/>
    <w:rsid w:val="00872E6E"/>
    <w:rsid w:val="00874D6D"/>
    <w:rsid w:val="00874DD8"/>
    <w:rsid w:val="00875C63"/>
    <w:rsid w:val="00877C6C"/>
    <w:rsid w:val="0088042F"/>
    <w:rsid w:val="0088067B"/>
    <w:rsid w:val="00880C70"/>
    <w:rsid w:val="00881795"/>
    <w:rsid w:val="00881C8F"/>
    <w:rsid w:val="00881E6D"/>
    <w:rsid w:val="008820E9"/>
    <w:rsid w:val="0088229D"/>
    <w:rsid w:val="00882D84"/>
    <w:rsid w:val="00882E2C"/>
    <w:rsid w:val="00882F97"/>
    <w:rsid w:val="008831B6"/>
    <w:rsid w:val="00883557"/>
    <w:rsid w:val="008835E8"/>
    <w:rsid w:val="00883C73"/>
    <w:rsid w:val="00885640"/>
    <w:rsid w:val="0088731A"/>
    <w:rsid w:val="0089002C"/>
    <w:rsid w:val="00890A07"/>
    <w:rsid w:val="008913FB"/>
    <w:rsid w:val="00891EB8"/>
    <w:rsid w:val="00892F3C"/>
    <w:rsid w:val="00892FCC"/>
    <w:rsid w:val="00893E06"/>
    <w:rsid w:val="0089496B"/>
    <w:rsid w:val="0089544F"/>
    <w:rsid w:val="00895B2E"/>
    <w:rsid w:val="008979C6"/>
    <w:rsid w:val="008A01E8"/>
    <w:rsid w:val="008A1032"/>
    <w:rsid w:val="008A1CA3"/>
    <w:rsid w:val="008A29DD"/>
    <w:rsid w:val="008A3C2E"/>
    <w:rsid w:val="008A593A"/>
    <w:rsid w:val="008A5F4D"/>
    <w:rsid w:val="008A62AF"/>
    <w:rsid w:val="008A63F8"/>
    <w:rsid w:val="008A6E1C"/>
    <w:rsid w:val="008B0DF0"/>
    <w:rsid w:val="008B2151"/>
    <w:rsid w:val="008B342F"/>
    <w:rsid w:val="008B417C"/>
    <w:rsid w:val="008B4744"/>
    <w:rsid w:val="008B4CA6"/>
    <w:rsid w:val="008B4DFF"/>
    <w:rsid w:val="008B61EE"/>
    <w:rsid w:val="008B7615"/>
    <w:rsid w:val="008C077F"/>
    <w:rsid w:val="008C1C4B"/>
    <w:rsid w:val="008C3AC3"/>
    <w:rsid w:val="008C3FFD"/>
    <w:rsid w:val="008C4EA2"/>
    <w:rsid w:val="008C7152"/>
    <w:rsid w:val="008D191C"/>
    <w:rsid w:val="008D1E91"/>
    <w:rsid w:val="008D3DC1"/>
    <w:rsid w:val="008D7BF6"/>
    <w:rsid w:val="008E02FB"/>
    <w:rsid w:val="008E03A5"/>
    <w:rsid w:val="008E0BC1"/>
    <w:rsid w:val="008E117E"/>
    <w:rsid w:val="008E13BB"/>
    <w:rsid w:val="008E1549"/>
    <w:rsid w:val="008E2148"/>
    <w:rsid w:val="008E22AE"/>
    <w:rsid w:val="008E2E91"/>
    <w:rsid w:val="008E35C2"/>
    <w:rsid w:val="008E3DD9"/>
    <w:rsid w:val="008E4DB9"/>
    <w:rsid w:val="008E4E12"/>
    <w:rsid w:val="008E5E32"/>
    <w:rsid w:val="008E5E44"/>
    <w:rsid w:val="008E6726"/>
    <w:rsid w:val="008E6F9A"/>
    <w:rsid w:val="008E72A1"/>
    <w:rsid w:val="008F0045"/>
    <w:rsid w:val="008F00DB"/>
    <w:rsid w:val="008F01A7"/>
    <w:rsid w:val="008F05EF"/>
    <w:rsid w:val="008F367E"/>
    <w:rsid w:val="008F3B69"/>
    <w:rsid w:val="008F3E2C"/>
    <w:rsid w:val="008F6765"/>
    <w:rsid w:val="008F67AB"/>
    <w:rsid w:val="009012A3"/>
    <w:rsid w:val="009015E1"/>
    <w:rsid w:val="00901DB2"/>
    <w:rsid w:val="00902A4E"/>
    <w:rsid w:val="00903D9F"/>
    <w:rsid w:val="00903F46"/>
    <w:rsid w:val="00904473"/>
    <w:rsid w:val="00906576"/>
    <w:rsid w:val="00906851"/>
    <w:rsid w:val="00910277"/>
    <w:rsid w:val="0091078A"/>
    <w:rsid w:val="00911580"/>
    <w:rsid w:val="0091218A"/>
    <w:rsid w:val="00912F83"/>
    <w:rsid w:val="00913F9B"/>
    <w:rsid w:val="00914893"/>
    <w:rsid w:val="0091725C"/>
    <w:rsid w:val="00917E39"/>
    <w:rsid w:val="00917E78"/>
    <w:rsid w:val="0092074B"/>
    <w:rsid w:val="00920942"/>
    <w:rsid w:val="009210C7"/>
    <w:rsid w:val="009219FD"/>
    <w:rsid w:val="00924EFB"/>
    <w:rsid w:val="00925A4C"/>
    <w:rsid w:val="009278E5"/>
    <w:rsid w:val="00927AD5"/>
    <w:rsid w:val="0093196F"/>
    <w:rsid w:val="00931E86"/>
    <w:rsid w:val="009323CE"/>
    <w:rsid w:val="0093270C"/>
    <w:rsid w:val="00933039"/>
    <w:rsid w:val="0093342B"/>
    <w:rsid w:val="00935B18"/>
    <w:rsid w:val="00935BC0"/>
    <w:rsid w:val="00936088"/>
    <w:rsid w:val="009362E4"/>
    <w:rsid w:val="00936408"/>
    <w:rsid w:val="00936D3C"/>
    <w:rsid w:val="00937376"/>
    <w:rsid w:val="00941893"/>
    <w:rsid w:val="00943106"/>
    <w:rsid w:val="00943D00"/>
    <w:rsid w:val="00944758"/>
    <w:rsid w:val="009447B8"/>
    <w:rsid w:val="00944AB7"/>
    <w:rsid w:val="00946804"/>
    <w:rsid w:val="00946B9F"/>
    <w:rsid w:val="00947A2E"/>
    <w:rsid w:val="00947CD8"/>
    <w:rsid w:val="00951C4A"/>
    <w:rsid w:val="00951FCB"/>
    <w:rsid w:val="009529C2"/>
    <w:rsid w:val="009537CC"/>
    <w:rsid w:val="00955F72"/>
    <w:rsid w:val="00957CED"/>
    <w:rsid w:val="00960D3A"/>
    <w:rsid w:val="00962A5A"/>
    <w:rsid w:val="00962DB4"/>
    <w:rsid w:val="00963793"/>
    <w:rsid w:val="00963B25"/>
    <w:rsid w:val="00963EC5"/>
    <w:rsid w:val="00964722"/>
    <w:rsid w:val="0096481D"/>
    <w:rsid w:val="0096607B"/>
    <w:rsid w:val="009664B6"/>
    <w:rsid w:val="009666C2"/>
    <w:rsid w:val="00967750"/>
    <w:rsid w:val="00967A50"/>
    <w:rsid w:val="00970449"/>
    <w:rsid w:val="0097249F"/>
    <w:rsid w:val="00972BA7"/>
    <w:rsid w:val="009748AA"/>
    <w:rsid w:val="00975190"/>
    <w:rsid w:val="00975BEE"/>
    <w:rsid w:val="0097789F"/>
    <w:rsid w:val="00982C52"/>
    <w:rsid w:val="00984621"/>
    <w:rsid w:val="00984638"/>
    <w:rsid w:val="009852CF"/>
    <w:rsid w:val="00985B65"/>
    <w:rsid w:val="0098668F"/>
    <w:rsid w:val="00986770"/>
    <w:rsid w:val="009873C6"/>
    <w:rsid w:val="00991A7B"/>
    <w:rsid w:val="0099256C"/>
    <w:rsid w:val="00992B10"/>
    <w:rsid w:val="009941E8"/>
    <w:rsid w:val="00994667"/>
    <w:rsid w:val="00994D56"/>
    <w:rsid w:val="00995034"/>
    <w:rsid w:val="00995ADA"/>
    <w:rsid w:val="00997E51"/>
    <w:rsid w:val="009A02D0"/>
    <w:rsid w:val="009A233F"/>
    <w:rsid w:val="009A2D6C"/>
    <w:rsid w:val="009A2DA1"/>
    <w:rsid w:val="009A3469"/>
    <w:rsid w:val="009A4224"/>
    <w:rsid w:val="009A4F2E"/>
    <w:rsid w:val="009A57C9"/>
    <w:rsid w:val="009A77EC"/>
    <w:rsid w:val="009B1243"/>
    <w:rsid w:val="009B1D6A"/>
    <w:rsid w:val="009B322F"/>
    <w:rsid w:val="009B3922"/>
    <w:rsid w:val="009B39A1"/>
    <w:rsid w:val="009B454F"/>
    <w:rsid w:val="009B4810"/>
    <w:rsid w:val="009B5726"/>
    <w:rsid w:val="009B5D4C"/>
    <w:rsid w:val="009B6008"/>
    <w:rsid w:val="009B63B8"/>
    <w:rsid w:val="009B6F23"/>
    <w:rsid w:val="009B7044"/>
    <w:rsid w:val="009C031D"/>
    <w:rsid w:val="009C185C"/>
    <w:rsid w:val="009C1EBC"/>
    <w:rsid w:val="009C2F68"/>
    <w:rsid w:val="009C384C"/>
    <w:rsid w:val="009C4DB8"/>
    <w:rsid w:val="009C6EB8"/>
    <w:rsid w:val="009C7052"/>
    <w:rsid w:val="009C797F"/>
    <w:rsid w:val="009D0DE7"/>
    <w:rsid w:val="009D13E5"/>
    <w:rsid w:val="009D1E2A"/>
    <w:rsid w:val="009D2867"/>
    <w:rsid w:val="009D4F63"/>
    <w:rsid w:val="009D550D"/>
    <w:rsid w:val="009D750F"/>
    <w:rsid w:val="009D7C15"/>
    <w:rsid w:val="009E2D54"/>
    <w:rsid w:val="009E3816"/>
    <w:rsid w:val="009E39FB"/>
    <w:rsid w:val="009E60B6"/>
    <w:rsid w:val="009E6C8B"/>
    <w:rsid w:val="009E7024"/>
    <w:rsid w:val="009E774F"/>
    <w:rsid w:val="009F089B"/>
    <w:rsid w:val="009F1A84"/>
    <w:rsid w:val="009F3BC4"/>
    <w:rsid w:val="009F3E27"/>
    <w:rsid w:val="009F753C"/>
    <w:rsid w:val="00A020EA"/>
    <w:rsid w:val="00A0253F"/>
    <w:rsid w:val="00A02B6C"/>
    <w:rsid w:val="00A054FF"/>
    <w:rsid w:val="00A0592D"/>
    <w:rsid w:val="00A06821"/>
    <w:rsid w:val="00A06837"/>
    <w:rsid w:val="00A06D0C"/>
    <w:rsid w:val="00A0729C"/>
    <w:rsid w:val="00A1522B"/>
    <w:rsid w:val="00A163AA"/>
    <w:rsid w:val="00A16EDB"/>
    <w:rsid w:val="00A17982"/>
    <w:rsid w:val="00A17A6E"/>
    <w:rsid w:val="00A232DE"/>
    <w:rsid w:val="00A23C28"/>
    <w:rsid w:val="00A246AC"/>
    <w:rsid w:val="00A25E64"/>
    <w:rsid w:val="00A25EBF"/>
    <w:rsid w:val="00A26BED"/>
    <w:rsid w:val="00A26C39"/>
    <w:rsid w:val="00A27191"/>
    <w:rsid w:val="00A274BB"/>
    <w:rsid w:val="00A30415"/>
    <w:rsid w:val="00A306EA"/>
    <w:rsid w:val="00A31200"/>
    <w:rsid w:val="00A3132F"/>
    <w:rsid w:val="00A318D1"/>
    <w:rsid w:val="00A31BFA"/>
    <w:rsid w:val="00A33007"/>
    <w:rsid w:val="00A3564B"/>
    <w:rsid w:val="00A35A7C"/>
    <w:rsid w:val="00A35F78"/>
    <w:rsid w:val="00A366BD"/>
    <w:rsid w:val="00A4080F"/>
    <w:rsid w:val="00A408B7"/>
    <w:rsid w:val="00A40DE3"/>
    <w:rsid w:val="00A40FFC"/>
    <w:rsid w:val="00A416DA"/>
    <w:rsid w:val="00A4211C"/>
    <w:rsid w:val="00A42C02"/>
    <w:rsid w:val="00A42F63"/>
    <w:rsid w:val="00A42F80"/>
    <w:rsid w:val="00A44BA2"/>
    <w:rsid w:val="00A453B1"/>
    <w:rsid w:val="00A459B8"/>
    <w:rsid w:val="00A47630"/>
    <w:rsid w:val="00A50662"/>
    <w:rsid w:val="00A509A3"/>
    <w:rsid w:val="00A50AB4"/>
    <w:rsid w:val="00A5297A"/>
    <w:rsid w:val="00A553D6"/>
    <w:rsid w:val="00A55415"/>
    <w:rsid w:val="00A56149"/>
    <w:rsid w:val="00A56290"/>
    <w:rsid w:val="00A569F3"/>
    <w:rsid w:val="00A56D7F"/>
    <w:rsid w:val="00A5783A"/>
    <w:rsid w:val="00A57B34"/>
    <w:rsid w:val="00A57E7A"/>
    <w:rsid w:val="00A60DDE"/>
    <w:rsid w:val="00A61453"/>
    <w:rsid w:val="00A61A57"/>
    <w:rsid w:val="00A61FA1"/>
    <w:rsid w:val="00A62223"/>
    <w:rsid w:val="00A6240F"/>
    <w:rsid w:val="00A63127"/>
    <w:rsid w:val="00A63347"/>
    <w:rsid w:val="00A635E3"/>
    <w:rsid w:val="00A64244"/>
    <w:rsid w:val="00A6449E"/>
    <w:rsid w:val="00A65F9C"/>
    <w:rsid w:val="00A666F7"/>
    <w:rsid w:val="00A668CE"/>
    <w:rsid w:val="00A702E0"/>
    <w:rsid w:val="00A70A33"/>
    <w:rsid w:val="00A71FF4"/>
    <w:rsid w:val="00A73003"/>
    <w:rsid w:val="00A73C26"/>
    <w:rsid w:val="00A7589E"/>
    <w:rsid w:val="00A76287"/>
    <w:rsid w:val="00A76DC4"/>
    <w:rsid w:val="00A77165"/>
    <w:rsid w:val="00A776F4"/>
    <w:rsid w:val="00A80017"/>
    <w:rsid w:val="00A80626"/>
    <w:rsid w:val="00A819C9"/>
    <w:rsid w:val="00A819EE"/>
    <w:rsid w:val="00A81A52"/>
    <w:rsid w:val="00A81B95"/>
    <w:rsid w:val="00A8539C"/>
    <w:rsid w:val="00A87856"/>
    <w:rsid w:val="00A87E4B"/>
    <w:rsid w:val="00A90AA9"/>
    <w:rsid w:val="00A91C1A"/>
    <w:rsid w:val="00A92C6B"/>
    <w:rsid w:val="00A92DD7"/>
    <w:rsid w:val="00A93617"/>
    <w:rsid w:val="00A93D3C"/>
    <w:rsid w:val="00A93FA4"/>
    <w:rsid w:val="00A94486"/>
    <w:rsid w:val="00A9467A"/>
    <w:rsid w:val="00A9489D"/>
    <w:rsid w:val="00A964E2"/>
    <w:rsid w:val="00A97847"/>
    <w:rsid w:val="00AA0704"/>
    <w:rsid w:val="00AA4865"/>
    <w:rsid w:val="00AA48F5"/>
    <w:rsid w:val="00AA5208"/>
    <w:rsid w:val="00AA6584"/>
    <w:rsid w:val="00AA6AEA"/>
    <w:rsid w:val="00AA6CB6"/>
    <w:rsid w:val="00AA6EF5"/>
    <w:rsid w:val="00AA73CE"/>
    <w:rsid w:val="00AB028D"/>
    <w:rsid w:val="00AB05A0"/>
    <w:rsid w:val="00AB24BB"/>
    <w:rsid w:val="00AB3F8B"/>
    <w:rsid w:val="00AB5EBE"/>
    <w:rsid w:val="00AB69F4"/>
    <w:rsid w:val="00AB6B4C"/>
    <w:rsid w:val="00AC0AE1"/>
    <w:rsid w:val="00AC1549"/>
    <w:rsid w:val="00AC24BE"/>
    <w:rsid w:val="00AC30A8"/>
    <w:rsid w:val="00AC3300"/>
    <w:rsid w:val="00AC34BC"/>
    <w:rsid w:val="00AC37AD"/>
    <w:rsid w:val="00AC3824"/>
    <w:rsid w:val="00AC3F66"/>
    <w:rsid w:val="00AC5F59"/>
    <w:rsid w:val="00AC6236"/>
    <w:rsid w:val="00AC6811"/>
    <w:rsid w:val="00AC6CED"/>
    <w:rsid w:val="00AD40ED"/>
    <w:rsid w:val="00AD411B"/>
    <w:rsid w:val="00AD48B5"/>
    <w:rsid w:val="00AD4CA0"/>
    <w:rsid w:val="00AD7B58"/>
    <w:rsid w:val="00AD7BA7"/>
    <w:rsid w:val="00AE001D"/>
    <w:rsid w:val="00AE04D4"/>
    <w:rsid w:val="00AE094C"/>
    <w:rsid w:val="00AE0A1A"/>
    <w:rsid w:val="00AE1819"/>
    <w:rsid w:val="00AE23ED"/>
    <w:rsid w:val="00AE3181"/>
    <w:rsid w:val="00AE4AF8"/>
    <w:rsid w:val="00AE5009"/>
    <w:rsid w:val="00AE5C5E"/>
    <w:rsid w:val="00AE631B"/>
    <w:rsid w:val="00AE686C"/>
    <w:rsid w:val="00AE6898"/>
    <w:rsid w:val="00AE69FA"/>
    <w:rsid w:val="00AE7082"/>
    <w:rsid w:val="00AE70E0"/>
    <w:rsid w:val="00AE7952"/>
    <w:rsid w:val="00AE7A4C"/>
    <w:rsid w:val="00AE7EDA"/>
    <w:rsid w:val="00AF01C4"/>
    <w:rsid w:val="00AF1349"/>
    <w:rsid w:val="00AF2324"/>
    <w:rsid w:val="00AF2891"/>
    <w:rsid w:val="00AF40F0"/>
    <w:rsid w:val="00AF4F94"/>
    <w:rsid w:val="00AF5774"/>
    <w:rsid w:val="00AF588F"/>
    <w:rsid w:val="00AF704F"/>
    <w:rsid w:val="00AF7637"/>
    <w:rsid w:val="00AF781B"/>
    <w:rsid w:val="00AF7CD5"/>
    <w:rsid w:val="00B02BA4"/>
    <w:rsid w:val="00B048BA"/>
    <w:rsid w:val="00B0493E"/>
    <w:rsid w:val="00B05DFE"/>
    <w:rsid w:val="00B0719E"/>
    <w:rsid w:val="00B11327"/>
    <w:rsid w:val="00B11B84"/>
    <w:rsid w:val="00B1355B"/>
    <w:rsid w:val="00B13CB6"/>
    <w:rsid w:val="00B13D15"/>
    <w:rsid w:val="00B14052"/>
    <w:rsid w:val="00B1434A"/>
    <w:rsid w:val="00B1649D"/>
    <w:rsid w:val="00B165A1"/>
    <w:rsid w:val="00B16F27"/>
    <w:rsid w:val="00B1734E"/>
    <w:rsid w:val="00B21C8B"/>
    <w:rsid w:val="00B22C02"/>
    <w:rsid w:val="00B22CB9"/>
    <w:rsid w:val="00B23E09"/>
    <w:rsid w:val="00B2581F"/>
    <w:rsid w:val="00B25BAC"/>
    <w:rsid w:val="00B25E7D"/>
    <w:rsid w:val="00B25F1A"/>
    <w:rsid w:val="00B2633C"/>
    <w:rsid w:val="00B26CB6"/>
    <w:rsid w:val="00B30973"/>
    <w:rsid w:val="00B328D0"/>
    <w:rsid w:val="00B33636"/>
    <w:rsid w:val="00B34361"/>
    <w:rsid w:val="00B348EC"/>
    <w:rsid w:val="00B34FC2"/>
    <w:rsid w:val="00B35102"/>
    <w:rsid w:val="00B35741"/>
    <w:rsid w:val="00B35B52"/>
    <w:rsid w:val="00B362A8"/>
    <w:rsid w:val="00B37F4B"/>
    <w:rsid w:val="00B4008D"/>
    <w:rsid w:val="00B40363"/>
    <w:rsid w:val="00B40F78"/>
    <w:rsid w:val="00B419D7"/>
    <w:rsid w:val="00B420D6"/>
    <w:rsid w:val="00B430CD"/>
    <w:rsid w:val="00B432B2"/>
    <w:rsid w:val="00B44899"/>
    <w:rsid w:val="00B44A3D"/>
    <w:rsid w:val="00B452CD"/>
    <w:rsid w:val="00B469DF"/>
    <w:rsid w:val="00B471B1"/>
    <w:rsid w:val="00B50880"/>
    <w:rsid w:val="00B5092F"/>
    <w:rsid w:val="00B54342"/>
    <w:rsid w:val="00B5443E"/>
    <w:rsid w:val="00B54FB0"/>
    <w:rsid w:val="00B552D7"/>
    <w:rsid w:val="00B56DDB"/>
    <w:rsid w:val="00B57803"/>
    <w:rsid w:val="00B57895"/>
    <w:rsid w:val="00B578F8"/>
    <w:rsid w:val="00B57A3C"/>
    <w:rsid w:val="00B57F87"/>
    <w:rsid w:val="00B62119"/>
    <w:rsid w:val="00B62256"/>
    <w:rsid w:val="00B622EF"/>
    <w:rsid w:val="00B623B9"/>
    <w:rsid w:val="00B62FF5"/>
    <w:rsid w:val="00B64382"/>
    <w:rsid w:val="00B66881"/>
    <w:rsid w:val="00B66FC9"/>
    <w:rsid w:val="00B7182D"/>
    <w:rsid w:val="00B718E4"/>
    <w:rsid w:val="00B71A47"/>
    <w:rsid w:val="00B71E00"/>
    <w:rsid w:val="00B71F66"/>
    <w:rsid w:val="00B71FF4"/>
    <w:rsid w:val="00B72552"/>
    <w:rsid w:val="00B731C5"/>
    <w:rsid w:val="00B73E78"/>
    <w:rsid w:val="00B74BCF"/>
    <w:rsid w:val="00B75904"/>
    <w:rsid w:val="00B7598B"/>
    <w:rsid w:val="00B762CC"/>
    <w:rsid w:val="00B76BE1"/>
    <w:rsid w:val="00B76E5C"/>
    <w:rsid w:val="00B77F70"/>
    <w:rsid w:val="00B8025C"/>
    <w:rsid w:val="00B81655"/>
    <w:rsid w:val="00B81B86"/>
    <w:rsid w:val="00B81CD6"/>
    <w:rsid w:val="00B82641"/>
    <w:rsid w:val="00B829CC"/>
    <w:rsid w:val="00B82D1E"/>
    <w:rsid w:val="00B83306"/>
    <w:rsid w:val="00B84AB1"/>
    <w:rsid w:val="00B84E5A"/>
    <w:rsid w:val="00B8667B"/>
    <w:rsid w:val="00B8766F"/>
    <w:rsid w:val="00B90672"/>
    <w:rsid w:val="00B90A0C"/>
    <w:rsid w:val="00B90BAA"/>
    <w:rsid w:val="00B91EC7"/>
    <w:rsid w:val="00B93B3D"/>
    <w:rsid w:val="00B943FC"/>
    <w:rsid w:val="00B9464A"/>
    <w:rsid w:val="00B96C47"/>
    <w:rsid w:val="00B96D1E"/>
    <w:rsid w:val="00B9723A"/>
    <w:rsid w:val="00B978D6"/>
    <w:rsid w:val="00BA0241"/>
    <w:rsid w:val="00BA2713"/>
    <w:rsid w:val="00BA2BBB"/>
    <w:rsid w:val="00BA3E49"/>
    <w:rsid w:val="00BA46D0"/>
    <w:rsid w:val="00BA4922"/>
    <w:rsid w:val="00BA5066"/>
    <w:rsid w:val="00BA6078"/>
    <w:rsid w:val="00BA66B7"/>
    <w:rsid w:val="00BA697B"/>
    <w:rsid w:val="00BA6A43"/>
    <w:rsid w:val="00BA6BF0"/>
    <w:rsid w:val="00BA723E"/>
    <w:rsid w:val="00BA7AE5"/>
    <w:rsid w:val="00BB0518"/>
    <w:rsid w:val="00BB232C"/>
    <w:rsid w:val="00BB2420"/>
    <w:rsid w:val="00BB2E93"/>
    <w:rsid w:val="00BB61E7"/>
    <w:rsid w:val="00BC0BDD"/>
    <w:rsid w:val="00BC12F3"/>
    <w:rsid w:val="00BC1B0B"/>
    <w:rsid w:val="00BC22BD"/>
    <w:rsid w:val="00BC2B50"/>
    <w:rsid w:val="00BC35E6"/>
    <w:rsid w:val="00BC4999"/>
    <w:rsid w:val="00BC576E"/>
    <w:rsid w:val="00BC5794"/>
    <w:rsid w:val="00BC7E9F"/>
    <w:rsid w:val="00BD0007"/>
    <w:rsid w:val="00BD014C"/>
    <w:rsid w:val="00BD0B65"/>
    <w:rsid w:val="00BD0F29"/>
    <w:rsid w:val="00BD1045"/>
    <w:rsid w:val="00BD13DD"/>
    <w:rsid w:val="00BD1568"/>
    <w:rsid w:val="00BD18A6"/>
    <w:rsid w:val="00BD1CA8"/>
    <w:rsid w:val="00BD311C"/>
    <w:rsid w:val="00BD4D27"/>
    <w:rsid w:val="00BD5224"/>
    <w:rsid w:val="00BD56F7"/>
    <w:rsid w:val="00BE07BF"/>
    <w:rsid w:val="00BE3126"/>
    <w:rsid w:val="00BE3731"/>
    <w:rsid w:val="00BE4528"/>
    <w:rsid w:val="00BE4D23"/>
    <w:rsid w:val="00BE6C89"/>
    <w:rsid w:val="00BE7F3F"/>
    <w:rsid w:val="00BF0D7E"/>
    <w:rsid w:val="00BF0DF7"/>
    <w:rsid w:val="00BF0F58"/>
    <w:rsid w:val="00BF36B1"/>
    <w:rsid w:val="00BF375F"/>
    <w:rsid w:val="00BF39D1"/>
    <w:rsid w:val="00BF51C5"/>
    <w:rsid w:val="00BF62FD"/>
    <w:rsid w:val="00BF6451"/>
    <w:rsid w:val="00BF696C"/>
    <w:rsid w:val="00BF7557"/>
    <w:rsid w:val="00C006B0"/>
    <w:rsid w:val="00C01E7D"/>
    <w:rsid w:val="00C0495B"/>
    <w:rsid w:val="00C0715D"/>
    <w:rsid w:val="00C07E86"/>
    <w:rsid w:val="00C10234"/>
    <w:rsid w:val="00C103C7"/>
    <w:rsid w:val="00C104A7"/>
    <w:rsid w:val="00C1076E"/>
    <w:rsid w:val="00C1144B"/>
    <w:rsid w:val="00C1417A"/>
    <w:rsid w:val="00C152A4"/>
    <w:rsid w:val="00C153B4"/>
    <w:rsid w:val="00C1666A"/>
    <w:rsid w:val="00C16ADA"/>
    <w:rsid w:val="00C16B00"/>
    <w:rsid w:val="00C177D4"/>
    <w:rsid w:val="00C17B3E"/>
    <w:rsid w:val="00C20645"/>
    <w:rsid w:val="00C20CDD"/>
    <w:rsid w:val="00C210B8"/>
    <w:rsid w:val="00C219A8"/>
    <w:rsid w:val="00C21AFC"/>
    <w:rsid w:val="00C21EB1"/>
    <w:rsid w:val="00C22270"/>
    <w:rsid w:val="00C224C4"/>
    <w:rsid w:val="00C22839"/>
    <w:rsid w:val="00C22B02"/>
    <w:rsid w:val="00C2366D"/>
    <w:rsid w:val="00C245A3"/>
    <w:rsid w:val="00C24F59"/>
    <w:rsid w:val="00C25753"/>
    <w:rsid w:val="00C25AAE"/>
    <w:rsid w:val="00C25BBD"/>
    <w:rsid w:val="00C3283C"/>
    <w:rsid w:val="00C32DAF"/>
    <w:rsid w:val="00C36984"/>
    <w:rsid w:val="00C370C9"/>
    <w:rsid w:val="00C37C9B"/>
    <w:rsid w:val="00C37F5A"/>
    <w:rsid w:val="00C40193"/>
    <w:rsid w:val="00C40A1E"/>
    <w:rsid w:val="00C41F89"/>
    <w:rsid w:val="00C42D38"/>
    <w:rsid w:val="00C43DE0"/>
    <w:rsid w:val="00C452D2"/>
    <w:rsid w:val="00C4604A"/>
    <w:rsid w:val="00C50091"/>
    <w:rsid w:val="00C524A2"/>
    <w:rsid w:val="00C525E6"/>
    <w:rsid w:val="00C527F7"/>
    <w:rsid w:val="00C534CA"/>
    <w:rsid w:val="00C54191"/>
    <w:rsid w:val="00C55817"/>
    <w:rsid w:val="00C562B8"/>
    <w:rsid w:val="00C602FE"/>
    <w:rsid w:val="00C624B5"/>
    <w:rsid w:val="00C62898"/>
    <w:rsid w:val="00C638AA"/>
    <w:rsid w:val="00C640A5"/>
    <w:rsid w:val="00C659AD"/>
    <w:rsid w:val="00C65D9C"/>
    <w:rsid w:val="00C6763C"/>
    <w:rsid w:val="00C67D92"/>
    <w:rsid w:val="00C70ABE"/>
    <w:rsid w:val="00C711AE"/>
    <w:rsid w:val="00C71D37"/>
    <w:rsid w:val="00C735F7"/>
    <w:rsid w:val="00C7486D"/>
    <w:rsid w:val="00C76D28"/>
    <w:rsid w:val="00C76DAB"/>
    <w:rsid w:val="00C77B62"/>
    <w:rsid w:val="00C77E97"/>
    <w:rsid w:val="00C80245"/>
    <w:rsid w:val="00C807E1"/>
    <w:rsid w:val="00C8175D"/>
    <w:rsid w:val="00C82A91"/>
    <w:rsid w:val="00C82D7F"/>
    <w:rsid w:val="00C8686B"/>
    <w:rsid w:val="00C87222"/>
    <w:rsid w:val="00C8780F"/>
    <w:rsid w:val="00C8794C"/>
    <w:rsid w:val="00C8797A"/>
    <w:rsid w:val="00C87A71"/>
    <w:rsid w:val="00C903B1"/>
    <w:rsid w:val="00C90835"/>
    <w:rsid w:val="00C91D95"/>
    <w:rsid w:val="00C93640"/>
    <w:rsid w:val="00C9392E"/>
    <w:rsid w:val="00C94A0A"/>
    <w:rsid w:val="00C95C83"/>
    <w:rsid w:val="00C972D4"/>
    <w:rsid w:val="00C975DC"/>
    <w:rsid w:val="00CA0C0F"/>
    <w:rsid w:val="00CA135A"/>
    <w:rsid w:val="00CA251F"/>
    <w:rsid w:val="00CA2793"/>
    <w:rsid w:val="00CA54B6"/>
    <w:rsid w:val="00CA5D55"/>
    <w:rsid w:val="00CA61B6"/>
    <w:rsid w:val="00CA6969"/>
    <w:rsid w:val="00CA6C11"/>
    <w:rsid w:val="00CA72CC"/>
    <w:rsid w:val="00CA77B1"/>
    <w:rsid w:val="00CA7FE9"/>
    <w:rsid w:val="00CB0143"/>
    <w:rsid w:val="00CB0B7C"/>
    <w:rsid w:val="00CB0C53"/>
    <w:rsid w:val="00CB0DE4"/>
    <w:rsid w:val="00CB131E"/>
    <w:rsid w:val="00CB195A"/>
    <w:rsid w:val="00CB211B"/>
    <w:rsid w:val="00CB22A2"/>
    <w:rsid w:val="00CB31B4"/>
    <w:rsid w:val="00CB35BD"/>
    <w:rsid w:val="00CB432D"/>
    <w:rsid w:val="00CB4407"/>
    <w:rsid w:val="00CB481C"/>
    <w:rsid w:val="00CB53BA"/>
    <w:rsid w:val="00CB575F"/>
    <w:rsid w:val="00CB64E6"/>
    <w:rsid w:val="00CB6F20"/>
    <w:rsid w:val="00CB72A2"/>
    <w:rsid w:val="00CC0E32"/>
    <w:rsid w:val="00CC1582"/>
    <w:rsid w:val="00CC246E"/>
    <w:rsid w:val="00CC334F"/>
    <w:rsid w:val="00CC39EF"/>
    <w:rsid w:val="00CC3A66"/>
    <w:rsid w:val="00CC41BE"/>
    <w:rsid w:val="00CC48EB"/>
    <w:rsid w:val="00CC4F55"/>
    <w:rsid w:val="00CC5B92"/>
    <w:rsid w:val="00CC5E26"/>
    <w:rsid w:val="00CC619F"/>
    <w:rsid w:val="00CC7530"/>
    <w:rsid w:val="00CC7543"/>
    <w:rsid w:val="00CD061B"/>
    <w:rsid w:val="00CD0B1D"/>
    <w:rsid w:val="00CD10B9"/>
    <w:rsid w:val="00CD131F"/>
    <w:rsid w:val="00CD14F9"/>
    <w:rsid w:val="00CD1F8F"/>
    <w:rsid w:val="00CD243B"/>
    <w:rsid w:val="00CD2E77"/>
    <w:rsid w:val="00CD3C8D"/>
    <w:rsid w:val="00CD3D2D"/>
    <w:rsid w:val="00CD509F"/>
    <w:rsid w:val="00CD5622"/>
    <w:rsid w:val="00CD6700"/>
    <w:rsid w:val="00CD75D1"/>
    <w:rsid w:val="00CE0076"/>
    <w:rsid w:val="00CE0A43"/>
    <w:rsid w:val="00CE0A6A"/>
    <w:rsid w:val="00CE16FD"/>
    <w:rsid w:val="00CE1ED8"/>
    <w:rsid w:val="00CE4CCE"/>
    <w:rsid w:val="00CE4E5F"/>
    <w:rsid w:val="00CE5CB3"/>
    <w:rsid w:val="00CE5DC2"/>
    <w:rsid w:val="00CE6023"/>
    <w:rsid w:val="00CE6101"/>
    <w:rsid w:val="00CE6359"/>
    <w:rsid w:val="00CE708F"/>
    <w:rsid w:val="00CE734B"/>
    <w:rsid w:val="00CE776F"/>
    <w:rsid w:val="00CF1CDD"/>
    <w:rsid w:val="00CF1D14"/>
    <w:rsid w:val="00CF22BD"/>
    <w:rsid w:val="00CF36A5"/>
    <w:rsid w:val="00CF3F4A"/>
    <w:rsid w:val="00CF54AF"/>
    <w:rsid w:val="00CF6A0D"/>
    <w:rsid w:val="00CF78CB"/>
    <w:rsid w:val="00D01871"/>
    <w:rsid w:val="00D02041"/>
    <w:rsid w:val="00D0306F"/>
    <w:rsid w:val="00D04489"/>
    <w:rsid w:val="00D04974"/>
    <w:rsid w:val="00D05481"/>
    <w:rsid w:val="00D0629D"/>
    <w:rsid w:val="00D06427"/>
    <w:rsid w:val="00D06FC9"/>
    <w:rsid w:val="00D103B2"/>
    <w:rsid w:val="00D115BB"/>
    <w:rsid w:val="00D11CBE"/>
    <w:rsid w:val="00D13965"/>
    <w:rsid w:val="00D1463A"/>
    <w:rsid w:val="00D15486"/>
    <w:rsid w:val="00D158A3"/>
    <w:rsid w:val="00D15FD6"/>
    <w:rsid w:val="00D177C3"/>
    <w:rsid w:val="00D20E21"/>
    <w:rsid w:val="00D20E32"/>
    <w:rsid w:val="00D20FC1"/>
    <w:rsid w:val="00D21526"/>
    <w:rsid w:val="00D2180C"/>
    <w:rsid w:val="00D21E06"/>
    <w:rsid w:val="00D24A55"/>
    <w:rsid w:val="00D25804"/>
    <w:rsid w:val="00D25A25"/>
    <w:rsid w:val="00D278D5"/>
    <w:rsid w:val="00D27D85"/>
    <w:rsid w:val="00D3090F"/>
    <w:rsid w:val="00D30D0E"/>
    <w:rsid w:val="00D31ACE"/>
    <w:rsid w:val="00D327E3"/>
    <w:rsid w:val="00D3342C"/>
    <w:rsid w:val="00D33637"/>
    <w:rsid w:val="00D35CF3"/>
    <w:rsid w:val="00D35F1C"/>
    <w:rsid w:val="00D36589"/>
    <w:rsid w:val="00D3693D"/>
    <w:rsid w:val="00D37627"/>
    <w:rsid w:val="00D37D03"/>
    <w:rsid w:val="00D400FB"/>
    <w:rsid w:val="00D405DE"/>
    <w:rsid w:val="00D406CA"/>
    <w:rsid w:val="00D412E5"/>
    <w:rsid w:val="00D41553"/>
    <w:rsid w:val="00D4288C"/>
    <w:rsid w:val="00D42B73"/>
    <w:rsid w:val="00D45C9C"/>
    <w:rsid w:val="00D46025"/>
    <w:rsid w:val="00D460F1"/>
    <w:rsid w:val="00D466B2"/>
    <w:rsid w:val="00D47A05"/>
    <w:rsid w:val="00D47D65"/>
    <w:rsid w:val="00D505A3"/>
    <w:rsid w:val="00D55983"/>
    <w:rsid w:val="00D55EE2"/>
    <w:rsid w:val="00D6014E"/>
    <w:rsid w:val="00D60749"/>
    <w:rsid w:val="00D6159D"/>
    <w:rsid w:val="00D623EA"/>
    <w:rsid w:val="00D62EE8"/>
    <w:rsid w:val="00D653BC"/>
    <w:rsid w:val="00D679B3"/>
    <w:rsid w:val="00D70BEE"/>
    <w:rsid w:val="00D7126A"/>
    <w:rsid w:val="00D71271"/>
    <w:rsid w:val="00D717C1"/>
    <w:rsid w:val="00D71EC9"/>
    <w:rsid w:val="00D72179"/>
    <w:rsid w:val="00D7370E"/>
    <w:rsid w:val="00D73C57"/>
    <w:rsid w:val="00D74890"/>
    <w:rsid w:val="00D74EBC"/>
    <w:rsid w:val="00D763C8"/>
    <w:rsid w:val="00D76903"/>
    <w:rsid w:val="00D7711E"/>
    <w:rsid w:val="00D77A5E"/>
    <w:rsid w:val="00D77C13"/>
    <w:rsid w:val="00D80C82"/>
    <w:rsid w:val="00D819BE"/>
    <w:rsid w:val="00D851BA"/>
    <w:rsid w:val="00D85563"/>
    <w:rsid w:val="00D85A0F"/>
    <w:rsid w:val="00D86AB1"/>
    <w:rsid w:val="00D90956"/>
    <w:rsid w:val="00D917D1"/>
    <w:rsid w:val="00D92807"/>
    <w:rsid w:val="00D9298D"/>
    <w:rsid w:val="00D931C0"/>
    <w:rsid w:val="00D93817"/>
    <w:rsid w:val="00D940CE"/>
    <w:rsid w:val="00D95185"/>
    <w:rsid w:val="00D958A5"/>
    <w:rsid w:val="00D961A7"/>
    <w:rsid w:val="00D96AD3"/>
    <w:rsid w:val="00D9735A"/>
    <w:rsid w:val="00D973DC"/>
    <w:rsid w:val="00D97A90"/>
    <w:rsid w:val="00DA0BAD"/>
    <w:rsid w:val="00DA132E"/>
    <w:rsid w:val="00DA1441"/>
    <w:rsid w:val="00DA1793"/>
    <w:rsid w:val="00DA1BC7"/>
    <w:rsid w:val="00DA33A7"/>
    <w:rsid w:val="00DA37C4"/>
    <w:rsid w:val="00DA3C6E"/>
    <w:rsid w:val="00DA4239"/>
    <w:rsid w:val="00DA423F"/>
    <w:rsid w:val="00DA4D2A"/>
    <w:rsid w:val="00DA4F42"/>
    <w:rsid w:val="00DA54BF"/>
    <w:rsid w:val="00DA6417"/>
    <w:rsid w:val="00DA77F5"/>
    <w:rsid w:val="00DB0BFC"/>
    <w:rsid w:val="00DB0C05"/>
    <w:rsid w:val="00DB12AA"/>
    <w:rsid w:val="00DB228B"/>
    <w:rsid w:val="00DB3D75"/>
    <w:rsid w:val="00DB419E"/>
    <w:rsid w:val="00DB5728"/>
    <w:rsid w:val="00DB59FD"/>
    <w:rsid w:val="00DB605C"/>
    <w:rsid w:val="00DB791B"/>
    <w:rsid w:val="00DB794C"/>
    <w:rsid w:val="00DC0790"/>
    <w:rsid w:val="00DC0FD6"/>
    <w:rsid w:val="00DC1A8B"/>
    <w:rsid w:val="00DC1C1E"/>
    <w:rsid w:val="00DC366C"/>
    <w:rsid w:val="00DC39AD"/>
    <w:rsid w:val="00DC3DDF"/>
    <w:rsid w:val="00DC6113"/>
    <w:rsid w:val="00DC6691"/>
    <w:rsid w:val="00DC6991"/>
    <w:rsid w:val="00DC7E84"/>
    <w:rsid w:val="00DD001E"/>
    <w:rsid w:val="00DD0930"/>
    <w:rsid w:val="00DD181A"/>
    <w:rsid w:val="00DD2D63"/>
    <w:rsid w:val="00DD2E1B"/>
    <w:rsid w:val="00DD31AF"/>
    <w:rsid w:val="00DD4425"/>
    <w:rsid w:val="00DD6E44"/>
    <w:rsid w:val="00DD7257"/>
    <w:rsid w:val="00DE0CD8"/>
    <w:rsid w:val="00DE1297"/>
    <w:rsid w:val="00DE16C0"/>
    <w:rsid w:val="00DE1C5F"/>
    <w:rsid w:val="00DE277B"/>
    <w:rsid w:val="00DE3AF4"/>
    <w:rsid w:val="00DE4C6A"/>
    <w:rsid w:val="00DE5089"/>
    <w:rsid w:val="00DE5EAB"/>
    <w:rsid w:val="00DE654B"/>
    <w:rsid w:val="00DE7D28"/>
    <w:rsid w:val="00DF1A48"/>
    <w:rsid w:val="00DF1FAE"/>
    <w:rsid w:val="00DF271B"/>
    <w:rsid w:val="00DF40FF"/>
    <w:rsid w:val="00DF59B1"/>
    <w:rsid w:val="00DF66C8"/>
    <w:rsid w:val="00DF7C20"/>
    <w:rsid w:val="00DF7FB8"/>
    <w:rsid w:val="00E029DB"/>
    <w:rsid w:val="00E03B9D"/>
    <w:rsid w:val="00E052CB"/>
    <w:rsid w:val="00E06608"/>
    <w:rsid w:val="00E06672"/>
    <w:rsid w:val="00E07320"/>
    <w:rsid w:val="00E10886"/>
    <w:rsid w:val="00E11BBB"/>
    <w:rsid w:val="00E123BD"/>
    <w:rsid w:val="00E12BCC"/>
    <w:rsid w:val="00E136CC"/>
    <w:rsid w:val="00E14DEE"/>
    <w:rsid w:val="00E15D9F"/>
    <w:rsid w:val="00E16392"/>
    <w:rsid w:val="00E16703"/>
    <w:rsid w:val="00E169BC"/>
    <w:rsid w:val="00E16CB6"/>
    <w:rsid w:val="00E17857"/>
    <w:rsid w:val="00E20273"/>
    <w:rsid w:val="00E20A17"/>
    <w:rsid w:val="00E20E88"/>
    <w:rsid w:val="00E21068"/>
    <w:rsid w:val="00E214A8"/>
    <w:rsid w:val="00E21658"/>
    <w:rsid w:val="00E222AB"/>
    <w:rsid w:val="00E22B25"/>
    <w:rsid w:val="00E245DB"/>
    <w:rsid w:val="00E245EB"/>
    <w:rsid w:val="00E2472F"/>
    <w:rsid w:val="00E250EA"/>
    <w:rsid w:val="00E25B82"/>
    <w:rsid w:val="00E26C48"/>
    <w:rsid w:val="00E273C0"/>
    <w:rsid w:val="00E3063F"/>
    <w:rsid w:val="00E30EC6"/>
    <w:rsid w:val="00E344C7"/>
    <w:rsid w:val="00E3483F"/>
    <w:rsid w:val="00E36295"/>
    <w:rsid w:val="00E36799"/>
    <w:rsid w:val="00E37488"/>
    <w:rsid w:val="00E378BC"/>
    <w:rsid w:val="00E378C5"/>
    <w:rsid w:val="00E409DD"/>
    <w:rsid w:val="00E40B68"/>
    <w:rsid w:val="00E413E2"/>
    <w:rsid w:val="00E44EC5"/>
    <w:rsid w:val="00E468CF"/>
    <w:rsid w:val="00E515E3"/>
    <w:rsid w:val="00E51658"/>
    <w:rsid w:val="00E51903"/>
    <w:rsid w:val="00E52301"/>
    <w:rsid w:val="00E5240C"/>
    <w:rsid w:val="00E527FB"/>
    <w:rsid w:val="00E5280C"/>
    <w:rsid w:val="00E52DC8"/>
    <w:rsid w:val="00E54D67"/>
    <w:rsid w:val="00E553BF"/>
    <w:rsid w:val="00E55854"/>
    <w:rsid w:val="00E5604A"/>
    <w:rsid w:val="00E6042C"/>
    <w:rsid w:val="00E6088E"/>
    <w:rsid w:val="00E61736"/>
    <w:rsid w:val="00E619E8"/>
    <w:rsid w:val="00E61C1B"/>
    <w:rsid w:val="00E62B12"/>
    <w:rsid w:val="00E63DB0"/>
    <w:rsid w:val="00E63F4E"/>
    <w:rsid w:val="00E64F1F"/>
    <w:rsid w:val="00E6509C"/>
    <w:rsid w:val="00E66DF2"/>
    <w:rsid w:val="00E70BCF"/>
    <w:rsid w:val="00E71111"/>
    <w:rsid w:val="00E73146"/>
    <w:rsid w:val="00E7336E"/>
    <w:rsid w:val="00E749B2"/>
    <w:rsid w:val="00E758E7"/>
    <w:rsid w:val="00E7594F"/>
    <w:rsid w:val="00E76000"/>
    <w:rsid w:val="00E764B7"/>
    <w:rsid w:val="00E766E4"/>
    <w:rsid w:val="00E76C1D"/>
    <w:rsid w:val="00E771FC"/>
    <w:rsid w:val="00E8071E"/>
    <w:rsid w:val="00E80978"/>
    <w:rsid w:val="00E834EC"/>
    <w:rsid w:val="00E843BC"/>
    <w:rsid w:val="00E84769"/>
    <w:rsid w:val="00E84A1B"/>
    <w:rsid w:val="00E86AC0"/>
    <w:rsid w:val="00E8786D"/>
    <w:rsid w:val="00E87903"/>
    <w:rsid w:val="00E91933"/>
    <w:rsid w:val="00E9393A"/>
    <w:rsid w:val="00E939F2"/>
    <w:rsid w:val="00E93DD8"/>
    <w:rsid w:val="00E93EAA"/>
    <w:rsid w:val="00E94786"/>
    <w:rsid w:val="00E95A01"/>
    <w:rsid w:val="00E96F08"/>
    <w:rsid w:val="00EA0239"/>
    <w:rsid w:val="00EA0372"/>
    <w:rsid w:val="00EA108C"/>
    <w:rsid w:val="00EA1E82"/>
    <w:rsid w:val="00EA358D"/>
    <w:rsid w:val="00EA3B89"/>
    <w:rsid w:val="00EA41ED"/>
    <w:rsid w:val="00EA47F2"/>
    <w:rsid w:val="00EA4B63"/>
    <w:rsid w:val="00EA4C8C"/>
    <w:rsid w:val="00EA5748"/>
    <w:rsid w:val="00EB01D4"/>
    <w:rsid w:val="00EB04A4"/>
    <w:rsid w:val="00EB0809"/>
    <w:rsid w:val="00EB1980"/>
    <w:rsid w:val="00EB1E59"/>
    <w:rsid w:val="00EB38B3"/>
    <w:rsid w:val="00EB4832"/>
    <w:rsid w:val="00EB4865"/>
    <w:rsid w:val="00EB53C2"/>
    <w:rsid w:val="00EB5807"/>
    <w:rsid w:val="00EB5AB4"/>
    <w:rsid w:val="00EB7492"/>
    <w:rsid w:val="00EC09B5"/>
    <w:rsid w:val="00EC0FD3"/>
    <w:rsid w:val="00EC22A4"/>
    <w:rsid w:val="00EC2CE7"/>
    <w:rsid w:val="00EC3007"/>
    <w:rsid w:val="00EC32AA"/>
    <w:rsid w:val="00EC36B6"/>
    <w:rsid w:val="00EC3B01"/>
    <w:rsid w:val="00EC3BBA"/>
    <w:rsid w:val="00EC6B60"/>
    <w:rsid w:val="00ED0ED1"/>
    <w:rsid w:val="00ED193F"/>
    <w:rsid w:val="00ED24C1"/>
    <w:rsid w:val="00ED3900"/>
    <w:rsid w:val="00ED3D37"/>
    <w:rsid w:val="00ED4EC5"/>
    <w:rsid w:val="00ED6256"/>
    <w:rsid w:val="00ED6AC8"/>
    <w:rsid w:val="00EE0A33"/>
    <w:rsid w:val="00EE0F21"/>
    <w:rsid w:val="00EE151E"/>
    <w:rsid w:val="00EE2201"/>
    <w:rsid w:val="00EE29A0"/>
    <w:rsid w:val="00EE2FAE"/>
    <w:rsid w:val="00EE4379"/>
    <w:rsid w:val="00EE7EB4"/>
    <w:rsid w:val="00EE7FB3"/>
    <w:rsid w:val="00EF1331"/>
    <w:rsid w:val="00EF1B5F"/>
    <w:rsid w:val="00EF2AC5"/>
    <w:rsid w:val="00EF40F8"/>
    <w:rsid w:val="00EF48AB"/>
    <w:rsid w:val="00EF67A1"/>
    <w:rsid w:val="00EF69A0"/>
    <w:rsid w:val="00EF778E"/>
    <w:rsid w:val="00F01480"/>
    <w:rsid w:val="00F036FC"/>
    <w:rsid w:val="00F03789"/>
    <w:rsid w:val="00F03964"/>
    <w:rsid w:val="00F04384"/>
    <w:rsid w:val="00F0499D"/>
    <w:rsid w:val="00F057AE"/>
    <w:rsid w:val="00F06BA9"/>
    <w:rsid w:val="00F100FA"/>
    <w:rsid w:val="00F112ED"/>
    <w:rsid w:val="00F117A3"/>
    <w:rsid w:val="00F14141"/>
    <w:rsid w:val="00F150D4"/>
    <w:rsid w:val="00F159F4"/>
    <w:rsid w:val="00F15C95"/>
    <w:rsid w:val="00F16540"/>
    <w:rsid w:val="00F169B9"/>
    <w:rsid w:val="00F17717"/>
    <w:rsid w:val="00F17785"/>
    <w:rsid w:val="00F202CB"/>
    <w:rsid w:val="00F220F4"/>
    <w:rsid w:val="00F223C4"/>
    <w:rsid w:val="00F23811"/>
    <w:rsid w:val="00F24085"/>
    <w:rsid w:val="00F25473"/>
    <w:rsid w:val="00F2591F"/>
    <w:rsid w:val="00F267A9"/>
    <w:rsid w:val="00F2711D"/>
    <w:rsid w:val="00F27D22"/>
    <w:rsid w:val="00F307AA"/>
    <w:rsid w:val="00F30BC6"/>
    <w:rsid w:val="00F31E3A"/>
    <w:rsid w:val="00F32285"/>
    <w:rsid w:val="00F333CA"/>
    <w:rsid w:val="00F339A2"/>
    <w:rsid w:val="00F348EF"/>
    <w:rsid w:val="00F3629C"/>
    <w:rsid w:val="00F376E2"/>
    <w:rsid w:val="00F3774D"/>
    <w:rsid w:val="00F37A75"/>
    <w:rsid w:val="00F42A34"/>
    <w:rsid w:val="00F42D53"/>
    <w:rsid w:val="00F43122"/>
    <w:rsid w:val="00F435C1"/>
    <w:rsid w:val="00F44476"/>
    <w:rsid w:val="00F4478E"/>
    <w:rsid w:val="00F4530C"/>
    <w:rsid w:val="00F457A7"/>
    <w:rsid w:val="00F45AE0"/>
    <w:rsid w:val="00F47735"/>
    <w:rsid w:val="00F479AF"/>
    <w:rsid w:val="00F47F55"/>
    <w:rsid w:val="00F50BB0"/>
    <w:rsid w:val="00F5118D"/>
    <w:rsid w:val="00F51404"/>
    <w:rsid w:val="00F520D2"/>
    <w:rsid w:val="00F5455C"/>
    <w:rsid w:val="00F55FDD"/>
    <w:rsid w:val="00F5609F"/>
    <w:rsid w:val="00F57CE0"/>
    <w:rsid w:val="00F60F6B"/>
    <w:rsid w:val="00F6252F"/>
    <w:rsid w:val="00F62AE1"/>
    <w:rsid w:val="00F645A6"/>
    <w:rsid w:val="00F6574C"/>
    <w:rsid w:val="00F669D0"/>
    <w:rsid w:val="00F702B2"/>
    <w:rsid w:val="00F70B5F"/>
    <w:rsid w:val="00F73069"/>
    <w:rsid w:val="00F74852"/>
    <w:rsid w:val="00F74AF8"/>
    <w:rsid w:val="00F757A1"/>
    <w:rsid w:val="00F76292"/>
    <w:rsid w:val="00F767FC"/>
    <w:rsid w:val="00F77E1A"/>
    <w:rsid w:val="00F8161B"/>
    <w:rsid w:val="00F81CCB"/>
    <w:rsid w:val="00F8246F"/>
    <w:rsid w:val="00F825FB"/>
    <w:rsid w:val="00F83882"/>
    <w:rsid w:val="00F84BB5"/>
    <w:rsid w:val="00F84EC5"/>
    <w:rsid w:val="00F85AF1"/>
    <w:rsid w:val="00F864B3"/>
    <w:rsid w:val="00F873E5"/>
    <w:rsid w:val="00F87CB1"/>
    <w:rsid w:val="00F9185B"/>
    <w:rsid w:val="00F91C35"/>
    <w:rsid w:val="00F92526"/>
    <w:rsid w:val="00F93E1B"/>
    <w:rsid w:val="00F94260"/>
    <w:rsid w:val="00F958F7"/>
    <w:rsid w:val="00F959C4"/>
    <w:rsid w:val="00F976A9"/>
    <w:rsid w:val="00FA16A8"/>
    <w:rsid w:val="00FA23CC"/>
    <w:rsid w:val="00FA407B"/>
    <w:rsid w:val="00FA411E"/>
    <w:rsid w:val="00FA63B3"/>
    <w:rsid w:val="00FB0497"/>
    <w:rsid w:val="00FB12DE"/>
    <w:rsid w:val="00FB1F89"/>
    <w:rsid w:val="00FB3444"/>
    <w:rsid w:val="00FB418C"/>
    <w:rsid w:val="00FB41DF"/>
    <w:rsid w:val="00FB43C0"/>
    <w:rsid w:val="00FB49CB"/>
    <w:rsid w:val="00FC0975"/>
    <w:rsid w:val="00FC2570"/>
    <w:rsid w:val="00FC26A1"/>
    <w:rsid w:val="00FC3141"/>
    <w:rsid w:val="00FC315A"/>
    <w:rsid w:val="00FC461A"/>
    <w:rsid w:val="00FC5672"/>
    <w:rsid w:val="00FC5741"/>
    <w:rsid w:val="00FC5C53"/>
    <w:rsid w:val="00FC7A62"/>
    <w:rsid w:val="00FD03D2"/>
    <w:rsid w:val="00FD0E37"/>
    <w:rsid w:val="00FD1B66"/>
    <w:rsid w:val="00FD21E3"/>
    <w:rsid w:val="00FD2488"/>
    <w:rsid w:val="00FD2725"/>
    <w:rsid w:val="00FD3778"/>
    <w:rsid w:val="00FD3D76"/>
    <w:rsid w:val="00FD45B2"/>
    <w:rsid w:val="00FD6248"/>
    <w:rsid w:val="00FD7672"/>
    <w:rsid w:val="00FE1F5F"/>
    <w:rsid w:val="00FE2B8E"/>
    <w:rsid w:val="00FE2D0E"/>
    <w:rsid w:val="00FE356D"/>
    <w:rsid w:val="00FE380B"/>
    <w:rsid w:val="00FE3B6D"/>
    <w:rsid w:val="00FE3D12"/>
    <w:rsid w:val="00FE457E"/>
    <w:rsid w:val="00FE45CA"/>
    <w:rsid w:val="00FE5193"/>
    <w:rsid w:val="00FE631C"/>
    <w:rsid w:val="00FE7435"/>
    <w:rsid w:val="00FE7F4E"/>
    <w:rsid w:val="00FF1142"/>
    <w:rsid w:val="00FF1A7F"/>
    <w:rsid w:val="00FF2224"/>
    <w:rsid w:val="00FF236A"/>
    <w:rsid w:val="00FF3111"/>
    <w:rsid w:val="00FF42F5"/>
    <w:rsid w:val="00FF5FC3"/>
    <w:rsid w:val="00FF6FD0"/>
    <w:rsid w:val="0EC3FB04"/>
    <w:rsid w:val="131F8E73"/>
    <w:rsid w:val="169BE944"/>
    <w:rsid w:val="22B9D057"/>
    <w:rsid w:val="314B6DDC"/>
    <w:rsid w:val="69B62F11"/>
    <w:rsid w:val="7582073D"/>
    <w:rsid w:val="75A759D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AF8B1"/>
  <w15:docId w15:val="{D7AF7AD9-69CB-45CF-92B4-C4A78F7C0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BalloonText">
    <w:name w:val="Balloon Text"/>
    <w:basedOn w:val="Normal"/>
    <w:link w:val="BalloonTextChar"/>
    <w:uiPriority w:val="99"/>
    <w:semiHidden/>
    <w:unhideWhenUsed/>
    <w:rsid w:val="003A7EB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7EB6"/>
    <w:rPr>
      <w:rFonts w:ascii="Times New Roman" w:hAnsi="Times New Roman" w:cs="Times New Roman"/>
      <w:sz w:val="18"/>
      <w:szCs w:val="18"/>
    </w:rPr>
  </w:style>
  <w:style w:type="character" w:styleId="Hyperlink">
    <w:name w:val="Hyperlink"/>
    <w:basedOn w:val="DefaultParagraphFont"/>
    <w:uiPriority w:val="99"/>
    <w:unhideWhenUsed/>
    <w:rsid w:val="00593A29"/>
    <w:rPr>
      <w:color w:val="0000FF" w:themeColor="hyperlink"/>
      <w:u w:val="single"/>
    </w:rPr>
  </w:style>
  <w:style w:type="character" w:styleId="UnresolvedMention">
    <w:name w:val="Unresolved Mention"/>
    <w:basedOn w:val="DefaultParagraphFont"/>
    <w:uiPriority w:val="99"/>
    <w:semiHidden/>
    <w:unhideWhenUsed/>
    <w:rsid w:val="00593A2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A5203"/>
    <w:rPr>
      <w:b/>
      <w:bCs/>
    </w:rPr>
  </w:style>
  <w:style w:type="character" w:customStyle="1" w:styleId="CommentSubjectChar">
    <w:name w:val="Comment Subject Char"/>
    <w:basedOn w:val="CommentTextChar"/>
    <w:link w:val="CommentSubject"/>
    <w:uiPriority w:val="99"/>
    <w:semiHidden/>
    <w:rsid w:val="005A5203"/>
    <w:rPr>
      <w:b/>
      <w:bCs/>
      <w:sz w:val="20"/>
      <w:szCs w:val="20"/>
    </w:rPr>
  </w:style>
  <w:style w:type="paragraph" w:styleId="Revision">
    <w:name w:val="Revision"/>
    <w:hidden/>
    <w:uiPriority w:val="99"/>
    <w:semiHidden/>
    <w:rsid w:val="003402A4"/>
    <w:pPr>
      <w:spacing w:after="0" w:line="240" w:lineRule="auto"/>
    </w:pPr>
  </w:style>
  <w:style w:type="paragraph" w:styleId="Header">
    <w:name w:val="header"/>
    <w:basedOn w:val="Normal"/>
    <w:link w:val="HeaderChar"/>
    <w:uiPriority w:val="99"/>
    <w:semiHidden/>
    <w:unhideWhenUsed/>
    <w:rsid w:val="007B6FD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B6FD1"/>
  </w:style>
  <w:style w:type="paragraph" w:styleId="Footer">
    <w:name w:val="footer"/>
    <w:basedOn w:val="Normal"/>
    <w:link w:val="FooterChar"/>
    <w:uiPriority w:val="99"/>
    <w:semiHidden/>
    <w:unhideWhenUsed/>
    <w:rsid w:val="007B6FD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B6FD1"/>
  </w:style>
  <w:style w:type="paragraph" w:customStyle="1" w:styleId="EndNoteBibliographyTitle">
    <w:name w:val="EndNote Bibliography Title"/>
    <w:basedOn w:val="Normal"/>
    <w:link w:val="EndNoteBibliographyTitleChar"/>
    <w:rsid w:val="00DC1C1E"/>
    <w:pPr>
      <w:spacing w:after="0"/>
      <w:jc w:val="center"/>
    </w:pPr>
    <w:rPr>
      <w:noProof/>
    </w:rPr>
  </w:style>
  <w:style w:type="character" w:customStyle="1" w:styleId="EndNoteBibliographyTitleChar">
    <w:name w:val="EndNote Bibliography Title Char"/>
    <w:basedOn w:val="DefaultParagraphFont"/>
    <w:link w:val="EndNoteBibliographyTitle"/>
    <w:rsid w:val="00DC1C1E"/>
    <w:rPr>
      <w:noProof/>
    </w:rPr>
  </w:style>
  <w:style w:type="paragraph" w:customStyle="1" w:styleId="EndNoteBibliography">
    <w:name w:val="EndNote Bibliography"/>
    <w:basedOn w:val="Normal"/>
    <w:link w:val="EndNoteBibliographyChar"/>
    <w:rsid w:val="00DC1C1E"/>
    <w:pPr>
      <w:spacing w:line="240" w:lineRule="auto"/>
    </w:pPr>
    <w:rPr>
      <w:noProof/>
    </w:rPr>
  </w:style>
  <w:style w:type="character" w:customStyle="1" w:styleId="EndNoteBibliographyChar">
    <w:name w:val="EndNote Bibliography Char"/>
    <w:basedOn w:val="DefaultParagraphFont"/>
    <w:link w:val="EndNoteBibliography"/>
    <w:rsid w:val="00DC1C1E"/>
    <w:rPr>
      <w:noProof/>
    </w:rPr>
  </w:style>
  <w:style w:type="paragraph" w:customStyle="1" w:styleId="a">
    <w:name w:val="默认"/>
    <w:link w:val="Char"/>
    <w:rsid w:val="00541E19"/>
    <w:pPr>
      <w:tabs>
        <w:tab w:val="left" w:pos="720"/>
      </w:tabs>
      <w:suppressAutoHyphens/>
      <w:spacing w:line="252" w:lineRule="auto"/>
    </w:pPr>
    <w:rPr>
      <w:rFonts w:cs="Times New Roman"/>
      <w:color w:val="00000A"/>
      <w:lang w:eastAsia="zh-CN"/>
    </w:rPr>
  </w:style>
  <w:style w:type="paragraph" w:styleId="ListParagraph">
    <w:name w:val="List Paragraph"/>
    <w:basedOn w:val="Normal"/>
    <w:uiPriority w:val="34"/>
    <w:qFormat/>
    <w:rsid w:val="00670351"/>
    <w:pPr>
      <w:ind w:left="720"/>
      <w:contextualSpacing/>
    </w:pPr>
  </w:style>
  <w:style w:type="character" w:customStyle="1" w:styleId="Char">
    <w:name w:val="默认 Char"/>
    <w:basedOn w:val="DefaultParagraphFont"/>
    <w:link w:val="a"/>
    <w:rsid w:val="006357ED"/>
    <w:rPr>
      <w:rFonts w:cs="Times New Roman"/>
      <w:color w:val="00000A"/>
      <w:lang w:eastAsia="zh-CN"/>
    </w:rPr>
  </w:style>
  <w:style w:type="character" w:customStyle="1" w:styleId="Internet">
    <w:name w:val="Internet 链接"/>
    <w:basedOn w:val="DefaultParagraphFont"/>
    <w:rsid w:val="008B342F"/>
    <w:rPr>
      <w:rFonts w:cs="Times New Roman"/>
      <w:color w:val="0000FF"/>
      <w:u w:val="single"/>
      <w:lang w:val="zh-CN" w:eastAsia="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920488">
      <w:bodyDiv w:val="1"/>
      <w:marLeft w:val="0"/>
      <w:marRight w:val="0"/>
      <w:marTop w:val="0"/>
      <w:marBottom w:val="0"/>
      <w:divBdr>
        <w:top w:val="none" w:sz="0" w:space="0" w:color="auto"/>
        <w:left w:val="none" w:sz="0" w:space="0" w:color="auto"/>
        <w:bottom w:val="none" w:sz="0" w:space="0" w:color="auto"/>
        <w:right w:val="none" w:sz="0" w:space="0" w:color="auto"/>
      </w:divBdr>
    </w:div>
    <w:div w:id="781803582">
      <w:bodyDiv w:val="1"/>
      <w:marLeft w:val="0"/>
      <w:marRight w:val="0"/>
      <w:marTop w:val="0"/>
      <w:marBottom w:val="0"/>
      <w:divBdr>
        <w:top w:val="none" w:sz="0" w:space="0" w:color="auto"/>
        <w:left w:val="none" w:sz="0" w:space="0" w:color="auto"/>
        <w:bottom w:val="none" w:sz="0" w:space="0" w:color="auto"/>
        <w:right w:val="none" w:sz="0" w:space="0" w:color="auto"/>
      </w:divBdr>
    </w:div>
    <w:div w:id="1719162770">
      <w:bodyDiv w:val="1"/>
      <w:marLeft w:val="0"/>
      <w:marRight w:val="0"/>
      <w:marTop w:val="0"/>
      <w:marBottom w:val="0"/>
      <w:divBdr>
        <w:top w:val="none" w:sz="0" w:space="0" w:color="auto"/>
        <w:left w:val="none" w:sz="0" w:space="0" w:color="auto"/>
        <w:bottom w:val="none" w:sz="0" w:space="0" w:color="auto"/>
        <w:right w:val="none" w:sz="0" w:space="0" w:color="auto"/>
      </w:divBdr>
    </w:div>
    <w:div w:id="20282904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adegari@arizona.edu"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11950B132DB24AA3CE2966D0179C34" ma:contentTypeVersion="14" ma:contentTypeDescription="Create a new document." ma:contentTypeScope="" ma:versionID="30c43836c1552c0d6c5d740545ff8b58">
  <xsd:schema xmlns:xsd="http://www.w3.org/2001/XMLSchema" xmlns:xs="http://www.w3.org/2001/XMLSchema" xmlns:p="http://schemas.microsoft.com/office/2006/metadata/properties" xmlns:ns3="8cc75892-a805-49ba-b800-37c58816bf32" xmlns:ns4="596a3b0c-0a4a-45f2-a7fd-2a26c9613cbf" targetNamespace="http://schemas.microsoft.com/office/2006/metadata/properties" ma:root="true" ma:fieldsID="56a3703ca3bb302c7f98b93e01d8cb73" ns3:_="" ns4:_="">
    <xsd:import namespace="8cc75892-a805-49ba-b800-37c58816bf32"/>
    <xsd:import namespace="596a3b0c-0a4a-45f2-a7fd-2a26c9613cb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c75892-a805-49ba-b800-37c58816bf3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6a3b0c-0a4a-45f2-a7fd-2a26c9613cb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75C62-FABC-4C89-8270-947A0B97AB3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6810862-2BC7-4FF8-B28C-743B65A40F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c75892-a805-49ba-b800-37c58816bf32"/>
    <ds:schemaRef ds:uri="596a3b0c-0a4a-45f2-a7fd-2a26c9613c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8E62F4-DE98-49B8-B34B-EB29C4AAA83A}">
  <ds:schemaRefs>
    <ds:schemaRef ds:uri="http://schemas.microsoft.com/sharepoint/v3/contenttype/forms"/>
  </ds:schemaRefs>
</ds:datastoreItem>
</file>

<file path=customXml/itemProps4.xml><?xml version="1.0" encoding="utf-8"?>
<ds:datastoreItem xmlns:ds="http://schemas.openxmlformats.org/officeDocument/2006/customXml" ds:itemID="{F5807ADD-E9B6-468E-9795-E79BEE7E2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8</Pages>
  <Words>4913</Words>
  <Characters>28006</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4</CharactersWithSpaces>
  <SharedDoc>false</SharedDoc>
  <HLinks>
    <vt:vector size="606" baseType="variant">
      <vt:variant>
        <vt:i4>1048670</vt:i4>
      </vt:variant>
      <vt:variant>
        <vt:i4>591</vt:i4>
      </vt:variant>
      <vt:variant>
        <vt:i4>0</vt:i4>
      </vt:variant>
      <vt:variant>
        <vt:i4>5</vt:i4>
      </vt:variant>
      <vt:variant>
        <vt:lpwstr>http://www.fao.org/docrep/015/i2490e/i2490e00.htm</vt:lpwstr>
      </vt:variant>
      <vt:variant>
        <vt:lpwstr/>
      </vt:variant>
      <vt:variant>
        <vt:i4>4325387</vt:i4>
      </vt:variant>
      <vt:variant>
        <vt:i4>566</vt:i4>
      </vt:variant>
      <vt:variant>
        <vt:i4>0</vt:i4>
      </vt:variant>
      <vt:variant>
        <vt:i4>5</vt:i4>
      </vt:variant>
      <vt:variant>
        <vt:lpwstr/>
      </vt:variant>
      <vt:variant>
        <vt:lpwstr>_ENREF_33</vt:lpwstr>
      </vt:variant>
      <vt:variant>
        <vt:i4>4325387</vt:i4>
      </vt:variant>
      <vt:variant>
        <vt:i4>558</vt:i4>
      </vt:variant>
      <vt:variant>
        <vt:i4>0</vt:i4>
      </vt:variant>
      <vt:variant>
        <vt:i4>5</vt:i4>
      </vt:variant>
      <vt:variant>
        <vt:lpwstr/>
      </vt:variant>
      <vt:variant>
        <vt:lpwstr>_ENREF_36</vt:lpwstr>
      </vt:variant>
      <vt:variant>
        <vt:i4>4325387</vt:i4>
      </vt:variant>
      <vt:variant>
        <vt:i4>550</vt:i4>
      </vt:variant>
      <vt:variant>
        <vt:i4>0</vt:i4>
      </vt:variant>
      <vt:variant>
        <vt:i4>5</vt:i4>
      </vt:variant>
      <vt:variant>
        <vt:lpwstr/>
      </vt:variant>
      <vt:variant>
        <vt:lpwstr>_ENREF_36</vt:lpwstr>
      </vt:variant>
      <vt:variant>
        <vt:i4>4194315</vt:i4>
      </vt:variant>
      <vt:variant>
        <vt:i4>547</vt:i4>
      </vt:variant>
      <vt:variant>
        <vt:i4>0</vt:i4>
      </vt:variant>
      <vt:variant>
        <vt:i4>5</vt:i4>
      </vt:variant>
      <vt:variant>
        <vt:lpwstr/>
      </vt:variant>
      <vt:variant>
        <vt:lpwstr>_ENREF_1</vt:lpwstr>
      </vt:variant>
      <vt:variant>
        <vt:i4>4325387</vt:i4>
      </vt:variant>
      <vt:variant>
        <vt:i4>539</vt:i4>
      </vt:variant>
      <vt:variant>
        <vt:i4>0</vt:i4>
      </vt:variant>
      <vt:variant>
        <vt:i4>5</vt:i4>
      </vt:variant>
      <vt:variant>
        <vt:lpwstr/>
      </vt:variant>
      <vt:variant>
        <vt:lpwstr>_ENREF_30</vt:lpwstr>
      </vt:variant>
      <vt:variant>
        <vt:i4>4325387</vt:i4>
      </vt:variant>
      <vt:variant>
        <vt:i4>531</vt:i4>
      </vt:variant>
      <vt:variant>
        <vt:i4>0</vt:i4>
      </vt:variant>
      <vt:variant>
        <vt:i4>5</vt:i4>
      </vt:variant>
      <vt:variant>
        <vt:lpwstr/>
      </vt:variant>
      <vt:variant>
        <vt:lpwstr>_ENREF_30</vt:lpwstr>
      </vt:variant>
      <vt:variant>
        <vt:i4>4325387</vt:i4>
      </vt:variant>
      <vt:variant>
        <vt:i4>523</vt:i4>
      </vt:variant>
      <vt:variant>
        <vt:i4>0</vt:i4>
      </vt:variant>
      <vt:variant>
        <vt:i4>5</vt:i4>
      </vt:variant>
      <vt:variant>
        <vt:lpwstr/>
      </vt:variant>
      <vt:variant>
        <vt:lpwstr>_ENREF_39</vt:lpwstr>
      </vt:variant>
      <vt:variant>
        <vt:i4>4587531</vt:i4>
      </vt:variant>
      <vt:variant>
        <vt:i4>517</vt:i4>
      </vt:variant>
      <vt:variant>
        <vt:i4>0</vt:i4>
      </vt:variant>
      <vt:variant>
        <vt:i4>5</vt:i4>
      </vt:variant>
      <vt:variant>
        <vt:lpwstr/>
      </vt:variant>
      <vt:variant>
        <vt:lpwstr>_ENREF_7</vt:lpwstr>
      </vt:variant>
      <vt:variant>
        <vt:i4>4194315</vt:i4>
      </vt:variant>
      <vt:variant>
        <vt:i4>511</vt:i4>
      </vt:variant>
      <vt:variant>
        <vt:i4>0</vt:i4>
      </vt:variant>
      <vt:variant>
        <vt:i4>5</vt:i4>
      </vt:variant>
      <vt:variant>
        <vt:lpwstr/>
      </vt:variant>
      <vt:variant>
        <vt:lpwstr>_ENREF_18</vt:lpwstr>
      </vt:variant>
      <vt:variant>
        <vt:i4>4325387</vt:i4>
      </vt:variant>
      <vt:variant>
        <vt:i4>505</vt:i4>
      </vt:variant>
      <vt:variant>
        <vt:i4>0</vt:i4>
      </vt:variant>
      <vt:variant>
        <vt:i4>5</vt:i4>
      </vt:variant>
      <vt:variant>
        <vt:lpwstr/>
      </vt:variant>
      <vt:variant>
        <vt:lpwstr>_ENREF_32</vt:lpwstr>
      </vt:variant>
      <vt:variant>
        <vt:i4>4325387</vt:i4>
      </vt:variant>
      <vt:variant>
        <vt:i4>499</vt:i4>
      </vt:variant>
      <vt:variant>
        <vt:i4>0</vt:i4>
      </vt:variant>
      <vt:variant>
        <vt:i4>5</vt:i4>
      </vt:variant>
      <vt:variant>
        <vt:lpwstr/>
      </vt:variant>
      <vt:variant>
        <vt:lpwstr>_ENREF_30</vt:lpwstr>
      </vt:variant>
      <vt:variant>
        <vt:i4>4325387</vt:i4>
      </vt:variant>
      <vt:variant>
        <vt:i4>491</vt:i4>
      </vt:variant>
      <vt:variant>
        <vt:i4>0</vt:i4>
      </vt:variant>
      <vt:variant>
        <vt:i4>5</vt:i4>
      </vt:variant>
      <vt:variant>
        <vt:lpwstr/>
      </vt:variant>
      <vt:variant>
        <vt:lpwstr>_ENREF_36</vt:lpwstr>
      </vt:variant>
      <vt:variant>
        <vt:i4>4390923</vt:i4>
      </vt:variant>
      <vt:variant>
        <vt:i4>483</vt:i4>
      </vt:variant>
      <vt:variant>
        <vt:i4>0</vt:i4>
      </vt:variant>
      <vt:variant>
        <vt:i4>5</vt:i4>
      </vt:variant>
      <vt:variant>
        <vt:lpwstr/>
      </vt:variant>
      <vt:variant>
        <vt:lpwstr>_ENREF_22</vt:lpwstr>
      </vt:variant>
      <vt:variant>
        <vt:i4>4390923</vt:i4>
      </vt:variant>
      <vt:variant>
        <vt:i4>475</vt:i4>
      </vt:variant>
      <vt:variant>
        <vt:i4>0</vt:i4>
      </vt:variant>
      <vt:variant>
        <vt:i4>5</vt:i4>
      </vt:variant>
      <vt:variant>
        <vt:lpwstr/>
      </vt:variant>
      <vt:variant>
        <vt:lpwstr>_ENREF_26</vt:lpwstr>
      </vt:variant>
      <vt:variant>
        <vt:i4>4390923</vt:i4>
      </vt:variant>
      <vt:variant>
        <vt:i4>469</vt:i4>
      </vt:variant>
      <vt:variant>
        <vt:i4>0</vt:i4>
      </vt:variant>
      <vt:variant>
        <vt:i4>5</vt:i4>
      </vt:variant>
      <vt:variant>
        <vt:lpwstr/>
      </vt:variant>
      <vt:variant>
        <vt:lpwstr>_ENREF_22</vt:lpwstr>
      </vt:variant>
      <vt:variant>
        <vt:i4>4390923</vt:i4>
      </vt:variant>
      <vt:variant>
        <vt:i4>461</vt:i4>
      </vt:variant>
      <vt:variant>
        <vt:i4>0</vt:i4>
      </vt:variant>
      <vt:variant>
        <vt:i4>5</vt:i4>
      </vt:variant>
      <vt:variant>
        <vt:lpwstr/>
      </vt:variant>
      <vt:variant>
        <vt:lpwstr>_ENREF_22</vt:lpwstr>
      </vt:variant>
      <vt:variant>
        <vt:i4>4325387</vt:i4>
      </vt:variant>
      <vt:variant>
        <vt:i4>428</vt:i4>
      </vt:variant>
      <vt:variant>
        <vt:i4>0</vt:i4>
      </vt:variant>
      <vt:variant>
        <vt:i4>5</vt:i4>
      </vt:variant>
      <vt:variant>
        <vt:lpwstr/>
      </vt:variant>
      <vt:variant>
        <vt:lpwstr>_ENREF_32</vt:lpwstr>
      </vt:variant>
      <vt:variant>
        <vt:i4>4325387</vt:i4>
      </vt:variant>
      <vt:variant>
        <vt:i4>422</vt:i4>
      </vt:variant>
      <vt:variant>
        <vt:i4>0</vt:i4>
      </vt:variant>
      <vt:variant>
        <vt:i4>5</vt:i4>
      </vt:variant>
      <vt:variant>
        <vt:lpwstr/>
      </vt:variant>
      <vt:variant>
        <vt:lpwstr>_ENREF_30</vt:lpwstr>
      </vt:variant>
      <vt:variant>
        <vt:i4>4325387</vt:i4>
      </vt:variant>
      <vt:variant>
        <vt:i4>414</vt:i4>
      </vt:variant>
      <vt:variant>
        <vt:i4>0</vt:i4>
      </vt:variant>
      <vt:variant>
        <vt:i4>5</vt:i4>
      </vt:variant>
      <vt:variant>
        <vt:lpwstr/>
      </vt:variant>
      <vt:variant>
        <vt:lpwstr>_ENREF_30</vt:lpwstr>
      </vt:variant>
      <vt:variant>
        <vt:i4>4587531</vt:i4>
      </vt:variant>
      <vt:variant>
        <vt:i4>406</vt:i4>
      </vt:variant>
      <vt:variant>
        <vt:i4>0</vt:i4>
      </vt:variant>
      <vt:variant>
        <vt:i4>5</vt:i4>
      </vt:variant>
      <vt:variant>
        <vt:lpwstr/>
      </vt:variant>
      <vt:variant>
        <vt:lpwstr>_ENREF_7</vt:lpwstr>
      </vt:variant>
      <vt:variant>
        <vt:i4>4325387</vt:i4>
      </vt:variant>
      <vt:variant>
        <vt:i4>400</vt:i4>
      </vt:variant>
      <vt:variant>
        <vt:i4>0</vt:i4>
      </vt:variant>
      <vt:variant>
        <vt:i4>5</vt:i4>
      </vt:variant>
      <vt:variant>
        <vt:lpwstr/>
      </vt:variant>
      <vt:variant>
        <vt:lpwstr>_ENREF_32</vt:lpwstr>
      </vt:variant>
      <vt:variant>
        <vt:i4>4587627</vt:i4>
      </vt:variant>
      <vt:variant>
        <vt:i4>395</vt:i4>
      </vt:variant>
      <vt:variant>
        <vt:i4>0</vt:i4>
      </vt:variant>
      <vt:variant>
        <vt:i4>5</vt:i4>
      </vt:variant>
      <vt:variant>
        <vt:lpwstr/>
      </vt:variant>
      <vt:variant>
        <vt:lpwstr>_44sinio</vt:lpwstr>
      </vt:variant>
      <vt:variant>
        <vt:i4>55</vt:i4>
      </vt:variant>
      <vt:variant>
        <vt:i4>392</vt:i4>
      </vt:variant>
      <vt:variant>
        <vt:i4>0</vt:i4>
      </vt:variant>
      <vt:variant>
        <vt:i4>5</vt:i4>
      </vt:variant>
      <vt:variant>
        <vt:lpwstr/>
      </vt:variant>
      <vt:variant>
        <vt:lpwstr>_1ksv4uv</vt:lpwstr>
      </vt:variant>
      <vt:variant>
        <vt:i4>1704047</vt:i4>
      </vt:variant>
      <vt:variant>
        <vt:i4>389</vt:i4>
      </vt:variant>
      <vt:variant>
        <vt:i4>0</vt:i4>
      </vt:variant>
      <vt:variant>
        <vt:i4>5</vt:i4>
      </vt:variant>
      <vt:variant>
        <vt:lpwstr/>
      </vt:variant>
      <vt:variant>
        <vt:lpwstr>_35nkun2</vt:lpwstr>
      </vt:variant>
      <vt:variant>
        <vt:i4>4325387</vt:i4>
      </vt:variant>
      <vt:variant>
        <vt:i4>385</vt:i4>
      </vt:variant>
      <vt:variant>
        <vt:i4>0</vt:i4>
      </vt:variant>
      <vt:variant>
        <vt:i4>5</vt:i4>
      </vt:variant>
      <vt:variant>
        <vt:lpwstr/>
      </vt:variant>
      <vt:variant>
        <vt:lpwstr>_ENREF_31</vt:lpwstr>
      </vt:variant>
      <vt:variant>
        <vt:i4>4194315</vt:i4>
      </vt:variant>
      <vt:variant>
        <vt:i4>379</vt:i4>
      </vt:variant>
      <vt:variant>
        <vt:i4>0</vt:i4>
      </vt:variant>
      <vt:variant>
        <vt:i4>5</vt:i4>
      </vt:variant>
      <vt:variant>
        <vt:lpwstr/>
      </vt:variant>
      <vt:variant>
        <vt:lpwstr>_ENREF_1</vt:lpwstr>
      </vt:variant>
      <vt:variant>
        <vt:i4>4325387</vt:i4>
      </vt:variant>
      <vt:variant>
        <vt:i4>371</vt:i4>
      </vt:variant>
      <vt:variant>
        <vt:i4>0</vt:i4>
      </vt:variant>
      <vt:variant>
        <vt:i4>5</vt:i4>
      </vt:variant>
      <vt:variant>
        <vt:lpwstr/>
      </vt:variant>
      <vt:variant>
        <vt:lpwstr>_ENREF_31</vt:lpwstr>
      </vt:variant>
      <vt:variant>
        <vt:i4>4194315</vt:i4>
      </vt:variant>
      <vt:variant>
        <vt:i4>368</vt:i4>
      </vt:variant>
      <vt:variant>
        <vt:i4>0</vt:i4>
      </vt:variant>
      <vt:variant>
        <vt:i4>5</vt:i4>
      </vt:variant>
      <vt:variant>
        <vt:lpwstr/>
      </vt:variant>
      <vt:variant>
        <vt:lpwstr>_ENREF_1</vt:lpwstr>
      </vt:variant>
      <vt:variant>
        <vt:i4>4325387</vt:i4>
      </vt:variant>
      <vt:variant>
        <vt:i4>351</vt:i4>
      </vt:variant>
      <vt:variant>
        <vt:i4>0</vt:i4>
      </vt:variant>
      <vt:variant>
        <vt:i4>5</vt:i4>
      </vt:variant>
      <vt:variant>
        <vt:lpwstr/>
      </vt:variant>
      <vt:variant>
        <vt:lpwstr>_ENREF_31</vt:lpwstr>
      </vt:variant>
      <vt:variant>
        <vt:i4>4325387</vt:i4>
      </vt:variant>
      <vt:variant>
        <vt:i4>348</vt:i4>
      </vt:variant>
      <vt:variant>
        <vt:i4>0</vt:i4>
      </vt:variant>
      <vt:variant>
        <vt:i4>5</vt:i4>
      </vt:variant>
      <vt:variant>
        <vt:lpwstr/>
      </vt:variant>
      <vt:variant>
        <vt:lpwstr>_ENREF_36</vt:lpwstr>
      </vt:variant>
      <vt:variant>
        <vt:i4>4390923</vt:i4>
      </vt:variant>
      <vt:variant>
        <vt:i4>345</vt:i4>
      </vt:variant>
      <vt:variant>
        <vt:i4>0</vt:i4>
      </vt:variant>
      <vt:variant>
        <vt:i4>5</vt:i4>
      </vt:variant>
      <vt:variant>
        <vt:lpwstr/>
      </vt:variant>
      <vt:variant>
        <vt:lpwstr>_ENREF_20</vt:lpwstr>
      </vt:variant>
      <vt:variant>
        <vt:i4>4390953</vt:i4>
      </vt:variant>
      <vt:variant>
        <vt:i4>338</vt:i4>
      </vt:variant>
      <vt:variant>
        <vt:i4>0</vt:i4>
      </vt:variant>
      <vt:variant>
        <vt:i4>5</vt:i4>
      </vt:variant>
      <vt:variant>
        <vt:lpwstr/>
      </vt:variant>
      <vt:variant>
        <vt:lpwstr>_3j2qqm3</vt:lpwstr>
      </vt:variant>
      <vt:variant>
        <vt:i4>3145819</vt:i4>
      </vt:variant>
      <vt:variant>
        <vt:i4>335</vt:i4>
      </vt:variant>
      <vt:variant>
        <vt:i4>0</vt:i4>
      </vt:variant>
      <vt:variant>
        <vt:i4>5</vt:i4>
      </vt:variant>
      <vt:variant>
        <vt:lpwstr/>
      </vt:variant>
      <vt:variant>
        <vt:lpwstr>_z337ya</vt:lpwstr>
      </vt:variant>
      <vt:variant>
        <vt:i4>5898295</vt:i4>
      </vt:variant>
      <vt:variant>
        <vt:i4>332</vt:i4>
      </vt:variant>
      <vt:variant>
        <vt:i4>0</vt:i4>
      </vt:variant>
      <vt:variant>
        <vt:i4>5</vt:i4>
      </vt:variant>
      <vt:variant>
        <vt:lpwstr/>
      </vt:variant>
      <vt:variant>
        <vt:lpwstr>_2jxsxqh</vt:lpwstr>
      </vt:variant>
      <vt:variant>
        <vt:i4>4194315</vt:i4>
      </vt:variant>
      <vt:variant>
        <vt:i4>328</vt:i4>
      </vt:variant>
      <vt:variant>
        <vt:i4>0</vt:i4>
      </vt:variant>
      <vt:variant>
        <vt:i4>5</vt:i4>
      </vt:variant>
      <vt:variant>
        <vt:lpwstr/>
      </vt:variant>
      <vt:variant>
        <vt:lpwstr>_ENREF_16</vt:lpwstr>
      </vt:variant>
      <vt:variant>
        <vt:i4>4653067</vt:i4>
      </vt:variant>
      <vt:variant>
        <vt:i4>325</vt:i4>
      </vt:variant>
      <vt:variant>
        <vt:i4>0</vt:i4>
      </vt:variant>
      <vt:variant>
        <vt:i4>5</vt:i4>
      </vt:variant>
      <vt:variant>
        <vt:lpwstr/>
      </vt:variant>
      <vt:variant>
        <vt:lpwstr>_ENREF_6</vt:lpwstr>
      </vt:variant>
      <vt:variant>
        <vt:i4>4456459</vt:i4>
      </vt:variant>
      <vt:variant>
        <vt:i4>322</vt:i4>
      </vt:variant>
      <vt:variant>
        <vt:i4>0</vt:i4>
      </vt:variant>
      <vt:variant>
        <vt:i4>5</vt:i4>
      </vt:variant>
      <vt:variant>
        <vt:lpwstr/>
      </vt:variant>
      <vt:variant>
        <vt:lpwstr>_ENREF_5</vt:lpwstr>
      </vt:variant>
      <vt:variant>
        <vt:i4>4194315</vt:i4>
      </vt:variant>
      <vt:variant>
        <vt:i4>314</vt:i4>
      </vt:variant>
      <vt:variant>
        <vt:i4>0</vt:i4>
      </vt:variant>
      <vt:variant>
        <vt:i4>5</vt:i4>
      </vt:variant>
      <vt:variant>
        <vt:lpwstr/>
      </vt:variant>
      <vt:variant>
        <vt:lpwstr>_ENREF_17</vt:lpwstr>
      </vt:variant>
      <vt:variant>
        <vt:i4>4390923</vt:i4>
      </vt:variant>
      <vt:variant>
        <vt:i4>311</vt:i4>
      </vt:variant>
      <vt:variant>
        <vt:i4>0</vt:i4>
      </vt:variant>
      <vt:variant>
        <vt:i4>5</vt:i4>
      </vt:variant>
      <vt:variant>
        <vt:lpwstr/>
      </vt:variant>
      <vt:variant>
        <vt:lpwstr>_ENREF_28</vt:lpwstr>
      </vt:variant>
      <vt:variant>
        <vt:i4>4390923</vt:i4>
      </vt:variant>
      <vt:variant>
        <vt:i4>308</vt:i4>
      </vt:variant>
      <vt:variant>
        <vt:i4>0</vt:i4>
      </vt:variant>
      <vt:variant>
        <vt:i4>5</vt:i4>
      </vt:variant>
      <vt:variant>
        <vt:lpwstr/>
      </vt:variant>
      <vt:variant>
        <vt:lpwstr>_ENREF_24</vt:lpwstr>
      </vt:variant>
      <vt:variant>
        <vt:i4>5111907</vt:i4>
      </vt:variant>
      <vt:variant>
        <vt:i4>301</vt:i4>
      </vt:variant>
      <vt:variant>
        <vt:i4>0</vt:i4>
      </vt:variant>
      <vt:variant>
        <vt:i4>5</vt:i4>
      </vt:variant>
      <vt:variant>
        <vt:lpwstr/>
      </vt:variant>
      <vt:variant>
        <vt:lpwstr>_1y810tw</vt:lpwstr>
      </vt:variant>
      <vt:variant>
        <vt:i4>4390923</vt:i4>
      </vt:variant>
      <vt:variant>
        <vt:i4>297</vt:i4>
      </vt:variant>
      <vt:variant>
        <vt:i4>0</vt:i4>
      </vt:variant>
      <vt:variant>
        <vt:i4>5</vt:i4>
      </vt:variant>
      <vt:variant>
        <vt:lpwstr/>
      </vt:variant>
      <vt:variant>
        <vt:lpwstr>_ENREF_22</vt:lpwstr>
      </vt:variant>
      <vt:variant>
        <vt:i4>4587531</vt:i4>
      </vt:variant>
      <vt:variant>
        <vt:i4>289</vt:i4>
      </vt:variant>
      <vt:variant>
        <vt:i4>0</vt:i4>
      </vt:variant>
      <vt:variant>
        <vt:i4>5</vt:i4>
      </vt:variant>
      <vt:variant>
        <vt:lpwstr/>
      </vt:variant>
      <vt:variant>
        <vt:lpwstr>_ENREF_7</vt:lpwstr>
      </vt:variant>
      <vt:variant>
        <vt:i4>4325387</vt:i4>
      </vt:variant>
      <vt:variant>
        <vt:i4>283</vt:i4>
      </vt:variant>
      <vt:variant>
        <vt:i4>0</vt:i4>
      </vt:variant>
      <vt:variant>
        <vt:i4>5</vt:i4>
      </vt:variant>
      <vt:variant>
        <vt:lpwstr/>
      </vt:variant>
      <vt:variant>
        <vt:lpwstr>_ENREF_39</vt:lpwstr>
      </vt:variant>
      <vt:variant>
        <vt:i4>4325387</vt:i4>
      </vt:variant>
      <vt:variant>
        <vt:i4>277</vt:i4>
      </vt:variant>
      <vt:variant>
        <vt:i4>0</vt:i4>
      </vt:variant>
      <vt:variant>
        <vt:i4>5</vt:i4>
      </vt:variant>
      <vt:variant>
        <vt:lpwstr/>
      </vt:variant>
      <vt:variant>
        <vt:lpwstr>_ENREF_37</vt:lpwstr>
      </vt:variant>
      <vt:variant>
        <vt:i4>4325387</vt:i4>
      </vt:variant>
      <vt:variant>
        <vt:i4>271</vt:i4>
      </vt:variant>
      <vt:variant>
        <vt:i4>0</vt:i4>
      </vt:variant>
      <vt:variant>
        <vt:i4>5</vt:i4>
      </vt:variant>
      <vt:variant>
        <vt:lpwstr/>
      </vt:variant>
      <vt:variant>
        <vt:lpwstr>_ENREF_39</vt:lpwstr>
      </vt:variant>
      <vt:variant>
        <vt:i4>4194315</vt:i4>
      </vt:variant>
      <vt:variant>
        <vt:i4>265</vt:i4>
      </vt:variant>
      <vt:variant>
        <vt:i4>0</vt:i4>
      </vt:variant>
      <vt:variant>
        <vt:i4>5</vt:i4>
      </vt:variant>
      <vt:variant>
        <vt:lpwstr/>
      </vt:variant>
      <vt:variant>
        <vt:lpwstr>_ENREF_13</vt:lpwstr>
      </vt:variant>
      <vt:variant>
        <vt:i4>4325387</vt:i4>
      </vt:variant>
      <vt:variant>
        <vt:i4>257</vt:i4>
      </vt:variant>
      <vt:variant>
        <vt:i4>0</vt:i4>
      </vt:variant>
      <vt:variant>
        <vt:i4>5</vt:i4>
      </vt:variant>
      <vt:variant>
        <vt:lpwstr/>
      </vt:variant>
      <vt:variant>
        <vt:lpwstr>_ENREF_37</vt:lpwstr>
      </vt:variant>
      <vt:variant>
        <vt:i4>4194315</vt:i4>
      </vt:variant>
      <vt:variant>
        <vt:i4>251</vt:i4>
      </vt:variant>
      <vt:variant>
        <vt:i4>0</vt:i4>
      </vt:variant>
      <vt:variant>
        <vt:i4>5</vt:i4>
      </vt:variant>
      <vt:variant>
        <vt:lpwstr/>
      </vt:variant>
      <vt:variant>
        <vt:lpwstr>_ENREF_12</vt:lpwstr>
      </vt:variant>
      <vt:variant>
        <vt:i4>4325387</vt:i4>
      </vt:variant>
      <vt:variant>
        <vt:i4>248</vt:i4>
      </vt:variant>
      <vt:variant>
        <vt:i4>0</vt:i4>
      </vt:variant>
      <vt:variant>
        <vt:i4>5</vt:i4>
      </vt:variant>
      <vt:variant>
        <vt:lpwstr/>
      </vt:variant>
      <vt:variant>
        <vt:lpwstr>_ENREF_34</vt:lpwstr>
      </vt:variant>
      <vt:variant>
        <vt:i4>4390923</vt:i4>
      </vt:variant>
      <vt:variant>
        <vt:i4>245</vt:i4>
      </vt:variant>
      <vt:variant>
        <vt:i4>0</vt:i4>
      </vt:variant>
      <vt:variant>
        <vt:i4>5</vt:i4>
      </vt:variant>
      <vt:variant>
        <vt:lpwstr/>
      </vt:variant>
      <vt:variant>
        <vt:lpwstr>_ENREF_27</vt:lpwstr>
      </vt:variant>
      <vt:variant>
        <vt:i4>4325387</vt:i4>
      </vt:variant>
      <vt:variant>
        <vt:i4>242</vt:i4>
      </vt:variant>
      <vt:variant>
        <vt:i4>0</vt:i4>
      </vt:variant>
      <vt:variant>
        <vt:i4>5</vt:i4>
      </vt:variant>
      <vt:variant>
        <vt:lpwstr/>
      </vt:variant>
      <vt:variant>
        <vt:lpwstr>_ENREF_35</vt:lpwstr>
      </vt:variant>
      <vt:variant>
        <vt:i4>4194315</vt:i4>
      </vt:variant>
      <vt:variant>
        <vt:i4>234</vt:i4>
      </vt:variant>
      <vt:variant>
        <vt:i4>0</vt:i4>
      </vt:variant>
      <vt:variant>
        <vt:i4>5</vt:i4>
      </vt:variant>
      <vt:variant>
        <vt:lpwstr/>
      </vt:variant>
      <vt:variant>
        <vt:lpwstr>_ENREF_12</vt:lpwstr>
      </vt:variant>
      <vt:variant>
        <vt:i4>4325387</vt:i4>
      </vt:variant>
      <vt:variant>
        <vt:i4>231</vt:i4>
      </vt:variant>
      <vt:variant>
        <vt:i4>0</vt:i4>
      </vt:variant>
      <vt:variant>
        <vt:i4>5</vt:i4>
      </vt:variant>
      <vt:variant>
        <vt:lpwstr/>
      </vt:variant>
      <vt:variant>
        <vt:lpwstr>_ENREF_34</vt:lpwstr>
      </vt:variant>
      <vt:variant>
        <vt:i4>4325387</vt:i4>
      </vt:variant>
      <vt:variant>
        <vt:i4>228</vt:i4>
      </vt:variant>
      <vt:variant>
        <vt:i4>0</vt:i4>
      </vt:variant>
      <vt:variant>
        <vt:i4>5</vt:i4>
      </vt:variant>
      <vt:variant>
        <vt:lpwstr/>
      </vt:variant>
      <vt:variant>
        <vt:lpwstr>_ENREF_35</vt:lpwstr>
      </vt:variant>
      <vt:variant>
        <vt:i4>4194315</vt:i4>
      </vt:variant>
      <vt:variant>
        <vt:i4>220</vt:i4>
      </vt:variant>
      <vt:variant>
        <vt:i4>0</vt:i4>
      </vt:variant>
      <vt:variant>
        <vt:i4>5</vt:i4>
      </vt:variant>
      <vt:variant>
        <vt:lpwstr/>
      </vt:variant>
      <vt:variant>
        <vt:lpwstr>_ENREF_15</vt:lpwstr>
      </vt:variant>
      <vt:variant>
        <vt:i4>4390923</vt:i4>
      </vt:variant>
      <vt:variant>
        <vt:i4>214</vt:i4>
      </vt:variant>
      <vt:variant>
        <vt:i4>0</vt:i4>
      </vt:variant>
      <vt:variant>
        <vt:i4>5</vt:i4>
      </vt:variant>
      <vt:variant>
        <vt:lpwstr/>
      </vt:variant>
      <vt:variant>
        <vt:lpwstr>_ENREF_23</vt:lpwstr>
      </vt:variant>
      <vt:variant>
        <vt:i4>4390923</vt:i4>
      </vt:variant>
      <vt:variant>
        <vt:i4>206</vt:i4>
      </vt:variant>
      <vt:variant>
        <vt:i4>0</vt:i4>
      </vt:variant>
      <vt:variant>
        <vt:i4>5</vt:i4>
      </vt:variant>
      <vt:variant>
        <vt:lpwstr/>
      </vt:variant>
      <vt:variant>
        <vt:lpwstr>_ENREF_2</vt:lpwstr>
      </vt:variant>
      <vt:variant>
        <vt:i4>4194315</vt:i4>
      </vt:variant>
      <vt:variant>
        <vt:i4>200</vt:i4>
      </vt:variant>
      <vt:variant>
        <vt:i4>0</vt:i4>
      </vt:variant>
      <vt:variant>
        <vt:i4>5</vt:i4>
      </vt:variant>
      <vt:variant>
        <vt:lpwstr/>
      </vt:variant>
      <vt:variant>
        <vt:lpwstr>_ENREF_16</vt:lpwstr>
      </vt:variant>
      <vt:variant>
        <vt:i4>4718603</vt:i4>
      </vt:variant>
      <vt:variant>
        <vt:i4>197</vt:i4>
      </vt:variant>
      <vt:variant>
        <vt:i4>0</vt:i4>
      </vt:variant>
      <vt:variant>
        <vt:i4>5</vt:i4>
      </vt:variant>
      <vt:variant>
        <vt:lpwstr/>
      </vt:variant>
      <vt:variant>
        <vt:lpwstr>_ENREF_9</vt:lpwstr>
      </vt:variant>
      <vt:variant>
        <vt:i4>4653067</vt:i4>
      </vt:variant>
      <vt:variant>
        <vt:i4>194</vt:i4>
      </vt:variant>
      <vt:variant>
        <vt:i4>0</vt:i4>
      </vt:variant>
      <vt:variant>
        <vt:i4>5</vt:i4>
      </vt:variant>
      <vt:variant>
        <vt:lpwstr/>
      </vt:variant>
      <vt:variant>
        <vt:lpwstr>_ENREF_6</vt:lpwstr>
      </vt:variant>
      <vt:variant>
        <vt:i4>4456459</vt:i4>
      </vt:variant>
      <vt:variant>
        <vt:i4>191</vt:i4>
      </vt:variant>
      <vt:variant>
        <vt:i4>0</vt:i4>
      </vt:variant>
      <vt:variant>
        <vt:i4>5</vt:i4>
      </vt:variant>
      <vt:variant>
        <vt:lpwstr/>
      </vt:variant>
      <vt:variant>
        <vt:lpwstr>_ENREF_5</vt:lpwstr>
      </vt:variant>
      <vt:variant>
        <vt:i4>4325387</vt:i4>
      </vt:variant>
      <vt:variant>
        <vt:i4>183</vt:i4>
      </vt:variant>
      <vt:variant>
        <vt:i4>0</vt:i4>
      </vt:variant>
      <vt:variant>
        <vt:i4>5</vt:i4>
      </vt:variant>
      <vt:variant>
        <vt:lpwstr/>
      </vt:variant>
      <vt:variant>
        <vt:lpwstr>_ENREF_39</vt:lpwstr>
      </vt:variant>
      <vt:variant>
        <vt:i4>4194315</vt:i4>
      </vt:variant>
      <vt:variant>
        <vt:i4>180</vt:i4>
      </vt:variant>
      <vt:variant>
        <vt:i4>0</vt:i4>
      </vt:variant>
      <vt:variant>
        <vt:i4>5</vt:i4>
      </vt:variant>
      <vt:variant>
        <vt:lpwstr/>
      </vt:variant>
      <vt:variant>
        <vt:lpwstr>_ENREF_14</vt:lpwstr>
      </vt:variant>
      <vt:variant>
        <vt:i4>4325387</vt:i4>
      </vt:variant>
      <vt:variant>
        <vt:i4>177</vt:i4>
      </vt:variant>
      <vt:variant>
        <vt:i4>0</vt:i4>
      </vt:variant>
      <vt:variant>
        <vt:i4>5</vt:i4>
      </vt:variant>
      <vt:variant>
        <vt:lpwstr/>
      </vt:variant>
      <vt:variant>
        <vt:lpwstr>_ENREF_3</vt:lpwstr>
      </vt:variant>
      <vt:variant>
        <vt:i4>4194315</vt:i4>
      </vt:variant>
      <vt:variant>
        <vt:i4>174</vt:i4>
      </vt:variant>
      <vt:variant>
        <vt:i4>0</vt:i4>
      </vt:variant>
      <vt:variant>
        <vt:i4>5</vt:i4>
      </vt:variant>
      <vt:variant>
        <vt:lpwstr/>
      </vt:variant>
      <vt:variant>
        <vt:lpwstr>_ENREF_13</vt:lpwstr>
      </vt:variant>
      <vt:variant>
        <vt:i4>4194315</vt:i4>
      </vt:variant>
      <vt:variant>
        <vt:i4>166</vt:i4>
      </vt:variant>
      <vt:variant>
        <vt:i4>0</vt:i4>
      </vt:variant>
      <vt:variant>
        <vt:i4>5</vt:i4>
      </vt:variant>
      <vt:variant>
        <vt:lpwstr/>
      </vt:variant>
      <vt:variant>
        <vt:lpwstr>_ENREF_18</vt:lpwstr>
      </vt:variant>
      <vt:variant>
        <vt:i4>4325387</vt:i4>
      </vt:variant>
      <vt:variant>
        <vt:i4>163</vt:i4>
      </vt:variant>
      <vt:variant>
        <vt:i4>0</vt:i4>
      </vt:variant>
      <vt:variant>
        <vt:i4>5</vt:i4>
      </vt:variant>
      <vt:variant>
        <vt:lpwstr/>
      </vt:variant>
      <vt:variant>
        <vt:lpwstr>_ENREF_38</vt:lpwstr>
      </vt:variant>
      <vt:variant>
        <vt:i4>4390923</vt:i4>
      </vt:variant>
      <vt:variant>
        <vt:i4>155</vt:i4>
      </vt:variant>
      <vt:variant>
        <vt:i4>0</vt:i4>
      </vt:variant>
      <vt:variant>
        <vt:i4>5</vt:i4>
      </vt:variant>
      <vt:variant>
        <vt:lpwstr/>
      </vt:variant>
      <vt:variant>
        <vt:lpwstr>_ENREF_22</vt:lpwstr>
      </vt:variant>
      <vt:variant>
        <vt:i4>4390923</vt:i4>
      </vt:variant>
      <vt:variant>
        <vt:i4>152</vt:i4>
      </vt:variant>
      <vt:variant>
        <vt:i4>0</vt:i4>
      </vt:variant>
      <vt:variant>
        <vt:i4>5</vt:i4>
      </vt:variant>
      <vt:variant>
        <vt:lpwstr/>
      </vt:variant>
      <vt:variant>
        <vt:lpwstr>_ENREF_29</vt:lpwstr>
      </vt:variant>
      <vt:variant>
        <vt:i4>4390923</vt:i4>
      </vt:variant>
      <vt:variant>
        <vt:i4>144</vt:i4>
      </vt:variant>
      <vt:variant>
        <vt:i4>0</vt:i4>
      </vt:variant>
      <vt:variant>
        <vt:i4>5</vt:i4>
      </vt:variant>
      <vt:variant>
        <vt:lpwstr/>
      </vt:variant>
      <vt:variant>
        <vt:lpwstr>_ENREF_22</vt:lpwstr>
      </vt:variant>
      <vt:variant>
        <vt:i4>4390923</vt:i4>
      </vt:variant>
      <vt:variant>
        <vt:i4>136</vt:i4>
      </vt:variant>
      <vt:variant>
        <vt:i4>0</vt:i4>
      </vt:variant>
      <vt:variant>
        <vt:i4>5</vt:i4>
      </vt:variant>
      <vt:variant>
        <vt:lpwstr/>
      </vt:variant>
      <vt:variant>
        <vt:lpwstr>_ENREF_22</vt:lpwstr>
      </vt:variant>
      <vt:variant>
        <vt:i4>4390923</vt:i4>
      </vt:variant>
      <vt:variant>
        <vt:i4>133</vt:i4>
      </vt:variant>
      <vt:variant>
        <vt:i4>0</vt:i4>
      </vt:variant>
      <vt:variant>
        <vt:i4>5</vt:i4>
      </vt:variant>
      <vt:variant>
        <vt:lpwstr/>
      </vt:variant>
      <vt:variant>
        <vt:lpwstr>_ENREF_21</vt:lpwstr>
      </vt:variant>
      <vt:variant>
        <vt:i4>4194315</vt:i4>
      </vt:variant>
      <vt:variant>
        <vt:i4>125</vt:i4>
      </vt:variant>
      <vt:variant>
        <vt:i4>0</vt:i4>
      </vt:variant>
      <vt:variant>
        <vt:i4>5</vt:i4>
      </vt:variant>
      <vt:variant>
        <vt:lpwstr/>
      </vt:variant>
      <vt:variant>
        <vt:lpwstr>_ENREF_11</vt:lpwstr>
      </vt:variant>
      <vt:variant>
        <vt:i4>4521995</vt:i4>
      </vt:variant>
      <vt:variant>
        <vt:i4>119</vt:i4>
      </vt:variant>
      <vt:variant>
        <vt:i4>0</vt:i4>
      </vt:variant>
      <vt:variant>
        <vt:i4>5</vt:i4>
      </vt:variant>
      <vt:variant>
        <vt:lpwstr/>
      </vt:variant>
      <vt:variant>
        <vt:lpwstr>_ENREF_4</vt:lpwstr>
      </vt:variant>
      <vt:variant>
        <vt:i4>4390923</vt:i4>
      </vt:variant>
      <vt:variant>
        <vt:i4>116</vt:i4>
      </vt:variant>
      <vt:variant>
        <vt:i4>0</vt:i4>
      </vt:variant>
      <vt:variant>
        <vt:i4>5</vt:i4>
      </vt:variant>
      <vt:variant>
        <vt:lpwstr/>
      </vt:variant>
      <vt:variant>
        <vt:lpwstr>_ENREF_25</vt:lpwstr>
      </vt:variant>
      <vt:variant>
        <vt:i4>4194315</vt:i4>
      </vt:variant>
      <vt:variant>
        <vt:i4>108</vt:i4>
      </vt:variant>
      <vt:variant>
        <vt:i4>0</vt:i4>
      </vt:variant>
      <vt:variant>
        <vt:i4>5</vt:i4>
      </vt:variant>
      <vt:variant>
        <vt:lpwstr/>
      </vt:variant>
      <vt:variant>
        <vt:lpwstr>_ENREF_19</vt:lpwstr>
      </vt:variant>
      <vt:variant>
        <vt:i4>4194315</vt:i4>
      </vt:variant>
      <vt:variant>
        <vt:i4>105</vt:i4>
      </vt:variant>
      <vt:variant>
        <vt:i4>0</vt:i4>
      </vt:variant>
      <vt:variant>
        <vt:i4>5</vt:i4>
      </vt:variant>
      <vt:variant>
        <vt:lpwstr/>
      </vt:variant>
      <vt:variant>
        <vt:lpwstr>_ENREF_10</vt:lpwstr>
      </vt:variant>
      <vt:variant>
        <vt:i4>4521995</vt:i4>
      </vt:variant>
      <vt:variant>
        <vt:i4>102</vt:i4>
      </vt:variant>
      <vt:variant>
        <vt:i4>0</vt:i4>
      </vt:variant>
      <vt:variant>
        <vt:i4>5</vt:i4>
      </vt:variant>
      <vt:variant>
        <vt:lpwstr/>
      </vt:variant>
      <vt:variant>
        <vt:lpwstr>_ENREF_4</vt:lpwstr>
      </vt:variant>
      <vt:variant>
        <vt:i4>4194315</vt:i4>
      </vt:variant>
      <vt:variant>
        <vt:i4>94</vt:i4>
      </vt:variant>
      <vt:variant>
        <vt:i4>0</vt:i4>
      </vt:variant>
      <vt:variant>
        <vt:i4>5</vt:i4>
      </vt:variant>
      <vt:variant>
        <vt:lpwstr/>
      </vt:variant>
      <vt:variant>
        <vt:lpwstr>_ENREF_19</vt:lpwstr>
      </vt:variant>
      <vt:variant>
        <vt:i4>4194315</vt:i4>
      </vt:variant>
      <vt:variant>
        <vt:i4>91</vt:i4>
      </vt:variant>
      <vt:variant>
        <vt:i4>0</vt:i4>
      </vt:variant>
      <vt:variant>
        <vt:i4>5</vt:i4>
      </vt:variant>
      <vt:variant>
        <vt:lpwstr/>
      </vt:variant>
      <vt:variant>
        <vt:lpwstr>_ENREF_10</vt:lpwstr>
      </vt:variant>
      <vt:variant>
        <vt:i4>4521995</vt:i4>
      </vt:variant>
      <vt:variant>
        <vt:i4>88</vt:i4>
      </vt:variant>
      <vt:variant>
        <vt:i4>0</vt:i4>
      </vt:variant>
      <vt:variant>
        <vt:i4>5</vt:i4>
      </vt:variant>
      <vt:variant>
        <vt:lpwstr/>
      </vt:variant>
      <vt:variant>
        <vt:lpwstr>_ENREF_4</vt:lpwstr>
      </vt:variant>
      <vt:variant>
        <vt:i4>4390923</vt:i4>
      </vt:variant>
      <vt:variant>
        <vt:i4>85</vt:i4>
      </vt:variant>
      <vt:variant>
        <vt:i4>0</vt:i4>
      </vt:variant>
      <vt:variant>
        <vt:i4>5</vt:i4>
      </vt:variant>
      <vt:variant>
        <vt:lpwstr/>
      </vt:variant>
      <vt:variant>
        <vt:lpwstr>_ENREF_25</vt:lpwstr>
      </vt:variant>
      <vt:variant>
        <vt:i4>4784139</vt:i4>
      </vt:variant>
      <vt:variant>
        <vt:i4>77</vt:i4>
      </vt:variant>
      <vt:variant>
        <vt:i4>0</vt:i4>
      </vt:variant>
      <vt:variant>
        <vt:i4>5</vt:i4>
      </vt:variant>
      <vt:variant>
        <vt:lpwstr/>
      </vt:variant>
      <vt:variant>
        <vt:lpwstr>_ENREF_8</vt:lpwstr>
      </vt:variant>
      <vt:variant>
        <vt:i4>4390923</vt:i4>
      </vt:variant>
      <vt:variant>
        <vt:i4>74</vt:i4>
      </vt:variant>
      <vt:variant>
        <vt:i4>0</vt:i4>
      </vt:variant>
      <vt:variant>
        <vt:i4>5</vt:i4>
      </vt:variant>
      <vt:variant>
        <vt:lpwstr/>
      </vt:variant>
      <vt:variant>
        <vt:lpwstr>_ENREF_25</vt:lpwstr>
      </vt:variant>
      <vt:variant>
        <vt:i4>4390923</vt:i4>
      </vt:variant>
      <vt:variant>
        <vt:i4>66</vt:i4>
      </vt:variant>
      <vt:variant>
        <vt:i4>0</vt:i4>
      </vt:variant>
      <vt:variant>
        <vt:i4>5</vt:i4>
      </vt:variant>
      <vt:variant>
        <vt:lpwstr/>
      </vt:variant>
      <vt:variant>
        <vt:lpwstr>_ENREF_21</vt:lpwstr>
      </vt:variant>
      <vt:variant>
        <vt:i4>4521995</vt:i4>
      </vt:variant>
      <vt:variant>
        <vt:i4>63</vt:i4>
      </vt:variant>
      <vt:variant>
        <vt:i4>0</vt:i4>
      </vt:variant>
      <vt:variant>
        <vt:i4>5</vt:i4>
      </vt:variant>
      <vt:variant>
        <vt:lpwstr/>
      </vt:variant>
      <vt:variant>
        <vt:lpwstr>_ENREF_4</vt:lpwstr>
      </vt:variant>
      <vt:variant>
        <vt:i4>4390923</vt:i4>
      </vt:variant>
      <vt:variant>
        <vt:i4>60</vt:i4>
      </vt:variant>
      <vt:variant>
        <vt:i4>0</vt:i4>
      </vt:variant>
      <vt:variant>
        <vt:i4>5</vt:i4>
      </vt:variant>
      <vt:variant>
        <vt:lpwstr/>
      </vt:variant>
      <vt:variant>
        <vt:lpwstr>_ENREF_25</vt:lpwstr>
      </vt:variant>
      <vt:variant>
        <vt:i4>4521995</vt:i4>
      </vt:variant>
      <vt:variant>
        <vt:i4>52</vt:i4>
      </vt:variant>
      <vt:variant>
        <vt:i4>0</vt:i4>
      </vt:variant>
      <vt:variant>
        <vt:i4>5</vt:i4>
      </vt:variant>
      <vt:variant>
        <vt:lpwstr/>
      </vt:variant>
      <vt:variant>
        <vt:lpwstr>_ENREF_4</vt:lpwstr>
      </vt:variant>
      <vt:variant>
        <vt:i4>4390923</vt:i4>
      </vt:variant>
      <vt:variant>
        <vt:i4>49</vt:i4>
      </vt:variant>
      <vt:variant>
        <vt:i4>0</vt:i4>
      </vt:variant>
      <vt:variant>
        <vt:i4>5</vt:i4>
      </vt:variant>
      <vt:variant>
        <vt:lpwstr/>
      </vt:variant>
      <vt:variant>
        <vt:lpwstr>_ENREF_25</vt:lpwstr>
      </vt:variant>
      <vt:variant>
        <vt:i4>4194315</vt:i4>
      </vt:variant>
      <vt:variant>
        <vt:i4>41</vt:i4>
      </vt:variant>
      <vt:variant>
        <vt:i4>0</vt:i4>
      </vt:variant>
      <vt:variant>
        <vt:i4>5</vt:i4>
      </vt:variant>
      <vt:variant>
        <vt:lpwstr/>
      </vt:variant>
      <vt:variant>
        <vt:lpwstr>_ENREF_19</vt:lpwstr>
      </vt:variant>
      <vt:variant>
        <vt:i4>4194315</vt:i4>
      </vt:variant>
      <vt:variant>
        <vt:i4>38</vt:i4>
      </vt:variant>
      <vt:variant>
        <vt:i4>0</vt:i4>
      </vt:variant>
      <vt:variant>
        <vt:i4>5</vt:i4>
      </vt:variant>
      <vt:variant>
        <vt:lpwstr/>
      </vt:variant>
      <vt:variant>
        <vt:lpwstr>_ENREF_10</vt:lpwstr>
      </vt:variant>
      <vt:variant>
        <vt:i4>4390923</vt:i4>
      </vt:variant>
      <vt:variant>
        <vt:i4>35</vt:i4>
      </vt:variant>
      <vt:variant>
        <vt:i4>0</vt:i4>
      </vt:variant>
      <vt:variant>
        <vt:i4>5</vt:i4>
      </vt:variant>
      <vt:variant>
        <vt:lpwstr/>
      </vt:variant>
      <vt:variant>
        <vt:lpwstr>_ENREF_25</vt:lpwstr>
      </vt:variant>
      <vt:variant>
        <vt:i4>4390923</vt:i4>
      </vt:variant>
      <vt:variant>
        <vt:i4>27</vt:i4>
      </vt:variant>
      <vt:variant>
        <vt:i4>0</vt:i4>
      </vt:variant>
      <vt:variant>
        <vt:i4>5</vt:i4>
      </vt:variant>
      <vt:variant>
        <vt:lpwstr/>
      </vt:variant>
      <vt:variant>
        <vt:lpwstr>_ENREF_21</vt:lpwstr>
      </vt:variant>
      <vt:variant>
        <vt:i4>4521995</vt:i4>
      </vt:variant>
      <vt:variant>
        <vt:i4>24</vt:i4>
      </vt:variant>
      <vt:variant>
        <vt:i4>0</vt:i4>
      </vt:variant>
      <vt:variant>
        <vt:i4>5</vt:i4>
      </vt:variant>
      <vt:variant>
        <vt:lpwstr/>
      </vt:variant>
      <vt:variant>
        <vt:lpwstr>_ENREF_4</vt:lpwstr>
      </vt:variant>
      <vt:variant>
        <vt:i4>4390923</vt:i4>
      </vt:variant>
      <vt:variant>
        <vt:i4>21</vt:i4>
      </vt:variant>
      <vt:variant>
        <vt:i4>0</vt:i4>
      </vt:variant>
      <vt:variant>
        <vt:i4>5</vt:i4>
      </vt:variant>
      <vt:variant>
        <vt:lpwstr/>
      </vt:variant>
      <vt:variant>
        <vt:lpwstr>_ENREF_25</vt:lpwstr>
      </vt:variant>
      <vt:variant>
        <vt:i4>4194315</vt:i4>
      </vt:variant>
      <vt:variant>
        <vt:i4>13</vt:i4>
      </vt:variant>
      <vt:variant>
        <vt:i4>0</vt:i4>
      </vt:variant>
      <vt:variant>
        <vt:i4>5</vt:i4>
      </vt:variant>
      <vt:variant>
        <vt:lpwstr/>
      </vt:variant>
      <vt:variant>
        <vt:lpwstr>_ENREF_19</vt:lpwstr>
      </vt:variant>
      <vt:variant>
        <vt:i4>4194315</vt:i4>
      </vt:variant>
      <vt:variant>
        <vt:i4>10</vt:i4>
      </vt:variant>
      <vt:variant>
        <vt:i4>0</vt:i4>
      </vt:variant>
      <vt:variant>
        <vt:i4>5</vt:i4>
      </vt:variant>
      <vt:variant>
        <vt:lpwstr/>
      </vt:variant>
      <vt:variant>
        <vt:lpwstr>_ENREF_10</vt:lpwstr>
      </vt:variant>
      <vt:variant>
        <vt:i4>4521995</vt:i4>
      </vt:variant>
      <vt:variant>
        <vt:i4>7</vt:i4>
      </vt:variant>
      <vt:variant>
        <vt:i4>0</vt:i4>
      </vt:variant>
      <vt:variant>
        <vt:i4>5</vt:i4>
      </vt:variant>
      <vt:variant>
        <vt:lpwstr/>
      </vt:variant>
      <vt:variant>
        <vt:lpwstr>_ENREF_4</vt:lpwstr>
      </vt:variant>
      <vt:variant>
        <vt:i4>4390923</vt:i4>
      </vt:variant>
      <vt:variant>
        <vt:i4>4</vt:i4>
      </vt:variant>
      <vt:variant>
        <vt:i4>0</vt:i4>
      </vt:variant>
      <vt:variant>
        <vt:i4>5</vt:i4>
      </vt:variant>
      <vt:variant>
        <vt:lpwstr/>
      </vt:variant>
      <vt:variant>
        <vt:lpwstr>_ENREF_2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Yadegari</dc:creator>
  <cp:keywords/>
  <dc:description/>
  <cp:lastModifiedBy>Shanshan Zhang</cp:lastModifiedBy>
  <cp:revision>46</cp:revision>
  <cp:lastPrinted>2021-09-26T03:05:00Z</cp:lastPrinted>
  <dcterms:created xsi:type="dcterms:W3CDTF">2025-12-30T15:49:00Z</dcterms:created>
  <dcterms:modified xsi:type="dcterms:W3CDTF">2025-12-31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11950B132DB24AA3CE2966D0179C34</vt:lpwstr>
  </property>
</Properties>
</file>